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7BBD1" w14:textId="229C83B7" w:rsidR="00ED00C8" w:rsidRPr="00854B99" w:rsidRDefault="00ED00C8" w:rsidP="00ED00C8">
      <w:pPr>
        <w:autoSpaceDE w:val="0"/>
        <w:autoSpaceDN w:val="0"/>
        <w:adjustRightInd w:val="0"/>
        <w:spacing w:after="0" w:line="240" w:lineRule="auto"/>
        <w:jc w:val="both"/>
        <w:rPr>
          <w:rFonts w:ascii="Arial" w:hAnsi="Arial" w:cs="Arial"/>
          <w:b/>
          <w:bCs/>
          <w:sz w:val="24"/>
          <w:szCs w:val="24"/>
          <w:lang w:val="en-US"/>
        </w:rPr>
      </w:pPr>
      <w:r w:rsidRPr="00854B99">
        <w:rPr>
          <w:rFonts w:ascii="Arial" w:hAnsi="Arial" w:cs="Arial"/>
          <w:b/>
          <w:bCs/>
          <w:sz w:val="24"/>
          <w:szCs w:val="24"/>
          <w:lang w:val="en-US"/>
        </w:rPr>
        <w:t xml:space="preserve">Table </w:t>
      </w:r>
      <w:r w:rsidR="0058640F" w:rsidRPr="00854B99">
        <w:rPr>
          <w:rFonts w:ascii="Arial" w:hAnsi="Arial" w:cs="Arial"/>
          <w:b/>
          <w:bCs/>
          <w:sz w:val="24"/>
          <w:szCs w:val="24"/>
          <w:lang w:val="en-US"/>
        </w:rPr>
        <w:t>I</w:t>
      </w:r>
      <w:r w:rsidRPr="00854B99">
        <w:rPr>
          <w:rFonts w:ascii="Arial" w:hAnsi="Arial" w:cs="Arial"/>
          <w:b/>
          <w:bCs/>
          <w:sz w:val="24"/>
          <w:szCs w:val="24"/>
          <w:lang w:val="en-US"/>
        </w:rPr>
        <w:t>I Parasite Components Involved in Host Immune System Subversion</w:t>
      </w:r>
    </w:p>
    <w:p w14:paraId="73B94B8C" w14:textId="269426CF" w:rsidR="00ED00C8" w:rsidRPr="00854B99" w:rsidRDefault="00ED00C8">
      <w:pPr>
        <w:rPr>
          <w:b/>
          <w:bCs/>
          <w:lang w:val="en-US"/>
        </w:rPr>
      </w:pPr>
    </w:p>
    <w:tbl>
      <w:tblPr>
        <w:tblStyle w:val="Tablaconcuadrcula"/>
        <w:tblW w:w="0" w:type="auto"/>
        <w:tblInd w:w="0" w:type="dxa"/>
        <w:tblBorders>
          <w:top w:val="thinThickSmallGap" w:sz="24" w:space="0" w:color="auto"/>
          <w:left w:val="thinThickSmallGap" w:sz="24" w:space="0" w:color="auto"/>
          <w:bottom w:val="thinThickSmallGap" w:sz="24" w:space="0" w:color="auto"/>
          <w:right w:val="thinThickSmallGap" w:sz="24" w:space="0" w:color="auto"/>
          <w:insideH w:val="thinThickSmallGap" w:sz="24" w:space="0" w:color="auto"/>
          <w:insideV w:val="thinThickSmallGap" w:sz="24" w:space="0" w:color="auto"/>
        </w:tblBorders>
        <w:tblLook w:val="04A0" w:firstRow="1" w:lastRow="0" w:firstColumn="1" w:lastColumn="0" w:noHBand="0" w:noVBand="1"/>
      </w:tblPr>
      <w:tblGrid>
        <w:gridCol w:w="1359"/>
        <w:gridCol w:w="1430"/>
        <w:gridCol w:w="3360"/>
        <w:gridCol w:w="1219"/>
        <w:gridCol w:w="1046"/>
      </w:tblGrid>
      <w:tr w:rsidR="0028752F" w:rsidRPr="00C73916" w14:paraId="3D6DBCD6" w14:textId="49E5679D" w:rsidTr="00854B99">
        <w:tc>
          <w:tcPr>
            <w:tcW w:w="1383" w:type="dxa"/>
            <w:shd w:val="clear" w:color="auto" w:fill="BFBFBF" w:themeFill="background1" w:themeFillShade="BF"/>
            <w:hideMark/>
          </w:tcPr>
          <w:p w14:paraId="0F111990" w14:textId="59E9A705" w:rsidR="00FE0F8E" w:rsidRPr="00854B99" w:rsidRDefault="00FE0F8E" w:rsidP="00693D38">
            <w:pPr>
              <w:rPr>
                <w:rFonts w:ascii="Arial Narrow" w:hAnsi="Arial Narrow"/>
                <w:b/>
                <w:bCs/>
                <w:sz w:val="20"/>
                <w:szCs w:val="20"/>
              </w:rPr>
            </w:pPr>
            <w:r w:rsidRPr="00854B99">
              <w:rPr>
                <w:rFonts w:ascii="Arial Narrow" w:hAnsi="Arial Narrow"/>
                <w:b/>
                <w:bCs/>
                <w:sz w:val="20"/>
                <w:szCs w:val="20"/>
              </w:rPr>
              <w:t>Component</w:t>
            </w:r>
          </w:p>
        </w:tc>
        <w:tc>
          <w:tcPr>
            <w:tcW w:w="1462" w:type="dxa"/>
            <w:shd w:val="clear" w:color="auto" w:fill="BFBFBF" w:themeFill="background1" w:themeFillShade="BF"/>
          </w:tcPr>
          <w:p w14:paraId="1E0E74EB" w14:textId="77777777" w:rsidR="00FE0F8E" w:rsidRPr="00854B99" w:rsidRDefault="00FE0F8E" w:rsidP="00693D38">
            <w:pPr>
              <w:rPr>
                <w:rFonts w:ascii="Arial Narrow" w:hAnsi="Arial Narrow"/>
                <w:b/>
                <w:bCs/>
                <w:sz w:val="20"/>
                <w:szCs w:val="20"/>
              </w:rPr>
            </w:pPr>
          </w:p>
        </w:tc>
        <w:tc>
          <w:tcPr>
            <w:tcW w:w="3542" w:type="dxa"/>
            <w:shd w:val="clear" w:color="auto" w:fill="BFBFBF" w:themeFill="background1" w:themeFillShade="BF"/>
            <w:hideMark/>
          </w:tcPr>
          <w:p w14:paraId="2BA8196A"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Description</w:t>
            </w:r>
          </w:p>
        </w:tc>
        <w:tc>
          <w:tcPr>
            <w:tcW w:w="1219" w:type="dxa"/>
            <w:shd w:val="clear" w:color="auto" w:fill="BFBFBF" w:themeFill="background1" w:themeFillShade="BF"/>
            <w:hideMark/>
          </w:tcPr>
          <w:p w14:paraId="6AE3BA44"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Reference</w:t>
            </w:r>
          </w:p>
        </w:tc>
        <w:tc>
          <w:tcPr>
            <w:tcW w:w="888" w:type="dxa"/>
            <w:shd w:val="clear" w:color="auto" w:fill="BFBFBF" w:themeFill="background1" w:themeFillShade="BF"/>
          </w:tcPr>
          <w:p w14:paraId="00C4C2E3" w14:textId="0BC563D2" w:rsidR="00FE0F8E" w:rsidRPr="00854B99" w:rsidRDefault="00FE0F8E" w:rsidP="00693D38">
            <w:pPr>
              <w:rPr>
                <w:rFonts w:ascii="Arial Narrow" w:hAnsi="Arial Narrow"/>
                <w:b/>
                <w:bCs/>
                <w:sz w:val="20"/>
                <w:szCs w:val="20"/>
              </w:rPr>
            </w:pPr>
            <w:r w:rsidRPr="00854B99">
              <w:rPr>
                <w:rFonts w:ascii="Arial Narrow" w:hAnsi="Arial Narrow"/>
                <w:b/>
                <w:bCs/>
                <w:sz w:val="20"/>
                <w:szCs w:val="20"/>
              </w:rPr>
              <w:t>Used as vaccine candidate</w:t>
            </w:r>
          </w:p>
        </w:tc>
      </w:tr>
      <w:tr w:rsidR="0028752F" w:rsidRPr="00854B99" w14:paraId="5DB2491A" w14:textId="17753192" w:rsidTr="00854B99">
        <w:trPr>
          <w:trHeight w:val="135"/>
        </w:trPr>
        <w:tc>
          <w:tcPr>
            <w:tcW w:w="1383" w:type="dxa"/>
            <w:shd w:val="clear" w:color="auto" w:fill="BFBFBF" w:themeFill="background1" w:themeFillShade="BF"/>
            <w:hideMark/>
          </w:tcPr>
          <w:p w14:paraId="35F23A94"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Trans-sialidase (TS) super family</w:t>
            </w:r>
          </w:p>
        </w:tc>
        <w:tc>
          <w:tcPr>
            <w:tcW w:w="1462" w:type="dxa"/>
            <w:hideMark/>
          </w:tcPr>
          <w:p w14:paraId="28BE1BA1" w14:textId="77777777" w:rsidR="00FE0F8E" w:rsidRPr="0038019B" w:rsidRDefault="00FE0F8E" w:rsidP="00693D38">
            <w:pPr>
              <w:rPr>
                <w:rFonts w:ascii="Arial Narrow" w:hAnsi="Arial Narrow"/>
                <w:sz w:val="20"/>
                <w:szCs w:val="20"/>
              </w:rPr>
            </w:pPr>
            <w:r>
              <w:rPr>
                <w:rFonts w:ascii="Arial Narrow" w:hAnsi="Arial Narrow"/>
                <w:sz w:val="20"/>
                <w:szCs w:val="20"/>
              </w:rPr>
              <w:t>Include a</w:t>
            </w:r>
            <w:r w:rsidRPr="0038019B">
              <w:rPr>
                <w:rFonts w:ascii="Arial Narrow" w:hAnsi="Arial Narrow"/>
                <w:sz w:val="20"/>
                <w:szCs w:val="20"/>
              </w:rPr>
              <w:t>ctive</w:t>
            </w:r>
            <w:r>
              <w:rPr>
                <w:rFonts w:ascii="Arial Narrow" w:hAnsi="Arial Narrow"/>
                <w:sz w:val="20"/>
                <w:szCs w:val="20"/>
              </w:rPr>
              <w:t xml:space="preserve"> and inactive </w:t>
            </w:r>
            <w:r w:rsidRPr="0038019B">
              <w:rPr>
                <w:rFonts w:ascii="Arial Narrow" w:hAnsi="Arial Narrow"/>
                <w:sz w:val="20"/>
                <w:szCs w:val="20"/>
              </w:rPr>
              <w:t>TS</w:t>
            </w:r>
            <w:r>
              <w:rPr>
                <w:rFonts w:ascii="Arial Narrow" w:hAnsi="Arial Narrow"/>
                <w:sz w:val="20"/>
                <w:szCs w:val="20"/>
              </w:rPr>
              <w:t xml:space="preserve"> members</w:t>
            </w:r>
          </w:p>
        </w:tc>
        <w:tc>
          <w:tcPr>
            <w:tcW w:w="3542" w:type="dxa"/>
            <w:hideMark/>
          </w:tcPr>
          <w:p w14:paraId="2036BD7E" w14:textId="77777777" w:rsidR="00FE0F8E" w:rsidRPr="0041613A" w:rsidRDefault="00FE0F8E" w:rsidP="00693D38">
            <w:pPr>
              <w:jc w:val="both"/>
              <w:rPr>
                <w:rFonts w:ascii="Arial Narrow" w:hAnsi="Arial Narrow"/>
                <w:sz w:val="20"/>
                <w:szCs w:val="20"/>
              </w:rPr>
            </w:pPr>
            <w:r w:rsidRPr="0072138A">
              <w:rPr>
                <w:rFonts w:ascii="Arial Narrow" w:hAnsi="Arial Narrow"/>
                <w:sz w:val="20"/>
                <w:szCs w:val="20"/>
              </w:rPr>
              <w:t>Trans-sialidase/trans-sialidase-like (TS) proteins constitute a large polymorphic superfamily compris</w:t>
            </w:r>
            <w:r>
              <w:rPr>
                <w:rFonts w:ascii="Arial Narrow" w:hAnsi="Arial Narrow"/>
                <w:sz w:val="20"/>
                <w:szCs w:val="20"/>
              </w:rPr>
              <w:t>ing</w:t>
            </w:r>
            <w:r w:rsidRPr="0072138A">
              <w:rPr>
                <w:rFonts w:ascii="Arial Narrow" w:hAnsi="Arial Narrow"/>
                <w:sz w:val="20"/>
                <w:szCs w:val="20"/>
              </w:rPr>
              <w:t xml:space="preserve"> more than 1400 genes that have been divided into 8 groups. The first group includes active </w:t>
            </w:r>
            <w:r>
              <w:rPr>
                <w:rFonts w:ascii="Arial Narrow" w:hAnsi="Arial Narrow"/>
                <w:sz w:val="20"/>
                <w:szCs w:val="20"/>
              </w:rPr>
              <w:t>TS</w:t>
            </w:r>
            <w:r w:rsidRPr="0072138A">
              <w:rPr>
                <w:rFonts w:ascii="Arial Narrow" w:hAnsi="Arial Narrow"/>
                <w:sz w:val="20"/>
                <w:szCs w:val="20"/>
              </w:rPr>
              <w:t xml:space="preserve"> found in </w:t>
            </w:r>
            <w:r w:rsidRPr="0072138A">
              <w:rPr>
                <w:rStyle w:val="nfasis"/>
                <w:rFonts w:ascii="Arial Narrow" w:hAnsi="Arial Narrow"/>
                <w:sz w:val="20"/>
                <w:szCs w:val="20"/>
              </w:rPr>
              <w:t>T. cruzi</w:t>
            </w:r>
            <w:r w:rsidRPr="0072138A">
              <w:rPr>
                <w:rFonts w:ascii="Arial Narrow" w:hAnsi="Arial Narrow"/>
                <w:sz w:val="20"/>
                <w:szCs w:val="20"/>
              </w:rPr>
              <w:t>. Since the parasite is unable to synthe</w:t>
            </w:r>
            <w:r>
              <w:rPr>
                <w:rFonts w:ascii="Arial Narrow" w:hAnsi="Arial Narrow"/>
                <w:sz w:val="20"/>
                <w:szCs w:val="20"/>
              </w:rPr>
              <w:t>s</w:t>
            </w:r>
            <w:r w:rsidRPr="0072138A">
              <w:rPr>
                <w:rFonts w:ascii="Arial Narrow" w:hAnsi="Arial Narrow"/>
                <w:sz w:val="20"/>
                <w:szCs w:val="20"/>
              </w:rPr>
              <w:t>ize sialic acid, this enzyme cleaves sialic acid from host glycoconjugates and transfers it to the parasite, which bec</w:t>
            </w:r>
            <w:r>
              <w:rPr>
                <w:rFonts w:ascii="Arial Narrow" w:hAnsi="Arial Narrow"/>
                <w:sz w:val="20"/>
                <w:szCs w:val="20"/>
              </w:rPr>
              <w:t>o</w:t>
            </w:r>
            <w:r w:rsidRPr="0072138A">
              <w:rPr>
                <w:rFonts w:ascii="Arial Narrow" w:hAnsi="Arial Narrow"/>
                <w:sz w:val="20"/>
                <w:szCs w:val="20"/>
              </w:rPr>
              <w:t>me</w:t>
            </w:r>
            <w:r>
              <w:rPr>
                <w:rFonts w:ascii="Arial Narrow" w:hAnsi="Arial Narrow"/>
                <w:sz w:val="20"/>
                <w:szCs w:val="20"/>
              </w:rPr>
              <w:t>s</w:t>
            </w:r>
            <w:r w:rsidRPr="0072138A">
              <w:rPr>
                <w:rFonts w:ascii="Arial Narrow" w:hAnsi="Arial Narrow"/>
                <w:sz w:val="20"/>
                <w:szCs w:val="20"/>
              </w:rPr>
              <w:t xml:space="preserve"> highly </w:t>
            </w:r>
            <w:proofErr w:type="spellStart"/>
            <w:r w:rsidRPr="0072138A">
              <w:rPr>
                <w:rFonts w:ascii="Arial Narrow" w:hAnsi="Arial Narrow"/>
                <w:sz w:val="20"/>
                <w:szCs w:val="20"/>
              </w:rPr>
              <w:t>sialylated</w:t>
            </w:r>
            <w:proofErr w:type="spellEnd"/>
            <w:r w:rsidRPr="0072138A">
              <w:rPr>
                <w:rFonts w:ascii="Arial Narrow" w:hAnsi="Arial Narrow"/>
                <w:sz w:val="20"/>
                <w:szCs w:val="20"/>
              </w:rPr>
              <w:t xml:space="preserve"> in mucin-like structures</w:t>
            </w:r>
            <w:r>
              <w:rPr>
                <w:rFonts w:ascii="Arial Narrow" w:hAnsi="Arial Narrow"/>
                <w:sz w:val="20"/>
                <w:szCs w:val="20"/>
              </w:rPr>
              <w:t>.</w:t>
            </w:r>
            <w:r w:rsidRPr="0072138A">
              <w:rPr>
                <w:rFonts w:ascii="Arial Narrow" w:hAnsi="Arial Narrow"/>
                <w:sz w:val="20"/>
                <w:szCs w:val="20"/>
              </w:rPr>
              <w:t xml:space="preserve"> Several immunomodulatory functions have been described for active TS.</w:t>
            </w:r>
            <w:r>
              <w:rPr>
                <w:rFonts w:ascii="Arial Narrow" w:hAnsi="Arial Narrow"/>
                <w:sz w:val="20"/>
                <w:szCs w:val="20"/>
              </w:rPr>
              <w:t xml:space="preserve"> </w:t>
            </w:r>
            <w:r w:rsidRPr="0041613A">
              <w:rPr>
                <w:rFonts w:ascii="Arial Narrow" w:hAnsi="Arial Narrow"/>
                <w:sz w:val="20"/>
                <w:szCs w:val="20"/>
              </w:rPr>
              <w:t>The second group includes proteins involved in host invasion, while the third encompasses proteins linked to complement evasion. The remaining groups contain proteins of unknown function. Collectively, the extensive repertoire of antigenic peptides within this family may enable the parasite to distract and evade host immune responses.</w:t>
            </w:r>
          </w:p>
        </w:tc>
        <w:tc>
          <w:tcPr>
            <w:tcW w:w="1219" w:type="dxa"/>
            <w:hideMark/>
          </w:tcPr>
          <w:p w14:paraId="6F10419E" w14:textId="77777777" w:rsidR="00FE0F8E" w:rsidRPr="00D51316" w:rsidRDefault="00FE0F8E" w:rsidP="00693D38">
            <w:pPr>
              <w:rPr>
                <w:rFonts w:ascii="Arial Narrow" w:hAnsi="Arial Narrow"/>
                <w:sz w:val="20"/>
                <w:szCs w:val="20"/>
                <w:lang w:val="es-AR"/>
              </w:rPr>
            </w:pPr>
            <w:r>
              <w:rPr>
                <w:rFonts w:ascii="Arial Narrow" w:hAnsi="Arial Narrow"/>
                <w:color w:val="2E2E2E"/>
                <w:sz w:val="20"/>
                <w:szCs w:val="20"/>
              </w:rPr>
              <w:fldChar w:fldCharType="begin"/>
            </w:r>
            <w:r>
              <w:rPr>
                <w:rFonts w:ascii="Arial Narrow" w:hAnsi="Arial Narrow"/>
                <w:color w:val="2E2E2E"/>
                <w:sz w:val="20"/>
                <w:szCs w:val="20"/>
              </w:rPr>
              <w:instrText xml:space="preserve"> ADDIN ZOTERO_ITEM CSL_CITATION {"citationID":"DTlUPzp1","properties":{"formattedCitation":"(Freitas et al., 2011; Chiurillo et al., 2016; Nardy et al., 2016)","plainCitation":"(Freitas et al., 2011; Chiurillo et al., 2016; Nardy et al., 2016)","noteIndex":0},"citationItems":[{"id":3891,"uris":["http://zotero.org/groups/5023533/items/HXZXLV9V"],"itemData":{"id":3891,"type":"article-journal","abstract":"The protozoan parasite Trypanosoma cruzi is the etiologic agent of Chagas disease, a highly debilitating human pathology that affects millions of people in the Americas. The sequencing of this parasite's genome reveals that trans-sialidase/trans-sialidase-like (TcS), a polymorphic protein family known to be involved in several aspects of T. cruzi biology, is the largest T. cruzi gene family, encoding more than 1,400 genes. Despite the fact that four TcS groups are well characterized and only one of the groups contains active trans-sialidases, all members of the family are annotated in the T. cruzi genome database as trans-sialidase. After performing sequence clustering analysis with all TcS complete genes, we identified four additional groups, demonstrating that the TcS family is even more heterogeneous than previously thought. Interestingly, members of distinct TcS groups show distinctive patterns of chromosome localization. Members of the TcSgroupII, which harbor proteins involved in host cell attachment/invasion, are preferentially located in subtelomeric regions, whereas members of the largest and new TcSgroupV have internal chromosomal locations. Real-time RT-PCR confirms the expression of genes derived from new groups and shows that the pattern of expression is not similar within and between groups. We also performed B-cell epitope prediction on the family and constructed a TcS specific peptide array, which was screened with sera from T. cruzi-infected mice. We demonstrated that all seven groups represented in the array are antigenic. A highly reactive peptide occurs in sixty TcS proteins including members of two new groups and may contribute to the known cross-reactivity of T. cruzi epitopes during infection. Taken together, our results contribute to a better understanding of the real complexity of the TcS family and open new avenues for investigating novel roles of this family during T. cruzi infection.","container-title":"PloS One","DOI":"10.1371/journal.pone.0025914","ISSN":"1932-6203","issue":"10","journalAbbreviation":"PLoS One","language":"eng","note":"PMID: 22039427\nPMCID: PMC3198458","page":"e25914","source":"PubMed","title":"Genomic analyses, gene expression and antigenic profile of the trans-sialidase superfamily of Trypanosoma cruzi reveal an undetected level of complexity","volume":"6","author":[{"family":"Freitas","given":"Leandro M."},{"family":"Santos","given":"Sara Lopes","non-dropping-particle":"dos"},{"family":"Rodrigues-Luiz","given":"Gabriela F."},{"family":"Mendes","given":"Tiago A. O."},{"family":"Rodrigues","given":"Thiago S."},{"family":"Gazzinelli","given":"Ricardo T."},{"family":"Teixeira","given":"Santuza M. R."},{"family":"Fujiwara","given":"Ricardo T."},{"family":"Bartholomeu","given":"Daniella C."}],"issued":{"date-parts":[["2011"]]}}},{"id":4086,"uris":["http://zotero.org/groups/5023533/items/A2A4DL6Z"],"itemData":{"id":4086,"type":"article-journal","abstract":"Trans-sialidase (TS) is a polymorphic protein superfamily described in members of the protozoan genus Trypanosoma. Of the eight TS groups recently described, TS group I proteins (some of which have catalytic activity) are present in the distantly related Trypanosoma brucei and Trypanosoma cruzi phylogenetic clades, whereas other TS groups have only been described in some species belonging to the T. cruzi clade. In the present study we analyzed the repertoire, distribution and phylogenetic relationships of TS genes among species of the T. cruzi clade based on sequence similarity, multiple sequence alignment and tree-reconstruction approaches using TS sequences obtained with the aid of PCR-based strategies or retrieved from genome databases. We included the following representative isolates of the T. cruzi clade from South America: T. cruzi, T. cruzi Tcbat, Trypanosoma cruzi marinkellei, Trypanosoma dionisii, Trypanosoma rangeli and Trypanosoma conorhini. The cloned sequences encoded conserved TS protein motifs Asp-box and VTVxNVxLYNR but lacked the FRIP motif (conserved in TS group I). The T. conorhini sequences were the most divergent. The hybridization patterns of TS probes with chromosomal bands confirmed the abundance of these sequences in species in the T. cruzi clade. Divergence and relationship analysis placed most of the TS sequences in the groups defined in T. cruzi. Further examination of members of TS group II, which includes T. cruzi surface glycoproteins implicated in host cell attachment and invasion, showed that sequences of T. cruzi Tcbat grouped with those of T. cruzi genotype TcI. Our analysis indicates that different members of the T. cruzi clade, with different vertebrate hosts, vectors and pathogenicity, share the extensive expansion and sequence diversification of the TS gene family. Altogether, our results are congruent with the evolutionary history of the T. cruzi clade and represent a contribution to the understanding of the molecular evolution and role of TS proteins in trypanosomes.","container-title":"Infection, Genetics and Evolution: Journal of Molecular Epidemiology and Evolutionary Genetics in Infectious Diseases","DOI":"10.1016/j.meegid.2015.11.024","ISSN":"1567-7257","journalAbbreviation":"Infect Genet Evol","language":"eng","note":"PMID: 26640033","page":"266-274","source":"PubMed","title":"The diversity and expansion of the trans-sialidase gene family is a common feature in Trypanosoma cruzi clade members","volume":"37","author":[{"family":"Chiurillo","given":"Miguel Angel"},{"family":"Cortez","given":"Danielle R."},{"family":"Lima","given":"Fábio M."},{"family":"Cortez","given":"Caroline"},{"family":"Ramírez","given":"José Luis"},{"family":"Martins","given":"Andre G."},{"family":"Serrano","given":"Myrna G."},{"family":"Teixeira","given":"Marta M. G."},{"family":"Silveira","given":"José Franco","non-dropping-particle":"da"}],"issued":{"date-parts":[["2016",1]]}}},{"id":3528,"uris":["http://zotero.org/groups/5023533/items/</w:instrText>
            </w:r>
            <w:r w:rsidRPr="00D51316">
              <w:rPr>
                <w:rFonts w:ascii="Arial Narrow" w:hAnsi="Arial Narrow"/>
                <w:color w:val="2E2E2E"/>
                <w:sz w:val="20"/>
                <w:szCs w:val="20"/>
                <w:lang w:val="es-AR"/>
              </w:rPr>
              <w:instrText xml:space="preserve">6V84MJPI"],"itemData":{"id":3528,"type":"article-journal","abstract":"Chagas disease is caused by the flagellate protozoan Trypanosoma cruzi, affecting millions of people throughout Latin America. The parasite dampens host immune response causing modifications in diverse lymphoid compartments, including the thymus. T. cruzi trans-sialidase (TS) seems to play a fundamental role in such immunopathological events. This unusual enzyme catalyses the transference of sialic acid molecules from host glycoconjugates to acceptor molecules placed on the parasite surface. TS activity mediates several biological effects leading to the subversion of host immune system, hence favoring both parasite survival and the establishment of chronic infection. This review summarizes current findings on the roles of TS in the immune response during T. cruzi infection.","container-title":"Frontiers in Microbiology","DOI":"10.3389/fmicb.2016.00348","ISSN":"1664-302X","journalAbbreviation":"Front Microbiol","language":"eng","note":"PMID: 27047464\nPMCID: PMC4804232","page":"348","source":"PubMed","title":"Role of Trypanosoma cruzi Trans-sialidase on the Escape from Host Immune Surveillance","volume":"7","author":[{"family":"Nardy","given":"Ana F. F. R."},{"family":"Freire-de-Lima","given":"Celio G."},{"family":"Pérez","given":"Ana R."},{"family":"Morrot","given":"Alexandre"}],"issued":{"date-parts":[["2016"]]}}}],"schema":"https://github.com/citation-style-language/schema/raw/master/csl-citation.json"} </w:instrText>
            </w:r>
            <w:r>
              <w:rPr>
                <w:rFonts w:ascii="Arial Narrow" w:hAnsi="Arial Narrow"/>
                <w:color w:val="2E2E2E"/>
                <w:sz w:val="20"/>
                <w:szCs w:val="20"/>
              </w:rPr>
              <w:fldChar w:fldCharType="separate"/>
            </w:r>
            <w:r w:rsidRPr="00D51316">
              <w:rPr>
                <w:rFonts w:ascii="Arial Narrow" w:hAnsi="Arial Narrow"/>
                <w:sz w:val="20"/>
                <w:lang w:val="es-AR"/>
              </w:rPr>
              <w:t>(Freitas et al., 2011; Chiurillo et al., 2016; Nardy et al., 2016)</w:t>
            </w:r>
            <w:r>
              <w:rPr>
                <w:rFonts w:ascii="Arial Narrow" w:hAnsi="Arial Narrow"/>
                <w:color w:val="2E2E2E"/>
                <w:sz w:val="20"/>
                <w:szCs w:val="20"/>
              </w:rPr>
              <w:fldChar w:fldCharType="end"/>
            </w:r>
          </w:p>
        </w:tc>
        <w:tc>
          <w:tcPr>
            <w:tcW w:w="888" w:type="dxa"/>
          </w:tcPr>
          <w:p w14:paraId="05FB5CE0" w14:textId="6E2F879A" w:rsidR="00FE0F8E" w:rsidRDefault="00FE0F8E" w:rsidP="00693D38">
            <w:pPr>
              <w:rPr>
                <w:rFonts w:ascii="Arial Narrow" w:hAnsi="Arial Narrow"/>
                <w:color w:val="2E2E2E"/>
                <w:sz w:val="20"/>
                <w:szCs w:val="20"/>
              </w:rPr>
            </w:pPr>
            <w:r w:rsidRPr="00854B99">
              <w:rPr>
                <w:rFonts w:ascii="Arial Narrow" w:hAnsi="Arial Narrow"/>
                <w:b/>
                <w:bCs/>
                <w:color w:val="2E2E2E"/>
                <w:sz w:val="20"/>
                <w:szCs w:val="20"/>
                <w:lang w:val="es-AR"/>
              </w:rPr>
              <w:t>Yes.</w:t>
            </w:r>
            <w:r w:rsidRPr="00D51316">
              <w:rPr>
                <w:rFonts w:ascii="Arial Narrow" w:hAnsi="Arial Narrow"/>
                <w:color w:val="2E2E2E"/>
                <w:sz w:val="20"/>
                <w:szCs w:val="20"/>
                <w:lang w:val="es-AR"/>
              </w:rPr>
              <w:t xml:space="preserve"> </w:t>
            </w:r>
            <w:r w:rsidR="00F259AF">
              <w:rPr>
                <w:rFonts w:ascii="Arial Narrow" w:hAnsi="Arial Narrow"/>
                <w:color w:val="2E2E2E"/>
                <w:sz w:val="20"/>
                <w:szCs w:val="20"/>
              </w:rPr>
              <w:fldChar w:fldCharType="begin"/>
            </w:r>
            <w:r w:rsidR="008136ED" w:rsidRPr="00D51316">
              <w:rPr>
                <w:rFonts w:ascii="Arial Narrow" w:hAnsi="Arial Narrow"/>
                <w:color w:val="2E2E2E"/>
                <w:sz w:val="20"/>
                <w:szCs w:val="20"/>
                <w:lang w:val="es-AR"/>
              </w:rPr>
              <w:instrText xml:space="preserve"> ADDIN ZOTERO_ITEM CSL_CITATION {"citationID":"e9M5HsYf","properties":{"formattedCitation":"(Giddings et al., 2010; Bontempi et al., 2015, 2017; Freire-de-Lima et al., 2015; Prochetto et al., 2017; Dumonteil and Herrera, 2021; Gamba et al., 2021, 2025; Castro et al., 2023; Borgna et al., 2024; Dos Santos et al., 2025)","plainCitation":"(Giddings et al., 2010; Bontempi et al., 2015, 2017; Freire-de-Lima et al., 2015; Prochetto et al., 2017; Dumonteil and Herrera, 2021; Gamba et al., 2021, 2025; Castro et al., 2023; Borgna et al., 2024; Dos Santos et al., 2025)","noteIndex":0},"citationItems":[{"id":5056,"uris":["http://zotero.org/groups/5023533/items/7TVCLHXR"],"itemData":{"id":5056,"type":"article-journal","abstract":"Trypanosoma cruzi is an intracellular protozoan parasite capable of infecting through mucosal surfaces. Our laboratory has previously elucidated the anatomical routes of infection after both conjunctival and gastric challenge in mice. We have shown that chronically infected mice develop strong immune responses capable of protecting against subsequent rechallenge with virulent parasites through gastric, conjunctival, and systemic routes of infection. We have also shown that intranasal immunizations with the unique T. cruzi trans-sialidase (TS) antigen protect against gastric and systemic T. cruzi challenge. In the current work we have investigated the ability of purified TS adjuvanted with </w:instrText>
            </w:r>
            <w:r w:rsidR="008136ED">
              <w:rPr>
                <w:rFonts w:ascii="Arial Narrow" w:hAnsi="Arial Narrow"/>
                <w:color w:val="2E2E2E"/>
                <w:sz w:val="20"/>
                <w:szCs w:val="20"/>
              </w:rPr>
              <w:instrText xml:space="preserve">CpG-containing oligonucleotides to induce immunity against conjunctival T. cruzi challenge. We confirm that intranasal vaccinations with TS plus CpG induce TS-specific T-cell and secretory IgA responses. TS-specific secretory IgA was detectable in the tears of vaccinated mice, the initial body fluid that contacts the parasite during infectious conjunctival exposures. We further show that intranasal vaccinations with TS plus CpG protect against conjunctival T. cruzi challenge, limiting local parasite replication at the site of mucosal invasion and systemic parasite dissemination. We also provide the first direct evidence that mucosal antibodies induced by intranasal TS vaccination can inhibit parasite invasion.","container-title":"Infection and Immunity","DOI":"10.1128/IAI.00278-09","ISSN":"1098-5522","issue":"3","journalAbbreviation":"Infect Immun","language":"eng","note":"PMID: 20048046\nPMCID: PMC2825935","page":"1333-1338","source":"PubMed","title":"Intranasal vaccinations with the trans-sialidase antigen plus CpG Adjuvant induce mucosal immunity protective against conjunctival Trypanosoma cruzi challenges","volume":"78","author":[{"family":"Giddings","given":"O. K."},{"family":"Eickhoff","given":"C. S."},{"family":"Sullivan","given":"N. L."},{"family":"Hoft","given":"D. F."}],"issued":{"date-parts":[["2010",3]]}}},{"id":3529,"uris":["http://zotero.org/groups/5023533/items/7QZP8KKJ"],"itemData":{"id":3529,"type":"article-journal","abstract":"Recombinant protein vaccines are safe but elicit low immunological responses. The new generation of adjuvants is currently reversing this situation. Here, a new antigen-adjuvant combination for protection against experimental Chagas disease was assessed. The antigen used in the formulation was a glycosylated mutant inactive trans-sialidase (mTS) that was previously proven to be highly protective against Trypanosoma cruzi infection; here, we show that it can be produced in large quantities and high quality using Pichia pastoris. The adjuvant used in the formulation was ISCOMATRIX (IMX), which was found to be effective and safe in human clinical trials of vaccines designed to control other intracellular infections. Fifteen days after the third immunization, mice immunized with mTS-IMX showed a TS-specific IgG response with titers &gt;10(6) and high avidity, an increased IgG2a/IgG1 ratio, significant delayed-type hypersensitivity (DTH) reactivity, a balanced production of IFN-γ and IL-10 by splenocytes and a strong IFN-γ secretion by CD8(+) T lymphocytes. When these mice where challenged with 1000 trypomastigotes of T. cruzi, all mTS-IMX immunized mice survived, whereas mice immunized with mTS alone, IMX or PBS exhibited high mortality. Remarkably, during acute infection, when the parasitemia is highest in this infection model (day 21), mTS-IMX immunized mice had </w:instrText>
            </w:r>
            <w:r w:rsidR="008136ED">
              <w:rPr>
                <w:rFonts w:ascii="Cambria Math" w:hAnsi="Cambria Math" w:cs="Cambria Math"/>
                <w:color w:val="2E2E2E"/>
                <w:sz w:val="20"/>
                <w:szCs w:val="20"/>
              </w:rPr>
              <w:instrText>∼</w:instrText>
            </w:r>
            <w:r w:rsidR="008136ED">
              <w:rPr>
                <w:rFonts w:ascii="Arial Narrow" w:hAnsi="Arial Narrow"/>
                <w:color w:val="2E2E2E"/>
                <w:sz w:val="20"/>
                <w:szCs w:val="20"/>
              </w:rPr>
              <w:instrText xml:space="preserve">50 times less parasitemia than non-immunized mice. At this moment and also in the chronic phase, 100 days after infection, tissue presented </w:instrText>
            </w:r>
            <w:r w:rsidR="008136ED">
              <w:rPr>
                <w:rFonts w:ascii="Cambria Math" w:hAnsi="Cambria Math" w:cs="Cambria Math"/>
                <w:color w:val="2E2E2E"/>
                <w:sz w:val="20"/>
                <w:szCs w:val="20"/>
              </w:rPr>
              <w:instrText>∼</w:instrText>
            </w:r>
            <w:r w:rsidR="008136ED">
              <w:rPr>
                <w:rFonts w:ascii="Arial Narrow" w:hAnsi="Arial Narrow"/>
                <w:color w:val="2E2E2E"/>
                <w:sz w:val="20"/>
                <w:szCs w:val="20"/>
              </w:rPr>
              <w:instrText>4.5 times lower parasite load and associated inflammatory infiltrate and lesions. These results indicate that protection against Chagas disease can be achieved by a protein antigen-adjuvant mTS formulation that is compatible with human medicine. Therefore, the current formulation is a highly promising T. cruzi vaccine candidate to be tested in clinical trials.","container-title":"Vaccine","DOI":"10.1016/j.vaccine.2015.01.044","ISSN":"1873-2518","issue":"10","journalAbbreviation":"Vaccine","language":"eng","note":"PMID: 25625671","page":"1274-1283","source":"PubMed","title":"Efficacy of a trans-sialidase-ISCOMATRIX subunit vaccine candidate to protect against experimental Chagas disease","volume":"33","author":[{"family":"Bontempi","given":"Iván Alejandro"},{"family":"Vicco","given":"Miguel Hernán"},{"family":"Cabrera","given":"Gabriel"},{"family":"Villar","given":"Silvina Raquel"},{"family":"González","given":"Florencia Belén"},{"family":"Roggero","given":"Eduardo Angel"},{"family":"Ameloot","given":"Paul"},{"family":"Callewaert","given":"Nico"},{"family":"Pérez","given":"Ana Rosa"},{"family":"Marcipar","given":"Iván Sergio"}],"issued":{"date-parts":[["2015",3,3]]}}},{"id":3889,"uris":["http://zotero.org/groups/5023533/items/YLXIGV92"],"itemData":{"id":3889,"type":"article-journal","abstract":"AIM: The development of vaccines against Trypanosoma cruzi remains in an exploratory stage. Despite several antigen candidates have been evaluated, a comparison among the performance of the immunogens cannot be carried out because the available reports differ in formulations and infection model. In this work, we compared the protective capacity of seven T. cruzi antigens in the same model of five new antigens and two well-established candidates. Materials &amp; methods: We evaluated highly immunogenic proteins that contain tandem repeats (FRA [flagelar repetitive protein], Tc3, Tc6); enzymes involved in metabolic pathways critical for parasite survival (cytosolic tryparedoxin peroxidase and tryparedoxin peroxidase); and enzymes involved in parasite invasion (trans-sialidase [TS] and cruzipain). All these antigens were formulated with Freund's adjuvant and protection against the parasite infection was assessed in BALB/c mice.\nRESULTS: Tc3, cytosolic tryparedoxin peroxidase, cruzipain and TS showed the best outcome after infection in survival level and parasitemia. According to these data, these groups were also assessed using the ISCOMATRIX™ adjuvant which is being used in clinical trials.\nCONCLUSION: Taken together, our results showed that the TS overcomes the performance of other antigens when the same model is employed, confirming that TS is a promising antigen that could be used as a vaccine against T. cruzi.","container-title":"Immunotherapy","DOI":"10.2217/imt-2017-0009","ISSN":"1750-7448","issue":"7","journalAbbreviation":"Immunotherapy","language":"eng","note":"PMID: 28595515","page":"555-565","source":"PubMed","title":"Trans-sialidase overcomes many antigens to be used as a vaccine candidate against Trypanosoma cruzi","volume":"9","author":[{"family":"Bontempi","given":"Ivan"},{"family":"Fleitas","given":"Pedro"},{"family":"Poato","given":"Alexia"},{"family":"Vicco","given":"Miguel"},{"family":"Rodeles","given":"Luz"},{"family":"Prochetto","given":"Estefania"},{"family":"Cabrera","given":"Gabriel"},{"family":"Beluzzo","given":"Bruno"},{"family":"Arias","given":"Diego"},{"family":"Racca","given":"Andrea"},{"family":"Guerrero","given":"Sergio"},{"family":"Marcipar","given":"Iván"}],"issued":{"date-parts":[["2017",6]]}}},{"id":3515,"uris":["http://zotero.org/groups/5023533/items/IGVT8D78"],"itemData":{"id":3515,"type":"article-journal","abstract":"Chagas' disease is a potentially life-threatening disease caused by the protozoan parasite Trypanosoma cruzi. Since the description of Chagas'disease in 1909 extensive research has identified important events in the disease in order to understand the biochemical mechanism that modulates T. cruzi-host cell interactions and the ability of the parasite to ensure its survival in the infected host. Exactly 30 years ago, we presented evidence for the first time of a trans-sialidase activity in T. cruzi (T. cruzi-TS). This enzyme transfers sialic acid from the host glycoconjugates to the terminal β-galactopyranosyl residues of mucin-like molecules on the parasite's cell surface. Thenceforth, many articles have provided convincing data showing that T. cruzi-TS is able to govern relevant mechanisms involved in the parasite's survival in the mammalian host, such as invasion, escape from the phagolysosomal vacuole, differentiation, down-modulation of host immune responses, among others. The aim of this review is to cover the history of the discovery of T. cruzi-TS, as well as some well-documented biological effects encompassed by this parasite's virulence factor, an enzyme with potential attributes to become a drug target against Chagas disease.","container-title":"Glycobiology","DOI":"10.1093/glycob/cwv057","ISSN":"1460-2423","issue":"11","journalAbbreviation":"Glycobiology","language":"eng","note":"PMID: 26224786","page":"1142-1149","source":"PubMed","title":"The trans-sialidase, the major Trypanosoma cruzi virulence factor: Three decades of studies","title-short":"The trans-sialidase, the major Trypanosoma cruzi virulence factor","volume":"25","author":[{"family":"Freire-de-Lima","given":"L."},{"family":"Fonseca","given":"L. M."},{"family":"Oeltmann","given":"T."},{"family":"Mendonça-Previato","given":"L."},{"family":"Previato","given":"J. O."}],"issued":{"date-parts":[["2015",11]]}}},{"id":3577,"uris":["http://zotero.org/groups/5023533/items/AU8G5FPF"],"itemData":{"id":3577,"type":"article-journal","abstract":"Prophylactic and/or therapeutic vaccines have an important potential to control Trypanosoma cruzi (T. cruzi)infection. The involvement of regulatory/suppressor immune cells after an immunization treatment and T. cruzi infection has never been addressed. Here we show that a new trans-sialidase-based immunogen (TSf) was able to confer protection, correlating not only with beneficial changes in effector immune parameters, but also influencing populations of cells related to immune control. Regarding the effector response, mice immunized with TSf showed a TS-specific antibody response, significant delayed-type hypersensitivity (DTH) reactivity and increased production of IFN-γ by CD8+ splenocytes. After a challenge with T. cruzi, TSf-immunized mice showed 90% survival and low parasitemia as compared with 40% survival and high parasitemia in PBS-immunized mice. In relation to the regulatory/suppressor arm of the immune system, after T. cruzi infection TSf-immunized mice showed an increase in spleen CD4+ Foxp3+ regulatory T cells (Treg) as compared to PBS-inoculated and infected mice. Moreover, although T. cruzi infection elicited a notable increase in myeloid derived suppressor cells (MDSC) in the spleen of PBS-inoculated mice, TSf-immunized mice showed a significantly lower increase of MDSC. Results presented herein highlight the need of studying the immune response as a whole when a vaccine candidate is rationally tested.","container-title":"Oncotarget","DOI":"10.18632/oncotarget.18217","ISSN":"1949-2553","issue":"35","journalAbbreviation":"Oncotarget","language":"eng","note":"PMID: 28938533\nPMCID: PMC5601629","page":"58003-58020","source":"PubMed","title":"Trans-sialidase-based vaccine candidate protects against Trypanosoma cruzi infection, not only inducing an effector immune response but also affecting cells with regulatory/suppressor phenotype","volume":"8","author":[{"family":"Prochetto","given":"Estefanía"},{"family":"Roldán","given":"Carolina"},{"family":"Bontempi","given":"Iván A."},{"family":"Bertona","given":"Daiana"},{"family":"Peverengo","given":"Luz"},{"family":"Vicco","given":"Miguel H."},{"family":"Rodeles","given":"Luz M."},{"family":"Pérez","given":"Ana R."},{"family":"Marcipar","given":"Iván S."},{"family":"Cabrera","given":"Gabriel"}],"issued":{"date-parts":[["2017",8,29]]}}},{"id":3568,"uris":["http://zotero.org/groups/5023533/items/UAKA76FD"],"itemData":{"id":3568,"type":"article-journal","abstract":"Chagas disease is a major neglected tropical disease, transmitted predominantly by triatomine insect vectors, but also through congenital and oral routes. While endemic in the Americas, it has turned into a global disease. Because of the current drug treatment limitations, a vaccine would represent a major advancement for better control of the disease. Here, we review some of the rationale, advances, and challenges for the ongoing development of a vaccine against Chagas disease. Recent pre-clinical studies in murine models have further expanded (i) the range of vaccine platforms and formulations tested; (ii) our understanding of the immune correlates for protection; and (iii) the extent of vaccine effects on cardiac function, beyond survival and parasite burden. We further discuss outstanding issues and opportunities to move Chagas disease development forward in the near future.","container-title":"Tropical Medicine and Infectious Disease","DOI":"10.3390/tropicalmed6010016","ISSN":"2414-6366","issue":"1","journalAbbreviation":"Trop Med Infect Dis","language":"eng","note":"PMID: 33530605\nPMCID: PMC7851737","page":"16","source":"PubMed","title":"The Case for the Development of a Chagas Disease Vaccine: Why? How? When?","title-short":"The Case for the Development of a Chagas Disease Vaccine","volume":"6","author":[{"family":"Dumonteil","given":"Eric"},{"family":"Herrera","given":"Claudia"}],"issued":{"date-parts":[["2021",1,26]]}}},{"id":3498,"uris":["http://zotero.org/groups/5023533/items/ENDN9AUP"],"itemData":{"id":3498,"type":"article-journal","abstract":"Trypanosoma cruzi (T. cruzi) is a hemoflagellate protozoan parasite that causes Chagas disease, a neglected tropical disease that affects more than 6 million people around the world, mostly in Latin America. Despite intensive research, there is no vaccine available; therefore, new approaches are needed to further improve vaccine efficacy. It is well established that experimental T. cruzi infection induces a marked immunosuppressed state, which includes notably increases of CD11b+ GR-1+ myeloid-derived suppressor cells (MDSCs) in the spleen, liver and heart of infected mice. We previously showed that a trans-sialidase based vaccine (TSf-ISPA) is able to confer protection against a virulent T. cruzi strain, stimulating the effector immune response and decreasing CD11b+ GR-1+ splenocytes significantly. Here, we show that even in the immunological context elicited by the TSf-ISPA vaccine, the remaining MDSCs are still able to influence several immune populations. Depletion of MDSCs with 5 fluorouracil (5FU) at day 15 post-infection notably reshaped the immune response, as evidenced by flow cytometry of spleen cells obtained from mice after 21 days post-infection. After infection, TSf-ISPA-vaccinated and 5FU-treated mice showed a marked increase of the CD8 response, which included an increased expression of CD107a and CD44 markers in CD8+ cultured splenocytes. In addition, vaccinated and MDSC depleted mice showed an increase in the percentage and number of CD4+ Foxp3+ regulatory T cells (Tregs) as well as in the expression of Foxp3+ in CD4+ splenocytes. Furthermore, depletion of MDSCs also caused changes in the percentage and number of CD11chigh CD8α+ dendritic cells as well as in activation/maturation markers such as CD80, CD40 and MHCII. Thus, the obtained results suggest that MDSCs not only play a role suppressing the effector response during T. cruzi infection, but also strongly modulate the immune response in vaccinated mice, even when the vaccine formulation has a significant protective capacity. Although MDSC depletion at day 15 post-infection did not ameliorated survival or parasitemia levels, depletion of MDSCs during the first week of infection caused a beneficial trend in parasitemia and mice survival of vaccinated mice, supporting the possibility to target MDSCs from different approaches to enhance vaccine efficacy. Finally, since we previously showed that TSf-ISPA immunization causes a slight but significant increase of CD11b+ GR-1+ splenocytes, here we also targeted those cells at the stage of immunization, prior to T. cruzi challenge. Notably, 5FU administration before each dose of TSf-ISPA vaccine was able to significantly ameliorate survival and decrease parasitemia levels of TSf-ISPA-vaccinated and infected mice. Overall, this work supports that targeting MDSCs may be a valuable tool during vaccine design against T. cruzi, and likely for other pathologies that are characterized by the subversion of the immune system.","container-title":"Frontiers in Cellular and Infection Microbiology","DOI":"10.3389/fcimb.2021.671104","ISSN":"2235-2988","journalAbbreviation":"Front Cell Infect Microbiol","language":"eng","note":"PMID: 34295832\nPMCID: PMC8290872","page":"671104","source":"PubMed","title":"Targeting Myeloid-Derived Suppressor Cells to Enhance a Trans-Sialidase-Based Vaccine Against Trypanosoma cruzi","volume":"11","author":[{"family":"Gamba","given":"Juan Cruz"},{"family":"Roldán","given":"Carolina"},{"family":"Prochetto","given":"Estefanía"},{"family":"Lupi","given":"Giuliana"},{"family":"Bontempi","given":"Iván"},{"family":"Poncini","given":"Carolina Verónica"},{"family":"Vermeulen","given":"Mónica"},{"family":"Pérez","given":"Ana Rosa"},{"family":"Marcipar","given":"Iván"},{"family":"Cabrera","given":"Gabriel"}],"issued":{"date-parts":[["2021"]]}}},{"id":4944,"uris":["http://zotero.org/groups/5023533/items/XUV8QZ5Q"],"itemData":{"id":4944,"type":"article-journal","abstract":"Background: Chagas disease, caused by the protozoan parasite Trypanosoma cruzi (T. cruzi), remains a major public health concern in Latin America. No licensed vaccine exists to prevent or treat T. cruzi infection. Identifying correlates of protection (CoPs) could provide substitute endpoints to guide and accelerate vaccine development. Although most CoPs established to date are antibody-based, their utility has not been demonstrated in T. cruzi vaccine reports. Thus, this study aimed to explore alternative strategies considering the use of immune cells as potential CoPs. Methods: Mice were immunized with a vaccine candidate based on the T. cruzi trans-sialidase protein (TSf) and potentiated with 5-fluorouracil (5FU) to deplete myeloid-derived suppressor cells (MDSCs). Percentages of CD4+, CD8+, and CD11b+Gr-1+ cellular biomarkers were assessed by flow cytometry from the peripheral blood of immunized mice, which were subsequently challenged with a high dose of T. cruzi. A machine-learning (ML) model based on decision trees was applied to identify potential CoPs to predict survival by day 25 post-infection. Results: Individual biomarkers obtained from flow cytometry did not show strong predictive performance. In contrast, biomarker engineering led to a combination that integrated biomarkers rationally: summing the percentages of CD8+ and CD4+ cells and subtracting the percentage of CD11b+Gr-1+ MDSC-like cells (REB), enhanced the predictive capacity. Subsequent computational analysis and ML application led to the identification of a better and even improved potential Integrative CoP: 2 </w:instrText>
            </w:r>
            <w:r w:rsidR="008136ED">
              <w:rPr>
                <w:rFonts w:ascii="Cambria Math" w:hAnsi="Cambria Math" w:cs="Cambria Math"/>
                <w:color w:val="2E2E2E"/>
                <w:sz w:val="20"/>
                <w:szCs w:val="20"/>
              </w:rPr>
              <w:instrText>∗</w:instrText>
            </w:r>
            <w:r w:rsidR="008136ED">
              <w:rPr>
                <w:rFonts w:ascii="Arial Narrow" w:hAnsi="Arial Narrow" w:cs="Arial Narrow"/>
                <w:color w:val="2E2E2E"/>
                <w:sz w:val="20"/>
                <w:szCs w:val="20"/>
              </w:rPr>
              <w:instrText> </w:instrText>
            </w:r>
            <w:r w:rsidR="008136ED">
              <w:rPr>
                <w:rFonts w:ascii="Arial Narrow" w:hAnsi="Arial Narrow"/>
                <w:color w:val="2E2E2E"/>
                <w:sz w:val="20"/>
                <w:szCs w:val="20"/>
              </w:rPr>
              <w:instrText>%CD8++</w:instrText>
            </w:r>
            <w:r w:rsidR="008136ED">
              <w:rPr>
                <w:rFonts w:ascii="Arial Narrow" w:hAnsi="Arial Narrow" w:cs="Arial Narrow"/>
                <w:color w:val="2E2E2E"/>
                <w:sz w:val="20"/>
                <w:szCs w:val="20"/>
              </w:rPr>
              <w:instrText> </w:instrText>
            </w:r>
            <w:r w:rsidR="008136ED">
              <w:rPr>
                <w:rFonts w:ascii="Arial Narrow" w:hAnsi="Arial Narrow"/>
                <w:color w:val="2E2E2E"/>
                <w:sz w:val="20"/>
                <w:szCs w:val="20"/>
              </w:rPr>
              <w:instrText>%CD4+</w:instrText>
            </w:r>
            <w:r w:rsidR="008136ED">
              <w:rPr>
                <w:rFonts w:ascii="Arial Narrow" w:hAnsi="Arial Narrow" w:cs="Arial Narrow"/>
                <w:color w:val="2E2E2E"/>
                <w:sz w:val="20"/>
                <w:szCs w:val="20"/>
              </w:rPr>
              <w:instrText> − </w:instrText>
            </w:r>
            <w:r w:rsidR="008136ED">
              <w:rPr>
                <w:rFonts w:ascii="Arial Narrow" w:hAnsi="Arial Narrow"/>
                <w:color w:val="2E2E2E"/>
                <w:sz w:val="20"/>
                <w:szCs w:val="20"/>
              </w:rPr>
              <w:instrText>%CD11b+</w:instrText>
            </w:r>
            <w:r w:rsidR="008136ED">
              <w:rPr>
                <w:rFonts w:ascii="Arial Narrow" w:hAnsi="Arial Narrow" w:cs="Arial Narrow"/>
                <w:color w:val="2E2E2E"/>
                <w:sz w:val="20"/>
                <w:szCs w:val="20"/>
              </w:rPr>
              <w:instrText> </w:instrText>
            </w:r>
            <w:r w:rsidR="008136ED">
              <w:rPr>
                <w:rFonts w:ascii="Arial Narrow" w:hAnsi="Arial Narrow"/>
                <w:color w:val="2E2E2E"/>
                <w:sz w:val="20"/>
                <w:szCs w:val="20"/>
              </w:rPr>
              <w:instrText xml:space="preserve">Gr1+(pICoP), which significantly improved the performance of a simple one-level decision-tree model, achieving an average accuracy of 0.86 and an average AUC-ROC of 0.87 for predicting survival in immunized and infected mice. Conclusions: Results presented herein provide evidence that integrating cellular immune biomarkers through rational biomarker engineering, together with ML analysis, could lead to the identification of potential CoPs for a T. cruzi vaccine.","container-title":"Vaccines","DOI":"10.3390/vaccines13090915","ISSN":"2076-393X","issue":"9","language":"en","license":"http://creativecommons.org/licenses/by/3.0/","note":"publisher: Multidisciplinary Digital Publishing Institute","page":"915","source":"www.mdpi.com","title":"Integrating Cellular Immune Biomarkers with Machine Learning to Identify Potential Correlates of Protection for a Trypanosoma cruzi Vaccine","volume":"13","author":[{"family":"Gamba","given":"Juan Cruz"},{"family":"Borgna","given":"Eliana"},{"family":"Prochetto","given":"Estefanía"},{"family":"Pérez","given":"Ana Rosa"},{"family":"Batista-Duharte","given":"Alexander"},{"family":"Marcipar","given":"Iván"},{"family":"Gerard","given":"Matías"},{"family":"Cabrera","given":"Gabriel"}],"issued":{"date-parts":[["2025",9]]}}},{"id":3875,"uris":["http://zotero.org/groups/5023533/items/LXEJBWA6"],"itemData":{"id":3875,"type":"article-journal","abstract":"Immunization with the Amastigote Surface Protein-2 (ASP-2) and Trans-sialidase (TS) antigens either in the form of recombinant protein, encoded in plasmids or human adenovirus 5 (hAd5) confers robust protection against various lineages of Trypanosoma cruzi. Herein we generated a chimeric protein containing the most immunogenic regions for T and B cells from TS and ASP-2 (TRASP) and evaluated its immunogenicity in comparison with our standard protocol of heterologous prime-boost using plasmids and hAd5. Mice immunized with TRASP protein associated to Poly-ICLC (Hiltonol) were highly resistant to challenge with T. cruzi, showing a large decrease in tissue parasitism, parasitemia and no lethality. This protection lasted for at least 3 months after the last boost of immunization, being equivalent to the protection induced by DNA/hAd5 protocol. TRASP induced high levels of T. cruzi-specific antibodies and IFNγ-producing T cells and protection was primarily mediated by CD8+ T cells and IFN-γ. We also evaluated the toxicity, immunogenicity, and efficacy of TRASP and DNA/hAd5 formulations in dogs. Mild collateral effects were detected at the site of vaccine inoculation. While the chimeric protein associated with Poly-ICLC induced high levels of antibodies and CD4+ T cell responses, the DNA/hAd5 induced no antibodies, but a strong CD8+ T cell response. Immunization with either vaccine protected dogs against challenge with T. cruzi. Despite the similar efficacy, we conclude that moving ahead with TRASP together with Hiltonol is advantageous over the DNA/hAd5 vaccine due to pre-existing immunity to the adenovirus vector, as well as the cost-benefit for development and large-scale production.","container-title":"NPJ vaccines","DOI":"10.1038/s41541-023-00676-0","ISSN":"2059-0105","issue":"1","journalAbbreviation":"NPJ Vaccines","language":"eng","note":"PMID: 37258518\nPMCID: PMC10231858","page":"81","source":"PubMed","title":"ASP-2/Trans-sialidase chimeric protein induces robust protective immunity in experimental models of Chagas' disease","volume":"8","author":[{"family":"Castro","given":"Julia T."},{"family":"Brito","given":"Rory"},{"family":"Hojo-Souza","given":"Natalia S."},{"family":"Azevedo","given":"Bárbara"},{"family":"Salazar","given":"Natalia"},{"family":"Ferreira","given":"Camila P."},{"family":"Junqueira","given":"Caroline"},{"family":"Fernandes","given":"Ana Paula"},{"family":"Vasconcellos","given":"Ronnie"},{"family":"Cardoso","given":"Jamille M."},{"family":"Aguiar-Soares","given":"Rodrigo D. O."},{"family":"Vieira","given":"Paula M. A."},{"family":"Carneiro","given":"Cláudia M."},{"family":"Valiate","given":"Bruno"},{"family":"Toledo","given":"Cristiane"},{"family":"Salazar","given":"Andres M."},{"family":"Caballero","given":"Otávia"},{"family":"Lannes-Vieira","given":"Joseli"},{"family":"Teixeira","given":"Santuza R."},{"family":"Reis","given":"Alexandre B."},{"family":"Gazzinelli","given":"Ricardo T."}],"issued":{"date-parts":[["2023",5,31]]}}},{"id":4584,"uris":["http://zotero.org/groups/5023533/items/72G5HRDH"],"itemData":{"id":4584,"type":"article-journal","abstract":"To date, there is no licensed vaccine against the protozoan parasite Trypanosoma cruzi (T. cruzi), the etiological agent of Chagas Disease. T. cruzi has evolved numerous mechanisms to evade and manipulate the host immune system. Among the subversive strategies employed by the parasite, marked increases in CD11b+ Gr-1+ myeloid-derived suppressor cells (MDSCs) in several organs have been described. We have reported that CD11b+ Gr-1+ cells are involved not only during infection but also after immunization with a trans-sialidase fragment (TSf) adjuvanted with a cage-like particle adjuvant (ISPA). Thus, the aim of this work was to gain control over the involvement of MDSCs during immunization to potentiate a vaccine candidate with protective capacity in multiple mouse models of T. cruzi infection. Here, we show that the Gr-1+ cells that increase during TSf-ISPA immunization have suppressive capacity over bone marrow-derived dendritic cells and CD4+ lymphocytes. Protocols using one or two doses of 5-fluorouracil (5FU) were employed to deplete and control MDSC dynamics during immunization. The protocol based on two doses of 5FU (double 5FU TSf-ISPA) was more successful in controlling MDSCs during immunization and triggered a higher immune effector response, as evidenced by increased numbers of CD4+, CD4+CD44+, CD8+, CD8+CD44+, CD11c+, and CD11c+CD8α+ cells in the spleen and lymph nodes of double 5FU TSf-ISPA mice as compared to 5FU-TSf-ISPA mice. In line with these results, the protective capacity of the double 5FU TSf-ISPA protocol was higher compared to the 5FU-TSf-ISPA protocol against high lethal doses of intraperitoneal infection with the Tulahuen T. cruzi strain. When cross-protective capacity was analyzed, the optimized protocol based on double 5FU TSf-ISPA conferred protection in several preclinical models using different discrete typing units (DTU VI and DTU I), different mouse strains (BALB/c and C57BL/6), different parasite doses (1000 to 20000), and routes of administration (intraperitoneal and intradermal). Developing vaccines that are currently lacking may require new strategies to further potentiate vaccine candidates. Results reported herein provide evidence that rational control of cells from the regulatory arm of the immune system could enhance a vaccine candidate with cross-protective capacity in multiple mouse models of T. cruzi infection.","container-title":"Frontiers in Immunology","DOI":"10.3389/fimmu.2024.1484290","ISSN":"1664-3224","journalAbbreviation":"Front Immunol","language":"eng","note":"PMID: 39555082\nPMCID: PMC11568482","page":"1484290","source":"PubMed","title":"Control of myeloid-derived suppressor cell dynamics potentiates vaccine protection in multiple mouse models of Trypanosoma cruzi infection","volume":"15","author":[{"family":"Borgna","given":"Eliana"},{"family":"Prochetto","given":"Estefanía"},{"family":"Gamba","given":"Juan Cruz"},{"family":"Vermeulen","given":"Elba Mónica"},{"family":"Poncini","given":"Carolina Verónica"},{"family":"Cribb","given":"Pamela"},{"family":"Pérez","given":"Ana Rosa"},{"family":"Marcipar","given":"Iván"},{"family":"González","given":"Florencia Belén"},{"family":"Cabrera","given":"Gabriel"}],"issued":{"date-parts":[["2024"]]}}},{"id":5059,"uris":["http://zotero.org/groups/5023533/items/37VDZB8X"],"itemData":{"id":5059,"type":"article-journal","abstract":"Proteins with repeat domains are commonly found in protozoan parasites. Trypanosoma cruzi, which causes Chagas disease (CD), possesses a group of surface proteins called trans-sialidases (TS). These proteins are responsible for transferring sialic acid from the host's glycoconjugates to the parasite's mucins. The TS proteins feature a C-terminal immunogenic domain that includes amino acid repeats known as SAPA (Shed Acute Phase Antigen). Shed in the blood of the infected host, TS mediates several biological effects and because of its essential role during infection, it has been tested recurrently as a vaccine candidate against CD. Here, we investigate the effect of immunizing mice with recombinant TS proteins with and without (w/o) SAPA repeats, as well as with a protein containing only the repeat domain. We also immunize mice with RNA formulations encoding TS sequences with and without SAPA. Besides confirming the immunodominance of the SAPA domain, after challenging immunized animals with T. cruzi, we showed that the presence of the repeats did not significantly impact protection and parasite numbers after infection. However, immunization with TS protein or RNA containing the repeat domain resulted in increased production of IL-10 compared to mice immunized with TS without SAPA, and this increased IL-10 production correlates with a significant reduction in the inflammatory infiltrate in heart tissues of infected animals. These results indicate that the immunodominant SAPA domain plays a role in promoting an anti-inflammatory response, which, as a vaccine component, may contribute to induce a desirable, more balanced immune response.","container-title":"Frontiers in Cellular and Infection Microbiology","DOI":"10.3389/fcimb.2025.1681807","ISSN":"2235-2988","journalAbbreviation":"Front Cell Infect Microbiol","language":"eng","note":"PMID: 41181325\nPMCID: PMC12575306","page":"1681807","source":"PubMed","title":"RNA and protein immunization with Trypanosoma cruzi trans-sialidase containing SAPA repeats protects mice against infection and promotes a balanced inflammatory response","volume":"15","author":[{"family":"Dos Santos","given":"Nailma Silva Aprigio"},{"family":"Almeida-Júnior","given":"Carlos Roberto","non-dropping-particle":"de"},{"family":"Ricci","given":"Mayra Fernanda"},{"family":"Sanches","given":"Rodrigo C. O."},{"family":"Fernandes","given":"Renata Salgado"},{"family":"Burle-Caldas","given":"Gabriela de A."},{"family":"Castro","given":"Júlia Teixeira","non-dropping-particle":"de"},{"family":"Reis-Cunha","given":"João Luís"},{"family":"Bartholomeu","given":"Daniella C."},{"family":"Meira","given":"Ana Clara Martins"},{"family":"Nascimento","given":"Thaiane Gomes"},{"family":"Oliveira","given":"Natalia Fernanda de Melo"},{"family":"Gazzinelli","given":"Ricardo T."},{"family":"Machado","given":"Fabiana S."},{"family":"Teixeira","given":"Santuza M. R."}],"issued":{"date-parts":[["2025"]]}}}],"schema":"https://github.com/citation-style-language/schema/raw/master/csl-citation.json"} </w:instrText>
            </w:r>
            <w:r w:rsidR="00F259AF">
              <w:rPr>
                <w:rFonts w:ascii="Arial Narrow" w:hAnsi="Arial Narrow"/>
                <w:color w:val="2E2E2E"/>
                <w:sz w:val="20"/>
                <w:szCs w:val="20"/>
              </w:rPr>
              <w:fldChar w:fldCharType="separate"/>
            </w:r>
            <w:r w:rsidR="008136ED" w:rsidRPr="008136ED">
              <w:rPr>
                <w:rFonts w:ascii="Arial Narrow" w:hAnsi="Arial Narrow"/>
                <w:sz w:val="20"/>
              </w:rPr>
              <w:t>(Giddings et al., 2010; Bontempi et al., 2015, 2017; Freire-de-Lima et al., 2015; Prochetto et al., 2017; Dumonteil and Herrera, 2021; Gamba et al., 2021, 2025; Castro et al., 2023; Borgna et al., 2024; Dos Santos et al., 2025)</w:t>
            </w:r>
            <w:r w:rsidR="00F259AF">
              <w:rPr>
                <w:rFonts w:ascii="Arial Narrow" w:hAnsi="Arial Narrow"/>
                <w:color w:val="2E2E2E"/>
                <w:sz w:val="20"/>
                <w:szCs w:val="20"/>
              </w:rPr>
              <w:fldChar w:fldCharType="end"/>
            </w:r>
          </w:p>
        </w:tc>
      </w:tr>
      <w:tr w:rsidR="0028752F" w:rsidRPr="00BC0B0E" w14:paraId="3783BAD1" w14:textId="1726AA26" w:rsidTr="00854B99">
        <w:trPr>
          <w:trHeight w:val="135"/>
        </w:trPr>
        <w:tc>
          <w:tcPr>
            <w:tcW w:w="1383" w:type="dxa"/>
            <w:vMerge w:val="restart"/>
            <w:shd w:val="clear" w:color="auto" w:fill="BFBFBF" w:themeFill="background1" w:themeFillShade="BF"/>
            <w:hideMark/>
          </w:tcPr>
          <w:p w14:paraId="1BAB4A48"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Polyclonal B cell antigens</w:t>
            </w:r>
          </w:p>
        </w:tc>
        <w:tc>
          <w:tcPr>
            <w:tcW w:w="1462" w:type="dxa"/>
            <w:hideMark/>
          </w:tcPr>
          <w:p w14:paraId="154D6BD9" w14:textId="77777777" w:rsidR="00FE0F8E" w:rsidRPr="003D2835" w:rsidRDefault="00FE0F8E" w:rsidP="00693D38">
            <w:pPr>
              <w:rPr>
                <w:rFonts w:ascii="Arial Narrow" w:hAnsi="Arial Narrow"/>
                <w:sz w:val="20"/>
                <w:szCs w:val="20"/>
              </w:rPr>
            </w:pPr>
            <w:r w:rsidRPr="003D2835">
              <w:rPr>
                <w:rFonts w:ascii="Arial Narrow" w:hAnsi="Arial Narrow"/>
                <w:sz w:val="20"/>
                <w:szCs w:val="20"/>
              </w:rPr>
              <w:t>Proline racemase</w:t>
            </w:r>
          </w:p>
        </w:tc>
        <w:tc>
          <w:tcPr>
            <w:tcW w:w="3542" w:type="dxa"/>
            <w:hideMark/>
          </w:tcPr>
          <w:p w14:paraId="562F2671" w14:textId="77777777" w:rsidR="00FE0F8E" w:rsidRPr="0072138A" w:rsidRDefault="00FE0F8E" w:rsidP="00693D38">
            <w:pPr>
              <w:jc w:val="both"/>
              <w:rPr>
                <w:rFonts w:ascii="Arial Narrow" w:hAnsi="Arial Narrow"/>
                <w:sz w:val="20"/>
                <w:szCs w:val="20"/>
              </w:rPr>
            </w:pPr>
            <w:r w:rsidRPr="002728B1">
              <w:rPr>
                <w:rFonts w:ascii="Arial Narrow" w:hAnsi="Arial Narrow" w:cs="Arial"/>
                <w:sz w:val="20"/>
                <w:szCs w:val="20"/>
              </w:rPr>
              <w:t>Proline r</w:t>
            </w:r>
            <w:r w:rsidRPr="00D32CA2">
              <w:rPr>
                <w:rFonts w:ascii="Arial Narrow" w:hAnsi="Arial Narrow" w:cs="Arial"/>
                <w:sz w:val="20"/>
                <w:szCs w:val="20"/>
              </w:rPr>
              <w:t>acemases (PR) are enzy</w:t>
            </w:r>
            <w:r w:rsidRPr="0072138A">
              <w:rPr>
                <w:rFonts w:ascii="Arial Narrow" w:hAnsi="Arial Narrow" w:cs="Arial"/>
                <w:sz w:val="20"/>
                <w:szCs w:val="20"/>
              </w:rPr>
              <w:t>mes that interconvert free L</w:t>
            </w:r>
            <w:r>
              <w:rPr>
                <w:rFonts w:ascii="Arial Narrow" w:hAnsi="Arial Narrow" w:cs="Arial"/>
                <w:sz w:val="20"/>
                <w:szCs w:val="20"/>
              </w:rPr>
              <w:t>-</w:t>
            </w:r>
            <w:r w:rsidRPr="0072138A">
              <w:rPr>
                <w:rFonts w:ascii="Arial Narrow" w:hAnsi="Arial Narrow" w:cs="Arial"/>
                <w:sz w:val="20"/>
                <w:szCs w:val="20"/>
              </w:rPr>
              <w:t xml:space="preserve"> and D</w:t>
            </w:r>
            <w:r>
              <w:rPr>
                <w:rFonts w:ascii="Arial Narrow" w:hAnsi="Arial Narrow" w:cs="Arial"/>
                <w:sz w:val="20"/>
                <w:szCs w:val="20"/>
              </w:rPr>
              <w:t>-</w:t>
            </w:r>
            <w:r w:rsidRPr="0072138A">
              <w:rPr>
                <w:rFonts w:ascii="Arial Narrow" w:hAnsi="Arial Narrow" w:cs="Arial"/>
                <w:sz w:val="20"/>
                <w:szCs w:val="20"/>
              </w:rPr>
              <w:t>proline enantiomers. A</w:t>
            </w:r>
            <w:r>
              <w:rPr>
                <w:rFonts w:ascii="Arial Narrow" w:hAnsi="Arial Narrow" w:cs="Arial"/>
                <w:sz w:val="20"/>
                <w:szCs w:val="20"/>
              </w:rPr>
              <w:t xml:space="preserve"> </w:t>
            </w:r>
            <w:r w:rsidRPr="0072138A">
              <w:rPr>
                <w:rFonts w:ascii="Arial Narrow" w:hAnsi="Arial Narrow" w:cs="Arial"/>
                <w:sz w:val="20"/>
                <w:szCs w:val="20"/>
              </w:rPr>
              <w:t xml:space="preserve">45kDa </w:t>
            </w:r>
            <w:r>
              <w:rPr>
                <w:rFonts w:ascii="Arial Narrow" w:hAnsi="Arial Narrow" w:cs="Arial"/>
                <w:sz w:val="20"/>
                <w:szCs w:val="20"/>
              </w:rPr>
              <w:t xml:space="preserve">PR </w:t>
            </w:r>
            <w:r w:rsidRPr="0072138A">
              <w:rPr>
                <w:rFonts w:ascii="Arial Narrow" w:hAnsi="Arial Narrow" w:cs="Arial"/>
                <w:sz w:val="20"/>
                <w:szCs w:val="20"/>
              </w:rPr>
              <w:t>is only expressed and released by infective metacyclic and bloodstream forms of the parasite. It has been described that PR is an efficient mitogen for B lymphocytes and is significantly implicated in non-specific polyclonal activation of lymphoid cells</w:t>
            </w:r>
            <w:r>
              <w:rPr>
                <w:rFonts w:ascii="Arial Narrow" w:hAnsi="Arial Narrow" w:cs="Arial"/>
                <w:sz w:val="20"/>
                <w:szCs w:val="20"/>
              </w:rPr>
              <w:t>,</w:t>
            </w:r>
            <w:r w:rsidRPr="0072138A">
              <w:rPr>
                <w:rFonts w:ascii="Arial Narrow" w:hAnsi="Arial Narrow" w:cs="Arial"/>
                <w:sz w:val="20"/>
                <w:szCs w:val="20"/>
              </w:rPr>
              <w:t xml:space="preserve"> preventing the development of effective parasite-directed immune responses.</w:t>
            </w:r>
          </w:p>
        </w:tc>
        <w:tc>
          <w:tcPr>
            <w:tcW w:w="1219" w:type="dxa"/>
            <w:hideMark/>
          </w:tcPr>
          <w:p w14:paraId="69E2A93F" w14:textId="77777777" w:rsidR="00FE0F8E" w:rsidRPr="00ED4535" w:rsidRDefault="00FE0F8E" w:rsidP="00693D38">
            <w:pPr>
              <w:rPr>
                <w:rFonts w:ascii="Arial Narrow" w:hAnsi="Arial Narrow"/>
                <w:sz w:val="20"/>
                <w:szCs w:val="20"/>
                <w:lang w:val="es-AR"/>
              </w:rPr>
            </w:pPr>
            <w:r>
              <w:rPr>
                <w:rFonts w:ascii="Arial Narrow" w:hAnsi="Arial Narrow" w:cs="Arial"/>
                <w:sz w:val="20"/>
                <w:szCs w:val="20"/>
              </w:rPr>
              <w:fldChar w:fldCharType="begin"/>
            </w:r>
            <w:r w:rsidRPr="00854B99">
              <w:rPr>
                <w:rFonts w:ascii="Arial Narrow" w:hAnsi="Arial Narrow" w:cs="Arial"/>
                <w:sz w:val="20"/>
                <w:szCs w:val="20"/>
                <w:lang w:val="es-AR"/>
              </w:rPr>
              <w:instrText xml:space="preserve"> ADDIN ZOTERO_ITEM CSL_CITATION {"citationID":"6Nh3IIEl","properties":{"formattedCitation":"(Reina-San-Mart\\uc0\\u237{}n et al., 2000)","plainCitation":"(Reina-San-Martín et al., 2000)","noteIndex":0},"citationItems":[{"id":4968,"uris":["http://zotero.org/groups/5023533/items/98XLGH3X"],"itemData":{"id":4968,"type":"article-journal","abstract":"Lymphocyte polyclonal activation is a generalized mechanism of immune evasion among pathogens. In a mouse model of Trypanosoma cruzi infection (American trypanosomiasis), reduced levels of polyclonal lymphocyte responses correlate with resistance to infection and cardiopathy. We report here the characterization of a parasite protein with B-cell mitogenic properties in culture supernatants of infective forms, the cloning of the corresponding ge</w:instrText>
            </w:r>
            <w:r w:rsidRPr="00FE0F8E">
              <w:rPr>
                <w:rFonts w:ascii="Arial Narrow" w:hAnsi="Arial Narrow" w:cs="Arial"/>
                <w:sz w:val="20"/>
                <w:szCs w:val="20"/>
                <w:lang w:val="es-AR"/>
              </w:rPr>
              <w:instrText>ne and the analysis of the biological properties of its product. We characterized the protein as a co-factor-independent proline racemase, and show that its expr</w:instrText>
            </w:r>
            <w:r w:rsidRPr="00ED4535">
              <w:rPr>
                <w:rFonts w:ascii="Arial Narrow" w:hAnsi="Arial Narrow" w:cs="Arial"/>
                <w:sz w:val="20"/>
                <w:szCs w:val="20"/>
                <w:lang w:val="es-AR"/>
              </w:rPr>
              <w:instrText xml:space="preserve">ession as a cytoplasmic and/or membrane-associated protein is life-stage specific. Inhibition studies indicate that availability of the racemase active site is necessary for mitogenic activity. This is the first report to our knowledge of a eukaryotic amino acid racemase gene. Our findings have potential consequences for the development of new immune therapies and drug design against pathogens.","container-title":"Nature Medicine","DOI":"10.1038/78651","ISSN":"1078-8956","issue":"8","journalAbbreviation":"Nat Med","language":"eng","note":"PMID: 10932226","page":"890-897","source":"PubMed","title":"A B-cell mitogen from a pathogenic trypanosome is a eukaryotic proline racemase","volume":"6","author":[{"family":"Reina-San-Martín","given":"B."},{"family":"Degrave","given":"W."},{"family":"Rougeot","given":"C."},{"family":"Cosson","given":"A."},{"family":"Chamond","given":"N."},{"family":"Cordeiro-Da-Silva","given":"A."},{"family":"Arala-Chaves","given":"M."},{"family":"Coutinho","given":"A."},{"family":"Minoprio","given":"P."}],"issued":{"date-parts":[["2000",8]]}}}],"schema":"https://github.com/citation-style-language/schema/raw/master/csl-citation.json"} </w:instrText>
            </w:r>
            <w:r>
              <w:rPr>
                <w:rFonts w:ascii="Arial Narrow" w:hAnsi="Arial Narrow" w:cs="Arial"/>
                <w:sz w:val="20"/>
                <w:szCs w:val="20"/>
              </w:rPr>
              <w:fldChar w:fldCharType="separate"/>
            </w:r>
            <w:r w:rsidRPr="00ED4535">
              <w:rPr>
                <w:rFonts w:ascii="Arial Narrow" w:hAnsi="Arial Narrow" w:cs="Times New Roman"/>
                <w:sz w:val="20"/>
                <w:lang w:val="es-AR"/>
              </w:rPr>
              <w:t>(Reina-San-Martín et al., 2000)</w:t>
            </w:r>
            <w:r>
              <w:rPr>
                <w:rFonts w:ascii="Arial Narrow" w:hAnsi="Arial Narrow" w:cs="Arial"/>
                <w:sz w:val="20"/>
                <w:szCs w:val="20"/>
              </w:rPr>
              <w:fldChar w:fldCharType="end"/>
            </w:r>
          </w:p>
        </w:tc>
        <w:tc>
          <w:tcPr>
            <w:tcW w:w="888" w:type="dxa"/>
          </w:tcPr>
          <w:p w14:paraId="415A2871" w14:textId="07EC6D39" w:rsidR="00FE0F8E" w:rsidRDefault="0028752F" w:rsidP="00693D38">
            <w:pPr>
              <w:rPr>
                <w:rFonts w:ascii="Arial Narrow" w:hAnsi="Arial Narrow" w:cs="Arial"/>
                <w:sz w:val="20"/>
                <w:szCs w:val="20"/>
              </w:rPr>
            </w:pPr>
            <w:r w:rsidRPr="00854B99">
              <w:rPr>
                <w:rFonts w:ascii="Arial Narrow" w:hAnsi="Arial Narrow" w:cs="Arial"/>
                <w:b/>
                <w:bCs/>
                <w:sz w:val="20"/>
                <w:szCs w:val="20"/>
              </w:rPr>
              <w:t>Yes</w:t>
            </w:r>
            <w:r>
              <w:rPr>
                <w:rFonts w:ascii="Arial Narrow" w:hAnsi="Arial Narrow" w:cs="Arial"/>
                <w:sz w:val="20"/>
                <w:szCs w:val="20"/>
              </w:rPr>
              <w:t xml:space="preserve">. </w:t>
            </w:r>
            <w:r w:rsidR="008136ED">
              <w:rPr>
                <w:rFonts w:ascii="Arial Narrow" w:hAnsi="Arial Narrow" w:cs="Arial"/>
                <w:sz w:val="20"/>
                <w:szCs w:val="20"/>
              </w:rPr>
              <w:fldChar w:fldCharType="begin"/>
            </w:r>
            <w:r w:rsidR="008136ED">
              <w:rPr>
                <w:rFonts w:ascii="Arial Narrow" w:hAnsi="Arial Narrow" w:cs="Arial"/>
                <w:sz w:val="20"/>
                <w:szCs w:val="20"/>
              </w:rPr>
              <w:instrText xml:space="preserve"> ADDIN ZOTERO_ITEM CSL_CITATION {"citationID":"cSN6l29K","properties":{"formattedCitation":"(Bryan and Norris, 2010)","plainCitation":"(Bryan and Norris, 2010)","noteIndex":0},"citationItems":[{"id":5061,"uris":["http://zotero.org/groups/5023533/items/542MVDZL"],"itemData":{"id":5061,"type":"article-journal","abstract":"Trypanosoma cruzi is the etiologic agent of Chagas' disease. Acute T. cruzi infection results in polyclonal B-cell activation and delayed specific humoral immunity. T. cruzi proline racemase (TcPRAC), a T. cruzi B-cell mitogen, may contribute to this dysfunctional humoral response. Stimulation of murine splenocytes with recombinant protein (rTcPRAC) induced B-cell proliferation, antibody secretion, interleukin-10 (IL-10) production, and upregulation of CD69 and CD86 on B cells. Marginal zone (MZ) B cells are more responsive to T-cell-independent (TI) rTcPRAC stimulation than are follicular mature (FM) B cells in terms of proliferation, antibody secretion, and IL-10 production. During experimental T. cruzi infection, TcPRAC-specific IgG remained undetectable when responses to other T. cruzi antigens developed. Conversely, intradermal genetic immunization via gene gun (GG) delivered TcPRAC as an immunogen, generating high-titer TcPRAC-specific IgG without B-cell dysfunction. TcPRAC GG immunization led to antigen-specific splenic memory B-cell and bone marrow plasma cell formation. TcPRAC-specific IgG bound mitogenic rTcPRAC, decreasing subsequent B-cell activation. GG immunization with rTcPRAC DNA was nonmitogenic and did not affect the generation of specific IgG to another T. cruzi antigen, complement regulatory protein (CRP). These data demonstrate the utility of genetic immunization for the conversion of a protein mitogen to an effective antigen. Furthermore, coimmunization of TcPRAC with another T. cruzi antigen indicates the usefulness of this approach for multivalent vaccine development.","container-title":"Infection and Immunity","DOI":"10.1128/IAI.00926-09","ISSN":"1098-5522","issue":"2","journalAbbreviation":"Infect Immun","language":"eng","note":"PMID: 19917711\nPMCID: PMC2812217","page":"810-822","source":"PubMed","title":"Genetic immunization converts the trypanosoma cruzi B-Cell mitogen proline racemase to an effective immunogen","volume":"78","author":[{"family":"Bryan","given":"Marianne A."},{"family":"Norris","given":"Karen A."}],"issued":{"date-parts":[["2010",2]]}}}],"schema":"https://github.com/citation-style-language/schema/raw/master/csl-citation.json"} </w:instrText>
            </w:r>
            <w:r w:rsidR="008136ED">
              <w:rPr>
                <w:rFonts w:ascii="Arial Narrow" w:hAnsi="Arial Narrow" w:cs="Arial"/>
                <w:sz w:val="20"/>
                <w:szCs w:val="20"/>
              </w:rPr>
              <w:fldChar w:fldCharType="separate"/>
            </w:r>
            <w:r w:rsidR="008136ED" w:rsidRPr="008136ED">
              <w:rPr>
                <w:rFonts w:ascii="Arial Narrow" w:hAnsi="Arial Narrow"/>
                <w:sz w:val="20"/>
              </w:rPr>
              <w:t>(Bryan and Norris, 2010)</w:t>
            </w:r>
            <w:r w:rsidR="008136ED">
              <w:rPr>
                <w:rFonts w:ascii="Arial Narrow" w:hAnsi="Arial Narrow" w:cs="Arial"/>
                <w:sz w:val="20"/>
                <w:szCs w:val="20"/>
              </w:rPr>
              <w:fldChar w:fldCharType="end"/>
            </w:r>
          </w:p>
        </w:tc>
      </w:tr>
      <w:tr w:rsidR="0028752F" w:rsidRPr="00854B99" w14:paraId="7CDCEA5A" w14:textId="3ACE54D3" w:rsidTr="00854B99">
        <w:trPr>
          <w:trHeight w:val="135"/>
        </w:trPr>
        <w:tc>
          <w:tcPr>
            <w:tcW w:w="1383" w:type="dxa"/>
            <w:vMerge/>
            <w:shd w:val="clear" w:color="auto" w:fill="BFBFBF" w:themeFill="background1" w:themeFillShade="BF"/>
            <w:vAlign w:val="center"/>
            <w:hideMark/>
          </w:tcPr>
          <w:p w14:paraId="53A2B11A" w14:textId="77777777" w:rsidR="00FE0F8E" w:rsidRPr="00ED4535" w:rsidRDefault="00FE0F8E" w:rsidP="00693D38">
            <w:pPr>
              <w:rPr>
                <w:rFonts w:ascii="Arial Narrow" w:hAnsi="Arial Narrow"/>
                <w:sz w:val="20"/>
                <w:szCs w:val="20"/>
                <w:lang w:val="es-AR"/>
              </w:rPr>
            </w:pPr>
          </w:p>
        </w:tc>
        <w:tc>
          <w:tcPr>
            <w:tcW w:w="1462" w:type="dxa"/>
            <w:hideMark/>
          </w:tcPr>
          <w:p w14:paraId="23710FBC" w14:textId="77777777" w:rsidR="00FE0F8E" w:rsidRPr="009926D1" w:rsidRDefault="00FE0F8E" w:rsidP="00693D38">
            <w:pPr>
              <w:rPr>
                <w:rFonts w:ascii="Arial Narrow" w:hAnsi="Arial Narrow"/>
                <w:sz w:val="20"/>
                <w:szCs w:val="20"/>
                <w:lang w:val="es-AR"/>
              </w:rPr>
            </w:pPr>
            <w:r w:rsidRPr="009926D1">
              <w:rPr>
                <w:rFonts w:ascii="Arial Narrow" w:hAnsi="Arial Narrow"/>
                <w:sz w:val="20"/>
                <w:szCs w:val="20"/>
                <w:lang w:val="es-AR"/>
              </w:rPr>
              <w:t>Tc24</w:t>
            </w:r>
          </w:p>
        </w:tc>
        <w:tc>
          <w:tcPr>
            <w:tcW w:w="3542" w:type="dxa"/>
          </w:tcPr>
          <w:p w14:paraId="4375583E" w14:textId="77777777" w:rsidR="00FE0F8E" w:rsidRPr="0072138A" w:rsidRDefault="00FE0F8E" w:rsidP="00693D38">
            <w:pPr>
              <w:jc w:val="both"/>
              <w:rPr>
                <w:rFonts w:ascii="Arial Narrow" w:hAnsi="Arial Narrow" w:cs="Arial"/>
                <w:sz w:val="20"/>
                <w:szCs w:val="20"/>
              </w:rPr>
            </w:pPr>
            <w:r w:rsidRPr="009926D1">
              <w:rPr>
                <w:rFonts w:ascii="Arial Narrow" w:hAnsi="Arial Narrow" w:cs="Arial"/>
                <w:sz w:val="20"/>
                <w:szCs w:val="20"/>
              </w:rPr>
              <w:t>Tc24 has been shown to elicit a nonspecific and T-independent B cell response</w:t>
            </w:r>
            <w:r>
              <w:rPr>
                <w:rFonts w:ascii="Arial Narrow" w:hAnsi="Arial Narrow" w:cs="Arial"/>
                <w:sz w:val="20"/>
                <w:szCs w:val="20"/>
              </w:rPr>
              <w:t>,</w:t>
            </w:r>
            <w:r w:rsidRPr="009926D1">
              <w:rPr>
                <w:rFonts w:ascii="Arial Narrow" w:hAnsi="Arial Narrow" w:cs="Arial"/>
                <w:sz w:val="20"/>
                <w:szCs w:val="20"/>
              </w:rPr>
              <w:t xml:space="preserve"> secreting mainly IgM both in vivo and in vitro</w:t>
            </w:r>
            <w:r>
              <w:rPr>
                <w:rFonts w:ascii="Arial Narrow" w:hAnsi="Arial Narrow" w:cs="Arial"/>
                <w:sz w:val="20"/>
                <w:szCs w:val="20"/>
              </w:rPr>
              <w:t>.</w:t>
            </w:r>
          </w:p>
        </w:tc>
        <w:tc>
          <w:tcPr>
            <w:tcW w:w="1219" w:type="dxa"/>
            <w:hideMark/>
          </w:tcPr>
          <w:p w14:paraId="07C71E2A" w14:textId="77777777" w:rsidR="00FE0F8E" w:rsidRPr="00BC0B0E" w:rsidRDefault="00FE0F8E" w:rsidP="00693D38">
            <w:pPr>
              <w:rPr>
                <w:rFonts w:ascii="Arial Narrow" w:hAnsi="Arial Narrow"/>
                <w:sz w:val="20"/>
                <w:szCs w:val="20"/>
                <w:lang w:val="es-AR"/>
              </w:rPr>
            </w:pPr>
            <w:r>
              <w:rPr>
                <w:rFonts w:ascii="Arial Narrow" w:hAnsi="Arial Narrow"/>
                <w:sz w:val="20"/>
                <w:szCs w:val="20"/>
              </w:rPr>
              <w:fldChar w:fldCharType="begin"/>
            </w:r>
            <w:r>
              <w:rPr>
                <w:rFonts w:ascii="Arial Narrow" w:hAnsi="Arial Narrow"/>
                <w:sz w:val="20"/>
                <w:szCs w:val="20"/>
                <w:lang w:val="es-AR"/>
              </w:rPr>
              <w:instrText xml:space="preserve"> ADDIN ZOTERO_ITEM CSL_CITATION {"citationID":"R0TzC8EF","properties":{"formattedCitation":"(Da Silva et al., 1998)","plainCitation":"(Da Silva et al., 1998)","noteIndex":0},"citationItems":[{"id":4966,"uris":["http://zotero.org/groups/5023533/items/ARJCUE2J"],"itemData":{"id":4966,"type":"article-journal","abstract":"Trypanosoma cruzi, the causative agent of Chagas' disease, is a protozoan parasite that infects humans and other mammals in Central and Latin America. Several alterations of the immune response after infection have been described, such as severe immunosuppression of both cellular and humoral responses and massive polyclonal B- and T-cell activation, including the expansion of self-reactive clones. We have investigated the effects of the intraperitoneal injection of a recombinant 24,000 MW T. cruzi-specific antigen (rTc24) on the immune response of normal and deficient strains of mice. We analysed the in vivo and ex vivo levels of lymphocyte activation and the proliferative responses to rTc24 by determining the expression of CD69 activation marker and the levels of thymidine incorporation by spleen cells. The numbers of antibody-producing cells were determined by ELISPOT and the levels of immunoglobulin in the sera by isotype-specific enzyme-linked immunosorbent assay. We observed an increased [3H]thymidine ([3H]TdR) incorporation by spleen cells after rTc24 stimulation in vivo and in vitro. This proliferative activity induced by rTc24 was independent of the mouse strain used in the experiments (including C3H/HeJ mice) and ruled out the possibility that rTc24 preparations were contaminated by lipopolysaccharide. The injection of rTc24 protein induced preferentially the activation of B cells, as determined by the increased expression of CD69 molecules on IgM+ spleen cells. Considerable increases of IgM-secreting B cells were determined in both athymic and euthymic BALB/c mice. Mice that are deficient in B cells (BALB.Xid) responded to rTc24 but to a lesser extent. These increases in IgM B-cell numbers were accompanied by elevated levels of IgM immunoglobulins in the sera of injected animals. Our results suggest a role for rTc24 in B-cell activation.","container-title":"Immunology","DOI":"10.1046/j.1365-2567.1998.00498.x","ISSN":"0019-2805","issue":"2","journalAbbreviation":"Immunology","language":"eng","note":"PMID: 9741340\nPMCID: PMC1364204","page":"189-196","source":"PubMed","title":"A 24,000 MW Trypanosoma cruzi antigen is a B-cell activator","volume":"94","author":[{"family":"Da Silva","given":"A. C."},{"family":"Espinoza","given":"A. G."},{"family":"Taibi","given":"A."},{"family":"Ouaissi","given":"A."},{"family":"Minoprio","given":"P."}],"issued":{"date-parts":[["1998",6]]}}}],"schema":"https://github.com/citation-style-language/schema/raw/master/csl-citation.json"} </w:instrText>
            </w:r>
            <w:r>
              <w:rPr>
                <w:rFonts w:ascii="Arial Narrow" w:hAnsi="Arial Narrow"/>
                <w:sz w:val="20"/>
                <w:szCs w:val="20"/>
              </w:rPr>
              <w:fldChar w:fldCharType="separate"/>
            </w:r>
            <w:r w:rsidRPr="0097559C">
              <w:rPr>
                <w:rFonts w:ascii="Arial Narrow" w:hAnsi="Arial Narrow"/>
                <w:sz w:val="20"/>
              </w:rPr>
              <w:t>(Da Silva et al., 1998)</w:t>
            </w:r>
            <w:r>
              <w:rPr>
                <w:rFonts w:ascii="Arial Narrow" w:hAnsi="Arial Narrow"/>
                <w:sz w:val="20"/>
                <w:szCs w:val="20"/>
              </w:rPr>
              <w:fldChar w:fldCharType="end"/>
            </w:r>
          </w:p>
        </w:tc>
        <w:tc>
          <w:tcPr>
            <w:tcW w:w="888" w:type="dxa"/>
          </w:tcPr>
          <w:p w14:paraId="1898F5AD" w14:textId="45E51BF2" w:rsidR="00FE0F8E" w:rsidRDefault="0028752F" w:rsidP="00693D38">
            <w:pPr>
              <w:rPr>
                <w:rFonts w:ascii="Arial Narrow" w:hAnsi="Arial Narrow"/>
                <w:sz w:val="20"/>
                <w:szCs w:val="20"/>
              </w:rPr>
            </w:pPr>
            <w:r w:rsidRPr="00854B99">
              <w:rPr>
                <w:rFonts w:ascii="Arial Narrow" w:hAnsi="Arial Narrow"/>
                <w:b/>
                <w:bCs/>
                <w:sz w:val="20"/>
                <w:szCs w:val="20"/>
              </w:rPr>
              <w:t xml:space="preserve">Yes. </w:t>
            </w:r>
            <w:r w:rsidR="008136ED">
              <w:rPr>
                <w:rFonts w:ascii="Arial Narrow" w:hAnsi="Arial Narrow"/>
                <w:sz w:val="20"/>
                <w:szCs w:val="20"/>
              </w:rPr>
              <w:fldChar w:fldCharType="begin"/>
            </w:r>
            <w:r w:rsidR="008136ED">
              <w:rPr>
                <w:rFonts w:ascii="Arial Narrow" w:hAnsi="Arial Narrow"/>
                <w:sz w:val="20"/>
                <w:szCs w:val="20"/>
              </w:rPr>
              <w:instrText xml:space="preserve"> ADDIN ZOTERO_ITEM CSL_CITATION {"citationID":"CUeZnomL","properties":{"formattedCitation":"(Martinez-Campos et al., 2015; Dumonteil and Herrera, 2021)","plainCitation":"(Martinez-Campos et al., 2015; Dumonteil and Herrera, 2021)","noteIndex":0},"citationItems":[{"id":5066,"uris":["http://zotero.org/groups/5023533/items/5YEWH7JW"],"itemData":{"id":5066,"type":"article-journal","abstract":"The Tc24 calcium binding protein from the flagellar pocket of Trypanosoma cruzi is under evaluation as a candidate vaccine antigen against Chagas disease. Previously, a DNA vaccine encoding Tc24 was shown to be an effective vaccine (both as a preventive and therapeutic intervention) in mice and dogs, as evidenced by reductions in T. cruzi parasitemia and cardiac amastigotes, as well as reduced cardiac inflammation and increased host survival. Here we developed a suitable platform for the large scale production of recombinant Tc24 (rTc24) and show that when rTc24 is combined with a monophosphoryl-lipid A (MPLA) adjuvant, the formulated vaccine induces a Th1-biased immune response in mice, comprised of elevated IgG2a antibody levels and interferon-gamma levels from splenocytes, compared to controls. These immune responses also resulted in statistically significant decreased T. cruzi parasitemia and cardiac amastigotes, as well as increased survival following T. cruzi challenge infections, compared to controls. Partial protective efficacy was shown regardless of whether the antigen was expressed in Escherichia coli or in yeast (Pichia pastoris). While mouse vaccinations will require further modifications in order to optimize protective efficacy, such studies provide a basis for further evaluations of vaccines comprised of rTc24, together with alternative adjuvants and additional recombinant antigens.","container-title":"Vaccine","DOI":"10.1016/j.vaccine.2015.07.017","ISSN":"1873-2518","issue":"36","journalAbbreviation":"Vaccine","language":"eng","note":"PMID: 26192358","page":"4505-4512","source":"PubMed","title":"Expression, purification, immunogenicity, and protective efficacy of a recombinant Tc24 antigen as a vaccine against Trypanosoma cruzi infection in mice","volume":"33","author":[{"family":"Martinez-Campos","given":"Viridiana"},{"family":"Martinez-Vega","given":"Pedro"},{"family":"Ramirez-Sierra","given":"Maria Jesus"},{"family":"Rosado-Vallado","given":"Miguel"},{"family":"Seid","given":"Christopher A."},{"family":"Hudspeth","given":"Elissa M."},{"family":"Wei","given":"Junfei"},{"family":"Liu","given":"Zhuyun"},{"family":"Kwityn","given":"Cliff"},{"family":"Hammond","given":"Molly"},{"family":"Ortega-López","given":"Jaime"},{"family":"Zhan","given":"Bin"},{"family":"Hotez","given":"Peter J."},{"family":"Bottazzi","given":"Maria Elena"},{"family":"Dumonteil","given":"Eric"}],"issued":{"date-parts":[["2015",8,26]]}}},{"id":3568,"uris":["http://zotero.org/groups/5023533/items/UAKA76FD"],"itemData":{"id":3568,"type":"article-journal","abstract":"Chagas disease is a major neglected tropical disease, transmitted predominantly by triatomine insect vectors, but also through congenital and oral routes. While endemic in the Americas, it has turned into a global disease. Because of the current drug treatment limitations, a vaccine would represent a major advancement for better control of the disease. Here, we review some of the rationale, advances, and challenges for the ongoing development of a vaccine against Chagas disease. Recent pre-clinical studies in murine models have further expanded (i) the range of vaccine platforms and formulations tested; (ii) our understanding of the immune correlates for protection; and (iii) the extent of vaccine effects on cardiac function, beyond survival and parasite burden. We further discuss outstanding issues and opportunities to move Chagas disease development forward in the near future.","container-title":"Tropical Medicine and Infectious Disease","DOI":"10.3390/tropicalmed6010016","ISSN":"2414-6366","issue":"1","journalAbbreviation":"Trop Med Infect Dis","language":"eng","note":"PMID: 33530605\nPMCID: PMC7851737","page":"16","source":"PubMed","title":"The Case for the Development of a Chagas Disease Vaccine: Why? How? When?","title-short":"The Case for the Development of a Chagas Disease Vaccine","volume":"6","author":[{"family":"Dumonteil","given":"Eric"},{"family":"Herrera","given":"Claudia"}],"issued":{"date-parts":[["2021",1,26]]}}}],"schema":"https://github.com/citation-style-language/schema/raw/master/csl-citation.json"} </w:instrText>
            </w:r>
            <w:r w:rsidR="008136ED">
              <w:rPr>
                <w:rFonts w:ascii="Arial Narrow" w:hAnsi="Arial Narrow"/>
                <w:sz w:val="20"/>
                <w:szCs w:val="20"/>
              </w:rPr>
              <w:fldChar w:fldCharType="separate"/>
            </w:r>
            <w:r w:rsidR="008136ED" w:rsidRPr="008136ED">
              <w:rPr>
                <w:rFonts w:ascii="Arial Narrow" w:hAnsi="Arial Narrow"/>
                <w:sz w:val="20"/>
              </w:rPr>
              <w:t>(Martinez-Campos et al., 2015; Dumonteil and Herrera, 2021)</w:t>
            </w:r>
            <w:r w:rsidR="008136ED">
              <w:rPr>
                <w:rFonts w:ascii="Arial Narrow" w:hAnsi="Arial Narrow"/>
                <w:sz w:val="20"/>
                <w:szCs w:val="20"/>
              </w:rPr>
              <w:fldChar w:fldCharType="end"/>
            </w:r>
          </w:p>
        </w:tc>
      </w:tr>
      <w:tr w:rsidR="0028752F" w:rsidRPr="00854B99" w14:paraId="1ADFB13D" w14:textId="3F15AB37" w:rsidTr="00854B99">
        <w:trPr>
          <w:trHeight w:val="135"/>
        </w:trPr>
        <w:tc>
          <w:tcPr>
            <w:tcW w:w="1383" w:type="dxa"/>
            <w:vMerge/>
            <w:shd w:val="clear" w:color="auto" w:fill="BFBFBF" w:themeFill="background1" w:themeFillShade="BF"/>
            <w:vAlign w:val="center"/>
            <w:hideMark/>
          </w:tcPr>
          <w:p w14:paraId="42176845" w14:textId="77777777" w:rsidR="00FE0F8E" w:rsidRPr="00D51316" w:rsidRDefault="00FE0F8E" w:rsidP="00693D38">
            <w:pPr>
              <w:rPr>
                <w:rFonts w:ascii="Arial Narrow" w:hAnsi="Arial Narrow"/>
                <w:sz w:val="20"/>
                <w:szCs w:val="20"/>
              </w:rPr>
            </w:pPr>
          </w:p>
        </w:tc>
        <w:tc>
          <w:tcPr>
            <w:tcW w:w="1462" w:type="dxa"/>
            <w:hideMark/>
          </w:tcPr>
          <w:p w14:paraId="1707F65C" w14:textId="77777777" w:rsidR="00FE0F8E" w:rsidRPr="009926D1" w:rsidRDefault="00FE0F8E" w:rsidP="00693D38">
            <w:pPr>
              <w:rPr>
                <w:rFonts w:ascii="Arial Narrow" w:hAnsi="Arial Narrow"/>
                <w:sz w:val="20"/>
                <w:szCs w:val="20"/>
              </w:rPr>
            </w:pPr>
            <w:r w:rsidRPr="009926D1">
              <w:rPr>
                <w:rFonts w:ascii="Arial Narrow" w:hAnsi="Arial Narrow"/>
                <w:sz w:val="20"/>
                <w:szCs w:val="20"/>
              </w:rPr>
              <w:t>Shed acute p</w:t>
            </w:r>
            <w:r>
              <w:rPr>
                <w:rFonts w:ascii="Arial Narrow" w:hAnsi="Arial Narrow"/>
                <w:sz w:val="20"/>
                <w:szCs w:val="20"/>
              </w:rPr>
              <w:t>h</w:t>
            </w:r>
            <w:r w:rsidRPr="009926D1">
              <w:rPr>
                <w:rFonts w:ascii="Arial Narrow" w:hAnsi="Arial Narrow"/>
                <w:sz w:val="20"/>
                <w:szCs w:val="20"/>
              </w:rPr>
              <w:t>ase antigen (SAPA, from TS)</w:t>
            </w:r>
          </w:p>
        </w:tc>
        <w:tc>
          <w:tcPr>
            <w:tcW w:w="3542" w:type="dxa"/>
          </w:tcPr>
          <w:p w14:paraId="2782F25A" w14:textId="77777777" w:rsidR="00FE0F8E" w:rsidRPr="009926D1" w:rsidRDefault="00FE0F8E" w:rsidP="00693D38">
            <w:pPr>
              <w:jc w:val="both"/>
              <w:rPr>
                <w:rFonts w:ascii="Arial Narrow" w:hAnsi="Arial Narrow"/>
                <w:sz w:val="20"/>
                <w:szCs w:val="20"/>
              </w:rPr>
            </w:pPr>
            <w:r w:rsidRPr="009926D1">
              <w:rPr>
                <w:rFonts w:ascii="Arial Narrow" w:hAnsi="Arial Narrow" w:cs="Arial"/>
                <w:sz w:val="20"/>
                <w:szCs w:val="20"/>
              </w:rPr>
              <w:t>Shed acute phase antigen is a fragment of trans-sialidase located in the most carbox</w:t>
            </w:r>
            <w:r>
              <w:rPr>
                <w:rFonts w:ascii="Arial Narrow" w:hAnsi="Arial Narrow" w:cs="Arial"/>
                <w:sz w:val="20"/>
                <w:szCs w:val="20"/>
              </w:rPr>
              <w:t>y</w:t>
            </w:r>
            <w:r w:rsidRPr="009926D1">
              <w:rPr>
                <w:rFonts w:ascii="Arial Narrow" w:hAnsi="Arial Narrow" w:cs="Arial"/>
                <w:sz w:val="20"/>
                <w:szCs w:val="20"/>
              </w:rPr>
              <w:t>-terminal part of the protein</w:t>
            </w:r>
            <w:r>
              <w:rPr>
                <w:rFonts w:ascii="Arial Narrow" w:hAnsi="Arial Narrow" w:cs="Arial"/>
                <w:sz w:val="20"/>
                <w:szCs w:val="20"/>
              </w:rPr>
              <w:t xml:space="preserve"> from many </w:t>
            </w:r>
            <w:proofErr w:type="gramStart"/>
            <w:r>
              <w:rPr>
                <w:rFonts w:ascii="Arial Narrow" w:hAnsi="Arial Narrow" w:cs="Arial"/>
                <w:sz w:val="20"/>
                <w:szCs w:val="20"/>
              </w:rPr>
              <w:t>group</w:t>
            </w:r>
            <w:proofErr w:type="gramEnd"/>
            <w:r>
              <w:rPr>
                <w:rFonts w:ascii="Arial Narrow" w:hAnsi="Arial Narrow" w:cs="Arial"/>
                <w:sz w:val="20"/>
                <w:szCs w:val="20"/>
              </w:rPr>
              <w:t xml:space="preserve"> I members</w:t>
            </w:r>
            <w:r w:rsidRPr="009926D1">
              <w:rPr>
                <w:rFonts w:ascii="Arial Narrow" w:hAnsi="Arial Narrow" w:cs="Arial"/>
                <w:sz w:val="20"/>
                <w:szCs w:val="20"/>
              </w:rPr>
              <w:t>. It has been described that SAPA can activate B cells in a T</w:t>
            </w:r>
            <w:r>
              <w:rPr>
                <w:rFonts w:ascii="Arial Narrow" w:hAnsi="Arial Narrow" w:cs="Arial"/>
                <w:sz w:val="20"/>
                <w:szCs w:val="20"/>
              </w:rPr>
              <w:t xml:space="preserve"> </w:t>
            </w:r>
            <w:r w:rsidRPr="009926D1">
              <w:rPr>
                <w:rFonts w:ascii="Arial Narrow" w:hAnsi="Arial Narrow" w:cs="Arial"/>
                <w:sz w:val="20"/>
                <w:szCs w:val="20"/>
              </w:rPr>
              <w:t>cell</w:t>
            </w:r>
            <w:r>
              <w:rPr>
                <w:rFonts w:ascii="Arial Narrow" w:hAnsi="Arial Narrow" w:cs="Arial"/>
                <w:sz w:val="20"/>
                <w:szCs w:val="20"/>
              </w:rPr>
              <w:t>-</w:t>
            </w:r>
            <w:r w:rsidRPr="009926D1">
              <w:rPr>
                <w:rFonts w:ascii="Arial Narrow" w:hAnsi="Arial Narrow" w:cs="Arial"/>
                <w:sz w:val="20"/>
                <w:szCs w:val="20"/>
              </w:rPr>
              <w:lastRenderedPageBreak/>
              <w:t>independent manner</w:t>
            </w:r>
            <w:r>
              <w:rPr>
                <w:rFonts w:ascii="Arial Narrow" w:hAnsi="Arial Narrow" w:cs="Arial"/>
                <w:sz w:val="20"/>
                <w:szCs w:val="20"/>
              </w:rPr>
              <w:t>,</w:t>
            </w:r>
            <w:r w:rsidRPr="009926D1">
              <w:rPr>
                <w:rFonts w:ascii="Arial Narrow" w:hAnsi="Arial Narrow" w:cs="Arial"/>
                <w:sz w:val="20"/>
                <w:szCs w:val="20"/>
              </w:rPr>
              <w:t xml:space="preserve"> lead</w:t>
            </w:r>
            <w:r>
              <w:rPr>
                <w:rFonts w:ascii="Arial Narrow" w:hAnsi="Arial Narrow" w:cs="Arial"/>
                <w:sz w:val="20"/>
                <w:szCs w:val="20"/>
              </w:rPr>
              <w:t>ing</w:t>
            </w:r>
            <w:r w:rsidRPr="009926D1">
              <w:rPr>
                <w:rFonts w:ascii="Arial Narrow" w:hAnsi="Arial Narrow" w:cs="Arial"/>
                <w:sz w:val="20"/>
                <w:szCs w:val="20"/>
              </w:rPr>
              <w:t xml:space="preserve"> to polyclonal antibody secretion</w:t>
            </w:r>
            <w:r>
              <w:rPr>
                <w:rFonts w:ascii="Arial Narrow" w:hAnsi="Arial Narrow" w:cs="Arial"/>
                <w:sz w:val="20"/>
                <w:szCs w:val="20"/>
              </w:rPr>
              <w:t>.</w:t>
            </w:r>
          </w:p>
        </w:tc>
        <w:tc>
          <w:tcPr>
            <w:tcW w:w="1219" w:type="dxa"/>
            <w:hideMark/>
          </w:tcPr>
          <w:p w14:paraId="659832BF" w14:textId="77777777" w:rsidR="00FE0F8E" w:rsidRPr="00BC0B0E" w:rsidRDefault="00FE0F8E" w:rsidP="00693D38">
            <w:pPr>
              <w:rPr>
                <w:rFonts w:ascii="Arial Narrow" w:hAnsi="Arial Narrow"/>
                <w:sz w:val="20"/>
                <w:szCs w:val="20"/>
                <w:lang w:val="es-AR"/>
              </w:rPr>
            </w:pPr>
            <w:r>
              <w:rPr>
                <w:rFonts w:ascii="Arial Narrow" w:hAnsi="Arial Narrow" w:cs="Arial"/>
                <w:sz w:val="20"/>
                <w:szCs w:val="20"/>
              </w:rPr>
              <w:lastRenderedPageBreak/>
              <w:fldChar w:fldCharType="begin"/>
            </w:r>
            <w:r w:rsidRPr="00D51316">
              <w:rPr>
                <w:rFonts w:ascii="Arial Narrow" w:hAnsi="Arial Narrow" w:cs="Arial"/>
                <w:sz w:val="20"/>
                <w:szCs w:val="20"/>
              </w:rPr>
              <w:instrText xml:space="preserve"> ADDIN ZOTERO_ITEM CSL_CITATION {"citationID":"7rPCD2CJ","properties":{"formattedCitation":"(Gao et al., 2002)","plainCitation":"(Gao et al., 2002)","noteIndex":0},"citationItems":[{"id":4083,"uris":["http://zotero.org/groups/5023533/items/JGRABE6S"],"itemData":{"id":4083,"type":"article-journal","abstract":"Polyclonal lymphocyte activation and hypergammaglobulinemia characterize the acute phase of many parasitic diseases, including Chagas' disease, a debilitating condition caused by Trypanosoma cruzi. Polyclonal lymphocyte activation correlates with disease susceptibility inT. cruzi infection. Thus, identifying factors that drive such reactivities should provide insight into mechanisms of parasite evasion from host immunity and of disease pathogenesis. Sensitization of mice with small doses of T. cruzi trans-sialidase (TS) turns the mice into highly susceptible hosts to T. cruzi. In addition, TS heterologously expressed in Leishmania major greatly enhances virulence of the parasite to mice. In attempt to study the mechanism of TS-induced virulence, we found that TS and its C-terminal long tandem repeat (LTR)</w:instrText>
            </w:r>
            <w:r>
              <w:rPr>
                <w:rFonts w:ascii="Arial Narrow" w:hAnsi="Arial Narrow" w:cs="Arial"/>
                <w:sz w:val="20"/>
                <w:szCs w:val="20"/>
                <w:lang w:val="es-AR"/>
              </w:rPr>
              <w:instrText xml:space="preserve"> are T-independent polyclonal activators for mouse B cells. While B cells deficient/defective in L-6, CD40 or Toll-like receptor-4 are similarly activated by TS as compared to wild-type cells, B cells from Bruton's tyrosine kinase-defective X-linked immunodeficient mice are remarkably insensitive to TS activation. TS-induced B cell activation in vitro is accompanied by Ig secretion independent of T cells. Furthermore, administration of TS into normal mice leads to non-specific Ig secretion that peaks 4-6 days after injection. Thus TS, through its LTR, induces abnormal polyclonal B cell activation and Ig secretion, which could explain in part its virulence-enhancing activity.","container-title":"International Immunology","DOI":"10.1093/intimm/14.3.299","ISSN":"0953-8178","issue":"3","journalAbbreviation":"Int Immunol","language":"eng","note":"PMID: 11867566","page":"299-308","source":"PubMed","title":"The Trypanosoma cruzi trans-sialidase is a T cell-independent B cell mitogen and an inducer of non-specific Ig secretion","volume":"14","author":[{"family":"Gao","given":"Wenda"},{"family":"Wortis","given":"Henry H."},{"family":"Pereira","given":"Miercio A."}],"issued":{"date-parts":[["2002",3]]}}}],"schema":"https://github.com/citation-style-language/schema/raw/master/csl-citation.json"} </w:instrText>
            </w:r>
            <w:r>
              <w:rPr>
                <w:rFonts w:ascii="Arial Narrow" w:hAnsi="Arial Narrow" w:cs="Arial"/>
                <w:sz w:val="20"/>
                <w:szCs w:val="20"/>
              </w:rPr>
              <w:fldChar w:fldCharType="separate"/>
            </w:r>
            <w:r w:rsidRPr="00051315">
              <w:rPr>
                <w:rFonts w:ascii="Arial Narrow" w:hAnsi="Arial Narrow"/>
                <w:sz w:val="20"/>
              </w:rPr>
              <w:t>(Gao et al., 2002)</w:t>
            </w:r>
            <w:r>
              <w:rPr>
                <w:rFonts w:ascii="Arial Narrow" w:hAnsi="Arial Narrow" w:cs="Arial"/>
                <w:sz w:val="20"/>
                <w:szCs w:val="20"/>
              </w:rPr>
              <w:fldChar w:fldCharType="end"/>
            </w:r>
          </w:p>
        </w:tc>
        <w:tc>
          <w:tcPr>
            <w:tcW w:w="888" w:type="dxa"/>
          </w:tcPr>
          <w:p w14:paraId="6FD09AE9" w14:textId="77777777" w:rsidR="00854B99" w:rsidRDefault="0028752F" w:rsidP="00693D38">
            <w:pPr>
              <w:rPr>
                <w:rFonts w:ascii="Arial Narrow" w:hAnsi="Arial Narrow" w:cs="Arial"/>
                <w:sz w:val="20"/>
                <w:szCs w:val="20"/>
              </w:rPr>
            </w:pPr>
            <w:r w:rsidRPr="00854B99">
              <w:rPr>
                <w:rFonts w:ascii="Arial Narrow" w:hAnsi="Arial Narrow" w:cs="Arial"/>
                <w:b/>
                <w:bCs/>
                <w:sz w:val="20"/>
                <w:szCs w:val="20"/>
              </w:rPr>
              <w:t>Yes.</w:t>
            </w:r>
          </w:p>
          <w:p w14:paraId="3D562DC1" w14:textId="21D7D344" w:rsidR="00FE0F8E" w:rsidRDefault="0028752F" w:rsidP="00693D38">
            <w:pPr>
              <w:rPr>
                <w:rFonts w:ascii="Arial Narrow" w:hAnsi="Arial Narrow" w:cs="Arial"/>
                <w:sz w:val="20"/>
                <w:szCs w:val="20"/>
              </w:rPr>
            </w:pPr>
            <w:r>
              <w:rPr>
                <w:rFonts w:ascii="Arial Narrow" w:hAnsi="Arial Narrow" w:cs="Arial"/>
                <w:sz w:val="20"/>
                <w:szCs w:val="20"/>
              </w:rPr>
              <w:t xml:space="preserve"> </w:t>
            </w:r>
            <w:r>
              <w:rPr>
                <w:rFonts w:ascii="Arial Narrow" w:hAnsi="Arial Narrow" w:cs="Arial"/>
                <w:sz w:val="20"/>
                <w:szCs w:val="20"/>
              </w:rPr>
              <w:fldChar w:fldCharType="begin"/>
            </w:r>
            <w:r>
              <w:rPr>
                <w:rFonts w:ascii="Arial Narrow" w:hAnsi="Arial Narrow" w:cs="Arial"/>
                <w:sz w:val="20"/>
                <w:szCs w:val="20"/>
              </w:rPr>
              <w:instrText xml:space="preserve"> ADDIN ZOTERO_ITEM CSL_CITATION {"citationID":"nI5ImWGx","properties":{"formattedCitation":"(Dos Santos et al., 2025)","plainCitation":"(Dos Santos et al., 2025)","noteIndex":0},"citationItems":[{"id":5059,"uris":["http://zotero.org/groups/5023533/items/37VDZB8X"],"itemData":{"id":5059,"type":"article-journal","abstract":"Proteins with repeat domains are commonly found in protozoan parasites. Trypanosoma cruzi, which causes Chagas disease (CD), possesses a group of surface proteins called trans-sialidases (TS). These proteins are responsible for transferring sialic acid from the host's glycoconjugates to the parasite's mucins. The TS proteins feature a C-terminal immunogenic domain that includes amino acid repeats known as SAPA (Shed Acute Phase Antigen). Shed in the blood of the infected host, TS mediates several biological effects and because of its essential role during infection, it has been tested recurrently as a vaccine candidate against CD. Here, we investigate the effect of immunizing mice with recombinant TS proteins with and without (w/o) SAPA repeats, as well as with a protein containing only the repeat domain. We also immunize mice with RNA formulations encoding TS sequences with and without SAPA. Besides confirming the immunodominance of the SAPA domain, after challenging immunized animals with T. cruzi, we showed that the presence of the repeats did not significantly impact protection and parasite numbers after infection. However, immunization with TS protein or RNA containing the repeat domain resulted in increased production of IL-10 compared to mice immunized with TS without SAPA, and this increased IL-10 production correlates with a significant reduction in the inflammatory infiltrate in heart tissues of infected animals. These results indicate that the immunodominant SAPA domain plays a role in promoting an anti-inflammatory response, which, as a vaccine component, may contribute to induce a desirable, more balanced immune response.","container-title":"Frontiers in Cellular and Infection Microbiology","DOI":"10.3389/fcimb.2025.1681807","ISSN":"2235-2988","journalAbbreviation":"Front Cell Infect Microbiol","language":"eng","note":"PMID: 41181325\nPMCID: PMC12575306","page":"1681807","source":"PubMed","title":"RNA and protein immunization with Trypanosoma cruzi trans-sialidase containing SAPA repeats protects mice against infection and promotes a balanced inflammatory response","volume":"15","author":[{"family":"Dos Santos","given":"Nailma Silva Aprigio"},{"family":"Almeida-Júnior","given":"Carlos Roberto","non-dropping-particle":"de"},{"family":"Ricci","given":"Mayra Fernanda"},{"family":"Sanches","given":"Rodrigo C. O."},{"family":"Fernandes","given":"Renata Salgado"},{"family":"Burle-Caldas","given":"Gabriela de A."},{"family":"Castro","given":"Júlia Teixeira","non-dropping-particle":"de"},{"family":"Reis-Cunha","given":"João Luís"},{"family":"Bartholomeu","given":"Daniella C."},{"family":"Meira","given":"Ana Clara Martins"},{"family":"Nascimento","given":"Thaiane Gomes"},{"family":"Oliveira","given":"Natalia Fernanda de Melo"},{"family":"Gazzinelli","given":"Ricardo T."},{"family":"Machado","given":"Fabiana S."},{"family":"Teixeira","given":"Santuza M. R."}],"issued":{"date-parts":[["2025"]]}}}],"schema":"https://github.com/citation-style-language/schema/raw/master/csl-citation.json"} </w:instrText>
            </w:r>
            <w:r>
              <w:rPr>
                <w:rFonts w:ascii="Arial Narrow" w:hAnsi="Arial Narrow" w:cs="Arial"/>
                <w:sz w:val="20"/>
                <w:szCs w:val="20"/>
              </w:rPr>
              <w:fldChar w:fldCharType="separate"/>
            </w:r>
            <w:r w:rsidRPr="0028752F">
              <w:rPr>
                <w:rFonts w:ascii="Arial Narrow" w:hAnsi="Arial Narrow"/>
                <w:sz w:val="20"/>
              </w:rPr>
              <w:t>(Dos Santos et al., 2025)</w:t>
            </w:r>
            <w:r>
              <w:rPr>
                <w:rFonts w:ascii="Arial Narrow" w:hAnsi="Arial Narrow" w:cs="Arial"/>
                <w:sz w:val="20"/>
                <w:szCs w:val="20"/>
              </w:rPr>
              <w:fldChar w:fldCharType="end"/>
            </w:r>
          </w:p>
        </w:tc>
      </w:tr>
      <w:tr w:rsidR="0028752F" w:rsidRPr="0028752F" w14:paraId="0863A036" w14:textId="2E26179C" w:rsidTr="00854B99">
        <w:trPr>
          <w:trHeight w:val="108"/>
        </w:trPr>
        <w:tc>
          <w:tcPr>
            <w:tcW w:w="1383" w:type="dxa"/>
            <w:vMerge w:val="restart"/>
            <w:shd w:val="clear" w:color="auto" w:fill="BFBFBF" w:themeFill="background1" w:themeFillShade="BF"/>
            <w:hideMark/>
          </w:tcPr>
          <w:p w14:paraId="129F4190"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Complement regulatory proteins</w:t>
            </w:r>
          </w:p>
        </w:tc>
        <w:tc>
          <w:tcPr>
            <w:tcW w:w="1462" w:type="dxa"/>
            <w:hideMark/>
          </w:tcPr>
          <w:p w14:paraId="02A2E0F9" w14:textId="77777777" w:rsidR="00FE0F8E" w:rsidRPr="003274DC" w:rsidRDefault="00FE0F8E" w:rsidP="00693D38">
            <w:pPr>
              <w:rPr>
                <w:rFonts w:ascii="Arial Narrow" w:hAnsi="Arial Narrow"/>
                <w:sz w:val="20"/>
                <w:szCs w:val="20"/>
              </w:rPr>
            </w:pPr>
            <w:r w:rsidRPr="003274DC">
              <w:rPr>
                <w:rFonts w:ascii="Arial Narrow" w:hAnsi="Arial Narrow"/>
                <w:sz w:val="20"/>
                <w:szCs w:val="20"/>
              </w:rPr>
              <w:t>Calreticulin</w:t>
            </w:r>
          </w:p>
        </w:tc>
        <w:tc>
          <w:tcPr>
            <w:tcW w:w="3542" w:type="dxa"/>
            <w:hideMark/>
          </w:tcPr>
          <w:p w14:paraId="3D9D51A7" w14:textId="77777777" w:rsidR="00FE0F8E" w:rsidRPr="009926D1" w:rsidRDefault="00FE0F8E" w:rsidP="00693D38">
            <w:pPr>
              <w:jc w:val="both"/>
              <w:rPr>
                <w:rFonts w:ascii="Arial Narrow" w:hAnsi="Arial Narrow"/>
                <w:sz w:val="20"/>
                <w:szCs w:val="20"/>
              </w:rPr>
            </w:pPr>
            <w:r w:rsidRPr="009926D1">
              <w:rPr>
                <w:rFonts w:ascii="Arial Narrow" w:hAnsi="Arial Narrow" w:cs="Arial"/>
                <w:sz w:val="20"/>
                <w:szCs w:val="20"/>
              </w:rPr>
              <w:t>It</w:t>
            </w:r>
            <w:r>
              <w:rPr>
                <w:rFonts w:ascii="Arial Narrow" w:hAnsi="Arial Narrow" w:cs="Arial"/>
                <w:sz w:val="20"/>
                <w:szCs w:val="20"/>
              </w:rPr>
              <w:t xml:space="preserve"> i</w:t>
            </w:r>
            <w:r w:rsidRPr="009926D1">
              <w:rPr>
                <w:rFonts w:ascii="Arial Narrow" w:hAnsi="Arial Narrow" w:cs="Arial"/>
                <w:sz w:val="20"/>
                <w:szCs w:val="20"/>
              </w:rPr>
              <w:t xml:space="preserve">s a protein able to bind to </w:t>
            </w:r>
            <w:r>
              <w:rPr>
                <w:rFonts w:ascii="Arial Narrow" w:hAnsi="Arial Narrow" w:cs="Arial"/>
                <w:sz w:val="20"/>
                <w:szCs w:val="20"/>
              </w:rPr>
              <w:t xml:space="preserve">the </w:t>
            </w:r>
            <w:r w:rsidRPr="009926D1">
              <w:rPr>
                <w:rFonts w:ascii="Arial Narrow" w:hAnsi="Arial Narrow" w:cs="Arial"/>
                <w:sz w:val="20"/>
                <w:szCs w:val="20"/>
              </w:rPr>
              <w:t xml:space="preserve">collagen-like domains of MBL, </w:t>
            </w:r>
            <w:r>
              <w:rPr>
                <w:rFonts w:ascii="Arial Narrow" w:hAnsi="Arial Narrow" w:cs="Arial"/>
                <w:sz w:val="20"/>
                <w:szCs w:val="20"/>
              </w:rPr>
              <w:t>f</w:t>
            </w:r>
            <w:r w:rsidRPr="009926D1">
              <w:rPr>
                <w:rFonts w:ascii="Arial Narrow" w:hAnsi="Arial Narrow" w:cs="Arial"/>
                <w:sz w:val="20"/>
                <w:szCs w:val="20"/>
              </w:rPr>
              <w:t>icolin-2 and C1q, affecting the lectin and classical pathways of complement activation</w:t>
            </w:r>
          </w:p>
        </w:tc>
        <w:tc>
          <w:tcPr>
            <w:tcW w:w="1219" w:type="dxa"/>
          </w:tcPr>
          <w:p w14:paraId="5752390E" w14:textId="77777777" w:rsidR="00FE0F8E" w:rsidRPr="00D51316" w:rsidRDefault="00FE0F8E" w:rsidP="00693D38">
            <w:pPr>
              <w:rPr>
                <w:rFonts w:ascii="Arial Narrow" w:hAnsi="Arial Narrow"/>
                <w:sz w:val="20"/>
                <w:szCs w:val="20"/>
                <w:lang w:val="es-AR"/>
              </w:rPr>
            </w:pPr>
            <w:r>
              <w:rPr>
                <w:rFonts w:ascii="Arial Narrow" w:hAnsi="Arial Narrow"/>
                <w:sz w:val="20"/>
                <w:szCs w:val="20"/>
              </w:rPr>
              <w:fldChar w:fldCharType="begin"/>
            </w:r>
            <w:r>
              <w:rPr>
                <w:rFonts w:ascii="Arial Narrow" w:hAnsi="Arial Narrow"/>
                <w:sz w:val="20"/>
                <w:szCs w:val="20"/>
              </w:rPr>
              <w:instrText xml:space="preserve"> ADDIN ZOTERO_ITEM CSL_CITATION {"citationID":"db34WOHn","properties":{"formattedCitation":"(Ram\\uc0\\u237{}rez et al., 2011; Lidani et al., 2017; Ram\\uc0\\u237{}rez-Toloza and Ferreira, 2017)","plainCitation":"(Ramírez et al., 2011; Lidani et al., 2017; Ramírez-Toloza and Ferreira, 2017)","noteIndex":0},"citationItems":[{"id":4047,"uris":["http://zotero.org/groups/5023533/items/BDNMK67B"],"itemData":{"id":4047,"type":"article-journal","abstract":"In Trypanosoma cruzi, calreticulin (TcCRT) translocates from the endoplasmic reticulum (ER) to the area of flagellum emergence. We propose herein that the parasite uses this molecule to capture complement C1, in an infective apoptotic mimicry strategy. Thus, TcCRT/C1 interactions, besides inhibiting the classical pathway of complement activation as previously shown in our laboratories, will also promote infectivity. This fact correlates with significant increases in TcCRT mRNA levels during early infection stages of a VERO cell line. In vitro, the collagenous and globular C1q domains simultaneously bind TcCRT and antigen aggregated Igs, respectively. Accordingly, mouse immunizations with TcCRT induced humoral responses that, after challenge, correlated with increased parasitemia. Thus, on the parasite surface, whole Igs anti-TcCRT promote C1 deposits on trypomastigotes while, as expected, F(ab')</w:instrText>
            </w:r>
            <w:r>
              <w:rPr>
                <w:rFonts w:ascii="Cambria Math" w:hAnsi="Cambria Math" w:cs="Cambria Math"/>
                <w:sz w:val="20"/>
                <w:szCs w:val="20"/>
              </w:rPr>
              <w:instrText>₂</w:instrText>
            </w:r>
            <w:r>
              <w:rPr>
                <w:rFonts w:ascii="Arial Narrow" w:hAnsi="Arial Narrow"/>
                <w:sz w:val="20"/>
                <w:szCs w:val="20"/>
              </w:rPr>
              <w:instrText xml:space="preserve"> fragments decrease it. Likewise, pretreatment of the parasites with whole anti-TcCRT antibodies augmented parasitemia and mortality in mice. In contrast, pretreatment with F(ab')</w:instrText>
            </w:r>
            <w:r>
              <w:rPr>
                <w:rFonts w:ascii="Cambria Math" w:hAnsi="Cambria Math" w:cs="Cambria Math"/>
                <w:sz w:val="20"/>
                <w:szCs w:val="20"/>
              </w:rPr>
              <w:instrText>₂</w:instrText>
            </w:r>
            <w:r>
              <w:rPr>
                <w:rFonts w:ascii="Arial Narrow" w:hAnsi="Arial Narrow"/>
                <w:sz w:val="20"/>
                <w:szCs w:val="20"/>
              </w:rPr>
              <w:instrText xml:space="preserve"> fragments anti-TcCRT, devoid of their capacity to provide additional C1q binding sites, was protective. Most important, while pretreatment of trypomastigotes with C1q increased infectivity in the RAW murine cell line, as well as mice mortality and parasitemia, the F(ab')</w:instrText>
            </w:r>
            <w:r>
              <w:rPr>
                <w:rFonts w:ascii="Cambria Math" w:hAnsi="Cambria Math" w:cs="Cambria Math"/>
                <w:sz w:val="20"/>
                <w:szCs w:val="20"/>
              </w:rPr>
              <w:instrText>₂</w:instrText>
            </w:r>
            <w:r>
              <w:rPr>
                <w:rFonts w:ascii="Arial Narrow" w:hAnsi="Arial Narrow"/>
                <w:sz w:val="20"/>
                <w:szCs w:val="20"/>
              </w:rPr>
              <w:instrText xml:space="preserve"> fragments significantly interfered with the C1q-dependent infectivity. Differently from other surface molecules involved in infectivity, TcCRT uses C1 as an adaptor molecule to recognize host cells. As expected, since TcCRT is one of several cell surface parasite molecules participating in infectivity, attempts to interfere with the C1/TcCRT interactions with F(ab')</w:instrText>
            </w:r>
            <w:r>
              <w:rPr>
                <w:rFonts w:ascii="Cambria Math" w:hAnsi="Cambria Math" w:cs="Cambria Math"/>
                <w:sz w:val="20"/>
                <w:szCs w:val="20"/>
              </w:rPr>
              <w:instrText>₂</w:instrText>
            </w:r>
            <w:r>
              <w:rPr>
                <w:rFonts w:ascii="Arial Narrow" w:hAnsi="Arial Narrow"/>
                <w:sz w:val="20"/>
                <w:szCs w:val="20"/>
              </w:rPr>
              <w:instrText xml:space="preserve"> fragments, were moderately but significantly effective, both in vitro and in vivo.","container-title":"Immunobiology","DOI":"10.1016/j.imbio.2010.04.001","ISSN":"1878-3279","issue":"1-2","journalAbbreviation":"Immunobiology","language":"eng","note":"PMID: 20472323","page":"265-273","source":"PubMed","title":"Trypanosoma cruzi calreticulin: a novel virulence factor that binds complement C1 on the parasite surface and promotes infectivity","title-short":"Trypanosoma cruzi calreticulin","volume":"216","author":[{"family":"Ramírez","given":"Galia"},{"family":"Valck","given":"Carolina"},{"family":"Molina","given":"María C."},{"family":"Ribeiro","given":"Carolina H."},{"family":"López","given":"Nandy"},{"family":"Sánchez","given":"Gittith"},{"family":"Ferreira","given":"Viviana P."},{"family":"Billetta","given":"Rosario"},{"family":"Aguilar","given":"Lorena"},{"family":"Maldonado","given":"Ismael"},{"family":"Cattán","given":"Pedro"},{"family":"Schwaeble","given":"Wilhelm"},{"family":"Ferreira","given":"Arturo"}],"issued":{"date-parts":[["2011"]]}}},{"id":3905,"uris":["http://zotero.org/groups/5023533/items/ZLLNNBQI"],"itemData":{"id":3905,"type":"article-journal","abstract":"Trypanosoma cruzi is a protozoan parasite known to cause Chagas disease (CD), a neglected sickness that affects around 6-8 million people worldwide. Originally, CD was mainly found in Latin America but more recently, it has been spread to countries in North America, Asia, and Europe due the international migration from endemic areas. Thus, at present CD represents an important concern of global public health. Most of individuals that are infected by T. cruzi may remain in asymptomatic form all lifelong, but up to 40% of them will develop cardiomyopathy, digestive mega syndromes, or both. The interaction between the T. cruzi infective forms and host-related immune factors represents a key point for a better understanding of the physiopathology of CD. In this context, the complement, as one of the first line of host defense against infection was shown to play an important role in recognizing T. cruzi metacyclic trypomastigotes and in controlling parasite invasion. The complement consists of at least 35 or more plasma proteins and cell surface receptors/regulators, which can be activated by three pathways: classical (CP), lectin (LP), and alternative (AP). The CP and LP are mainly initiated by immune complexes or pathogen-associated molecular patterns (PAMPs), respectively, whereas AP is spontaneously activated by hydrolysis of C3. Once activated, several relevant complement functions are generated which include opsonization and phagocytosis of particles or microorganisms and cell lysis. An important step during T. cruzi infection is when intracellular trypomastigotes are release to bloodstream where they may be target by complement. Nevertheless, the parasite uses a sequence of events in order to escape from complement-mediated lysis. In fact, several T. cruzi molecules are known to interfere in the initiation of all three pathways and in the assembly of C3 convertase, a key step in the activation of complement. Moreover, T. cruzi promotes secretion of plasma membrane-derived vesicles from host cells, which prevent the activity of C3 convertase C4b2a and thereby may hinder complement. In this review, we aim to present an overview on the strategies used by T. cruzi in order to circumvent the activation of complement and, consequently, its biological effects.","container-title":"Frontiers in Microbiology","DOI":"10.3389/fmicb.2017.00607","ISSN":"1664-302X","journalAbbreviation":"Front Microbiol","language":"eng","note":"PMID: 28473804\nPMCID: PMC5397499","page":"607","source":"PubMed","title":"The Complement System: A Prey of Trypanosoma cruzi","title-short":"The Complement System","volume":"8","author":[{"family":"Lidani","given":"Kárita C. F."},{"family":"Bavia","given":"Lorena"},{"family":"Ambrosio","given":"Altair R."},{"family":"Messias-Reason","given":"Iara J.","non-dropping-particle":"de"}],"issued":{"date-parts":[["2017"]]}}},{"id":4203,"uris":["http://zotero.org/groups/5023533/items/Q2MFLKYG"],"itemData":{"id":4203,"type":"article-journal","abstract":"American Trypanosomiasis is an important neglected reemerging tropical parasitism, infecting about 8 million people worldwide. Its agent, Trypanosoma cruzi, exhibits multiple mechanisms to evade the host immune response and infect host cells. An important immune evasion strategy of T. cruzi infective stages is its capacity to inhibit the complement system activation on the parasite surface, avoiding opsonizing, immune stimulating and lytic effects. Epimastigotes, the non-infective form of the parasite, present in triatomine arthropod vectors, are highly susceptible to complement-mediated lysis while trypomastigotes, the infective form, present in host bloodstream, are resistant. Thus T. cruzi susceptibility to complement varies depending on the parasite stage (amastigote, trypomastigotes or epimastigote) and on the T. cruzi strain. To avoid complement-mediated lysis, T. cruzi trypomastigotes express on the parasite surface a variety of complement regulatory proteins, such as glycoprotein 58/68 (gp58/68), T. cruzi complement regulatory protein (TcCRP), trypomastigote decay-accelerating factor (T-DAF), C2 receptor inhibitor trispanning (CRIT) and T. cruzi calreticulin (TcCRT). Alternatively, or concomitantly, the parasite captures components with complement regulatory activity from the host bloodstream, such as factor H (FH) and plasma membrane-derived vesicles (PMVs). All these proteins inhibit different steps of the classical (CP), alternative (AP) or lectin pathways (LP). Thus, TcCRP inhibits the CP C3 convertase assembling, gp58/68 inhibits the AP C3 convertase, T-DAF interferes with the CP and AP convertases assembling, TcCRT inhibits the CP and LP, CRIT confers ability to resist the CP and LP, FH is used by trypomastigotes to inhibit the AP convertases and </w:instrText>
            </w:r>
            <w:r w:rsidRPr="00D51316">
              <w:rPr>
                <w:rFonts w:ascii="Arial Narrow" w:hAnsi="Arial Narrow"/>
                <w:sz w:val="20"/>
                <w:szCs w:val="20"/>
                <w:lang w:val="es-AR"/>
              </w:rPr>
              <w:instrText xml:space="preserve">PMVs inhibit the CP and LP C3 convertases. Many of these proteins have similar molecular inhibitory mechanisms. Our laboratory has contributed to elucidate the role of TcCRT in the host-parasite interplay. Thus, we have proposed that TcCRT is a pleiotropic molecule, present not only in the parasite endoplasmic reticulum, but also on the trypomastigote surface, participating in key processes to establish T. cruzi infection, such as inhibition of the complement system and serving as an important virulence factor. Additionally, TcCRT interaction with key complement components, participates as an anti-angiogenic and anti-tumor molecule, inhibiting at least in important part, tumor growth in infected animals.","container-title":"Frontiers in Microbiology","DOI":"10.3389/fmicb.2017.01667","ISSN":"1664-302X","journalAbbreviation":"Front Microbiol","language":"eng","note":"PMID: 28919885\nPMCID: PMC5585158","page":"1667","source":"PubMed","title":"Trypanosoma cruzi Evades the Complement System as an Efficient Strategy to Survive in the Mammalian Host: The Specific Roles of Host/Parasite Molecules and Trypanosoma cruzi Calreticulin","title-short":"Trypanosoma cruzi Evades the Complement System as an Efficient Strategy to Survive in the Mammalian Host","volume":"8","author":[{"family":"Ramírez-Toloza","given":"Galia"},{"family":"Ferreira","given":"Arturo"}],"issued":{"date-parts":[["2017"]]}}}],"schema":"https://github.com/citation-style-language/schema/raw/master/csl-citation.json"} </w:instrText>
            </w:r>
            <w:r>
              <w:rPr>
                <w:rFonts w:ascii="Arial Narrow" w:hAnsi="Arial Narrow"/>
                <w:sz w:val="20"/>
                <w:szCs w:val="20"/>
              </w:rPr>
              <w:fldChar w:fldCharType="separate"/>
            </w:r>
            <w:r w:rsidRPr="00D51316">
              <w:rPr>
                <w:rFonts w:ascii="Arial Narrow" w:hAnsi="Arial Narrow" w:cs="Times New Roman"/>
                <w:sz w:val="20"/>
                <w:lang w:val="es-AR"/>
              </w:rPr>
              <w:t>(Ramírez et al., 2011; Lidani et al., 2017; Ramírez-Toloza and Ferreira, 2017)</w:t>
            </w:r>
            <w:r>
              <w:rPr>
                <w:rFonts w:ascii="Arial Narrow" w:hAnsi="Arial Narrow"/>
                <w:sz w:val="20"/>
                <w:szCs w:val="20"/>
              </w:rPr>
              <w:fldChar w:fldCharType="end"/>
            </w:r>
          </w:p>
        </w:tc>
        <w:tc>
          <w:tcPr>
            <w:tcW w:w="888" w:type="dxa"/>
          </w:tcPr>
          <w:p w14:paraId="066494FE" w14:textId="2C403B86" w:rsidR="00FE0F8E" w:rsidRPr="0028752F" w:rsidRDefault="0028752F" w:rsidP="00693D38">
            <w:pPr>
              <w:rPr>
                <w:rFonts w:ascii="Arial Narrow" w:hAnsi="Arial Narrow"/>
                <w:sz w:val="20"/>
                <w:szCs w:val="20"/>
                <w:lang w:val="es-AR"/>
              </w:rPr>
            </w:pPr>
            <w:r w:rsidRPr="00854B99">
              <w:rPr>
                <w:rFonts w:ascii="Arial Narrow" w:hAnsi="Arial Narrow"/>
                <w:b/>
                <w:bCs/>
                <w:sz w:val="20"/>
                <w:szCs w:val="20"/>
                <w:lang w:val="es-AR"/>
              </w:rPr>
              <w:t xml:space="preserve">Yes. </w:t>
            </w:r>
            <w:r>
              <w:rPr>
                <w:rFonts w:ascii="Arial Narrow" w:hAnsi="Arial Narrow"/>
                <w:sz w:val="20"/>
                <w:szCs w:val="20"/>
              </w:rPr>
              <w:fldChar w:fldCharType="begin"/>
            </w:r>
            <w:r w:rsidRPr="0028752F">
              <w:rPr>
                <w:rFonts w:ascii="Arial Narrow" w:hAnsi="Arial Narrow"/>
                <w:sz w:val="20"/>
                <w:szCs w:val="20"/>
                <w:lang w:val="es-AR"/>
              </w:rPr>
              <w:instrText xml:space="preserve"> ADDIN ZOTERO_ITEM CSL_CITATION {"citationID":"rLjoWd6z","properties":{"formattedCitation":"(S\\uc0\\u225{}nchez-Vald\\uc0\\u233{}z et al., 2015)","plainCitation":"(Sánchez-Valdéz et al., 2015)","noteIndex":0},"citationItems":[{"id":4970,"uris":["http://zotero.org/groups/5023533/items/CYAMH6MW"],"itemData":{"id":4970,"type":"article-journal","abstract":"Chagas disease is a neglected tropical disease caused by the protozoan parasite Trypanosoma cruzi. This illness is now becoming global, mainly due to congenital transmission, and so far, there are no prophylactic or therapeutic vaccines available to either prevent or treat Chagas disease. Therefore, different approaches aimed at identifying new protective immunogens are urgently needed. Live vaccines are likely to be more efficient in inducing protection, but safety issues linked with their use have been raised. The development of improved protozoan genetic manipulation tools and genomic and biological information has helped to increase the safety of live vaccines. These advances have generated a renewed interest in the use of genetically attenuated parasites as vaccines against Chagas disease. This review discusses the protective capacity of genetically attenuated parasite vaccines and the challenges and perspectives for the development of an effective whole-parasite Chagas disease vaccine.","container-title":"Expert Review of Vaccines","DOI":"10.1586/14760584.2015.989989","ISSN":"1744-8395","issue":"5","journalAbbreviation":"Expert Rev Vaccines","language":"eng","note":"PMID: 25496192","page":"681-697","source":"PubMed","title":"Gene-deleted live-attenuated Trypanosoma cruzi parasites as vaccines to protect against Chagas disease","volume":"14","author":[{"family":"Sánchez-Valdéz","given":"Fernando J."},{"family":"Pérez Brandán","given":"Cecilia"},{"family":"Ferreira","given":"Arturo"},{"family":"Basombrío","given":"Miguel Ángel"}],"issued":{"date-parts":[["2015",5]]}}}],"schema":"https://github.com/citation-style-language/schema/raw/master/csl-citation.json"} </w:instrText>
            </w:r>
            <w:r>
              <w:rPr>
                <w:rFonts w:ascii="Arial Narrow" w:hAnsi="Arial Narrow"/>
                <w:sz w:val="20"/>
                <w:szCs w:val="20"/>
              </w:rPr>
              <w:fldChar w:fldCharType="separate"/>
            </w:r>
            <w:r w:rsidRPr="0028752F">
              <w:rPr>
                <w:rFonts w:ascii="Arial Narrow" w:hAnsi="Arial Narrow" w:cs="Times New Roman"/>
                <w:sz w:val="20"/>
                <w:lang w:val="es-AR"/>
              </w:rPr>
              <w:t>(Sánchez-Valdéz et al., 2015)</w:t>
            </w:r>
            <w:r>
              <w:rPr>
                <w:rFonts w:ascii="Arial Narrow" w:hAnsi="Arial Narrow"/>
                <w:sz w:val="20"/>
                <w:szCs w:val="20"/>
              </w:rPr>
              <w:fldChar w:fldCharType="end"/>
            </w:r>
          </w:p>
        </w:tc>
      </w:tr>
      <w:tr w:rsidR="0028752F" w:rsidRPr="00854B99" w14:paraId="5C6E5FD5" w14:textId="5BB4752A" w:rsidTr="00854B99">
        <w:trPr>
          <w:trHeight w:val="108"/>
        </w:trPr>
        <w:tc>
          <w:tcPr>
            <w:tcW w:w="1383" w:type="dxa"/>
            <w:vMerge/>
            <w:shd w:val="clear" w:color="auto" w:fill="BFBFBF" w:themeFill="background1" w:themeFillShade="BF"/>
            <w:vAlign w:val="center"/>
            <w:hideMark/>
          </w:tcPr>
          <w:p w14:paraId="7105EE16" w14:textId="77777777" w:rsidR="00FE0F8E" w:rsidRPr="0028752F" w:rsidRDefault="00FE0F8E" w:rsidP="00693D38">
            <w:pPr>
              <w:rPr>
                <w:rFonts w:ascii="Arial Narrow" w:hAnsi="Arial Narrow"/>
                <w:sz w:val="20"/>
                <w:szCs w:val="20"/>
                <w:lang w:val="es-AR"/>
              </w:rPr>
            </w:pPr>
          </w:p>
        </w:tc>
        <w:tc>
          <w:tcPr>
            <w:tcW w:w="1462" w:type="dxa"/>
            <w:hideMark/>
          </w:tcPr>
          <w:p w14:paraId="0B8BC439" w14:textId="77777777" w:rsidR="00FE0F8E" w:rsidRPr="00995AE5" w:rsidRDefault="00FE0F8E" w:rsidP="00693D38">
            <w:pPr>
              <w:rPr>
                <w:rFonts w:ascii="Arial Narrow" w:hAnsi="Arial Narrow"/>
                <w:sz w:val="20"/>
                <w:szCs w:val="20"/>
              </w:rPr>
            </w:pPr>
            <w:r w:rsidRPr="00995AE5">
              <w:rPr>
                <w:rFonts w:ascii="Arial Narrow" w:hAnsi="Arial Narrow"/>
                <w:sz w:val="20"/>
                <w:szCs w:val="20"/>
              </w:rPr>
              <w:t>Tc-DAF</w:t>
            </w:r>
          </w:p>
        </w:tc>
        <w:tc>
          <w:tcPr>
            <w:tcW w:w="3542" w:type="dxa"/>
            <w:hideMark/>
          </w:tcPr>
          <w:p w14:paraId="0BF3667F" w14:textId="77777777" w:rsidR="00FE0F8E" w:rsidRPr="00995AE5" w:rsidRDefault="00FE0F8E" w:rsidP="00693D38">
            <w:pPr>
              <w:jc w:val="both"/>
              <w:rPr>
                <w:rFonts w:ascii="Arial Narrow" w:hAnsi="Arial Narrow"/>
                <w:sz w:val="20"/>
                <w:szCs w:val="20"/>
              </w:rPr>
            </w:pPr>
            <w:r w:rsidRPr="00995AE5">
              <w:rPr>
                <w:rFonts w:ascii="Arial Narrow" w:hAnsi="Arial Narrow" w:cs="Arial"/>
                <w:color w:val="000000"/>
                <w:sz w:val="20"/>
                <w:szCs w:val="20"/>
              </w:rPr>
              <w:t xml:space="preserve">It is a protein </w:t>
            </w:r>
            <w:r w:rsidRPr="00995AE5">
              <w:rPr>
                <w:rFonts w:ascii="Arial Narrow" w:hAnsi="Arial Narrow" w:cs="Arial"/>
                <w:sz w:val="20"/>
                <w:szCs w:val="20"/>
              </w:rPr>
              <w:t xml:space="preserve">that shares </w:t>
            </w:r>
            <w:r w:rsidRPr="00995AE5">
              <w:rPr>
                <w:rFonts w:ascii="Arial Narrow" w:hAnsi="Arial Narrow" w:cs="Arial"/>
                <w:color w:val="000000"/>
                <w:sz w:val="20"/>
                <w:szCs w:val="20"/>
              </w:rPr>
              <w:t>similarity with a host decay accelerating factor that can bind to C3b and C4b accelerating the dissociation of C3 convertase. This is an event that would affect the classical, alternative, and eventually the lectin pathways of complement activation.</w:t>
            </w:r>
          </w:p>
        </w:tc>
        <w:tc>
          <w:tcPr>
            <w:tcW w:w="1219" w:type="dxa"/>
          </w:tcPr>
          <w:p w14:paraId="13AFDAED" w14:textId="77777777" w:rsidR="00FE0F8E" w:rsidRPr="00995AE5" w:rsidRDefault="00FE0F8E" w:rsidP="00693D38">
            <w:pPr>
              <w:rPr>
                <w:rFonts w:ascii="Arial Narrow" w:hAnsi="Arial Narrow"/>
                <w:sz w:val="20"/>
                <w:szCs w:val="20"/>
              </w:rPr>
            </w:pPr>
            <w:r>
              <w:rPr>
                <w:rFonts w:ascii="Arial Narrow" w:hAnsi="Arial Narrow"/>
                <w:sz w:val="20"/>
                <w:szCs w:val="20"/>
              </w:rPr>
              <w:fldChar w:fldCharType="begin"/>
            </w:r>
            <w:r w:rsidRPr="00995AE5">
              <w:rPr>
                <w:rFonts w:ascii="Arial Narrow" w:hAnsi="Arial Narrow"/>
                <w:sz w:val="20"/>
                <w:szCs w:val="20"/>
              </w:rPr>
              <w:instrText xml:space="preserve"> ADDIN ZOTERO_ITEM CSL_CITATION {"citationID":"BAtCMvQp","properties":{"formattedCitation":"(Lidani et al., 2017)","plainCitation":"(Lidani et al., 2017)","noteIndex":0},"citationItems":[{"id":3905,"uris":["http://zotero.org/groups/5023533/items/ZLLNNBQI"],"itemData":{"id":3905,"type":"article-journal","abstract":"Trypanosoma cruzi is a protozoan parasite known to cause Chagas disease (CD), a neglected sickness that affects around 6-8 million people worldwide. Original</w:instrText>
            </w:r>
            <w:r>
              <w:rPr>
                <w:rFonts w:ascii="Arial Narrow" w:hAnsi="Arial Narrow"/>
                <w:sz w:val="20"/>
                <w:szCs w:val="20"/>
              </w:rPr>
              <w:instrText>ly, CD was mainly found in Latin America but more recently, it has been spread to countries in North America, Asia, and Europe due the international migration from endemic areas. Thus, at present CD represents an important concern of global public health. Most of individuals that are infected by T. cruzi may remain in asymptomatic form all lifelong, but up to 40% of them will develop cardiomyopathy, digestive mega syndromes, or both. The interaction between the T. cruzi infective forms and host-related immune factors represents a key point for a better understanding of the physiopathology of CD. In this context, the complement, as one of the first line of host defense against infection was shown to play an important role in recognizing T. cruzi metacyclic trypomastigotes and in controlling parasite invasion. The complement consists of at least 35 or more plasma proteins and cell surface receptors/regulators, which can be activated by three pathways: classical (CP), lectin (LP), and alternative (AP). The CP and LP are mainly initiated by immune complexes or pathogen-associated molecular patterns (PAMPs), respectively, whereas AP is spontaneously activated by hydrolysis of C3. Once activated, several relevant complement functions are generated which include opsonization and phagocytosis of particles</w:instrText>
            </w:r>
            <w:r w:rsidRPr="00995AE5">
              <w:rPr>
                <w:rFonts w:ascii="Arial Narrow" w:hAnsi="Arial Narrow"/>
                <w:sz w:val="20"/>
                <w:szCs w:val="20"/>
              </w:rPr>
              <w:instrText xml:space="preserve"> or microorganisms and cell lysis. An important step during T. cruzi infection is when intracellular trypomastigotes are release to bloodstream where they may be target by complement. Nevertheless, the parasite uses a sequence of events in order to escape from complement-mediated lysis. In fact, several T. cruzi molecules are known to interfere in the initiation of all three pathways and in the assembly of C3 convertase, a key step in the activation of complement. Moreover, T. cruzi promotes secretion of plasma membrane-derived vesicles from host cells, which prevent the activity of C3 convertase C4b2a and thereby may hinder complement. In this review, we aim to present an overview on the strategies used by T. cruzi in order to circumvent the activation of complement and, consequently, its biological effects.","container-title":"Frontiers in Microbiology","DOI":"10.3389/fmicb.2017.00607","ISSN":"1664-302X","journalAbbreviation":"Front Microbiol","language":"eng","note":"PMID: 28473804\nPMCID: PMC5397499","page":"607","source":"PubMed","title":"The Complement System: A Prey of Trypanosoma cruzi","title-short":"The Complement System","volume":"8","author":[{"family":"Lidani","given":"Kárita C. F."},{"family":"Bavia","given":"Lorena"},{"family":"Ambrosio","given":"Altair R."},{"family":"Messias-Reason","given":"Iara J.","non-dropping-particle":"de"}],"issued":{"date-parts":[["2017"]]}}}],"schema":"https://github.com/citation-style-language/schema/raw/master/csl-citation.json"} </w:instrText>
            </w:r>
            <w:r>
              <w:rPr>
                <w:rFonts w:ascii="Arial Narrow" w:hAnsi="Arial Narrow"/>
                <w:sz w:val="20"/>
                <w:szCs w:val="20"/>
              </w:rPr>
              <w:fldChar w:fldCharType="separate"/>
            </w:r>
            <w:r w:rsidRPr="00995AE5">
              <w:rPr>
                <w:rFonts w:ascii="Arial Narrow" w:hAnsi="Arial Narrow"/>
                <w:sz w:val="20"/>
              </w:rPr>
              <w:t>(Lidani et al., 2017)</w:t>
            </w:r>
            <w:r>
              <w:rPr>
                <w:rFonts w:ascii="Arial Narrow" w:hAnsi="Arial Narrow"/>
                <w:sz w:val="20"/>
                <w:szCs w:val="20"/>
              </w:rPr>
              <w:fldChar w:fldCharType="end"/>
            </w:r>
          </w:p>
        </w:tc>
        <w:tc>
          <w:tcPr>
            <w:tcW w:w="888" w:type="dxa"/>
          </w:tcPr>
          <w:p w14:paraId="34FFC27F" w14:textId="07A9198F" w:rsidR="00FE0F8E" w:rsidRPr="00854B99" w:rsidRDefault="0028752F" w:rsidP="00693D38">
            <w:pPr>
              <w:rPr>
                <w:rFonts w:ascii="Arial Narrow" w:hAnsi="Arial Narrow"/>
                <w:b/>
                <w:bCs/>
                <w:sz w:val="20"/>
                <w:szCs w:val="20"/>
              </w:rPr>
            </w:pPr>
            <w:r w:rsidRPr="00854B99">
              <w:rPr>
                <w:rFonts w:ascii="Arial Narrow" w:hAnsi="Arial Narrow"/>
                <w:b/>
                <w:bCs/>
                <w:sz w:val="20"/>
                <w:szCs w:val="20"/>
              </w:rPr>
              <w:t>No.</w:t>
            </w:r>
          </w:p>
        </w:tc>
      </w:tr>
      <w:tr w:rsidR="0028752F" w:rsidRPr="00FE0F8E" w14:paraId="5617AC42" w14:textId="52D54DBD" w:rsidTr="00854B99">
        <w:trPr>
          <w:trHeight w:val="108"/>
        </w:trPr>
        <w:tc>
          <w:tcPr>
            <w:tcW w:w="1383" w:type="dxa"/>
            <w:vMerge/>
            <w:shd w:val="clear" w:color="auto" w:fill="BFBFBF" w:themeFill="background1" w:themeFillShade="BF"/>
            <w:vAlign w:val="center"/>
            <w:hideMark/>
          </w:tcPr>
          <w:p w14:paraId="115F4EE4" w14:textId="77777777" w:rsidR="00FE0F8E" w:rsidRPr="00995AE5" w:rsidRDefault="00FE0F8E" w:rsidP="00693D38">
            <w:pPr>
              <w:rPr>
                <w:rFonts w:ascii="Arial Narrow" w:hAnsi="Arial Narrow"/>
                <w:sz w:val="20"/>
                <w:szCs w:val="20"/>
              </w:rPr>
            </w:pPr>
          </w:p>
        </w:tc>
        <w:tc>
          <w:tcPr>
            <w:tcW w:w="1462" w:type="dxa"/>
            <w:hideMark/>
          </w:tcPr>
          <w:p w14:paraId="10623282" w14:textId="77777777" w:rsidR="00FE0F8E" w:rsidRPr="00995AE5" w:rsidRDefault="00FE0F8E" w:rsidP="00693D38">
            <w:pPr>
              <w:rPr>
                <w:rFonts w:ascii="Arial Narrow" w:hAnsi="Arial Narrow"/>
                <w:sz w:val="20"/>
                <w:szCs w:val="20"/>
              </w:rPr>
            </w:pPr>
            <w:proofErr w:type="spellStart"/>
            <w:r w:rsidRPr="00995AE5">
              <w:rPr>
                <w:rFonts w:ascii="Arial Narrow" w:hAnsi="Arial Narrow"/>
                <w:sz w:val="20"/>
                <w:szCs w:val="20"/>
              </w:rPr>
              <w:t>TcCRP</w:t>
            </w:r>
            <w:proofErr w:type="spellEnd"/>
          </w:p>
        </w:tc>
        <w:tc>
          <w:tcPr>
            <w:tcW w:w="3542" w:type="dxa"/>
          </w:tcPr>
          <w:p w14:paraId="2238691D" w14:textId="77777777" w:rsidR="00FE0F8E" w:rsidRPr="00995AE5" w:rsidRDefault="00FE0F8E" w:rsidP="00693D38">
            <w:pPr>
              <w:autoSpaceDE w:val="0"/>
              <w:autoSpaceDN w:val="0"/>
              <w:adjustRightInd w:val="0"/>
              <w:jc w:val="both"/>
              <w:rPr>
                <w:rFonts w:ascii="Arial Narrow" w:hAnsi="Arial Narrow" w:cs="Arial"/>
                <w:color w:val="000000"/>
                <w:sz w:val="20"/>
                <w:szCs w:val="20"/>
              </w:rPr>
            </w:pPr>
            <w:r w:rsidRPr="00995AE5">
              <w:rPr>
                <w:rFonts w:ascii="Arial Narrow" w:hAnsi="Arial Narrow" w:cs="Arial"/>
                <w:color w:val="000000"/>
                <w:sz w:val="20"/>
                <w:szCs w:val="20"/>
              </w:rPr>
              <w:t xml:space="preserve">It is a protein that belongs to the inactive trans-sialidase family (group III) and is glycosylphosphatidylinositol (GPI)-anchored to the cell membrane of the trypomastigote. It </w:t>
            </w:r>
            <w:proofErr w:type="gramStart"/>
            <w:r w:rsidRPr="00995AE5">
              <w:rPr>
                <w:rFonts w:ascii="Arial Narrow" w:hAnsi="Arial Narrow" w:cs="Arial"/>
                <w:color w:val="000000"/>
                <w:sz w:val="20"/>
                <w:szCs w:val="20"/>
              </w:rPr>
              <w:t>is able to</w:t>
            </w:r>
            <w:proofErr w:type="gramEnd"/>
            <w:r w:rsidRPr="00995AE5">
              <w:rPr>
                <w:rFonts w:ascii="Arial Narrow" w:hAnsi="Arial Narrow" w:cs="Arial"/>
                <w:color w:val="000000"/>
                <w:sz w:val="20"/>
                <w:szCs w:val="20"/>
              </w:rPr>
              <w:t xml:space="preserve"> bind to C3b and C4b in a way that impairs the function of C3 convertase, also affecting the classical, alternative, and eventually the lectin pathway of complement activation.</w:t>
            </w:r>
          </w:p>
        </w:tc>
        <w:tc>
          <w:tcPr>
            <w:tcW w:w="1219" w:type="dxa"/>
          </w:tcPr>
          <w:p w14:paraId="692546BD" w14:textId="77777777" w:rsidR="00FE0F8E" w:rsidRPr="00995AE5" w:rsidRDefault="00FE0F8E" w:rsidP="00693D38">
            <w:pPr>
              <w:rPr>
                <w:rFonts w:ascii="Arial Narrow" w:hAnsi="Arial Narrow"/>
                <w:sz w:val="20"/>
                <w:szCs w:val="20"/>
              </w:rPr>
            </w:pPr>
            <w:r>
              <w:rPr>
                <w:rFonts w:ascii="Arial Narrow" w:hAnsi="Arial Narrow"/>
                <w:sz w:val="20"/>
                <w:szCs w:val="20"/>
              </w:rPr>
              <w:fldChar w:fldCharType="begin"/>
            </w:r>
            <w:r w:rsidRPr="00995AE5">
              <w:rPr>
                <w:rFonts w:ascii="Arial Narrow" w:hAnsi="Arial Narrow"/>
                <w:sz w:val="20"/>
                <w:szCs w:val="20"/>
              </w:rPr>
              <w:instrText xml:space="preserve"> ADDIN ZOTERO_ITEM CSL_CITATION {"citationID":"gbQXQAdF","properties":{"formattedCitation":"(Lidani et al., 2017)","plainCitation":"(Lidani et al., 2017)","noteIndex":0},"citationItems":[{"id":3905,"uris":["http://zotero.org/groups/5023533/items/ZLLNNBQI"],"itemData":{"id":3905,"type":"article-journal","abstract":"Trypanosoma cruzi is a protozoan parasite known to cause Chagas disease (CD), a neglected sickness that affects around 6-8 milli</w:instrText>
            </w:r>
            <w:r>
              <w:rPr>
                <w:rFonts w:ascii="Arial Narrow" w:hAnsi="Arial Narrow"/>
                <w:sz w:val="20"/>
                <w:szCs w:val="20"/>
              </w:rPr>
              <w:instrText>on people worldwide. Originally, CD was mainly found in Latin America but more recently, it has been spread to countries in North America, Asia, and Europe due the international migration from endemic areas. Thus, at present CD represents an important concern of global public health. Most of individuals that are infected by T. cruzi may remain in asymptomatic form all lifelong, but up to 40% of them will develop cardiomyopathy, digestive mega syndromes, or both. The interaction between the T. cruzi infective forms and host-related immune factors represents a key point for a better understanding of the physiopathology of CD. In this context, the complement, as one of the first line of host defense against infection was shown to play an important role in recognizing T. cruzi metacyclic trypomastigotes and in controlling parasite invasion. The complement consists of at least 35 or more plasma proteins and cell surface receptors/regulators, which can be activated by three pathways: classical (CP), lectin (LP), and alternative (AP). The CP and LP are mainly initiated by immune complexes or pathogen-associated molecular patterns (PAMPs), respectively, whereas AP is spontaneously activated by hydrolysis of C3. Once activated, several relevant complement functions are generated which include opsonization and phagocytosis of particles</w:instrText>
            </w:r>
            <w:r w:rsidRPr="00995AE5">
              <w:rPr>
                <w:rFonts w:ascii="Arial Narrow" w:hAnsi="Arial Narrow"/>
                <w:sz w:val="20"/>
                <w:szCs w:val="20"/>
              </w:rPr>
              <w:instrText xml:space="preserve"> or microorganisms and cell lysis. An important step during T. cruzi infection is when intracellular trypomastigotes are release to bloodstream where they may be target by complement. Nevertheless, the parasite uses a sequence of events in order to escape from complement-mediated lysis. In fact, several T. cruzi molecules are known to interfere in the initiation of all three pathways and in the assembly of C3 convertase, a key step in the activation of complement. Moreover, T. cruzi promotes secretion of plasma membrane-derived vesicles from host cells, which prevent the activity of C3 convertase C4b2a and thereby may hinder complement. In this review, we aim to present an overview on the strategies used by T. cruzi in order to circumvent the activation of complement and, consequently, its biological effects.","container-title":"Frontiers in Microbiology","DOI":"10.3389/fmicb.2017.00607","ISSN":"1664-302X","journalAbbreviation":"Front Microbiol","language":"eng","note":"PMID: 28473804\nPMCID: PMC5397499","page":"607","source":"PubMed","title":"The Complement System: A Prey of Trypanosoma cruzi","title-short":"The Complement System","volume":"8","author":[{"family":"Lidani","given":"Kárita C. F."},{"family":"Bavia","given":"Lorena"},{"family":"Ambrosio","given":"Altair R."},{"family":"Messias-Reason","given":"Iara J.","non-dropping-particle":"de"}],"issued":{"date-parts":[["2017"]]}}}],"schema":"https://github.com/citation-style-language/schema/raw/master/csl-citation.json"} </w:instrText>
            </w:r>
            <w:r>
              <w:rPr>
                <w:rFonts w:ascii="Arial Narrow" w:hAnsi="Arial Narrow"/>
                <w:sz w:val="20"/>
                <w:szCs w:val="20"/>
              </w:rPr>
              <w:fldChar w:fldCharType="separate"/>
            </w:r>
            <w:r w:rsidRPr="00995AE5">
              <w:rPr>
                <w:rFonts w:ascii="Arial Narrow" w:hAnsi="Arial Narrow"/>
                <w:sz w:val="20"/>
              </w:rPr>
              <w:t>(Lidani et al., 2017)</w:t>
            </w:r>
            <w:r>
              <w:rPr>
                <w:rFonts w:ascii="Arial Narrow" w:hAnsi="Arial Narrow"/>
                <w:sz w:val="20"/>
                <w:szCs w:val="20"/>
              </w:rPr>
              <w:fldChar w:fldCharType="end"/>
            </w:r>
          </w:p>
        </w:tc>
        <w:tc>
          <w:tcPr>
            <w:tcW w:w="888" w:type="dxa"/>
          </w:tcPr>
          <w:p w14:paraId="5C143010" w14:textId="3B8FF91F" w:rsidR="00FE0F8E" w:rsidRDefault="0028752F" w:rsidP="00693D38">
            <w:pPr>
              <w:rPr>
                <w:rFonts w:ascii="Arial Narrow" w:hAnsi="Arial Narrow"/>
                <w:sz w:val="20"/>
                <w:szCs w:val="20"/>
              </w:rPr>
            </w:pPr>
            <w:r w:rsidRPr="00854B99">
              <w:rPr>
                <w:rFonts w:ascii="Arial Narrow" w:hAnsi="Arial Narrow"/>
                <w:b/>
                <w:bCs/>
                <w:sz w:val="20"/>
                <w:szCs w:val="20"/>
              </w:rPr>
              <w:t xml:space="preserve">Yes. </w:t>
            </w:r>
            <w:r>
              <w:rPr>
                <w:rFonts w:ascii="Arial Narrow" w:hAnsi="Arial Narrow"/>
                <w:sz w:val="20"/>
                <w:szCs w:val="20"/>
              </w:rPr>
              <w:fldChar w:fldCharType="begin"/>
            </w:r>
            <w:r>
              <w:rPr>
                <w:rFonts w:ascii="Arial Narrow" w:hAnsi="Arial Narrow"/>
                <w:sz w:val="20"/>
                <w:szCs w:val="20"/>
              </w:rPr>
              <w:instrText xml:space="preserve"> ADDIN ZOTERO_ITEM CSL_CITATION {"citationID":"44kNmkD0","properties":{"formattedCitation":"(Sepulveda et al., 2000)","plainCitation":"(Sepulveda et al., 2000)","noteIndex":0},"citationItems":[{"id":3588,"uris":["http://zotero.org/groups/5023533/items/7FLC578Z"],"itemData":{"id":3588,"type":"article-journal","abstract":"A complement regulatory protein (CRP) of Trypanosoma cruzi was evaluated as a vaccine candidate in a murine model of experimental T. cruzi infection. Recombinant CRP derived from an Escherichia coli expression system and a plasmid encoding the full-length crp structural gene under the control of a eukaryotic promoter were used to immunize BALB/c mice. Immunization with both protein and DNA vaccines resulted in a Th1-type T-cell response, comparable antibody titers, and similar immunoglobulin G isotype profiles. Only mice immunized with the crp DNA plasmid produced antibodies capable of lysing the parasites in the presence of complement and were protected against a lethal challenge with T. cruzi trypomastigotes. These results demonstrate the superiority of DNA immunization over protein immunization with the recombinant CRP. The work also supports the further investigation of CRP as a component of a multigene, anti-T. cruzi DNA vaccine.","container-title":"Infection and Immunity","DOI":"10.1128/IAI.68.9.4986-4991.2000","ISSN":"0019-9567","issue":"9","journalAbbreviation":"Infect Immun","language":"eng","note":"PMID: 10948115\nPMCID: PMC101717","page":"4986-4991","source":"PubMed","title":"DNA-Based immunization with Trypanosoma cruzi complement regulatory protein elicits complement lytic antibodies and confers protection against Trypanosoma cruzi infection","volume":"68","author":[{"family":"Sepulveda","given":"P."},{"family":"Hontebeyrie","given":"M."},{"family":"Liegeard","given":"P."},{"family":"Mascilli","given":"A."},{"family":"Norris","given":"K. A."}],"issued":{"date-parts":[["2000",9]]}}}],"schema":"https://github.com/citation-style-language/schema/raw/master/csl-citation.json"} </w:instrText>
            </w:r>
            <w:r>
              <w:rPr>
                <w:rFonts w:ascii="Arial Narrow" w:hAnsi="Arial Narrow"/>
                <w:sz w:val="20"/>
                <w:szCs w:val="20"/>
              </w:rPr>
              <w:fldChar w:fldCharType="separate"/>
            </w:r>
            <w:r w:rsidRPr="0028752F">
              <w:rPr>
                <w:rFonts w:ascii="Arial Narrow" w:hAnsi="Arial Narrow"/>
                <w:sz w:val="20"/>
              </w:rPr>
              <w:t>(Sepulveda et al., 2000)</w:t>
            </w:r>
            <w:r>
              <w:rPr>
                <w:rFonts w:ascii="Arial Narrow" w:hAnsi="Arial Narrow"/>
                <w:sz w:val="20"/>
                <w:szCs w:val="20"/>
              </w:rPr>
              <w:fldChar w:fldCharType="end"/>
            </w:r>
          </w:p>
        </w:tc>
      </w:tr>
      <w:tr w:rsidR="0028752F" w:rsidRPr="00854B99" w14:paraId="7057EE54" w14:textId="0D84BEF1" w:rsidTr="00854B99">
        <w:trPr>
          <w:trHeight w:val="108"/>
        </w:trPr>
        <w:tc>
          <w:tcPr>
            <w:tcW w:w="1383" w:type="dxa"/>
            <w:vMerge/>
            <w:shd w:val="clear" w:color="auto" w:fill="BFBFBF" w:themeFill="background1" w:themeFillShade="BF"/>
            <w:vAlign w:val="center"/>
            <w:hideMark/>
          </w:tcPr>
          <w:p w14:paraId="65383385" w14:textId="77777777" w:rsidR="00FE0F8E" w:rsidRPr="00995AE5" w:rsidRDefault="00FE0F8E" w:rsidP="00693D38">
            <w:pPr>
              <w:rPr>
                <w:rFonts w:ascii="Arial Narrow" w:hAnsi="Arial Narrow"/>
                <w:sz w:val="20"/>
                <w:szCs w:val="20"/>
              </w:rPr>
            </w:pPr>
          </w:p>
        </w:tc>
        <w:tc>
          <w:tcPr>
            <w:tcW w:w="1462" w:type="dxa"/>
            <w:hideMark/>
          </w:tcPr>
          <w:p w14:paraId="381D6376" w14:textId="77777777" w:rsidR="00FE0F8E" w:rsidRPr="00995AE5" w:rsidRDefault="00FE0F8E" w:rsidP="00693D38">
            <w:pPr>
              <w:rPr>
                <w:rFonts w:ascii="Arial Narrow" w:hAnsi="Arial Narrow"/>
                <w:sz w:val="20"/>
                <w:szCs w:val="20"/>
              </w:rPr>
            </w:pPr>
            <w:proofErr w:type="spellStart"/>
            <w:r w:rsidRPr="00995AE5">
              <w:rPr>
                <w:rFonts w:ascii="Arial Narrow" w:hAnsi="Arial Narrow"/>
                <w:sz w:val="20"/>
                <w:szCs w:val="20"/>
              </w:rPr>
              <w:t>TcCRIT</w:t>
            </w:r>
            <w:proofErr w:type="spellEnd"/>
          </w:p>
        </w:tc>
        <w:tc>
          <w:tcPr>
            <w:tcW w:w="3542" w:type="dxa"/>
            <w:hideMark/>
          </w:tcPr>
          <w:p w14:paraId="5A7D8028" w14:textId="77777777" w:rsidR="00FE0F8E" w:rsidRPr="00995AE5" w:rsidRDefault="00FE0F8E" w:rsidP="00693D38">
            <w:pPr>
              <w:jc w:val="both"/>
              <w:rPr>
                <w:rFonts w:ascii="Arial Narrow" w:hAnsi="Arial Narrow"/>
                <w:sz w:val="20"/>
                <w:szCs w:val="20"/>
              </w:rPr>
            </w:pPr>
            <w:r w:rsidRPr="00995AE5">
              <w:rPr>
                <w:rFonts w:ascii="Arial Narrow" w:hAnsi="Arial Narrow" w:cs="Arial"/>
                <w:color w:val="000000"/>
                <w:sz w:val="20"/>
                <w:szCs w:val="20"/>
              </w:rPr>
              <w:t>It is a protein that binds to C2 and prevents its cleavage by C1s and MASP-2, interfering with the classical and lectin pathways.</w:t>
            </w:r>
          </w:p>
        </w:tc>
        <w:tc>
          <w:tcPr>
            <w:tcW w:w="1219" w:type="dxa"/>
          </w:tcPr>
          <w:p w14:paraId="1BAA53A7" w14:textId="77777777" w:rsidR="00FE0F8E" w:rsidRPr="00995AE5" w:rsidRDefault="00FE0F8E" w:rsidP="00693D38">
            <w:pPr>
              <w:rPr>
                <w:rFonts w:ascii="Arial Narrow" w:hAnsi="Arial Narrow"/>
                <w:sz w:val="20"/>
                <w:szCs w:val="20"/>
              </w:rPr>
            </w:pPr>
            <w:r>
              <w:rPr>
                <w:rFonts w:ascii="Arial Narrow" w:hAnsi="Arial Narrow"/>
                <w:sz w:val="20"/>
                <w:szCs w:val="20"/>
              </w:rPr>
              <w:fldChar w:fldCharType="begin"/>
            </w:r>
            <w:r w:rsidRPr="00995AE5">
              <w:rPr>
                <w:rFonts w:ascii="Arial Narrow" w:hAnsi="Arial Narrow"/>
                <w:sz w:val="20"/>
                <w:szCs w:val="20"/>
              </w:rPr>
              <w:instrText xml:space="preserve"> ADDIN ZOTERO_ITEM CSL_CITATION {"citationID":"7LtpHPT8","properties":{"formattedCitation":"(Lidani et al., 2017)","plainCitation":"(Lidani et al., 2017)","noteIndex":0},"citationItems":[{"id":3905,"uris":["http://zotero.org/groups/5023533/items/ZLLNNBQI"],"itemData":{"id":3905,"type":"article-journal","abstract":"Trypanosoma cruzi is a protozoan parasite known to cause Chagas disease (CD), a neglected sickness that affects around 6-8 million people worldwide. Originally, CD was mainly found in Latin America but more recently, it has been spread to countries in North America, Asia, and Europe due the international migration from endemic areas. Thus, at present CD repres</w:instrText>
            </w:r>
            <w:r>
              <w:rPr>
                <w:rFonts w:ascii="Arial Narrow" w:hAnsi="Arial Narrow"/>
                <w:sz w:val="20"/>
                <w:szCs w:val="20"/>
              </w:rPr>
              <w:instrText>ents an important concern of global public health. Most of individuals that are infected by T. cruzi may remain in asymptomatic form all lifelong, but up to 40% of them will develop cardiomyopathy, digestive mega syndromes, or both. The interaction between the T. cruzi infective forms and host-related immune factors represents a key point for a better understanding of the physiopathology of CD. In this context, the complement, as one of the first line of host defense against infection was shown to play an important role in recognizing T. cruzi metacyclic trypomastigotes and in controlling parasite invasion. The complement consists of at least 35 or more plasma proteins and cell surface receptors/regulators, which can be activated by three pathways: classical (CP), lectin (LP), and alternative (AP). The CP and LP are mainly initiated by immune complexes or pathogen-associated molecular patterns (PAMPs), respectively, whereas AP is spontaneously activated by hydrolysis of C3. Once activated, several relevant complement functions are generated which include opsonization and phagocytosis of particles</w:instrText>
            </w:r>
            <w:r w:rsidRPr="00995AE5">
              <w:rPr>
                <w:rFonts w:ascii="Arial Narrow" w:hAnsi="Arial Narrow"/>
                <w:sz w:val="20"/>
                <w:szCs w:val="20"/>
              </w:rPr>
              <w:instrText xml:space="preserve"> or microorganisms and cell lysis. An important step during T. cruzi infection is when intracellular trypomastigotes are release to bloodstream where they may be target by complement. Nevertheless, the parasite uses a sequence of events in order to escape from complement-mediated lysis. In fact, several T. cruzi molecules are known to interfere in the initiation of all three pathways and in the assembly of C3 convertase, a key step in the activation of complement. Moreover, T. cruzi promotes secretion of plasma membrane-derived vesicles from host cells, which prevent the activity of C3 convertase C4b2a and thereby may hinder complement. In this review, we aim to present an overview on the strategies used by T. cruzi in order to circumvent the activation of complement and, consequently, its biological effects.","container-title":"Frontiers in Microbiology","DOI":"10.3389/fmicb.2017.00607","ISSN":"1664-302X","journalAbbreviation":"Front Microbiol","language":"eng","note":"PMID: 28473804\nPMCID: PMC5397499","page":"607","source":"PubMed","title":"The Complement System: A Prey of Trypanosoma cruzi","title-short":"The Complement System","volume":"8","author":[{"family":"Lidani","given":"Kárita C. F."},{"family":"Bavia","given":"Lorena"},{"family":"Ambrosio","given":"Altair R."},{"family":"Messias-Reason","given":"Iara J.","non-dropping-particle":"de"}],"issued":{"date-parts":[["2017"]]}}}],"schema":"https://github.com/citation-style-language/schema/raw/master/csl-citation.json"} </w:instrText>
            </w:r>
            <w:r>
              <w:rPr>
                <w:rFonts w:ascii="Arial Narrow" w:hAnsi="Arial Narrow"/>
                <w:sz w:val="20"/>
                <w:szCs w:val="20"/>
              </w:rPr>
              <w:fldChar w:fldCharType="separate"/>
            </w:r>
            <w:r w:rsidRPr="00995AE5">
              <w:rPr>
                <w:rFonts w:ascii="Arial Narrow" w:hAnsi="Arial Narrow"/>
                <w:sz w:val="20"/>
              </w:rPr>
              <w:t>(Lidani et al., 2017)</w:t>
            </w:r>
            <w:r>
              <w:rPr>
                <w:rFonts w:ascii="Arial Narrow" w:hAnsi="Arial Narrow"/>
                <w:sz w:val="20"/>
                <w:szCs w:val="20"/>
              </w:rPr>
              <w:fldChar w:fldCharType="end"/>
            </w:r>
          </w:p>
        </w:tc>
        <w:tc>
          <w:tcPr>
            <w:tcW w:w="888" w:type="dxa"/>
          </w:tcPr>
          <w:p w14:paraId="389DD0F5" w14:textId="7FBCC950" w:rsidR="00FE0F8E" w:rsidRPr="00854B99" w:rsidRDefault="009575DC" w:rsidP="00693D38">
            <w:pPr>
              <w:rPr>
                <w:rFonts w:ascii="Arial Narrow" w:hAnsi="Arial Narrow"/>
                <w:b/>
                <w:bCs/>
                <w:sz w:val="20"/>
                <w:szCs w:val="20"/>
              </w:rPr>
            </w:pPr>
            <w:r w:rsidRPr="00854B99">
              <w:rPr>
                <w:rFonts w:ascii="Arial Narrow" w:hAnsi="Arial Narrow"/>
                <w:b/>
                <w:bCs/>
                <w:sz w:val="20"/>
                <w:szCs w:val="20"/>
              </w:rPr>
              <w:t xml:space="preserve">No. </w:t>
            </w:r>
          </w:p>
        </w:tc>
      </w:tr>
      <w:tr w:rsidR="0028752F" w:rsidRPr="00854B99" w14:paraId="0F6479F6" w14:textId="196623B1" w:rsidTr="00854B99">
        <w:trPr>
          <w:trHeight w:val="108"/>
        </w:trPr>
        <w:tc>
          <w:tcPr>
            <w:tcW w:w="1383" w:type="dxa"/>
            <w:vMerge/>
            <w:shd w:val="clear" w:color="auto" w:fill="BFBFBF" w:themeFill="background1" w:themeFillShade="BF"/>
            <w:vAlign w:val="center"/>
            <w:hideMark/>
          </w:tcPr>
          <w:p w14:paraId="785F0359" w14:textId="77777777" w:rsidR="00FE0F8E" w:rsidRPr="00995AE5" w:rsidRDefault="00FE0F8E" w:rsidP="00693D38">
            <w:pPr>
              <w:rPr>
                <w:rFonts w:ascii="Arial Narrow" w:hAnsi="Arial Narrow"/>
                <w:sz w:val="20"/>
                <w:szCs w:val="20"/>
              </w:rPr>
            </w:pPr>
          </w:p>
        </w:tc>
        <w:tc>
          <w:tcPr>
            <w:tcW w:w="1462" w:type="dxa"/>
            <w:hideMark/>
          </w:tcPr>
          <w:p w14:paraId="701070D4" w14:textId="77777777" w:rsidR="00FE0F8E" w:rsidRPr="00995AE5" w:rsidRDefault="00FE0F8E" w:rsidP="00693D38">
            <w:pPr>
              <w:rPr>
                <w:rFonts w:ascii="Arial Narrow" w:hAnsi="Arial Narrow"/>
                <w:sz w:val="20"/>
                <w:szCs w:val="20"/>
              </w:rPr>
            </w:pPr>
            <w:r w:rsidRPr="00995AE5">
              <w:rPr>
                <w:rFonts w:ascii="Arial Narrow" w:hAnsi="Arial Narrow"/>
                <w:sz w:val="20"/>
                <w:szCs w:val="20"/>
              </w:rPr>
              <w:t>gp58/68</w:t>
            </w:r>
          </w:p>
        </w:tc>
        <w:tc>
          <w:tcPr>
            <w:tcW w:w="3542" w:type="dxa"/>
            <w:hideMark/>
          </w:tcPr>
          <w:p w14:paraId="41C56CD4" w14:textId="77777777" w:rsidR="00FE0F8E" w:rsidRPr="00995AE5" w:rsidRDefault="00FE0F8E" w:rsidP="00693D38">
            <w:pPr>
              <w:jc w:val="both"/>
              <w:rPr>
                <w:rFonts w:ascii="Arial Narrow" w:hAnsi="Arial Narrow"/>
                <w:sz w:val="20"/>
                <w:szCs w:val="20"/>
              </w:rPr>
            </w:pPr>
            <w:r w:rsidRPr="00995AE5">
              <w:rPr>
                <w:rFonts w:ascii="Arial Narrow" w:hAnsi="Arial Narrow" w:cs="Arial"/>
                <w:color w:val="000000"/>
                <w:sz w:val="20"/>
                <w:szCs w:val="20"/>
              </w:rPr>
              <w:t>It has been reported that gp58/68 is an analog of a host regulatory protein that interacts with Factor B, blocking its binding to C3b and influencing the alternative pathway.</w:t>
            </w:r>
          </w:p>
        </w:tc>
        <w:tc>
          <w:tcPr>
            <w:tcW w:w="1219" w:type="dxa"/>
          </w:tcPr>
          <w:p w14:paraId="4DECC593" w14:textId="77777777" w:rsidR="00FE0F8E" w:rsidRPr="00995AE5" w:rsidRDefault="00FE0F8E" w:rsidP="00693D38">
            <w:pPr>
              <w:rPr>
                <w:rFonts w:ascii="Arial Narrow" w:hAnsi="Arial Narrow"/>
                <w:sz w:val="20"/>
                <w:szCs w:val="20"/>
              </w:rPr>
            </w:pPr>
            <w:r>
              <w:rPr>
                <w:rFonts w:ascii="Arial Narrow" w:hAnsi="Arial Narrow"/>
                <w:sz w:val="20"/>
                <w:szCs w:val="20"/>
              </w:rPr>
              <w:fldChar w:fldCharType="begin"/>
            </w:r>
            <w:r w:rsidRPr="00995AE5">
              <w:rPr>
                <w:rFonts w:ascii="Arial Narrow" w:hAnsi="Arial Narrow"/>
                <w:sz w:val="20"/>
                <w:szCs w:val="20"/>
              </w:rPr>
              <w:instrText xml:space="preserve"> ADDIN ZOTERO_ITEM CSL_CITATION {"citationID":"yticxj91","properties":{"formattedCitation":"(Lidani et al., 2017)","plainCitation":"(Lidani et al., 2017)","noteIndex":0},"citationItems":[{"id":3905,"uris":["http://zotero.org/groups/5023533/items/ZLLNNBQI"],"itemData":{"id":3905,"type":"article-journal","abstract":"Trypanosoma cruzi is a protozoan parasite known to cause Chagas disease (CD), a neglected sickness that affects around 6-8 million people worldwide. Originally, CD was mainly found in Latin America but more recently, it has been spread to countries in North America, Asia, and Europe due the international migration </w:instrText>
            </w:r>
            <w:r>
              <w:rPr>
                <w:rFonts w:ascii="Arial Narrow" w:hAnsi="Arial Narrow"/>
                <w:sz w:val="20"/>
                <w:szCs w:val="20"/>
              </w:rPr>
              <w:instrText>from endemic areas. Thus, at present CD represents an important concern of global public health. Most of individuals that are infected by T. cruzi may remain in asymptomatic form all lifelong, but up to 40% of them will develop cardiomyopathy, digestive mega syndromes, or both. The interaction between the T. cruzi infective forms and host-related immune factors represents a key point for a better understanding of the physiopathology of CD. In this context, the complement, as one of the first line of host defense against infection was shown to play an important role in recognizing T. cruzi metacyclic trypomastigotes and in controlling parasite invasion. The complement consists of at least 35 or more plasma proteins and cell surface receptors/regulators, which can be activated by three pathways: classical (CP), lectin (LP), and alternative (AP). The CP and LP are mainly initiated by immune complexes or pathogen-associated molecular patterns (PAMPs), respectively, whereas AP is spontaneously activated by hydrolysis of C3. Once activated, several relevant complement functions are generated which include opsonization and phagocytosis of particles</w:instrText>
            </w:r>
            <w:r w:rsidRPr="00995AE5">
              <w:rPr>
                <w:rFonts w:ascii="Arial Narrow" w:hAnsi="Arial Narrow"/>
                <w:sz w:val="20"/>
                <w:szCs w:val="20"/>
              </w:rPr>
              <w:instrText xml:space="preserve"> or microorganisms and cell lysis. An important step during T. cruzi infection is when intracellular trypomastigotes are release to bloodstream where they may be target by complement. Nevertheless, the parasite uses a sequence of events in order to escape from complement-mediated lysis. In fact, several T. cruzi molecules are known to interfere in the initiation of all three pathways and in the assembly of C3 convertase, a key step in the activation of complement. Moreover, T. cruzi promotes secretion of plasma membrane-derived vesicles from host cells, which prevent the activity of C3 convertase C4b2a and thereby may hinder complement. In this review, we aim to present an overview on the strategies used by T. cruzi in order to circumvent the activation of complement and, consequently, its biological effects.","container-title":"Frontiers in Microbiology","DOI":"10.3389/fmicb.2017.00607","ISSN":"1664-302X","journalAbbreviation":"Front Microbiol","language":"eng","note":"PMID: 28473804\nPMCID: PMC5397499","page":"607","source":"PubMed","title":"The Complement System: A Prey of Trypanosoma cruzi","title-short":"The Complement System","volume":"8","author":[{"family":"Lidani","given":"Kárita C. F."},{"family":"Bavia","given":"Lorena"},{"family":"Ambrosio","given":"Altair R."},{"family":"Messias-Reason","given":"Iara J.","non-dropping-particle":"de"}],"issued":{"date-parts":[["2017"]]}}}],"schema":"https://github.com/citation-style-language/schema/raw/master/csl-citation.json"} </w:instrText>
            </w:r>
            <w:r>
              <w:rPr>
                <w:rFonts w:ascii="Arial Narrow" w:hAnsi="Arial Narrow"/>
                <w:sz w:val="20"/>
                <w:szCs w:val="20"/>
              </w:rPr>
              <w:fldChar w:fldCharType="separate"/>
            </w:r>
            <w:r w:rsidRPr="00995AE5">
              <w:rPr>
                <w:rFonts w:ascii="Arial Narrow" w:hAnsi="Arial Narrow"/>
                <w:sz w:val="20"/>
              </w:rPr>
              <w:t>(Lidani et al., 2017)</w:t>
            </w:r>
            <w:r>
              <w:rPr>
                <w:rFonts w:ascii="Arial Narrow" w:hAnsi="Arial Narrow"/>
                <w:sz w:val="20"/>
                <w:szCs w:val="20"/>
              </w:rPr>
              <w:fldChar w:fldCharType="end"/>
            </w:r>
          </w:p>
        </w:tc>
        <w:tc>
          <w:tcPr>
            <w:tcW w:w="888" w:type="dxa"/>
          </w:tcPr>
          <w:p w14:paraId="7E740B39" w14:textId="51CB8093" w:rsidR="00FE0F8E" w:rsidRPr="00854B99" w:rsidRDefault="00936096" w:rsidP="00693D38">
            <w:pPr>
              <w:rPr>
                <w:rFonts w:ascii="Arial Narrow" w:hAnsi="Arial Narrow"/>
                <w:b/>
                <w:bCs/>
                <w:sz w:val="20"/>
                <w:szCs w:val="20"/>
              </w:rPr>
            </w:pPr>
            <w:r w:rsidRPr="00854B99">
              <w:rPr>
                <w:rFonts w:ascii="Arial Narrow" w:hAnsi="Arial Narrow"/>
                <w:b/>
                <w:bCs/>
                <w:sz w:val="20"/>
                <w:szCs w:val="20"/>
              </w:rPr>
              <w:t>No.</w:t>
            </w:r>
          </w:p>
        </w:tc>
      </w:tr>
      <w:tr w:rsidR="0028752F" w:rsidRPr="00854B99" w14:paraId="66882BC4" w14:textId="44DF8650" w:rsidTr="00854B99">
        <w:tc>
          <w:tcPr>
            <w:tcW w:w="1383" w:type="dxa"/>
            <w:shd w:val="clear" w:color="auto" w:fill="BFBFBF" w:themeFill="background1" w:themeFillShade="BF"/>
            <w:hideMark/>
          </w:tcPr>
          <w:p w14:paraId="1CA798E1"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 xml:space="preserve">Cruzipain </w:t>
            </w:r>
          </w:p>
        </w:tc>
        <w:tc>
          <w:tcPr>
            <w:tcW w:w="1462" w:type="dxa"/>
          </w:tcPr>
          <w:p w14:paraId="64A0A04A" w14:textId="77777777" w:rsidR="00FE0F8E" w:rsidRPr="00995AE5" w:rsidRDefault="00FE0F8E" w:rsidP="00693D38">
            <w:pPr>
              <w:rPr>
                <w:rFonts w:ascii="Arial Narrow" w:hAnsi="Arial Narrow"/>
                <w:sz w:val="20"/>
                <w:szCs w:val="20"/>
              </w:rPr>
            </w:pPr>
          </w:p>
        </w:tc>
        <w:tc>
          <w:tcPr>
            <w:tcW w:w="3542" w:type="dxa"/>
          </w:tcPr>
          <w:p w14:paraId="01322BB3" w14:textId="77777777" w:rsidR="00FE0F8E" w:rsidRPr="00995AE5" w:rsidRDefault="00FE0F8E" w:rsidP="00693D38">
            <w:pPr>
              <w:autoSpaceDE w:val="0"/>
              <w:autoSpaceDN w:val="0"/>
              <w:adjustRightInd w:val="0"/>
              <w:jc w:val="both"/>
              <w:rPr>
                <w:rFonts w:ascii="Arial Narrow" w:hAnsi="Arial Narrow"/>
                <w:sz w:val="20"/>
                <w:szCs w:val="20"/>
              </w:rPr>
            </w:pPr>
            <w:r w:rsidRPr="00995AE5">
              <w:rPr>
                <w:rFonts w:ascii="Arial Narrow" w:hAnsi="Arial Narrow" w:cs="Arial"/>
                <w:sz w:val="20"/>
                <w:szCs w:val="20"/>
              </w:rPr>
              <w:t xml:space="preserve">Cruzipain has been described as a highly immunogenic protein of about 52–58 </w:t>
            </w:r>
            <w:proofErr w:type="spellStart"/>
            <w:r w:rsidRPr="00995AE5">
              <w:rPr>
                <w:rFonts w:ascii="Arial Narrow" w:hAnsi="Arial Narrow" w:cs="Arial"/>
                <w:sz w:val="20"/>
                <w:szCs w:val="20"/>
              </w:rPr>
              <w:t>kDa</w:t>
            </w:r>
            <w:proofErr w:type="spellEnd"/>
            <w:r w:rsidRPr="00995AE5">
              <w:rPr>
                <w:rFonts w:ascii="Arial Narrow" w:hAnsi="Arial Narrow" w:cs="Arial"/>
                <w:sz w:val="20"/>
                <w:szCs w:val="20"/>
              </w:rPr>
              <w:t>. It is a major cysteine protease that has been implicated in several pathways of host immune manipulation.</w:t>
            </w:r>
          </w:p>
        </w:tc>
        <w:tc>
          <w:tcPr>
            <w:tcW w:w="1219" w:type="dxa"/>
            <w:hideMark/>
          </w:tcPr>
          <w:p w14:paraId="7CC32C51" w14:textId="77777777" w:rsidR="00FE0F8E" w:rsidRPr="003D2835" w:rsidRDefault="00FE0F8E" w:rsidP="00693D38">
            <w:pPr>
              <w:rPr>
                <w:rFonts w:ascii="Arial Narrow" w:hAnsi="Arial Narrow"/>
                <w:sz w:val="20"/>
                <w:szCs w:val="20"/>
              </w:rPr>
            </w:pPr>
            <w:r>
              <w:rPr>
                <w:rFonts w:ascii="Arial Narrow" w:hAnsi="Arial Narrow" w:cs="Arial"/>
                <w:sz w:val="20"/>
                <w:szCs w:val="20"/>
              </w:rPr>
              <w:fldChar w:fldCharType="begin"/>
            </w:r>
            <w:r w:rsidRPr="00995AE5">
              <w:rPr>
                <w:rFonts w:ascii="Arial Narrow" w:hAnsi="Arial Narrow" w:cs="Arial"/>
                <w:sz w:val="20"/>
                <w:szCs w:val="20"/>
              </w:rPr>
              <w:instrText xml:space="preserve"> ADDIN ZOTERO_ITEM CSL_CITATION {"citationID":"IkgU6ibD","properties":{"formattedCitation":"(Giordanengo et al., 2002; Doyle et al., 2011)","plainCitation":"(Giordanengo et al., 2002; Doyle et al., 2011)","noteIndex":0},"citationItems":[{"id":4082,"uris":["http://zotero.org/groups/5023533/items/6M2BVLUX"],"itemData":{"id":4082,"type":"article-journal","abstract":"We recently demonstrated that humoral immune response to cruzipain, a major antigen of Trypanosoma cruzi parasite, is implicated in the pathogenesis of experimental Chagas' disease. In the present study, the spleen cell phenotype and the cytokine prof</w:instrText>
            </w:r>
            <w:r>
              <w:rPr>
                <w:rFonts w:ascii="Arial Narrow" w:hAnsi="Arial Narrow" w:cs="Arial"/>
                <w:sz w:val="20"/>
                <w:szCs w:val="20"/>
              </w:rPr>
              <w:instrText xml:space="preserve">ile induced by cruzipain in immunized mice were analyzed. The results showed that cruzipain increases the number of spleen cells with large size and granularity. Splenocyte populations with CD19(+), Mac-1(+), Gr-1(+) and CD11c(+) positive surface markers significantly increased in immune mice compared to controls ones. Histological study revealed the presence of high number of megacariocyte and granulocyte-macrophage progenitors, indicating extramedullary hemopoiesis in spleens of immune mice. The finding of high levels of IL-4, IL5 and IL-10 and low levels of IFN-gamma and IL-12 in supernatants of immune cells stimulated with cruzipain indicates a preferential activation of T2 type cells in immune animals. To investigate the role of innate immunity cells, the classical and alternative metabolic pathways of spleen macrophages from immune mice stimulated by cruzipain were also studied. The results showed an increase of urea associated with a decrease of nitrite levels, suggesting that cruzipain up-regulates the arginase way. Therefore, cruzipain leads to T2 type cytokine profile which may enhance the arginase via in the macrophages promoting a susceptible mechanism to infection. Thus, we postulate that during T. cruzi infection, cruzipain could be used by the parasite to spread inside the host.","container-title":"European Journal of Immunology","DOI":"10.1002/1521-4141(200204)32:4&lt;1003::AID-IMMU1003&gt;3.0.CO;2-P","ISSN":"0014-2980","issue":"4","journalAbbreviation":"Eur J Immunol","language":"eng","note":"PMID: 11920566","page":"1003-1011","source":"PubMed","title":"Cruzipain, a major Trypanosoma cruzi antigen, conditions the host immune response in favor of parasite","volume":"32","author":[{"family":"Giordanengo","given":"Laura"},{"family":"Guiñazú","given":"Natalia"},{"family":"Stempin","given":"Cinthia"},{"family":"Fretes","given":"Ricardo"},{"family":"Cerbán","given":"Fabio"},{"family":"Gea","given":"Susana"}],"issued":{"date-parts":[["2002",4]]}}},{"id":4081,"uris":["http://zotero.org/groups/5023533/items/ZDB3FVIN"],"itemData":{"id":4081,"type":"article-journal","abstract":"Trypanosoma cruzi is the causative agent of Chagas' disease. Novel chemotherapy with the drug K11777 targets the major cysteine protease cruzain and disrupts amastigote intracellular development. Nevertheless, the biological role of the protease in infection and pathogenesis remains unclear as cruzain gene knockout failed due to genetic redundancy. A role for the T. cruzi cysteine protease cruzain in immune evasion was elucidated in a comparative study of parental wild type- and cruzain-deficient parasites. Wild type T. cruzi did not activate host macrophages during early infection (&lt;60 min) and no increase in </w:instrText>
            </w:r>
            <w:r>
              <w:rPr>
                <w:rFonts w:ascii="Cambria Math" w:hAnsi="Cambria Math" w:cs="Cambria Math"/>
                <w:sz w:val="20"/>
                <w:szCs w:val="20"/>
              </w:rPr>
              <w:instrText>∼</w:instrText>
            </w:r>
            <w:r>
              <w:rPr>
                <w:rFonts w:ascii="Arial Narrow" w:hAnsi="Arial Narrow" w:cs="Arial"/>
                <w:sz w:val="20"/>
                <w:szCs w:val="20"/>
              </w:rPr>
              <w:instrText>P i</w:instrText>
            </w:r>
            <w:r>
              <w:rPr>
                <w:rFonts w:ascii="Arial Narrow" w:hAnsi="Arial Narrow" w:cs="Arial Narrow"/>
                <w:sz w:val="20"/>
                <w:szCs w:val="20"/>
              </w:rPr>
              <w:instrText>κ</w:instrText>
            </w:r>
            <w:r>
              <w:rPr>
                <w:rFonts w:ascii="Arial Narrow" w:hAnsi="Arial Narrow" w:cs="Arial"/>
                <w:sz w:val="20"/>
                <w:szCs w:val="20"/>
              </w:rPr>
              <w:instrText>B was detected. The signaling factor NF-</w:instrText>
            </w:r>
            <w:r>
              <w:rPr>
                <w:rFonts w:ascii="Arial Narrow" w:hAnsi="Arial Narrow" w:cs="Arial Narrow"/>
                <w:sz w:val="20"/>
                <w:szCs w:val="20"/>
              </w:rPr>
              <w:instrText>κ</w:instrText>
            </w:r>
            <w:r>
              <w:rPr>
                <w:rFonts w:ascii="Arial Narrow" w:hAnsi="Arial Narrow" w:cs="Arial"/>
                <w:sz w:val="20"/>
                <w:szCs w:val="20"/>
              </w:rPr>
              <w:instrText>B P65 colocalized with cruzain on the cell surface of intracellular wild type parasites, and was proteolytically cleaved.</w:instrText>
            </w:r>
            <w:r w:rsidRPr="003D2835">
              <w:rPr>
                <w:rFonts w:ascii="Arial Narrow" w:hAnsi="Arial Narrow" w:cs="Arial"/>
                <w:sz w:val="20"/>
                <w:szCs w:val="20"/>
              </w:rPr>
              <w:instrText xml:space="preserve"> No significant IL-12 expression occurred in macrophages infected with wild type T. cruzi and treated with LPS and BFA, confirming impairment of macrophage activation pathways. In contrast, cruzain-deficient parasites induced macrophage activation, detectable i</w:instrText>
            </w:r>
            <w:r>
              <w:rPr>
                <w:rFonts w:ascii="Arial Narrow" w:hAnsi="Arial Narrow" w:cs="Arial"/>
                <w:sz w:val="20"/>
                <w:szCs w:val="20"/>
              </w:rPr>
              <w:instrText>κ</w:instrText>
            </w:r>
            <w:r w:rsidRPr="003D2835">
              <w:rPr>
                <w:rFonts w:ascii="Arial Narrow" w:hAnsi="Arial Narrow" w:cs="Arial"/>
                <w:sz w:val="20"/>
                <w:szCs w:val="20"/>
              </w:rPr>
              <w:instrText>B phosphorylation, and nuclear NF-</w:instrText>
            </w:r>
            <w:r>
              <w:rPr>
                <w:rFonts w:ascii="Arial Narrow" w:hAnsi="Arial Narrow" w:cs="Arial"/>
                <w:sz w:val="20"/>
                <w:szCs w:val="20"/>
              </w:rPr>
              <w:instrText>κ</w:instrText>
            </w:r>
            <w:r w:rsidRPr="003D2835">
              <w:rPr>
                <w:rFonts w:ascii="Arial Narrow" w:hAnsi="Arial Narrow" w:cs="Arial"/>
                <w:sz w:val="20"/>
                <w:szCs w:val="20"/>
              </w:rPr>
              <w:instrText>B P65 localization. These parasites were unable to develop intracellularly and survive within macrophages. IL 12 expression levels in macrophages infected with cruzain-deficient T. cruzi were comparable to LPS activated controls. Thus cruzain hinders macrophage activation during the early (&lt;60 min) stages of infection, by interruption of the NF-</w:instrText>
            </w:r>
            <w:r>
              <w:rPr>
                <w:rFonts w:ascii="Arial Narrow" w:hAnsi="Arial Narrow" w:cs="Arial"/>
                <w:sz w:val="20"/>
                <w:szCs w:val="20"/>
              </w:rPr>
              <w:instrText>κ</w:instrText>
            </w:r>
            <w:r w:rsidRPr="003D2835">
              <w:rPr>
                <w:rFonts w:ascii="Arial Narrow" w:hAnsi="Arial Narrow" w:cs="Arial"/>
                <w:sz w:val="20"/>
                <w:szCs w:val="20"/>
              </w:rPr>
              <w:instrText xml:space="preserve">B P65 mediated signaling pathway. These early events allow T. cruzi survival and replication, and may lead to the spread of infection in acute Chagas' disease.","container-title":"PLoS pathogens","DOI":"10.1371/journal.ppat.1002139","ISSN":"1553-7374","issue":"9","journalAbbreviation":"PLoS Pathog","language":"eng","note":"PMID: 21909255\nPMCID: PMC3164631","page":"e1002139","source":"PubMed","title":"The Trypanosoma cruzi protease cruzain mediates immune evasion","volume":"7","author":[{"family":"Doyle","given":"Patricia S."},{"family":"Zhou","given":"Yuan M."},{"family":"Hsieh","given":"Ivy"},{"family":"Greenbaum","given":"Doron C."},{"family":"McKerrow","given":"James H."},{"family":"Engel","given":"Juan C."}],"issued":{"date-parts":[["2011",9]]}}}],"schema":"https://github.com/citation-style-language/schema/raw/master/csl-citation.json"} </w:instrText>
            </w:r>
            <w:r>
              <w:rPr>
                <w:rFonts w:ascii="Arial Narrow" w:hAnsi="Arial Narrow" w:cs="Arial"/>
                <w:sz w:val="20"/>
                <w:szCs w:val="20"/>
              </w:rPr>
              <w:fldChar w:fldCharType="separate"/>
            </w:r>
            <w:r w:rsidRPr="003D2835">
              <w:rPr>
                <w:rFonts w:ascii="Arial Narrow" w:hAnsi="Arial Narrow"/>
                <w:sz w:val="20"/>
              </w:rPr>
              <w:t>(Giordanengo et al., 2002; Doyle et al., 2011)</w:t>
            </w:r>
            <w:r>
              <w:rPr>
                <w:rFonts w:ascii="Arial Narrow" w:hAnsi="Arial Narrow" w:cs="Arial"/>
                <w:sz w:val="20"/>
                <w:szCs w:val="20"/>
              </w:rPr>
              <w:fldChar w:fldCharType="end"/>
            </w:r>
          </w:p>
        </w:tc>
        <w:tc>
          <w:tcPr>
            <w:tcW w:w="888" w:type="dxa"/>
          </w:tcPr>
          <w:p w14:paraId="4E308799" w14:textId="6D726051" w:rsidR="00FE0F8E" w:rsidRDefault="00936096" w:rsidP="00693D38">
            <w:pPr>
              <w:rPr>
                <w:rFonts w:ascii="Arial Narrow" w:hAnsi="Arial Narrow" w:cs="Arial"/>
                <w:sz w:val="20"/>
                <w:szCs w:val="20"/>
              </w:rPr>
            </w:pPr>
            <w:r w:rsidRPr="00854B99">
              <w:rPr>
                <w:rFonts w:ascii="Arial Narrow" w:hAnsi="Arial Narrow" w:cs="Arial"/>
                <w:b/>
                <w:bCs/>
                <w:sz w:val="20"/>
                <w:szCs w:val="20"/>
              </w:rPr>
              <w:t>Yes</w:t>
            </w:r>
            <w:r>
              <w:rPr>
                <w:rFonts w:ascii="Arial Narrow" w:hAnsi="Arial Narrow" w:cs="Arial"/>
                <w:sz w:val="20"/>
                <w:szCs w:val="20"/>
              </w:rPr>
              <w:t xml:space="preserve">. </w:t>
            </w:r>
            <w:r>
              <w:rPr>
                <w:rFonts w:ascii="Arial Narrow" w:hAnsi="Arial Narrow" w:cs="Arial"/>
                <w:sz w:val="20"/>
                <w:szCs w:val="20"/>
              </w:rPr>
              <w:fldChar w:fldCharType="begin"/>
            </w:r>
            <w:r>
              <w:rPr>
                <w:rFonts w:ascii="Arial Narrow" w:hAnsi="Arial Narrow" w:cs="Arial"/>
                <w:sz w:val="20"/>
                <w:szCs w:val="20"/>
              </w:rPr>
              <w:instrText xml:space="preserve"> ADDIN ZOTERO_ITEM CSL_CITATION {"citationID":"vfRNxtB3","properties":{"formattedCitation":"(Cazorla et al., 2008; Cerny et al., 2020; Pinazo et al., 2024)","plainCitation":"(Cazorla et al., 2008; Cerny et al., 2020; Pinazo et al., 2024)","noteIndex":0},"citationItems":[{"id":5080,"uris":["http://zotero.org/groups/5023533/items/TSVVPVZV"],"itemData":{"id":5080,"type":"article-journal","abstract":"To stimulate both local and systemic immune responses against Trypanosoma cruzi, Salmonella enterica serovar Typhimurium aroA was exploited as a DNA delivery system for cruzipain (SCz). In a murine model we compared SCz alone (GI) or coadministered with Salmonella carrying a plasmid encoding granulocyte-macrophage colony-stimulating factor (GII), as well as protocols in which SCz priming was followed by boosting with recombinant cruzipain (rCz) admixed with either CpG-ODN (GIII) or MALP-2, a synthetic derivative of a macrophage-activating lipopeptide of 2 kDa from Mycoplasma fermentans (GIV). The results showed that protocols that included four oral doses of SCz (GI) elicited mainly a mucosal response characterized by immunoglobulin A (IgA) secretion and proliferation of gut-associated lymphoid tissue cells, with weak systemic responses. In contrast, the protocol that included a boost with rCz plus CpG (GIII) triggered stronger systemic responses in terms of Cz-specific serum IgG titers, splenocyte proliferation, gamma interferon (IFN-gamma) secretion, and delayed-type hypersensitivity response. Trypomastigote challenge of vaccinated mice resulted in significantly lower levels of parasitemia compared to controls. Protection was abolished by depletion of either CD4+ or CD8+ T cells. Parasite control was also evident from the reduction of tissue damage, as revealed by histopathologic studies and serum levels of enzymes that are markers of muscle injury in chronic Chagas' disease (i.e., creatine kinase, aspartate aminotransferase, and lactate dehydrogenase). Enhanced release of IFN-gamma and interleukin-2 was observed in GI and GII upon restimulation of splenocytes in the nonparasitic phase of infection. Our results indicate that Salmonella-mediated delivery of Cz-DNA by itself promotes the elicitation of an immune response that controls T. cruzi infection, thereby reducing parasite loads and subsequent damage to muscle tissues.","container-title":"Infection and Immunity","DOI":"10.1128/IAI.01163-07","ISSN":"1098-5522","issue":"1","journalAbbreviation":"Infect Immun","language":"eng","note":"PMID: 17967857\nPMCID: PMC2223668","page":"324-333","source":"PubMed","title":"Oral vaccination with Salmonella enterica as a cruzipain-DNA delivery system confers protective immunity against Trypanosoma cruzi","volume":"76","author":[{"family":"Cazorla","given":"Silvia I."},{"family":"Becker","given":"Pablo D."},{"family":"Frank","given":"Fernanda M."},{"family":"Ebensen","given":"Thomas"},{"family":"Sartori","given":"María J."},{"family":"Corral","given":"Ricardo S."},{"family":"Malchiodi","given":"Emilio L."},{"family":"Guzmán","given":"Carlos A."}],"issued":{"date-parts":[["2008",1]]}}},{"id":5074,"uris":["http://zotero.org/groups/5023533/items/DQHJLVLC"],"itemData":{"id":5074,"type":"article-journal","abstract":"Chagas disease caused by the protozoan parasite Trypanosoma cruzi is endemic in 21 Latin American countries and the southern United States and now is spreading into several other countries due to migration. Despite the efforts to control the vector throughout the Americas, currently, there are almost seven million infected people worldwide, causing ~10,000 deaths per year, and 70 million people at risk to acquire the infection. Chagas disease treatment is restricted only to two parasiticidal drugs, benznidazole and nifurtimox, which are effective during the acute and early infections but have not been found to be as effective in chronic infection. No prophylactic or therapeutic vaccine for human use has been communicated at this moment. Here, we evaluate in a mouse model a therapeutic DNA vaccine combining Cruzipain (Cz), a T. cruzi cysteine protease that proved to be protective in several settings, and Chagasin (Chg), which is the natural Cz inhibitor. The DNAs of both antigens, as well as a plasmid encoding GM-CSF as adjuvant, were orally administrated and delivered by an attenuated Salmonella strain to treat mice during the acute phase of T. cruzi infection. The bicomponent vaccine based on Salmonella carrying Cz and Chg (SChg+SCz) was able to improve the protection obtained by each antigen as monocomponent therapeutic vaccine and significantly increased the titers of antigen- and parasite-specific antibodies. More importantly, the bicomponent vaccine triggered a robust cellular response with interferon gamma (IFN-γ) secretion that rapidly reduced the parasitemia during the acute phase and decreased the tissue damage in the chronic stage of the infection, suggesting it could be an effective tool to ameliorate the pathology associated to Chagas disease.","container-title":"Frontiers in Immunology","DOI":"10.3389/fimmu.2020.565142","ISSN":"1664-3224","journalAbbreviation":"Front Immunol","language":"eng","note":"PMID: 33162979\nPMCID: PMC7583359","page":"565142","source":"PubMed","title":"Cruzipain and Its Physiological Inhibitor, Chagasin, as a DNA-Based Therapeutic Vaccine Against Trypanosoma cruzi","volume":"11","author":[{"family":"Cerny","given":"Natacha"},{"family":"Bivona","given":"Augusto Ernesto"},{"family":"Sanchez Alberti","given":"Andrés"},{"family":"Trinitario","given":"Sebastián Nicolás"},{"family":"Morales","given":"Celina"},{"family":"Cardoso Landaburu","given":"Alejandro"},{"family":"Cazorla","given":"Silvia Inés"},{"family":"Malchiodi","given":"Emilio Luis"}],"issued":{"date-parts":[["2020"]]}}},{"id":4682,"uris":["http://zotero.org/groups/5023533/items/Q55SRHZY"],"itemData":{"id":4682,"type":"article-journal","abstract":"Chagas disease, caused by the protozoan parasite Trypanosoma cruzi, presents a substantial global health burden, affecting millions of individuals worldwide and posing a continual risk of infection. Despite the high mortality and morbidity rates, effective vaccines to prevent infection by the parasite remain elusive, and the drugs currently available are suboptimal. Understanding the intricate dynamics of parasite-host interactions and the resulting immune responses, which contribute to both protection and pathology, is crucial for the development of effective vaccines and therapies against Chagas disease. In this Series paper, we discuss the challenges associated with discovering and translating prophylactic and therapeutic strategies from the laboratory bench to clinical application. We highlight ongoing efforts in vaccine and new drug development, with a focus on more advanced candidates for vaccines and drugs. We also discuss potential solutions, emphasising the importance of collaborative research efforts, sustained funding, and a comprehensive understanding of host-parasite interactions and immunopathology to advance the development of new vaccines and therapies against Chagas disease.","container-title":"The Lancet. Microbe","DOI":"10.1016/j.lanmic.2024.100972","ISSN":"2666-5247","issue":"10","journalAbbreviation":"Lancet Microbe","language":"eng","note":"PMID: 39303738","page":"100972","source":"PubMed","title":"Challenges and advancements in the development of vaccines and therapies against Chagas disease","volume":"5","author":[{"family":"Pinazo","given":"Maria Jesus"},{"family":"Malchiodi","given":"Emilio"},{"family":"Ioset","given":"Jean-Robert"},{"family":"Bivona","given":"Augusto"},{"family":"Gollob","given":"Kenneth J."},{"family":"Dutra","given":"Walderez O."}],"issued":{"date-parts":[["2024",10]]}}}],"schema":"https://github.com/citation-style-language/schema/raw/master/csl-citation.json"} </w:instrText>
            </w:r>
            <w:r>
              <w:rPr>
                <w:rFonts w:ascii="Arial Narrow" w:hAnsi="Arial Narrow" w:cs="Arial"/>
                <w:sz w:val="20"/>
                <w:szCs w:val="20"/>
              </w:rPr>
              <w:fldChar w:fldCharType="separate"/>
            </w:r>
            <w:r w:rsidRPr="00936096">
              <w:rPr>
                <w:rFonts w:ascii="Arial Narrow" w:hAnsi="Arial Narrow"/>
                <w:sz w:val="20"/>
              </w:rPr>
              <w:t>(Cazorla et al., 2008; Cerny et al., 2020; Pinazo et al., 2024)</w:t>
            </w:r>
            <w:r>
              <w:rPr>
                <w:rFonts w:ascii="Arial Narrow" w:hAnsi="Arial Narrow" w:cs="Arial"/>
                <w:sz w:val="20"/>
                <w:szCs w:val="20"/>
              </w:rPr>
              <w:fldChar w:fldCharType="end"/>
            </w:r>
          </w:p>
        </w:tc>
      </w:tr>
      <w:tr w:rsidR="0028752F" w:rsidRPr="00854B99" w14:paraId="75223617" w14:textId="36CEDEEF" w:rsidTr="00854B99">
        <w:tc>
          <w:tcPr>
            <w:tcW w:w="1383" w:type="dxa"/>
            <w:shd w:val="clear" w:color="auto" w:fill="BFBFBF" w:themeFill="background1" w:themeFillShade="BF"/>
            <w:hideMark/>
          </w:tcPr>
          <w:p w14:paraId="1103EBD4"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GIPLs</w:t>
            </w:r>
          </w:p>
        </w:tc>
        <w:tc>
          <w:tcPr>
            <w:tcW w:w="1462" w:type="dxa"/>
          </w:tcPr>
          <w:p w14:paraId="5E7ACD86" w14:textId="77777777" w:rsidR="00FE0F8E" w:rsidRPr="003D2835" w:rsidRDefault="00FE0F8E" w:rsidP="00693D38">
            <w:pPr>
              <w:rPr>
                <w:rFonts w:ascii="Arial Narrow" w:hAnsi="Arial Narrow"/>
                <w:sz w:val="20"/>
                <w:szCs w:val="20"/>
              </w:rPr>
            </w:pPr>
          </w:p>
        </w:tc>
        <w:tc>
          <w:tcPr>
            <w:tcW w:w="3542" w:type="dxa"/>
          </w:tcPr>
          <w:p w14:paraId="282B7FA6" w14:textId="77777777" w:rsidR="00FE0F8E" w:rsidRPr="00995AE5" w:rsidRDefault="00FE0F8E" w:rsidP="00693D38">
            <w:pPr>
              <w:autoSpaceDE w:val="0"/>
              <w:autoSpaceDN w:val="0"/>
              <w:adjustRightInd w:val="0"/>
              <w:jc w:val="both"/>
              <w:rPr>
                <w:rFonts w:ascii="Arial Narrow" w:hAnsi="Arial Narrow"/>
                <w:sz w:val="20"/>
                <w:szCs w:val="20"/>
              </w:rPr>
            </w:pPr>
            <w:r w:rsidRPr="002728B1">
              <w:rPr>
                <w:rFonts w:ascii="Arial Narrow" w:hAnsi="Arial Narrow" w:cs="Arial"/>
                <w:sz w:val="20"/>
                <w:szCs w:val="20"/>
              </w:rPr>
              <w:t>GIPLs are glycolipids composed of a glycan linked to a lipid ancho</w:t>
            </w:r>
            <w:r w:rsidRPr="00995AE5">
              <w:rPr>
                <w:rFonts w:ascii="Arial Narrow" w:hAnsi="Arial Narrow" w:cs="Arial"/>
                <w:sz w:val="20"/>
                <w:szCs w:val="20"/>
              </w:rPr>
              <w:t xml:space="preserve">r. They are among the most abundant cell surface molecules on </w:t>
            </w:r>
            <w:r w:rsidRPr="00995AE5">
              <w:rPr>
                <w:rFonts w:ascii="Arial Narrow" w:hAnsi="Arial Narrow" w:cs="Arial"/>
                <w:i/>
                <w:iCs/>
                <w:sz w:val="20"/>
                <w:szCs w:val="20"/>
              </w:rPr>
              <w:t>T. cruzi</w:t>
            </w:r>
            <w:r w:rsidRPr="00995AE5">
              <w:rPr>
                <w:rFonts w:ascii="Arial Narrow" w:hAnsi="Arial Narrow" w:cs="Arial"/>
                <w:sz w:val="20"/>
                <w:szCs w:val="20"/>
              </w:rPr>
              <w:t>.</w:t>
            </w:r>
          </w:p>
        </w:tc>
        <w:tc>
          <w:tcPr>
            <w:tcW w:w="1219" w:type="dxa"/>
            <w:hideMark/>
          </w:tcPr>
          <w:p w14:paraId="27CCC159" w14:textId="77777777" w:rsidR="00FE0F8E" w:rsidRPr="00995AE5" w:rsidRDefault="00FE0F8E" w:rsidP="00693D38">
            <w:pPr>
              <w:rPr>
                <w:rFonts w:ascii="Arial Narrow" w:hAnsi="Arial Narrow"/>
                <w:sz w:val="20"/>
                <w:szCs w:val="20"/>
              </w:rPr>
            </w:pPr>
            <w:r>
              <w:rPr>
                <w:rFonts w:ascii="Arial Narrow" w:hAnsi="Arial Narrow" w:cs="Arial"/>
                <w:sz w:val="20"/>
                <w:szCs w:val="20"/>
              </w:rPr>
              <w:fldChar w:fldCharType="begin"/>
            </w:r>
            <w:r w:rsidRPr="00995AE5">
              <w:rPr>
                <w:rFonts w:ascii="Arial Narrow" w:hAnsi="Arial Narrow" w:cs="Arial"/>
                <w:sz w:val="20"/>
                <w:szCs w:val="20"/>
              </w:rPr>
              <w:instrText xml:space="preserve"> ADDIN ZOTERO_ITEM CSL_CITATION {"citationID":"RTphOldY","properties":{"formattedCitation":"(Brodskyn et al., 2002; DosReis et al., 2002)","plainCitation":"(Brodskyn et al., 2002; DosReis et al., 2002)","noteIndex":0},"citationItems":[{"id":4080,"uris":["http://zotero.org/groups/5023533/items/9K935KG2"],"itemData":{"id":4080,"type":"article-journal","abstract":"To investigate the possible effects of glycoinositolphospholipid (GIPL) from Trypanosoma cruzi on human antigen presenting cells, we tested their effects on lipopolysaccharide (LPS)-stimulated human macrophages and dendritic cells (DC). Human macrophages or DC were incubated with G</w:instrText>
            </w:r>
            <w:r>
              <w:rPr>
                <w:rFonts w:ascii="Arial Narrow" w:hAnsi="Arial Narrow" w:cs="Arial"/>
                <w:sz w:val="20"/>
                <w:szCs w:val="20"/>
              </w:rPr>
              <w:instrText>IPL (50 microg/ml) and LPS (500 pg/ml) and tumor necrosis factor alpha (TNF-alpha), interleukin 8 (IL-8), IL-10, and IL-12p40 levels in supernatants were analyzed by enzyme-linked immunosorbent assay. TNF-alpha, IL-10, and IL-12 secretion were significantly decreased by GIPL both in macrophages and DC. In contrast, GIPL did not alter IL-8 production. We also analyzed the expression of CD80, CD86, HLA-DR, CD40, and CD57 on the macrophage surface after stimulation with LPS in the presence or absence of T. cruzi GIPL. GIPL led to a down-regulation in the expression of all tested molecules. We additionally examined the influence of T. cruzi GIPL on the response of human DC to LPS. LPS-induced HLA-DR, CD83, and CD86 up-regulation was significantly inhibited by GIPL. A slight down-regulation in CD80 and CD40 expression on DC surfaces in the presence of GIPL was also noticed. Similarly, GIPL led to down-modulation of CD83, CD80, CD86, and HLA-DR surface expression and TNF-alpha and IL-10 production when DC were stimulated by CD40L. The ceramide portion of GIPL was responsible for most of the activity exhibited by the whole molecule. Considering the important role of the immune response in determining the fate of the host-parasite relationship, the immunoregulatory activities of T. cruzi GIPL are potentially important for parasite evasion and then pathogenesis of infection with protozoan parasites.","container-title":"Infection and Immunity","DOI":"10.1128/IAI.70.7.3736-3743.2002","ISSN":"0019-9567","issue":"7","journalAbbreviation":"Infect Immun","language":"eng","note":"PMID: 12065516\nPMCID: PMC128086","page":"3736-3743","source":"PubMed","title":"Glycoinositolphospholipids from Trypanosoma cruzi interfere with macrophages and dendritic cell responses","volume":"70","author":[{"family":"Brodskyn","given":"Claudia"},{"family":"Patricio","given":"Julie"},{"family":"Oliveira","given":"Rubem"},{"family":"Lobo","given":"Lucas"},{"family":"Arnholdt","given":"Andrea"},{"family":"Mendonça-Previato","given":"Lucia"},{"family":"Barral","given":"Aldina"},{"family":"Barr</w:instrText>
            </w:r>
            <w:r w:rsidRPr="00995AE5">
              <w:rPr>
                <w:rFonts w:ascii="Arial Narrow" w:hAnsi="Arial Narrow" w:cs="Arial"/>
                <w:sz w:val="20"/>
                <w:szCs w:val="20"/>
              </w:rPr>
              <w:instrText xml:space="preserve">al-Netto","given":"Manoel"}],"issued":{"date-parts":[["2002",7]]}}},{"id":4079,"uris":["http://zotero.org/groups/5023533/items/H6U6UJVP"],"itemData":{"id":4079,"type":"article-journal","abstract":"Chagas' disease is a chronic disease affecting millions of people in Latin America. The cell surface of Trypanosoma cruzi, the etiological agent, is covered by a glycocalyx whose components play important roles in parasite survival and infectivity. The most abundant surface component is a glycolipid (glycoinositol phospholipid, GIPL) related in structure to glycosylphosphatidyl inositol anchors. In this review, we describe the biological effects of highly purified native GIPLs and their glycan or lipid moities on cells of the host immune system.","container-title":"Microbes and Infection","DOI":"10.1016/s1286-4579(02)01616-7","ISSN":"1286-4579","issue":"9","journalAbbreviation":"Microbes Infect","language":"eng","note":"PMID: 12106795","page":"1007-1013","source":"PubMed","title":"Glycoinositol phospholipids from Trypanosoma cruzi transmit signals to the cells of the host immune system through both ceramide and glycan chains","volume":"4","author":[{"family":"DosReis","given":"George A."},{"family":"Peçanha","given":"Lígia M. T."},{"family":"Bellio","given":"Maria"},{"family":"Previato","given":"José O."},{"family":"Mendonça-Previato","given":"Lúcia"}],"issued":{"date-parts":[["2002",7]]}}}],"schema":"https://github.com/citation-style-language/schema/raw/master/csl-citation.json"} </w:instrText>
            </w:r>
            <w:r>
              <w:rPr>
                <w:rFonts w:ascii="Arial Narrow" w:hAnsi="Arial Narrow" w:cs="Arial"/>
                <w:sz w:val="20"/>
                <w:szCs w:val="20"/>
              </w:rPr>
              <w:fldChar w:fldCharType="separate"/>
            </w:r>
            <w:r w:rsidRPr="00995AE5">
              <w:rPr>
                <w:rFonts w:ascii="Arial Narrow" w:hAnsi="Arial Narrow"/>
                <w:sz w:val="20"/>
              </w:rPr>
              <w:t>(Brodskyn et al., 2002; DosReis et al., 2002)</w:t>
            </w:r>
            <w:r>
              <w:rPr>
                <w:rFonts w:ascii="Arial Narrow" w:hAnsi="Arial Narrow" w:cs="Arial"/>
                <w:sz w:val="20"/>
                <w:szCs w:val="20"/>
              </w:rPr>
              <w:fldChar w:fldCharType="end"/>
            </w:r>
          </w:p>
        </w:tc>
        <w:tc>
          <w:tcPr>
            <w:tcW w:w="888" w:type="dxa"/>
          </w:tcPr>
          <w:p w14:paraId="394B554F" w14:textId="00AF13E2" w:rsidR="00FE0F8E" w:rsidRPr="00854B99" w:rsidRDefault="007F0C66" w:rsidP="00693D38">
            <w:pPr>
              <w:rPr>
                <w:rFonts w:ascii="Arial Narrow" w:hAnsi="Arial Narrow" w:cs="Arial"/>
                <w:b/>
                <w:bCs/>
                <w:sz w:val="20"/>
                <w:szCs w:val="20"/>
              </w:rPr>
            </w:pPr>
            <w:r w:rsidRPr="00854B99">
              <w:rPr>
                <w:rFonts w:ascii="Arial Narrow" w:hAnsi="Arial Narrow" w:cs="Arial"/>
                <w:b/>
                <w:bCs/>
                <w:sz w:val="20"/>
                <w:szCs w:val="20"/>
              </w:rPr>
              <w:t>No.</w:t>
            </w:r>
          </w:p>
        </w:tc>
      </w:tr>
      <w:tr w:rsidR="0028752F" w:rsidRPr="00854B99" w14:paraId="0A41D7F7" w14:textId="1A14936A" w:rsidTr="00854B99">
        <w:trPr>
          <w:trHeight w:val="135"/>
        </w:trPr>
        <w:tc>
          <w:tcPr>
            <w:tcW w:w="1383" w:type="dxa"/>
            <w:vMerge w:val="restart"/>
            <w:shd w:val="clear" w:color="auto" w:fill="BFBFBF" w:themeFill="background1" w:themeFillShade="BF"/>
            <w:hideMark/>
          </w:tcPr>
          <w:p w14:paraId="3C820A7D"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 xml:space="preserve">Bioactive lipids </w:t>
            </w:r>
          </w:p>
        </w:tc>
        <w:tc>
          <w:tcPr>
            <w:tcW w:w="1462" w:type="dxa"/>
            <w:hideMark/>
          </w:tcPr>
          <w:p w14:paraId="63D93A3F" w14:textId="77777777" w:rsidR="00FE0F8E" w:rsidRPr="00995AE5" w:rsidRDefault="00FE0F8E" w:rsidP="00693D38">
            <w:pPr>
              <w:rPr>
                <w:rFonts w:ascii="Arial Narrow" w:hAnsi="Arial Narrow"/>
                <w:sz w:val="20"/>
                <w:szCs w:val="20"/>
              </w:rPr>
            </w:pPr>
            <w:r w:rsidRPr="00995AE5">
              <w:rPr>
                <w:rFonts w:ascii="Arial Narrow" w:hAnsi="Arial Narrow"/>
                <w:sz w:val="20"/>
                <w:szCs w:val="20"/>
              </w:rPr>
              <w:t>Thromboxane A2</w:t>
            </w:r>
          </w:p>
        </w:tc>
        <w:tc>
          <w:tcPr>
            <w:tcW w:w="3542" w:type="dxa"/>
            <w:hideMark/>
          </w:tcPr>
          <w:p w14:paraId="1F9C5EC0" w14:textId="77777777" w:rsidR="00FE0F8E" w:rsidRPr="00995AE5" w:rsidRDefault="00FE0F8E" w:rsidP="00693D38">
            <w:pPr>
              <w:jc w:val="both"/>
              <w:rPr>
                <w:rFonts w:ascii="Arial Narrow" w:hAnsi="Arial Narrow"/>
                <w:sz w:val="20"/>
                <w:szCs w:val="20"/>
              </w:rPr>
            </w:pPr>
            <w:r w:rsidRPr="00995AE5">
              <w:rPr>
                <w:rFonts w:ascii="Arial Narrow" w:hAnsi="Arial Narrow" w:cs="Arial"/>
                <w:sz w:val="20"/>
                <w:szCs w:val="20"/>
              </w:rPr>
              <w:t xml:space="preserve">It has been reported that Thromboxane A2 from the parasite may influence the host immune response. </w:t>
            </w:r>
            <w:r w:rsidRPr="00995AE5">
              <w:rPr>
                <w:rFonts w:ascii="Arial Narrow" w:hAnsi="Arial Narrow"/>
                <w:sz w:val="20"/>
                <w:szCs w:val="20"/>
              </w:rPr>
              <w:t xml:space="preserve"> </w:t>
            </w:r>
          </w:p>
        </w:tc>
        <w:tc>
          <w:tcPr>
            <w:tcW w:w="1219" w:type="dxa"/>
            <w:hideMark/>
          </w:tcPr>
          <w:p w14:paraId="4CEBB9C0" w14:textId="77777777" w:rsidR="00FE0F8E" w:rsidRPr="003D2835" w:rsidRDefault="00FE0F8E" w:rsidP="00693D38">
            <w:pPr>
              <w:rPr>
                <w:rFonts w:ascii="Arial Narrow" w:hAnsi="Arial Narrow"/>
                <w:sz w:val="20"/>
                <w:szCs w:val="20"/>
              </w:rPr>
            </w:pPr>
            <w:r>
              <w:rPr>
                <w:rFonts w:ascii="Arial Narrow" w:hAnsi="Arial Narrow"/>
                <w:sz w:val="20"/>
                <w:szCs w:val="20"/>
              </w:rPr>
              <w:fldChar w:fldCharType="begin"/>
            </w:r>
            <w:r w:rsidRPr="00995AE5">
              <w:rPr>
                <w:rFonts w:ascii="Arial Narrow" w:hAnsi="Arial Narrow"/>
                <w:sz w:val="20"/>
                <w:szCs w:val="20"/>
              </w:rPr>
              <w:instrText xml:space="preserve"> ADDIN ZOTERO_ITEM CSL_CITATION {"citationID":"1oLfJ86V","properties":{"formattedCitation":"(Ashton et al., 2007; de Almeida et al., 2018)","plainCitation":"(Ashton et al., 2007; de Almeida et al., 2018)","noteIndex":0},"citationItems":[{"id":4871,"uris":["http://zotero.org/groups/5023533/items/GAARCD8K"],"itemData":{"id":4871,"type":"article-journal","abstract":"Chagas' disease is caused by infection with the parasite Trypanosoma cruzi. We report that infected, but not uninfected, human endothelial cells (ECs) released thromboxane A(2) (TXA(2)). Physical chromatography and liquid chromatography-tandem mass spectrometry revealed that TXA(2) is the pr</w:instrText>
            </w:r>
            <w:r>
              <w:rPr>
                <w:rFonts w:ascii="Arial Narrow" w:hAnsi="Arial Narrow"/>
                <w:sz w:val="20"/>
                <w:szCs w:val="20"/>
              </w:rPr>
              <w:instrText>edominant eicosanoid present in all life stages of T. cruzi. Parasite-derived TXA(2) accounts for up to 90% of the circulating levels of TXA(2) in infected wild-type mice, and perturbs host physiology. Mice in which the gene for the TXA(2) receptor (TP) has been deleted, exhibited higher mortality and more severe cardiac pathology and parasitism (fourfold) than WT mice after infection. Conversely, deletion of the TXA(2) synthase gene had no effect on survival or disease severity. TP expression on somatic cells, but not cells involved in either acquired or innate immunity, was the primary determinant of disease progression. The higher intracellular parasitism observed in TP-null ECs was ablated upon restoration of TP expression. We conclude that the host response to parasite-derived TXA(2) in T. cruzi infection is possibly an important determinant of mortality and parasitism. A deeper understanding of the role of TXA(2) may result in novel therapeutic targets for a disease with limited treatment options.","container-title":"The Journal of Experimental Medicine","DOI":"10.1084/jem.20062432","ISSN":"0022-1007","issue":"4","journalAbbreviation":"J Exp Med","language":"eng","note":"PMID: 17420269\nPMCID: PMC2118547","page":"929-940","source":"PubMed","title":"Thromboxane A2 is a key regulator of pathogenesis during Trypanosoma cruzi infection","volume":"204","author":[{"family":"Ashton","given":"Anthony W."},{"family":"Mukherjee","given":"Shankar"},{"family":"Nagajyothi","given":"F. N. U."},{"family":"Huang","given":"Huan"},{"family":"Braunstein","given":"Vicki L."},{"family":"Desruisseaux","given":"Mahalia S."},{"family":"Factor","given":"Stephen M."},{"family":"Lopez","given":"Lillie"},{"family":"Berman","given":"Joan W."},{"family":"Wittner","given":"Murray"},{"family":"Scherer","given":"Philipp E."},{"family":"Capra","given":"Valerie"},{"family":"Coffman","given":"Thomas M."},{"family":"Serhan","given":"Charles N."},{"family":"Gotlinger","given":"Katherine"},{"family":"Wu","given":"Kenneth K."},{"family":"Weiss","given":"Louis M."},{"family":"Tanowitz","given":"Herbert B."}],"issued":{"date-parts":[["2007",4,16]]}}},{"id":4078,"uris":["http://zotero.org/groups/5023533/items/F8V6DYTR"],"itemData":{"id":4078,"type":"article-journal","abstract":"During Chagas disease, the Trypanosoma cruzi can induce some changes in the host cells in order to escape or manipulate the host immune response. The modulation of the lipid metabolism in the host phagocytes or in the parasite itself is one feature that has been observed. The goal of this mini review is to discuss the mechanisms that regulate intracellular lipid body (LB) biogenesis in the course of this parasite infection and their meaning to the pathophysiology of the disease. The interaction host-parasite induces LB (or lipid droplet) formation in a Toll-like receptor 2-dependent mechanism in macrophages and is enhanced by apoptotic cell uptake. Simultaneously, there is a lipid accumulation in the parasi</w:instrText>
            </w:r>
            <w:r w:rsidRPr="003D2835">
              <w:rPr>
                <w:rFonts w:ascii="Arial Narrow" w:hAnsi="Arial Narrow"/>
                <w:sz w:val="20"/>
                <w:szCs w:val="20"/>
              </w:rPr>
              <w:instrText xml:space="preserve">te due to the incorporation of host fatty acids. The increase in the LB accumulation during infection is correlated with an increase in the synthesis of PGE2 within the host cells and the parasite LBs. Moreover, the treatment with fatty acid synthase inhibitor C75 or non-steroidal anti-inflammatory drugs such as NS-398 and aspirin inhibited the LB biogenesis and also induced the down modulation of the eicosanoid production and the parasite replication. These findings show that LBs are organelles up modulated during the course of infection. Furthermore, the biogenesis of the LB is involved in the lipid mediator generation by both the macrophages and the parasite triggering escape mechanisms.","container-title":"Frontiers in Microbiology","DOI":"10.3389/fmicb.2018.00499","ISSN":"1664-302X","journalAbbreviation":"Front Microbiol","language":"eng","note":"PMID: 29616011\nPMCID: PMC5869919","page":"499","source":"PubMed","title":"Lipid Bodies as Sites of Prostaglandin E2 Synthesis During Chagas Disease: Impact in the Parasite Escape Mechanism","title-short":"Lipid Bodies as Sites of Prostaglandin E2 Synthesis During Chagas Disease","volume":"9","author":[{"family":"Almeida","given":"Patrícia E.","non-dropping-particle":"de"},{"family":"Toledo","given":"Daniel A. M."},{"family":"Rodrigues","given":"Gabriel S. C."},{"family":"D'Avila","given":"Heloisa"}],"issued":{"date-parts":[["2018"]]}}}],"schema":"https://github.com/citation-style-language/schema/raw/master/csl-citation.json"} </w:instrText>
            </w:r>
            <w:r>
              <w:rPr>
                <w:rFonts w:ascii="Arial Narrow" w:hAnsi="Arial Narrow"/>
                <w:sz w:val="20"/>
                <w:szCs w:val="20"/>
              </w:rPr>
              <w:fldChar w:fldCharType="separate"/>
            </w:r>
            <w:r w:rsidRPr="003D2835">
              <w:rPr>
                <w:rFonts w:ascii="Arial Narrow" w:hAnsi="Arial Narrow"/>
                <w:sz w:val="20"/>
              </w:rPr>
              <w:t>(Ashton et al., 2007; de Almeida et al., 2018)</w:t>
            </w:r>
            <w:r>
              <w:rPr>
                <w:rFonts w:ascii="Arial Narrow" w:hAnsi="Arial Narrow"/>
                <w:sz w:val="20"/>
                <w:szCs w:val="20"/>
              </w:rPr>
              <w:fldChar w:fldCharType="end"/>
            </w:r>
          </w:p>
        </w:tc>
        <w:tc>
          <w:tcPr>
            <w:tcW w:w="888" w:type="dxa"/>
          </w:tcPr>
          <w:p w14:paraId="22680993" w14:textId="3D22126F" w:rsidR="00FE0F8E" w:rsidRDefault="007F0C66" w:rsidP="00693D38">
            <w:pPr>
              <w:rPr>
                <w:rFonts w:ascii="Arial Narrow" w:hAnsi="Arial Narrow"/>
                <w:sz w:val="20"/>
                <w:szCs w:val="20"/>
              </w:rPr>
            </w:pPr>
            <w:r w:rsidRPr="00854B99">
              <w:rPr>
                <w:rFonts w:ascii="Arial Narrow" w:hAnsi="Arial Narrow"/>
                <w:b/>
                <w:bCs/>
                <w:sz w:val="20"/>
                <w:szCs w:val="20"/>
              </w:rPr>
              <w:t>No</w:t>
            </w:r>
            <w:r>
              <w:rPr>
                <w:rFonts w:ascii="Arial Narrow" w:hAnsi="Arial Narrow"/>
                <w:sz w:val="20"/>
                <w:szCs w:val="20"/>
              </w:rPr>
              <w:t>.</w:t>
            </w:r>
          </w:p>
        </w:tc>
      </w:tr>
      <w:tr w:rsidR="0028752F" w:rsidRPr="00D32CA2" w14:paraId="440B4B75" w14:textId="0C440B7F" w:rsidTr="00854B99">
        <w:trPr>
          <w:trHeight w:val="135"/>
        </w:trPr>
        <w:tc>
          <w:tcPr>
            <w:tcW w:w="1383" w:type="dxa"/>
            <w:vMerge/>
            <w:shd w:val="clear" w:color="auto" w:fill="BFBFBF" w:themeFill="background1" w:themeFillShade="BF"/>
            <w:vAlign w:val="center"/>
            <w:hideMark/>
          </w:tcPr>
          <w:p w14:paraId="1B06D0B6" w14:textId="77777777" w:rsidR="00FE0F8E" w:rsidRPr="003D2835" w:rsidRDefault="00FE0F8E" w:rsidP="00693D38">
            <w:pPr>
              <w:rPr>
                <w:rFonts w:ascii="Arial Narrow" w:hAnsi="Arial Narrow"/>
                <w:sz w:val="20"/>
                <w:szCs w:val="20"/>
              </w:rPr>
            </w:pPr>
          </w:p>
        </w:tc>
        <w:tc>
          <w:tcPr>
            <w:tcW w:w="1462" w:type="dxa"/>
            <w:hideMark/>
          </w:tcPr>
          <w:p w14:paraId="6F818F82" w14:textId="77777777" w:rsidR="00FE0F8E" w:rsidRPr="003D2835" w:rsidRDefault="00FE0F8E" w:rsidP="00693D38">
            <w:pPr>
              <w:rPr>
                <w:rFonts w:ascii="Arial Narrow" w:hAnsi="Arial Narrow"/>
                <w:sz w:val="20"/>
                <w:szCs w:val="20"/>
              </w:rPr>
            </w:pPr>
            <w:r w:rsidRPr="003D2835">
              <w:rPr>
                <w:rFonts w:ascii="Arial Narrow" w:hAnsi="Arial Narrow"/>
                <w:sz w:val="20"/>
                <w:szCs w:val="20"/>
              </w:rPr>
              <w:t>Prostaglandin E2 (PGE2)</w:t>
            </w:r>
          </w:p>
        </w:tc>
        <w:tc>
          <w:tcPr>
            <w:tcW w:w="3542" w:type="dxa"/>
            <w:hideMark/>
          </w:tcPr>
          <w:p w14:paraId="586B73AC" w14:textId="77777777" w:rsidR="00FE0F8E" w:rsidRPr="003D2835" w:rsidRDefault="00FE0F8E" w:rsidP="00693D38">
            <w:pPr>
              <w:jc w:val="both"/>
              <w:rPr>
                <w:rFonts w:ascii="Arial Narrow" w:hAnsi="Arial Narrow"/>
                <w:sz w:val="20"/>
                <w:szCs w:val="20"/>
              </w:rPr>
            </w:pPr>
            <w:r w:rsidRPr="003D2835">
              <w:rPr>
                <w:rFonts w:ascii="Arial Narrow" w:hAnsi="Arial Narrow" w:cs="Arial"/>
                <w:sz w:val="20"/>
                <w:szCs w:val="20"/>
              </w:rPr>
              <w:t>PGE2 from lipid bodies may affect macrophages.</w:t>
            </w:r>
          </w:p>
        </w:tc>
        <w:tc>
          <w:tcPr>
            <w:tcW w:w="1219" w:type="dxa"/>
            <w:hideMark/>
          </w:tcPr>
          <w:p w14:paraId="2D417AA8" w14:textId="77777777" w:rsidR="00FE0F8E" w:rsidRPr="009926D1" w:rsidRDefault="00FE0F8E" w:rsidP="00693D38">
            <w:pPr>
              <w:rPr>
                <w:rFonts w:ascii="Arial Narrow" w:hAnsi="Arial Narrow"/>
                <w:sz w:val="20"/>
                <w:szCs w:val="20"/>
              </w:rPr>
            </w:pPr>
            <w:r>
              <w:rPr>
                <w:rFonts w:ascii="Arial Narrow" w:hAnsi="Arial Narrow"/>
                <w:sz w:val="20"/>
                <w:szCs w:val="20"/>
              </w:rPr>
              <w:fldChar w:fldCharType="begin"/>
            </w:r>
            <w:r w:rsidRPr="00995AE5">
              <w:rPr>
                <w:rFonts w:ascii="Arial Narrow" w:hAnsi="Arial Narrow"/>
                <w:sz w:val="20"/>
                <w:szCs w:val="20"/>
              </w:rPr>
              <w:instrText xml:space="preserve"> ADDIN ZOTERO_ITEM CSL_CITATION {"citationID":"Oittw4Ii","properties":{"formattedCitation":"(de Almeida et al., 2018)","plainCitation":"(de Almeida et al., 2018)","noteIndex":0},"citationItems":[{"id":4078,"uris":["http://zotero.org/groups/5023533/items/F8V6DYTR"],"itemData":{"id":4078,"type":"article-journal","abstract":"During Chagas disease, the Trypanosoma cruzi can induce some changes in the host cells in order to escape or manipulate the host immune response. The modulation of the lipid metabolism in the host phagocytes or in the parasite itself is one feature that has been observed. The goal of this mini review is to discuss the mechanisms that regulate intracellular lipid body (LB) biogenesis in the co</w:instrText>
            </w:r>
            <w:r>
              <w:rPr>
                <w:rFonts w:ascii="Arial Narrow" w:hAnsi="Arial Narrow"/>
                <w:sz w:val="20"/>
                <w:szCs w:val="20"/>
              </w:rPr>
              <w:instrText xml:space="preserve">urse of this parasite infection and their meaning to the pathophysiology of the disease. The interaction host-parasite induces LB (or lipid droplet) formation in a Toll-like receptor 2-dependent mechanism in macrophages and is enhanced by apoptotic cell uptake. Simultaneously, there is a lipid accumulation in the parasite due to the incorporation of host fatty acids. The increase in the LB accumulation during infection is correlated with an increase in the synthesis of PGE2 within the host cells and the parasite LBs. Moreover, the treatment with fatty acid synthase inhibitor C75 or non-steroidal anti-inflammatory drugs such as NS-398 and aspirin inhibited the LB biogenesis and also induced the down modulation of the eicosanoid production and the parasite replication. These findings show that LBs are organelles up modulated during the course of infection. Furthermore, the biogenesis of the LB is involved in the lipid mediator generation by both the macrophages and the parasite triggering escape mechanisms.","container-title":"Frontiers in Microbiology","DOI":"10.3389/fmicb.2018.00499","ISSN":"1664-302X","journalAbbreviation":"Front Microbiol","language":"eng","note":"PMID: 29616011\nPMCID: PMC5869919","page":"499","source":"PubMed","title":"Lipid Bodies as Sites of Prostaglandin E2 Synthesis During Chagas Disease: Impact in the Parasite Escape Mechanism","title-short":"Lipid Bodies as Sites of Prostaglandin E2 Synthesis During Chagas Disease","volume":"9","author":[{"family":"Almeida","given":"Patrícia E.","non-dropping-particle":"de"},{"family":"Toledo","given":"Daniel A. M."},{"family":"Rodrigues","given":"Gabriel S. C."},{"family":"D'Avila","given":"Heloisa"}],"issued":{"date-parts":[["2018"]]}}}],"schema":"https://github.com/citation-style-language/schema/raw/master/csl-citation.json"} </w:instrText>
            </w:r>
            <w:r>
              <w:rPr>
                <w:rFonts w:ascii="Arial Narrow" w:hAnsi="Arial Narrow"/>
                <w:sz w:val="20"/>
                <w:szCs w:val="20"/>
              </w:rPr>
              <w:fldChar w:fldCharType="separate"/>
            </w:r>
            <w:r w:rsidRPr="00A242B7">
              <w:rPr>
                <w:rFonts w:ascii="Arial Narrow" w:hAnsi="Arial Narrow"/>
                <w:sz w:val="20"/>
              </w:rPr>
              <w:t>(de Almeida et al., 2018)</w:t>
            </w:r>
            <w:r>
              <w:rPr>
                <w:rFonts w:ascii="Arial Narrow" w:hAnsi="Arial Narrow"/>
                <w:sz w:val="20"/>
                <w:szCs w:val="20"/>
              </w:rPr>
              <w:fldChar w:fldCharType="end"/>
            </w:r>
          </w:p>
        </w:tc>
        <w:tc>
          <w:tcPr>
            <w:tcW w:w="888" w:type="dxa"/>
          </w:tcPr>
          <w:p w14:paraId="2979B85E" w14:textId="7A01B9A8" w:rsidR="00FE0F8E" w:rsidRPr="00854B99" w:rsidRDefault="007F0C66" w:rsidP="00693D38">
            <w:pPr>
              <w:rPr>
                <w:rFonts w:ascii="Arial Narrow" w:hAnsi="Arial Narrow"/>
                <w:b/>
                <w:bCs/>
                <w:sz w:val="20"/>
                <w:szCs w:val="20"/>
              </w:rPr>
            </w:pPr>
            <w:r w:rsidRPr="00854B99">
              <w:rPr>
                <w:rFonts w:ascii="Arial Narrow" w:hAnsi="Arial Narrow"/>
                <w:b/>
                <w:bCs/>
                <w:sz w:val="20"/>
                <w:szCs w:val="20"/>
              </w:rPr>
              <w:t>No.</w:t>
            </w:r>
          </w:p>
        </w:tc>
      </w:tr>
      <w:tr w:rsidR="0028752F" w:rsidRPr="00854B99" w14:paraId="1A5A1E5F" w14:textId="3DA2AE96" w:rsidTr="00854B99">
        <w:tc>
          <w:tcPr>
            <w:tcW w:w="1383" w:type="dxa"/>
            <w:shd w:val="clear" w:color="auto" w:fill="BFBFBF" w:themeFill="background1" w:themeFillShade="BF"/>
            <w:hideMark/>
          </w:tcPr>
          <w:p w14:paraId="005AABD6"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SSP4</w:t>
            </w:r>
          </w:p>
        </w:tc>
        <w:tc>
          <w:tcPr>
            <w:tcW w:w="1462" w:type="dxa"/>
          </w:tcPr>
          <w:p w14:paraId="317EEC89" w14:textId="77777777" w:rsidR="00FE0F8E" w:rsidRPr="009926D1" w:rsidRDefault="00FE0F8E" w:rsidP="00693D38">
            <w:pPr>
              <w:rPr>
                <w:rFonts w:ascii="Arial Narrow" w:hAnsi="Arial Narrow"/>
                <w:sz w:val="20"/>
                <w:szCs w:val="20"/>
              </w:rPr>
            </w:pPr>
          </w:p>
        </w:tc>
        <w:tc>
          <w:tcPr>
            <w:tcW w:w="3542" w:type="dxa"/>
            <w:hideMark/>
          </w:tcPr>
          <w:p w14:paraId="6D451BA9" w14:textId="77777777" w:rsidR="00FE0F8E" w:rsidRPr="002028CD" w:rsidRDefault="00FE0F8E" w:rsidP="00693D38">
            <w:pPr>
              <w:jc w:val="both"/>
              <w:rPr>
                <w:rFonts w:ascii="Arial Narrow" w:hAnsi="Arial Narrow"/>
                <w:sz w:val="20"/>
                <w:szCs w:val="20"/>
              </w:rPr>
            </w:pPr>
            <w:r w:rsidRPr="002028CD">
              <w:rPr>
                <w:rFonts w:ascii="Arial Narrow" w:hAnsi="Arial Narrow" w:cs="Arial"/>
                <w:sz w:val="20"/>
                <w:szCs w:val="20"/>
              </w:rPr>
              <w:t xml:space="preserve">It has been postulated that this protein has immunomodulatory properties. </w:t>
            </w:r>
          </w:p>
        </w:tc>
        <w:tc>
          <w:tcPr>
            <w:tcW w:w="1219" w:type="dxa"/>
          </w:tcPr>
          <w:p w14:paraId="0F430D19" w14:textId="77777777" w:rsidR="00FE0F8E" w:rsidRPr="003D2835" w:rsidRDefault="00FE0F8E" w:rsidP="00693D38">
            <w:pPr>
              <w:rPr>
                <w:rFonts w:ascii="Arial Narrow" w:hAnsi="Arial Narrow"/>
                <w:sz w:val="20"/>
                <w:szCs w:val="20"/>
              </w:rPr>
            </w:pPr>
            <w:r>
              <w:rPr>
                <w:rFonts w:ascii="Arial Narrow" w:hAnsi="Arial Narrow"/>
                <w:sz w:val="20"/>
                <w:szCs w:val="20"/>
              </w:rPr>
              <w:fldChar w:fldCharType="begin"/>
            </w:r>
            <w:r>
              <w:rPr>
                <w:rFonts w:ascii="Arial Narrow" w:hAnsi="Arial Narrow"/>
                <w:sz w:val="20"/>
                <w:szCs w:val="20"/>
              </w:rPr>
              <w:instrText xml:space="preserve"> ADDIN ZOTERO_ITEM CSL_CITATION {"citationID":"rnwWmnNi","properties":{"formattedCitation":"(Flores-Garc\\uc0\\u237{}a et al., 2011; Mor\\uc0\\u225{}n-Utrera et al., 2012)","plainCitation":"(Flores-García et al., 2011; Morán-Utrera et al., 2012)","noteIndex":0},"citationItems":[{"id":4071,"uris":["http://zotero.org/groups/5023533/items/X3B26744"],"itemData":{"id":4071,"type":"article-journal","abstract":"During the acute phase of infection, T. cruzi replicates extensively and releases immunomodulatory molecules that delay parasite-specific responses mediated by effector T cells. This mechanism of evasion allows the parasite to spread in the host. Parasite molecules that regulate the host immune response during Chagas'disease have not been fully identified. GPI-anchored mucins, glycoinositolphospholipids, and glycoproteins comprise some of the most abundant T. cruzi surface molecules. IL-10 IFN-γ-secreting CD4+ T cells are activated during chronic infections and are responsible for prolonged persistence of parasite and for host protection against severe inflammatory responses. In this work we evaluated the role of rMBP::SSP4 protein of T. cruzi, a recombinant protein derived from a GPI anchored antigen, SSP4, as an immunomodulator molecule, finding that it was able to induce high concentrations of IL-10 and IFN-γ both in vivo and in vitro; during this last condition, both cytokines were produced by IL-10-IFN-γ-secreting CD4+ T cells.","container-title":"International Journal of Biological Sciences","DOI":"10.7150/ijbs.7.1093","ISSN":"1449-2288","issue":"8","journalAbbreviation":"Int J Biol Sci","language":"eng","note":"PMID: 21927578\nPMCID: PMC3174386","page":"1093-1100","source":"PubMed","title":"IL-10-IFN-γ double producers CD4+ T cells are induced by immunization with an amastigote stage specific derived recombinant protein of Trypanosoma cruzi","volume":"7","author":[{"family":"Flores-García","given":"Yevel"},{"family":"Rosales-Encina","given":"José Luis"},{"family":"Satoskar","given":"Abhay R."},{"family":"Talamás-Rohana","given":"Patricia"}],"issued":{"date-parts":[["2011"]]}}},{"id":4072,"uris":["http://zotero.org/groups/5023533/items/C3285A3R"],"itemData":{"id":4072,"type":"article-journal","abstract":"The acute phase of Chagas' disease in mice and human is marked by states of immunosuppression, in which Trypanosoma cruzi replicates extensively and releases immunomodulatory molecules that delay parasite-specific responses mediated by effector T cells. This mechanism of evasion allows the parasite to spread in the host. Parasite molecules that regulate the host immune response during Ch</w:instrText>
            </w:r>
            <w:r w:rsidRPr="003D2835">
              <w:rPr>
                <w:rFonts w:ascii="Arial Narrow" w:hAnsi="Arial Narrow"/>
                <w:sz w:val="20"/>
                <w:szCs w:val="20"/>
              </w:rPr>
              <w:instrText xml:space="preserve">agas' disease have not been fully identified, particularly proteins of the amastigote stage. In this work, we evaluated the role of the GPI anchored SSP4 protein of T. cruzi as an immunomodulatory molecule in peripheral blood mononuclear cells (PBMCs). rMBP::SSP4 protein was able to stimulate nitric oxide (NO) production. Likewise, rMBP::SSP4 induced the expression of genes and production of molecules involved in the inflammatory process, such as, cytokines, chemokines, and adhesion molecules (CAMs) as determined by RT-PCR and ELISA. These results suggest that the amastigote SSP4 molecule could play a key role in the immunoregulatory and/or immunosuppressive process observed in the acute phase of infection with T. cruzi.","container-title":"Journal of Tropical Medicine","DOI":"10.1155/2012/829139","ISSN":"1687-9694","journalAbbreviation":"J Trop Med","language":"eng","note":"PMID: 23209478\nPMCID: PMC3503440","page":"829139","source":"PubMed","title":"Trypanosoma cruzi SSP4 Amastigote Protein Induces Expression of Immunoregulatory and Immunosuppressive Molecules in Peripheral Blood Mononuclear Cells","volume":"2012","author":[{"family":"Morán-Utrera","given":"Yadira"},{"family":"López-Monteon","given":"Aracely"},{"family":"Rosales-Encina","given":"José Luis"},{"family":"Méndez-Bolaina","given":"Enrique"},{"family":"Ramos-Ligonio","given":"Angel"}],"issued":{"date-parts":[["2012"]]}}}],"schema":"https://github.com/citation-style-language/schema/raw/master/csl-citation.json"} </w:instrText>
            </w:r>
            <w:r>
              <w:rPr>
                <w:rFonts w:ascii="Arial Narrow" w:hAnsi="Arial Narrow"/>
                <w:sz w:val="20"/>
                <w:szCs w:val="20"/>
              </w:rPr>
              <w:fldChar w:fldCharType="separate"/>
            </w:r>
            <w:r w:rsidRPr="003D2835">
              <w:rPr>
                <w:rFonts w:ascii="Arial Narrow" w:hAnsi="Arial Narrow" w:cs="Times New Roman"/>
                <w:sz w:val="20"/>
              </w:rPr>
              <w:t>(Flores-García et al., 2011; Morán-</w:t>
            </w:r>
            <w:r w:rsidRPr="003D2835">
              <w:rPr>
                <w:rFonts w:ascii="Arial Narrow" w:hAnsi="Arial Narrow" w:cs="Times New Roman"/>
                <w:sz w:val="20"/>
              </w:rPr>
              <w:lastRenderedPageBreak/>
              <w:t>Utrera et al., 2012)</w:t>
            </w:r>
            <w:r>
              <w:rPr>
                <w:rFonts w:ascii="Arial Narrow" w:hAnsi="Arial Narrow"/>
                <w:sz w:val="20"/>
                <w:szCs w:val="20"/>
              </w:rPr>
              <w:fldChar w:fldCharType="end"/>
            </w:r>
          </w:p>
        </w:tc>
        <w:tc>
          <w:tcPr>
            <w:tcW w:w="888" w:type="dxa"/>
          </w:tcPr>
          <w:p w14:paraId="68DAA407" w14:textId="77777777" w:rsidR="00854B99" w:rsidRDefault="007F0C66" w:rsidP="00693D38">
            <w:pPr>
              <w:rPr>
                <w:rFonts w:ascii="Arial Narrow" w:hAnsi="Arial Narrow"/>
                <w:sz w:val="20"/>
                <w:szCs w:val="20"/>
              </w:rPr>
            </w:pPr>
            <w:r w:rsidRPr="00854B99">
              <w:rPr>
                <w:rFonts w:ascii="Arial Narrow" w:hAnsi="Arial Narrow"/>
                <w:b/>
                <w:bCs/>
                <w:sz w:val="20"/>
                <w:szCs w:val="20"/>
              </w:rPr>
              <w:lastRenderedPageBreak/>
              <w:t>Yes.</w:t>
            </w:r>
            <w:r>
              <w:rPr>
                <w:rFonts w:ascii="Arial Narrow" w:hAnsi="Arial Narrow"/>
                <w:sz w:val="20"/>
                <w:szCs w:val="20"/>
              </w:rPr>
              <w:t xml:space="preserve"> </w:t>
            </w:r>
          </w:p>
          <w:p w14:paraId="2510926D" w14:textId="7631A02C" w:rsidR="00FE0F8E" w:rsidRDefault="007F0C66" w:rsidP="00693D38">
            <w:pPr>
              <w:rPr>
                <w:rFonts w:ascii="Arial Narrow" w:hAnsi="Arial Narrow"/>
                <w:sz w:val="20"/>
                <w:szCs w:val="20"/>
              </w:rPr>
            </w:pPr>
            <w:r>
              <w:rPr>
                <w:rFonts w:ascii="Arial Narrow" w:hAnsi="Arial Narrow"/>
                <w:sz w:val="20"/>
                <w:szCs w:val="20"/>
              </w:rPr>
              <w:fldChar w:fldCharType="begin"/>
            </w:r>
            <w:r>
              <w:rPr>
                <w:rFonts w:ascii="Arial Narrow" w:hAnsi="Arial Narrow"/>
                <w:sz w:val="20"/>
                <w:szCs w:val="20"/>
              </w:rPr>
              <w:instrText xml:space="preserve"> ADDIN ZOTERO_ITEM CSL_CITATION {"citationID":"Wfv8hI3Q","properties":{"formattedCitation":"(Arce-Fonseca et al., 2011, 2015; Rodr\\uc0\\u237{}guez-Morales et al., 2012)","plainCitation":"(Arce-Fonseca et al., 2011, 2015; Rodríguez-Morales et al., 2012)","noteIndex":0},"citationItems":[{"id":5086,"uris":["http://zotero.org/groups/5023533/items/S87K4T6I"],"itemData":{"id":5086,"type":"article-journal","abstract":"Immunization of mice with plasmids containing genes of Trypanosoma cruzi induces protective immunity in the murine model of Chagas disease. A cDNA clone that codes for an amastigote-specific surface protein (TcSSP4) was used as a candidate to develop a DNA vaccine. Mice were immunized with the recombinant protein rTcSSP4 and with cDNA for TcSSP4, and challenged with bloodstream trypomastigotes. Immunization with rTcSSP4 protein makes mice more susceptible to trypomastigote infection, with high mortality rates, whereas mice immunized with a eukaryotic expression plasmid containing the TcSSP4 cDNA were able to control the acute phase of infection. Heart tissue of gene-vaccinated animals did not show myocarditis and tissue damage at 365 days following infection, as compared with control animals. INF-γ was detected in sera of DNA vaccinated mice shortly after immunization, suggesting the development of a Th1 response. The TcSSP4 gene is a promising candidate for the development of an anti-T. cruzi DNA vaccine.","container-title":"International Journal of Biological Sciences","DOI":"10.7150/ijbs.7.1230","ISSN":"1449-2288","issue":"9","journalAbbreviation":"Int J Biol Sci","language":"eng","note":"PMID: 22110377\nPMCID: PMC3221361","page":"1230-1238","source":"PubMed","title":"A DNA vaccine encoding for TcSSP4 induces protection against acute and chronic infection in experimental Chagas disease","volume":"7","author":[{"family":"Arce-Fonseca","given":"Minerva"},{"family":"Ramos-Ligonio","given":"Angel"},{"family":"López-Monteón","given":"Aracely"},{"family":"Salgado-Jiménez","given":"Berenice"},{"family":"Talamás-Rohana","given":"Patricia"},{"family":"Rosales-Encina","given":"José Luis"}],"issued":{"date-parts":[["2011"]]}}},{"id":3569,"uris":["http://zotero.org/groups/5023533/items/RL7FNCTF"],"itemData":{"id":3569,"type":"article-journal","abstract":"Chagas disease is a zoonosis caused by Trypanosoma cruzi in which the most affected organ is the heart. Conventional chemotherapy has a very low effectiveness; despite recent efforts, there is currently no better or more effective treatment available. DNA vaccines provide a new alternative for both prevention and treatment of a variety of infectious disorders, including Chagas disease. Recombinant DNA technology has allowed some vaccines to be developed using recombinant proteins or virus-like particles capable of inducing both a humoral and cellular specific immune response. This type of immunization has been successfully used in preclinical studies and there are diverse models for viral, bacterial and/or parasitic diseases, allergies, tumors and other diseases. Therefore, several research groups have been given the task of designing a DNA vaccine against experimental infection with T. cruzi. In this review we explain what DNA vaccines are and the most recent studies that have been done to develop them with prophylactic or therapeutic purposes against Chagas disease.","container-title":"Parasites &amp; Vectors","DOI":"10.1186/s13071-015-0738-0","ISSN":"1756-3305","journalAbbreviation":"Parasit Vectors","language":"eng","note":"PMID: 25885641\nPMCID: PMC4343048","page":"121","source":"PubMed","title":"Prophylactic and therapeutic DNA vaccines against Chagas disease","volume":"8","author":[{"family":"Arce-Fonseca","given":"Minerva"},{"family":"Rios-Castro","given":"Martha"},{"family":"Carrillo-Sánchez","given":"Silvia del Carmen"},{"family":"Martínez-Cruz","given":"Mariana"},{"family":"Rodríguez-Morales","given":"Olivia"}],"issued":{"date-parts":[["2015",2,24]]}}},{"id":5089,"uris":["http://zotero.org/groups/5023533/items/AKT8WFQU"],"itemData":{"id":5089,"type":"article-journal","abstract":"The only existing preventive measure against American trypanosomosis, or Chagas disease, is the control of the transmitting insect, which has only been effective in a few South American regions. Currently, there is no vaccine available to prevent this disease. Here, we present the clinical and cardiac levels of protection induced by expression to Trypanosoma cruzi genes encoding the TcSP and TcSSP4 proteins in the canine model. Physical examination, diagnostic chagasic serology, and serial electrocardiograms were performed before and after immunization, as well as after experimental infection. We found that immunization with recombinant plasmids prevented hyperthermia in the acute phase of experimental infection and produced lymphadenomegaly as an immunological response against the parasite and additionally prevented heart rate elevation (tachycardia) in the acute and/or chronic stages of infection. Immunization with T. cruzi genes encoding the TcSP and TcSSP4 antigens diminished the quality and quantity of the electrocardiographic abnormalities, thereby avoiding progression to more severe developments such as right bundle branch block or ventricular premature complexes in a greater number of dogs.","container-title":"Veterinary Research","DOI":"10.1186/1297-9716-43-79","ISSN":"1297-9716","issue":"1","journalAbbreviation":"Vet Res","language":"eng","note":"PMID: 23148870\nPMCID: PMC3505182","page":"79","source":"PubMed","title":"Plasmid DNA immunization with Trypanosoma cruzi genes induces cardiac and clinical protection against Chagas disease in the canine model","volume":"43","author":[{"family":"Rodríguez-Morales","given":"Olivia"},{"family":"Pérez-Leyva","given":"M. Magdalena"},{"family":"Ballinas-Verdugo","given":"Martha A."},{"family":"Carrillo-Sánchez","given":"Silvia C."},{"family":"Rosales-Encina","given":"J. Luis"},{"family":"Alejandre-Aguilar","given":"Ricardo"},{"family":"Reyes","given":"Pedro A."},{"family":"Arce-Fonseca","given":"Minerva"}],"issued":{"date-parts":[["2012",11,13]]}}}],"schema":"https://github.com/citation-style-language/schema/raw/master/csl-citation.json"} </w:instrText>
            </w:r>
            <w:r>
              <w:rPr>
                <w:rFonts w:ascii="Arial Narrow" w:hAnsi="Arial Narrow"/>
                <w:sz w:val="20"/>
                <w:szCs w:val="20"/>
              </w:rPr>
              <w:fldChar w:fldCharType="separate"/>
            </w:r>
            <w:r w:rsidRPr="007F0C66">
              <w:rPr>
                <w:rFonts w:ascii="Arial Narrow" w:hAnsi="Arial Narrow" w:cs="Times New Roman"/>
                <w:sz w:val="20"/>
              </w:rPr>
              <w:t xml:space="preserve">(Arce-Fonseca et al., 2011, </w:t>
            </w:r>
            <w:r w:rsidRPr="007F0C66">
              <w:rPr>
                <w:rFonts w:ascii="Arial Narrow" w:hAnsi="Arial Narrow" w:cs="Times New Roman"/>
                <w:sz w:val="20"/>
              </w:rPr>
              <w:lastRenderedPageBreak/>
              <w:t>2015; Rodríguez-Morales et al., 2012)</w:t>
            </w:r>
            <w:r>
              <w:rPr>
                <w:rFonts w:ascii="Arial Narrow" w:hAnsi="Arial Narrow"/>
                <w:sz w:val="20"/>
                <w:szCs w:val="20"/>
              </w:rPr>
              <w:fldChar w:fldCharType="end"/>
            </w:r>
          </w:p>
        </w:tc>
      </w:tr>
      <w:tr w:rsidR="0028752F" w:rsidRPr="00854B99" w14:paraId="1EB74CDC" w14:textId="07CE2296" w:rsidTr="00854B99">
        <w:tc>
          <w:tcPr>
            <w:tcW w:w="1383" w:type="dxa"/>
            <w:shd w:val="clear" w:color="auto" w:fill="BFBFBF" w:themeFill="background1" w:themeFillShade="BF"/>
            <w:hideMark/>
          </w:tcPr>
          <w:p w14:paraId="0E4BF563"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lastRenderedPageBreak/>
              <w:t xml:space="preserve">Tc52 </w:t>
            </w:r>
          </w:p>
        </w:tc>
        <w:tc>
          <w:tcPr>
            <w:tcW w:w="1462" w:type="dxa"/>
          </w:tcPr>
          <w:p w14:paraId="13118666" w14:textId="77777777" w:rsidR="00FE0F8E" w:rsidRPr="003D2835" w:rsidRDefault="00FE0F8E" w:rsidP="00693D38">
            <w:pPr>
              <w:rPr>
                <w:rFonts w:ascii="Arial Narrow" w:hAnsi="Arial Narrow"/>
                <w:sz w:val="20"/>
                <w:szCs w:val="20"/>
              </w:rPr>
            </w:pPr>
          </w:p>
        </w:tc>
        <w:tc>
          <w:tcPr>
            <w:tcW w:w="3542" w:type="dxa"/>
          </w:tcPr>
          <w:p w14:paraId="225DA9B5" w14:textId="77777777" w:rsidR="00FE0F8E" w:rsidRPr="00995AE5" w:rsidRDefault="00FE0F8E" w:rsidP="00693D38">
            <w:pPr>
              <w:autoSpaceDE w:val="0"/>
              <w:autoSpaceDN w:val="0"/>
              <w:adjustRightInd w:val="0"/>
              <w:jc w:val="both"/>
              <w:rPr>
                <w:rFonts w:ascii="Arial Narrow" w:hAnsi="Arial Narrow"/>
                <w:sz w:val="20"/>
                <w:szCs w:val="20"/>
              </w:rPr>
            </w:pPr>
            <w:r w:rsidRPr="002728B1">
              <w:rPr>
                <w:rFonts w:ascii="Arial Narrow" w:hAnsi="Arial Narrow" w:cs="Arial"/>
                <w:sz w:val="20"/>
                <w:szCs w:val="20"/>
              </w:rPr>
              <w:t>It is a glutathione disulfide thioltransferase that has b</w:t>
            </w:r>
            <w:r w:rsidRPr="00995AE5">
              <w:rPr>
                <w:rFonts w:ascii="Arial Narrow" w:hAnsi="Arial Narrow" w:cs="Arial"/>
                <w:sz w:val="20"/>
                <w:szCs w:val="20"/>
              </w:rPr>
              <w:t>een involved in several pathways related to immunomodulation.</w:t>
            </w:r>
          </w:p>
        </w:tc>
        <w:tc>
          <w:tcPr>
            <w:tcW w:w="1219" w:type="dxa"/>
            <w:hideMark/>
          </w:tcPr>
          <w:p w14:paraId="7E44567F" w14:textId="77777777" w:rsidR="00FE0F8E" w:rsidRPr="00DB7844" w:rsidRDefault="00FE0F8E" w:rsidP="00693D38">
            <w:pPr>
              <w:rPr>
                <w:rFonts w:ascii="Arial Narrow" w:hAnsi="Arial Narrow"/>
                <w:sz w:val="20"/>
                <w:szCs w:val="20"/>
              </w:rPr>
            </w:pPr>
            <w:r>
              <w:rPr>
                <w:rFonts w:ascii="Arial Narrow" w:hAnsi="Arial Narrow" w:cs="Arial"/>
                <w:sz w:val="20"/>
                <w:szCs w:val="20"/>
              </w:rPr>
              <w:fldChar w:fldCharType="begin"/>
            </w:r>
            <w:r w:rsidRPr="00995AE5">
              <w:rPr>
                <w:rFonts w:ascii="Arial Narrow" w:hAnsi="Arial Narrow" w:cs="Arial"/>
                <w:sz w:val="20"/>
                <w:szCs w:val="20"/>
              </w:rPr>
              <w:instrText xml:space="preserve"> ADDIN ZOTERO_ITEM CSL_CITATION {"citationID":"O4yVZWjv","properties":{"formattedCitation":"(Moutiez et al., 1997; Ouaissi et al., 2002)","plainCitation":"(Moutiez et al., 1997; Ouaissi et al., 2002)","noteIndex":0},"citationItems":[{"id":4070,"uris":["http://zotero.org/groups/5023533/items/YZYQHKA3"],"itemData":{"id":4070,"type":"article-journal","abstract":"Trypanothione: glutathione disulphide thioltransferase of Try-panosoma cruzi (p52) is a key enzyme in the regulation of the intracellular thiol-disulphide redox balance by reducing glutathione disulphide. Here we show that p52, like other disulphide oxidoreductases possessing the CXXC active s</w:instrText>
            </w:r>
            <w:r>
              <w:rPr>
                <w:rFonts w:ascii="Arial Narrow" w:hAnsi="Arial Narrow" w:cs="Arial"/>
                <w:sz w:val="20"/>
                <w:szCs w:val="20"/>
              </w:rPr>
              <w:instrText xml:space="preserve">ite motif, catalyses the reduction of low-molecular-mass disulphides (hydroxyethyl-disulphide) as well as protein disulphides (insulin). However, p52 seems to be a poor oxidase under physiological conditions as evidenced by its very low rate for oxidative renaturation of reduced ribonuclease A Like thioltransferase and protein disulphide isomerase, p52 was found to possess a glutathione-dependent dehydroascorbate reductase activity. The kinetic parameters were in the same range as those determined for mammalian dehydroascorbate reductases. A catalytic mechanism taking into account both trypanothione- and glutathione-dependent reduction reactions was proposed. This newly characterized enzyme is specific for the parasite and provides a new target for specific chemotherapy.","container-title":"The Biochemical Journal","DOI":"10.1042/bj3220043","ISSN":"0264-6021","issue":"Pt 1","journalAbbreviation":"Biochem J","language":"eng","note":"PMID: 9078241\nPMCID: PMC1218156","page":"43-48","source":"PubMed","title":"Glutathione-dependent activities of Trypanosoma cruzi p52 makes it a new member of the thiol:disulphide oxidoreductase family","title-short":"Glutathione-dependent activities of Trypanosoma cruzi p52 makes it a new member of the thiol","volume":"322 ( Pt 1)","author":[{"family":"Moutiez","given":"M."},{"family":"Quéméneur","given":"E."},{"family":"Sergheraert","given":"C."},{"family":"Lucas","given":"V."},{"family":"Tartar","given":"A."},{"family":"Davioud-Charvet","given":"E."}],"issued":{"date-parts":[["1997",2,15]]}}},{"id":4088,"uris":["http://zotero.org/groups/5023533/items/2KTUYUD8"],"itemData":{"id":4088,"type":"article-journal","abstract":"The intracellular protozoan parasite Trypanosoma cruzi is the etiological agent of Chagas disease. We have recently identified a T. cruzi-released protein related to thiol-disulfide oxidoreductase family, called Tc52, which is crucial for parasite survival and virulence. In vitro, Tc52 in combination with IFN-gamma activates human macrophages. In vivo, active immunization with Tc52 relieves the immunosuppression associated to acute infection and elicits a specific immune response. As dendritic cells (DC) have a central role in the initiation of immune responses, we investigated whether Tc52 may modulate DC activity. We show that Tc52 induces human DC maturation. Tc52-treated immature DC acquire CD83 and CD86 expression, produce inflammatory chemokines (IL-8, monocyte chemoattractant protein-1, and macrophage-inflammatory protein-1 alpha), and present potent costimulatory properties. Tc52 binds to DC by a mechanism with the characteristics of a saturable receptor system and signals via Toll-like receptor 2. While Tc52-mediated signaling involves its reduced glutathione-binding site, another portion of the molecule is involved in Tc52 binding to DC. Finally, we report that immunization with Tc52 protects mice in vivo against lethal infection with T. cruzi. Together these data evidence complex molecular interactions between the T. cruzi-derived molecule, Tc52, and DC, and suggest that Tc52 and related class of proteins might represent a new type of pathogen-associated molecular patterns. Moreover, the immune protection data suggest that Tc52 is among candidate molecules that may be used to design an optimal multicomponent vaccine to control T. cruzi infection.","container-title":"Journal of Immunology (Baltimore, Md.: 1950)","DOI":"10.4049/jimmunol.168.12.6366","ISSN":"0022-1767","issue":"12","journalAbbreviation":"J Immunol","language":"eng","note":"PMID: 12055254","page":"6366-6374","source":"PubMed","title":"The Trypanosoma cruzi Tc52-released protein induces human dendritic cell maturation, signals via Toll-like receptor 2, and confers protection against lethal infection","volume":"168","author":[{"family":"Ouaissi","given":"Ali"},{"family":"Guilvard","given":"Eliane"},{"family":"Delneste","given":"Yves"},{"family":"Caron","given":"Gersende"},{"family":"Magistrelli","given":"Giovanni"},{"family":"Herbault","given":"Nathalie"},{"family":"Thieblemont","given":"Nathalie"},{"family":"Jeannin","given":"Pascale"}],"issued":{"date-parts":[["2002",6,15]]}}}],"schema":"https://github.com/citation-style-language/schema/raw/master/csl-citation.json"} </w:instrText>
            </w:r>
            <w:r>
              <w:rPr>
                <w:rFonts w:ascii="Arial Narrow" w:hAnsi="Arial Narrow" w:cs="Arial"/>
                <w:sz w:val="20"/>
                <w:szCs w:val="20"/>
              </w:rPr>
              <w:fldChar w:fldCharType="separate"/>
            </w:r>
            <w:r w:rsidRPr="005B74AC">
              <w:rPr>
                <w:rFonts w:ascii="Arial Narrow" w:hAnsi="Arial Narrow"/>
                <w:sz w:val="20"/>
              </w:rPr>
              <w:t>(Moutiez et al., 1997; Ouaissi et al., 2002)</w:t>
            </w:r>
            <w:r>
              <w:rPr>
                <w:rFonts w:ascii="Arial Narrow" w:hAnsi="Arial Narrow" w:cs="Arial"/>
                <w:sz w:val="20"/>
                <w:szCs w:val="20"/>
              </w:rPr>
              <w:fldChar w:fldCharType="end"/>
            </w:r>
          </w:p>
        </w:tc>
        <w:tc>
          <w:tcPr>
            <w:tcW w:w="888" w:type="dxa"/>
          </w:tcPr>
          <w:p w14:paraId="0A1196CF" w14:textId="32C978F2" w:rsidR="00FE0F8E" w:rsidRDefault="00854B99" w:rsidP="00693D38">
            <w:pPr>
              <w:rPr>
                <w:rFonts w:ascii="Arial Narrow" w:hAnsi="Arial Narrow" w:cs="Arial"/>
                <w:sz w:val="20"/>
                <w:szCs w:val="20"/>
              </w:rPr>
            </w:pPr>
            <w:r w:rsidRPr="00854B99">
              <w:rPr>
                <w:rFonts w:ascii="Arial Narrow" w:hAnsi="Arial Narrow" w:cs="Arial"/>
                <w:b/>
                <w:bCs/>
                <w:sz w:val="20"/>
                <w:szCs w:val="20"/>
              </w:rPr>
              <w:t>Yes</w:t>
            </w:r>
            <w:r>
              <w:rPr>
                <w:rFonts w:ascii="Arial Narrow" w:hAnsi="Arial Narrow" w:cs="Arial"/>
                <w:sz w:val="20"/>
                <w:szCs w:val="20"/>
              </w:rPr>
              <w:t xml:space="preserve">. </w:t>
            </w:r>
            <w:r w:rsidR="007F0C66">
              <w:rPr>
                <w:rFonts w:ascii="Arial Narrow" w:hAnsi="Arial Narrow" w:cs="Arial"/>
                <w:sz w:val="20"/>
                <w:szCs w:val="20"/>
              </w:rPr>
              <w:fldChar w:fldCharType="begin"/>
            </w:r>
            <w:r w:rsidR="0046748F">
              <w:rPr>
                <w:rFonts w:ascii="Arial Narrow" w:hAnsi="Arial Narrow" w:cs="Arial"/>
                <w:sz w:val="20"/>
                <w:szCs w:val="20"/>
              </w:rPr>
              <w:instrText xml:space="preserve"> ADDIN ZOTERO_ITEM CSL_CITATION {"citationID":"gkiU8kXW","properties":{"formattedCitation":"(Ouaissi et al., 2002; Matos et al., 2017; V\\uc0\\u225{}zquez et al., 2024)","plainCitation":"(Ouaissi et al., 2002; Matos et al., 2017; Vázquez et al., 2024)","noteIndex":0},"citationItems":[{"id":4088,"uris":["http://zotero.org/groups/5023533/items/2KTUYUD8"],"itemData":{"id":4088,"type":"article-journal","abstract":"The intracellular protozoan parasite Trypanosoma cruzi is the etiological agent of Chagas disease. We have recently identified a T. cruzi-released protein related to thiol-disulfide oxidoreductase family, called Tc52, which is crucial for parasite survival and virulence. In vitro, Tc52 in combination with IFN-gamma activates human macrophages. In vivo, active immunization with Tc52 relieves the immunosuppression associated to acute infection and elicits a specific immune response. As dendritic cells (DC) have a central role in the initiation of immune responses, we investigated whether Tc52 may modulate DC activity. We show that Tc52 induces human DC maturation. Tc52-treated immature DC acquire CD83 and CD86 expression, produce inflammatory chemokines (IL-8, monocyte chemoattractant protein-1, and macrophage-inflammatory protein-1 alpha), and present potent costimulatory properties. Tc52 binds to DC by a mechanism with the characteristics of a saturable receptor system and signals via Toll-like receptor 2. While Tc52-mediated signaling involves its reduced glutathione-binding site, another portion of the molecule is involved in Tc52 binding to DC. Finally, we report that immunization with Tc52 protects mice in vivo against lethal infection with T. cruzi. Together these data evidence complex molecular interactions between the T. cruzi-derived molecule, Tc52, and DC, and suggest that Tc52 and related class of proteins might represent a new type of pathogen-associated molecular patterns. Moreover, the immune protection data suggest that Tc52 is among candidate molecules that may be used to design an optimal multicomponent vaccine to control T. cruzi infection.","container-title":"Journal of Immunology (Baltimore, Md.: 1950)","DOI":"10.4049/jimmunol.168.12.6366","ISSN":"0022-1767","issue":"12","journalAbbreviation":"J Immunol","language":"eng","note":"PMID: 12055254","page":"6366-6374","source":"PubMed","title":"The Trypanosoma cruzi Tc52-released protein induces human dendritic cell maturation, signals via Toll-like receptor 2, and confers protection against lethal infection","volume":"168","author":[{"family":"Ouaissi","given":"Ali"},{"family":"Guilvard","given":"Eliane"},{"family":"Delneste","given":"Yves"},{"family":"Caron","given":"Gersende"},{"family":"Magistrelli","given":"Giovanni"},{"family":"Herbault","given":"Nathalie"},{"family":"Thieblemont","given":"Nathalie"},{"family":"Jeannin","given":"Pascale"}],"issued":{"date-parts":[["2002",6,15]]}}},{"id":5097,"uris":["http://zotero.org/groups/5023533/items/KDY7HFU7"],"itemData":{"id":5097,"type":"article-journal","abstract":"The development of new adjuvants enables fine modulation of the elicited immune responses. Ideally, the use of one or more adjuvants should result in the induction of a protective immune response against the specific pathogen. We have evaluated the immune response and protection against Trypanosoma cruzi infection in mice vaccinated with recombinant Tc52 or its N- and C-terminal domains (NTc52 and CTc52) adjuvanted either with the STING (Stimulator of Interferon Genes) agonist cyclic di-AMP (c-di-AMP), a pegylated derivative of α-galactosylceramide (αGC-PEG), or oligodeoxynucleotides containing unmethylated CpG motifs (ODN-CpG). All groups immunized with the recombinant proteins plus adjuvant: Tc52+c-di-AMP, NTc52+c-di-AMP, CTc52+c-di-AMP, NTc52+c-di-AMP+αGC-PEG, NTc52+CpG, developed significantly higher anti-Tc52 IgG titers than controls. Groups immunized with c-di-AMP and Tc52, NTc52 or CTc52 showed the highest Tc52-specific IgA titers in nasal lavages. All groups immunized with the recombinant proteins plus adjuvant developed a strong specific cellular immune response in splenocytes and lymph node cells with significant differences for groups immunized with c-di-AMP and Tc52, NTc52 or CTc52. These groups also showed high levels of Tc52-specific IL-17 and IFN-γ producing cells, while NTc52+CpG group only showed significant difference with control in IFN-γ producing cells. Groups immunized with c-di-AMP and Tc52, NTc52 or CTc52 developed predominantly a Th17 and Th1immune response, whereas for NTc52+CpG it was a dominant Th1 response. It was previously described that αGC-PEG inhibits Th17 differentiation by activating NKT cells. Thus, in this work we have also included a group immunized with both adjuvants (NTc52+c-di-AMP+αGC-PEG) with the aim to modulate the Th17 response induced by c-di-AMP. This group showed a significant reduction in the number of Tc52-specific IL-17 producing splenocytes, as compared to the group NTc52+c-di-AMP, which has in turn correlated with a reduction in protection against infection. These results suggest that the Th17 immune response developed after immunizing with NTc52+c-di-AMP could have a protective role against T. cruzi infection. Groups NTc52+c-di-AMP, Tc52+c-di-AMP and NTc52PB, were the ones that showed better protection against infection with lower parasitemia and weight loss, and higher survival.","container-title":"PLoS neglected tropical diseases","DOI":"10.1371/journal.pntd.0005300","ISSN":"1935-2735","issue":"2","journalAbbreviation":"PLoS Negl Trop Dis","language":"eng","note":"PMID: 28234897\nPMCID: PMC5342303","page":"e0005300","source":"PubMed","title":"Immunization with Tc52 or its amino terminal domain adjuvanted with c-di-AMP induces Th17+Th1 specific immune responses and confers protection against Trypanosoma cruzi","volume":"11","author":[{"family":"Matos","given":"Marina N."},{"family":"Cazorla","given":"Silvia I."},{"family":"Schulze","given":"Kai"},{"family":"Ebensen","given":"Thomas"},{"family":"Guzmán","given":"Carlos A."},{"family":"Malchiodi","given":"Emilio L."}],"issued":{"date-parts":[["2017",2]]}}},{"id":5094,"uris":["http://zotero.org/groups/5023533/items/4MEF5ILT"],"itemData":{"id":5094,"type":"article-journal","abstract":"Chagas disease, caused by the protozoan Trypanosoma cruzi, remains a major public health challenge affecting millions in Latin America and worldwide. Although significant progress has been made in vector control, no vaccine exists to prevent infection or mitigate disease pathogenesis. We developed a rationally designed chimeric protein vaccine, N-Tc52/TSkb20, incorporating immunodominant epitopes from two T. cruzi antigens, the amino-terminal portion of Tc52 and the TSkb20 epitope derived from trans-sialidase. The objectives of this study were to construct and characterize the antigen and evaluate its protective potential in an immunoprophylactic murine model of T. cruzi infection. The N-Tc52/TSkb20 protein was recombinantly expressed in E. coli and its identity was confirmed using mass spectrometry and Western blotting. Immunization with the chimeric protein significantly controlled parasitemia and reduced the heart, colon, and skeletal muscle parasite burdens compared to non-vaccinated mice. Protection was superior to vaccination with the individual parental antigen components. Mechanistically, the vaccine induced potent CD8+ T-cell and IFNγ responses against the incorporated epitopes and a protective IgG antibody profile. A relatively low IL-10 response favored early parasite control. These results validate the promising multi-epitope approach and support the continued development of this type of rational vaccine design strategy against Chagas disease.","container-title":"Vaccines","DOI":"10.3390/vaccines12060621","ISSN":"2076-393X","issue":"6","journalAbbreviation":"Vaccines (Basel)","language":"eng","note":"PMID: 38932350\nPMCID: PMC11209121","page":"621","source":"PubMed","title":"Protective Efficacy of the Epitope-Conjugated Antigen N-Tc52/TSkb20 in Mitigating Trypanosoma cruzi Infection through CD8+ T-Cells and IFNγ Responses","volume":"12","author":[{"family":"Vázquez","given":"María Elisa"},{"family":"Zabala","given":"Brenda A."},{"family":"Mesías","given":"Andrea C."},{"family":"Biscari","given":"Lucia"},{"family":"Kaufman","given":"Cintia D."},{"family":"Alloatti","given":"Andrés"},{"family":"Siano","given":"Francesco"},{"family":"Picariello","given":"Gianluca"},{"family":"Corbalán","given":"Natalia S."},{"family":"Lenis","given":"Bladimiro A."},{"family":"Toscano","given":"Marta A."},{"family":"Parodi","given":"Cecilia M."},{"family":"Brandán","given":"Cecilia M. Pérez"},{"family":"Acuña","given":"Leonardo"}],"issued":{"date-parts":[["2024",6,4]]}}}],"schema":"https://github.com/citation-style-language/schema/raw/master/csl-citation.json"} </w:instrText>
            </w:r>
            <w:r w:rsidR="007F0C66">
              <w:rPr>
                <w:rFonts w:ascii="Arial Narrow" w:hAnsi="Arial Narrow" w:cs="Arial"/>
                <w:sz w:val="20"/>
                <w:szCs w:val="20"/>
              </w:rPr>
              <w:fldChar w:fldCharType="separate"/>
            </w:r>
            <w:r w:rsidR="0046748F" w:rsidRPr="0046748F">
              <w:rPr>
                <w:rFonts w:ascii="Arial Narrow" w:hAnsi="Arial Narrow" w:cs="Times New Roman"/>
                <w:sz w:val="20"/>
              </w:rPr>
              <w:t>(Ouaissi et al., 2002; Matos et al., 2017; Vázquez et al., 2024)</w:t>
            </w:r>
            <w:r w:rsidR="007F0C66">
              <w:rPr>
                <w:rFonts w:ascii="Arial Narrow" w:hAnsi="Arial Narrow" w:cs="Arial"/>
                <w:sz w:val="20"/>
                <w:szCs w:val="20"/>
              </w:rPr>
              <w:fldChar w:fldCharType="end"/>
            </w:r>
          </w:p>
        </w:tc>
      </w:tr>
      <w:tr w:rsidR="0028752F" w:rsidRPr="00854B99" w14:paraId="4F6136ED" w14:textId="5FD32D28" w:rsidTr="00854B99">
        <w:tc>
          <w:tcPr>
            <w:tcW w:w="1383" w:type="dxa"/>
            <w:shd w:val="clear" w:color="auto" w:fill="BFBFBF" w:themeFill="background1" w:themeFillShade="BF"/>
            <w:hideMark/>
          </w:tcPr>
          <w:p w14:paraId="790C5E2C"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EVs</w:t>
            </w:r>
          </w:p>
        </w:tc>
        <w:tc>
          <w:tcPr>
            <w:tcW w:w="1462" w:type="dxa"/>
          </w:tcPr>
          <w:p w14:paraId="6A85BE69" w14:textId="77777777" w:rsidR="00FE0F8E" w:rsidRPr="00DB7844" w:rsidRDefault="00FE0F8E" w:rsidP="00693D38">
            <w:pPr>
              <w:rPr>
                <w:rFonts w:ascii="Arial Narrow" w:hAnsi="Arial Narrow"/>
                <w:sz w:val="20"/>
                <w:szCs w:val="20"/>
              </w:rPr>
            </w:pPr>
          </w:p>
        </w:tc>
        <w:tc>
          <w:tcPr>
            <w:tcW w:w="3542" w:type="dxa"/>
          </w:tcPr>
          <w:p w14:paraId="27E6A8DF" w14:textId="1C0771D9" w:rsidR="00FE0F8E" w:rsidRPr="009926D1" w:rsidRDefault="00FE0F8E" w:rsidP="00693D38">
            <w:pPr>
              <w:autoSpaceDE w:val="0"/>
              <w:autoSpaceDN w:val="0"/>
              <w:adjustRightInd w:val="0"/>
              <w:jc w:val="both"/>
              <w:rPr>
                <w:rFonts w:ascii="Arial Narrow" w:hAnsi="Arial Narrow"/>
                <w:sz w:val="20"/>
                <w:szCs w:val="20"/>
              </w:rPr>
            </w:pPr>
            <w:r w:rsidRPr="00DB7844">
              <w:rPr>
                <w:rFonts w:ascii="Arial Narrow" w:hAnsi="Arial Narrow" w:cs="Arial"/>
                <w:i/>
                <w:iCs/>
                <w:sz w:val="20"/>
                <w:szCs w:val="20"/>
              </w:rPr>
              <w:t xml:space="preserve">T. cruzi </w:t>
            </w:r>
            <w:r w:rsidRPr="00DB7844">
              <w:rPr>
                <w:rFonts w:ascii="Arial Narrow" w:hAnsi="Arial Narrow" w:cs="Arial"/>
                <w:sz w:val="20"/>
                <w:szCs w:val="20"/>
              </w:rPr>
              <w:t xml:space="preserve">releases extracellular </w:t>
            </w:r>
            <w:proofErr w:type="spellStart"/>
            <w:r w:rsidRPr="00DB7844">
              <w:rPr>
                <w:rFonts w:ascii="Arial Narrow" w:hAnsi="Arial Narrow" w:cs="Arial"/>
                <w:sz w:val="20"/>
                <w:szCs w:val="20"/>
              </w:rPr>
              <w:t>vesicles</w:t>
            </w:r>
            <w:proofErr w:type="spellEnd"/>
            <w:r w:rsidRPr="00DB7844">
              <w:rPr>
                <w:rFonts w:ascii="Arial Narrow" w:hAnsi="Arial Narrow" w:cs="Arial"/>
                <w:sz w:val="20"/>
                <w:szCs w:val="20"/>
              </w:rPr>
              <w:t xml:space="preserve"> (EVs), ca</w:t>
            </w:r>
            <w:r w:rsidRPr="00817F48">
              <w:rPr>
                <w:rFonts w:ascii="Arial Narrow" w:hAnsi="Arial Narrow" w:cs="Arial"/>
                <w:sz w:val="20"/>
                <w:szCs w:val="20"/>
              </w:rPr>
              <w:t>rrying proteins related to metabolism, signaling, survival, and parasite virulence. After EV endocytosis, these vesicles may reach the cytoplasm and release their contents.</w:t>
            </w:r>
          </w:p>
        </w:tc>
        <w:tc>
          <w:tcPr>
            <w:tcW w:w="1219" w:type="dxa"/>
            <w:hideMark/>
          </w:tcPr>
          <w:p w14:paraId="56E94DF9" w14:textId="77777777" w:rsidR="00FE0F8E" w:rsidRPr="00DB7844" w:rsidRDefault="00FE0F8E" w:rsidP="00693D38">
            <w:pPr>
              <w:rPr>
                <w:rFonts w:ascii="Arial Narrow" w:hAnsi="Arial Narrow"/>
                <w:sz w:val="20"/>
                <w:szCs w:val="20"/>
              </w:rPr>
            </w:pPr>
            <w:r>
              <w:rPr>
                <w:rFonts w:ascii="Arial Narrow" w:hAnsi="Arial Narrow" w:cs="Arial"/>
                <w:sz w:val="20"/>
                <w:szCs w:val="20"/>
              </w:rPr>
              <w:fldChar w:fldCharType="begin"/>
            </w:r>
            <w:r>
              <w:rPr>
                <w:rFonts w:ascii="Arial Narrow" w:hAnsi="Arial Narrow" w:cs="Arial"/>
                <w:sz w:val="20"/>
                <w:szCs w:val="20"/>
              </w:rPr>
              <w:instrText xml:space="preserve"> ADDIN ZOTERO_ITEM CSL_CITATION {"citationID":"9Jg1IEcg","properties":{"formattedCitation":"(Bayer-Santos et al., 2013; Lovo-Martins et al., 2018)","plainCitation":"(Bayer-Santos et al., 2013; Lovo-Martins et al., 2018)","noteIndex":0},"citationItems":[{"id":4068,"uris":["http://zotero.org/groups/5023533/items/T9KBGB9U"],"itemData":{"id":4068,"type":"article-journal","abstract":"Microorganisms use specialized systems to export virulence factors into host cells. Secretion of effector proteins into the extracellular environment has been described in Trypanosoma cruzi; however, a comprehensive proteomic analysis of the secretome and the secretion mechanisms involved remain elusive. Here, we present evidence that T. cruzi releases proteins associated with vesicles that are formed by at least two different mechanisms. Transmission electron microscopy showed larger vesicles budding from the plasma membrane of noninfective epimastigotes and infective metacyclic trypomastigotes, as well as smaller vesicles within the flagellar pocket of both forms. Parasite conditioned culture supernatant was fractionated and characterized by morphological, immunochemical, and proteomic analyses. Three fractions were obtained by differential ultracentrifugation: the first enriched in larger vesicles resembling ectosomes, the second enriched in smaller vesicles resembling exosomes, and a third fraction enriched in soluble proteins not associated with extracellular vesicles. Label-free quantitative proteomic analysis revealed a rich collection of proteins involved in metabolism, signaling, nucleic acid binding, and parasite survival and virulence. These findings support the notion that T. cruzi uses different secretion pathways to excrete/secrete proteins. Moreover, our results suggest that metacyclic forms may use extracellular vesicles to deliver cargo into host cells.","container-title":"Journal of Proteome Research","DOI":"10.1021/pr300947g","ISSN":"1535-3907","issue":"2","journalAbbreviation":"J Proteome Res","language":"eng","note":"PMID: 23214914","page":"883-897","source":"PubMed","title":"Proteomic analysis of Trypanosoma cruzi secretome: characterization of two populations of extracellular vesicles and soluble proteins","title-short":"Proteomic analysis of Trypanosoma cruzi secretome","volume":"12","author":[{"family":"Bayer-Santos","given":"Ethel"},{"family":"Aguilar-Bonavides","given":"Clemente"},{"family":"Rodrigues","given":"Silas Pessini"},{"family":"Cordero","given":"Esteban Maurício"},{"family":"Marques","given":"Alexandre Ferreira"},{"family":"Varela-Ramirez","given":"Armando"},{"family":"Choi","given":"Hyungwon"},{"family":"Yoshida","given":"Nobuko"},{"family":"Silveira","given":"José Franco","non-dropping-particle":"da"},{"family":"Almeida","given":"Igor C."}],"issued":{"date-parts":[["2013",2,1]]}}},{"id":4067,"uris":["http://zotero.org/groups/5023533/items/4VYEHNKM"],"itemData":{"id":4067,"type":"article-journal","abstract":"During the onset of Trypanosoma cruzi infection, an effective immune response is necessary to control parasite replication and ensure host survival. Macrophages have a central role in innate immunity, acting as an important trypanocidal cell and triggering the adaptive immune response through antigen presentation and cytokine production. However, T. cruzi displays immune evasion mechanisms that allow infection and replication in macrophages, favoring its chronic persistence. One potential mechanism is the release of T. cruzi strain Y extracellular vesicle (EV Y), which participate in intracellular communication by carrying functional molecules that signal host cells and can modulate the immune response. The present work aimed to evaluate immune modulation by EV Y in C57BL/6 mice, a prototype resistant to infection by T. cruzi strain Y, and the effects of direct EV Y stimulation of macrophages in vitro. EV Y inoculation in mice prior to T. cruzi infection resulted in increased parasitemia, elevated cardiac parasitism, decreased plasma nitric oxide (NO), reduced NO production by spleen cells, and modulation of cytokine production, with a reduction in TNF-α in plasma and decreased production of TNF-α and IL-6 by spleen cells from infected animals. In vitro assays using bone marrow-derived macrophages showed that stimulation with EV Y prior to infection by T. cruzi increased the parasite internalization rate and release of infective trypomastigotes by these cells. In this same scenario, EV Y induced lipid body formation and prostaglandin E2 (PGE2) production by macrophages even in the absence of T. cruzi. In infected macrophages, EV Y decreased production of PGE2 and cytokines TNF-α and IL-6 24</w:instrText>
            </w:r>
            <w:r>
              <w:rPr>
                <w:rFonts w:ascii="Arial" w:hAnsi="Arial" w:cs="Arial"/>
                <w:sz w:val="20"/>
                <w:szCs w:val="20"/>
              </w:rPr>
              <w:instrText> </w:instrText>
            </w:r>
            <w:r>
              <w:rPr>
                <w:rFonts w:ascii="Arial Narrow" w:hAnsi="Arial Narrow" w:cs="Arial"/>
                <w:sz w:val="20"/>
                <w:szCs w:val="20"/>
              </w:rPr>
              <w:instrText xml:space="preserve">h after infection. These results suggest that EV Y modulates the host response in favor of the parasite and indicates a role for lipid bodies and PGE2 in immune modulation exerted by EVs.","container-title":"Frontiers in Immunology","DOI":"10.3389/fimmu.2018.00896","ISSN":"1664-3224","journalAbbreviation":"Front Immunol","language":"eng","note":"PMID: 29755471\nPMCID: PMC5934475","page":"896","source":"PubMed","title":"Extracellular Vesicles Shed By Trypanosoma cruzi Potentiate Infection and Elicit Lipid Body Formation and PGE2 Production in Murine Macrophages","volume":"9","author":[{"family":"Lovo-Martins","given":"Maria Isabel"},{"family":"Malvezi","given":"Aparecida Donizette"},{"family":"Zanluqui","given":"Nágela Ghabdan"},{"family":"Lucchetti","given":"Bruno Fernando Cruz"},{"family":"Tatakihara","given":"Vera Lúcia Hideko"},{"family":"Mörking","given":"Patricia Alves"},{"family":"Oliveira","given":"Admilton Gonçalves","non-dropping-particle":"de"},{"family":"Goldenberg","given":"Samuel"},{"family":"Wowk","given":"Pryscilla Fanini"},{"family":"Pinge-Filho","given":"Phileno"}],"issued":{"date-parts":[["2018"]]}}}],"schema":"https://github.com/citation-style-language/schema/raw/master/csl-citation.json"} </w:instrText>
            </w:r>
            <w:r>
              <w:rPr>
                <w:rFonts w:ascii="Arial Narrow" w:hAnsi="Arial Narrow" w:cs="Arial"/>
                <w:sz w:val="20"/>
                <w:szCs w:val="20"/>
              </w:rPr>
              <w:fldChar w:fldCharType="separate"/>
            </w:r>
            <w:r w:rsidRPr="001B26F6">
              <w:rPr>
                <w:rFonts w:ascii="Arial Narrow" w:hAnsi="Arial Narrow"/>
                <w:sz w:val="20"/>
              </w:rPr>
              <w:t>(Bayer-Santos et al., 2013; Lovo-Martins et al., 2018)</w:t>
            </w:r>
            <w:r>
              <w:rPr>
                <w:rFonts w:ascii="Arial Narrow" w:hAnsi="Arial Narrow" w:cs="Arial"/>
                <w:sz w:val="20"/>
                <w:szCs w:val="20"/>
              </w:rPr>
              <w:fldChar w:fldCharType="end"/>
            </w:r>
          </w:p>
        </w:tc>
        <w:tc>
          <w:tcPr>
            <w:tcW w:w="888" w:type="dxa"/>
          </w:tcPr>
          <w:p w14:paraId="43784CF2" w14:textId="63A03291" w:rsidR="00FE0F8E" w:rsidRDefault="0046748F" w:rsidP="00693D38">
            <w:pPr>
              <w:rPr>
                <w:rFonts w:ascii="Arial Narrow" w:hAnsi="Arial Narrow" w:cs="Arial"/>
                <w:sz w:val="20"/>
                <w:szCs w:val="20"/>
              </w:rPr>
            </w:pPr>
            <w:r w:rsidRPr="00854B99">
              <w:rPr>
                <w:rFonts w:ascii="Arial Narrow" w:hAnsi="Arial Narrow" w:cs="Arial"/>
                <w:b/>
                <w:bCs/>
                <w:sz w:val="20"/>
                <w:szCs w:val="20"/>
              </w:rPr>
              <w:t xml:space="preserve">Yes. </w:t>
            </w:r>
            <w:r>
              <w:rPr>
                <w:rFonts w:ascii="Arial Narrow" w:hAnsi="Arial Narrow" w:cs="Arial"/>
                <w:sz w:val="20"/>
                <w:szCs w:val="20"/>
              </w:rPr>
              <w:fldChar w:fldCharType="begin"/>
            </w:r>
            <w:r>
              <w:rPr>
                <w:rFonts w:ascii="Arial Narrow" w:hAnsi="Arial Narrow" w:cs="Arial"/>
                <w:sz w:val="20"/>
                <w:szCs w:val="20"/>
              </w:rPr>
              <w:instrText xml:space="preserve"> ADDIN ZOTERO_ITEM CSL_CITATION {"citationID":"sNMeOcpi","properties":{"formattedCitation":"(Aggio et al., 2025)","plainCitation":"(Aggio et al., 2025)","noteIndex":0},"citationItems":[{"id":5100,"uris":["http://zotero.org/groups/5023533/items/PMUWINJ9"],"itemData":{"id":5100,"type":"article-journal","abstract":"Chagas disease remains a significant public health concern, with limited treatment options and an urgent need for novel preventive strategies. Extracellular vesicles (EVs) from Trypanosoma cruzi have been shown to modulate host immune responses, often favoring parasite persistence. In this study, we characterized EVs derived from the non-pathogenic trypanosomatids Trypanosoma rangeli and Phytomonas serpens and evaluated their potential as immunogens capable of inducing cross-protection against T. cruzi infection. Isolated EVs were characterized by Nanoparticle Tracking Analysis (NTA) and electron microscopy. A comparative proteomic analysis of EVs was performed using Mass Spectrometry-Based Proteomic Analysis (LC-MS/MS). The effects of EVs on immunomodulation and T. cruzi infection were assessed through in vitro and in vivo assays, using peripheral blood mononuclear cells (PBMCs) and BALB/c mice. The proteomic analysis identified shared proteins between the EVs of T. rangeli, P. serpens, and T. cruzi, including immunogenic candidates such as calpain-like cysteine peptidase and elongation factor 2. In vitro, pre-stimulation with the T. rangeli EVs reduced infection rates of the host cells by T. cruzi. In vivo, immunization with the EVs from T. rangeli and P. serpens led to a significant reduction in parasitemia in the BALB/c mice challenged with T. cruzi, though this did not translate into improved survival compared to controls. Interestingly, the EVs from T. cruzi also reduced parasitemia but did not confer protection against mortality. These findings suggest that while non-pathogenic trypanosomatid EVs exhibit potential immunogenic properties and can reduce parasitic load, their efficacy in preventing disease progression remains limited. Further research is needed to explore the mechanisms underlying these effects and to optimize EV-based strategies for protective immunity against Chagas disease.","container-title":"International Journal of Molecular Sciences","DOI":"10.3390/ijms26041544","ISSN":"1422-0067","issue":"4","journalAbbreviation":"Int J Mol Sci","language":"eng","note":"PMID: 40004010\nPMCID: PMC11855489","page":"1544","source":"PubMed","title":"Trypanosomatid Extracellular Vesicles as Potential Immunogens for Chagas Disease","volume":"26","author":[{"family":"Aggio","given":"Juliana Bernardi"},{"family":"Vedam","given":"Verônica Vitória"},{"family":"Nisimura","given":"Líndice Mitie"},{"family":"Silva","given":"Rosiane Valeriano","non-dropping-particle":"da"},{"family":"Lovo-Martins","given":"Maria Izabel"},{"family":"Borges","given":"Beatriz Santana"},{"family":"Mörking","given":"Patrícia Alves"},{"family":"Batista","given":"Michel"},{"family":"Marchini","given":"Fabricio Klerynton"},{"family":"Yamada-Ogatta","given":"Sueli Fumie"},{"family":"Pinge-Filho","given":"Phileno"},{"family":"Goldenberg","given":"Samuel"},{"family":"Eger","given":"Iriane"},{"family":"Wowk","given":"Pryscilla Fanini"}],"issued":{"date-parts":[["2025",2,12]]}}}],"schema":"https://github.com/citation-style-language/schema/raw/master/csl-citation.json"} </w:instrText>
            </w:r>
            <w:r>
              <w:rPr>
                <w:rFonts w:ascii="Arial Narrow" w:hAnsi="Arial Narrow" w:cs="Arial"/>
                <w:sz w:val="20"/>
                <w:szCs w:val="20"/>
              </w:rPr>
              <w:fldChar w:fldCharType="separate"/>
            </w:r>
            <w:r w:rsidRPr="0046748F">
              <w:rPr>
                <w:rFonts w:ascii="Arial Narrow" w:hAnsi="Arial Narrow"/>
                <w:sz w:val="20"/>
              </w:rPr>
              <w:t>(Aggio et al., 2025)</w:t>
            </w:r>
            <w:r>
              <w:rPr>
                <w:rFonts w:ascii="Arial Narrow" w:hAnsi="Arial Narrow" w:cs="Arial"/>
                <w:sz w:val="20"/>
                <w:szCs w:val="20"/>
              </w:rPr>
              <w:fldChar w:fldCharType="end"/>
            </w:r>
          </w:p>
        </w:tc>
      </w:tr>
      <w:tr w:rsidR="0028752F" w14:paraId="1285EBDB" w14:textId="792CAB97" w:rsidTr="00854B99">
        <w:tc>
          <w:tcPr>
            <w:tcW w:w="1383" w:type="dxa"/>
            <w:shd w:val="clear" w:color="auto" w:fill="BFBFBF" w:themeFill="background1" w:themeFillShade="BF"/>
            <w:hideMark/>
          </w:tcPr>
          <w:p w14:paraId="5F850A65"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Lipid bodies</w:t>
            </w:r>
          </w:p>
        </w:tc>
        <w:tc>
          <w:tcPr>
            <w:tcW w:w="1462" w:type="dxa"/>
          </w:tcPr>
          <w:p w14:paraId="0DECBEE7" w14:textId="77777777" w:rsidR="00FE0F8E" w:rsidRPr="009926D1" w:rsidRDefault="00FE0F8E" w:rsidP="00693D38">
            <w:pPr>
              <w:rPr>
                <w:rFonts w:ascii="Arial Narrow" w:hAnsi="Arial Narrow"/>
                <w:sz w:val="20"/>
                <w:szCs w:val="20"/>
              </w:rPr>
            </w:pPr>
          </w:p>
        </w:tc>
        <w:tc>
          <w:tcPr>
            <w:tcW w:w="3542" w:type="dxa"/>
          </w:tcPr>
          <w:p w14:paraId="4E646135" w14:textId="52FE7356" w:rsidR="00FE0F8E" w:rsidRPr="009926D1" w:rsidRDefault="00FE0F8E" w:rsidP="00693D38">
            <w:pPr>
              <w:autoSpaceDE w:val="0"/>
              <w:autoSpaceDN w:val="0"/>
              <w:adjustRightInd w:val="0"/>
              <w:jc w:val="both"/>
              <w:rPr>
                <w:rFonts w:ascii="Arial Narrow" w:hAnsi="Arial Narrow"/>
                <w:sz w:val="20"/>
                <w:szCs w:val="20"/>
              </w:rPr>
            </w:pPr>
            <w:r w:rsidRPr="009926D1">
              <w:rPr>
                <w:rFonts w:ascii="Arial Narrow" w:hAnsi="Arial Narrow" w:cs="Arial"/>
                <w:sz w:val="20"/>
                <w:szCs w:val="20"/>
              </w:rPr>
              <w:t>Lipid bodies (LBs)</w:t>
            </w:r>
            <w:r w:rsidRPr="009926D1">
              <w:rPr>
                <w:rFonts w:ascii="Arial Narrow" w:hAnsi="Arial Narrow" w:cs="MinionPro-Regular"/>
                <w:sz w:val="20"/>
                <w:szCs w:val="20"/>
              </w:rPr>
              <w:t xml:space="preserve"> </w:t>
            </w:r>
            <w:r w:rsidRPr="009926D1">
              <w:rPr>
                <w:rFonts w:ascii="Arial Narrow" w:hAnsi="Arial Narrow" w:cs="Arial"/>
                <w:sz w:val="20"/>
                <w:szCs w:val="20"/>
              </w:rPr>
              <w:t xml:space="preserve">are lipid rich organelles. PGE2 from </w:t>
            </w:r>
            <w:r w:rsidRPr="009926D1">
              <w:rPr>
                <w:rFonts w:ascii="Arial Narrow" w:hAnsi="Arial Narrow" w:cs="Arial"/>
                <w:i/>
                <w:iCs/>
                <w:sz w:val="20"/>
                <w:szCs w:val="20"/>
              </w:rPr>
              <w:t>T. cruzi</w:t>
            </w:r>
            <w:r w:rsidRPr="009926D1">
              <w:rPr>
                <w:rFonts w:ascii="Arial Narrow" w:hAnsi="Arial Narrow" w:cs="Arial"/>
                <w:sz w:val="20"/>
                <w:szCs w:val="20"/>
              </w:rPr>
              <w:t xml:space="preserve"> LBs may contribute to impair</w:t>
            </w:r>
            <w:r>
              <w:rPr>
                <w:rFonts w:ascii="Arial Narrow" w:hAnsi="Arial Narrow" w:cs="Arial"/>
                <w:sz w:val="20"/>
                <w:szCs w:val="20"/>
              </w:rPr>
              <w:t>ing</w:t>
            </w:r>
            <w:r w:rsidRPr="009926D1">
              <w:rPr>
                <w:rFonts w:ascii="Arial Narrow" w:hAnsi="Arial Narrow" w:cs="Arial"/>
                <w:sz w:val="20"/>
                <w:szCs w:val="20"/>
              </w:rPr>
              <w:t xml:space="preserve"> macrophage Th1 polarization. </w:t>
            </w:r>
          </w:p>
        </w:tc>
        <w:tc>
          <w:tcPr>
            <w:tcW w:w="1219" w:type="dxa"/>
            <w:hideMark/>
          </w:tcPr>
          <w:p w14:paraId="7BF21E6B" w14:textId="77777777" w:rsidR="00FE0F8E" w:rsidRPr="00FB106B" w:rsidRDefault="00FE0F8E" w:rsidP="00693D38">
            <w:pPr>
              <w:rPr>
                <w:rFonts w:ascii="Arial Narrow" w:hAnsi="Arial Narrow"/>
                <w:sz w:val="20"/>
                <w:szCs w:val="20"/>
                <w:lang w:val="es-AR"/>
              </w:rPr>
            </w:pPr>
            <w:r>
              <w:rPr>
                <w:rFonts w:ascii="Arial Narrow" w:hAnsi="Arial Narrow" w:cs="Arial"/>
                <w:sz w:val="20"/>
                <w:szCs w:val="20"/>
              </w:rPr>
              <w:fldChar w:fldCharType="begin"/>
            </w:r>
            <w:r w:rsidRPr="00A242B7">
              <w:rPr>
                <w:rFonts w:ascii="Arial Narrow" w:hAnsi="Arial Narrow" w:cs="Arial"/>
                <w:sz w:val="20"/>
                <w:szCs w:val="20"/>
              </w:rPr>
              <w:instrText xml:space="preserve"> ADDIN ZOTERO_ITEM CSL_CITATION {"citationID":"oXBvfqsz","properties":{"formattedCitation":"(de Almeida et al., 2018)","plainCitation":"(de Almeida et al., 2018)","noteIndex":0},"citationItems":[{"id":4078,"uris":["http://zotero.org/groups/5023533/items/F8V6DYTR"],"itemData":{"id":4078,"type":"arti</w:instrText>
            </w:r>
            <w:r w:rsidRPr="002A2D3B">
              <w:rPr>
                <w:rFonts w:ascii="Arial Narrow" w:hAnsi="Arial Narrow" w:cs="Arial"/>
                <w:sz w:val="20"/>
                <w:szCs w:val="20"/>
              </w:rPr>
              <w:instrText>cle-journal","abstract":"During Chagas disease, the Trypanosoma cruzi can induce some changes in the host cells in order to escape or manipulate the host immune response. The modulation of the lipid metabolism in the host phagocytes or in the parasite itself is one feature that has been observed. The goal of this mini review is to discuss the mechanisms that regulate intracellular lipid body (LB) biogenesis in the course of this parasite infection and their meaning to the pathophysiology of the disease. The interaction host-parasite induces LB (or lipid droplet) formation in a Toll-like receptor 2-dependent mechanism in macrophages and is enhanced by apoptotic cell uptake. Simultaneously, there is a lipid accumulation in the parasite due to the incorporation of host fatty acids. The increase in the LB accumulation during infection is correlated with an increase in the synthesis of PGE2 within the host cells and the parasite LBs. Moreover, the treatment with fatty acid synthase inhibitor C75</w:instrText>
            </w:r>
            <w:r w:rsidRPr="00D51316">
              <w:rPr>
                <w:rFonts w:ascii="Arial Narrow" w:hAnsi="Arial Narrow" w:cs="Arial"/>
                <w:sz w:val="20"/>
                <w:szCs w:val="20"/>
              </w:rPr>
              <w:instrText xml:space="preserve"> or non-steroidal anti-inflamma</w:instrText>
            </w:r>
            <w:r>
              <w:rPr>
                <w:rFonts w:ascii="Arial Narrow" w:hAnsi="Arial Narrow" w:cs="Arial"/>
                <w:sz w:val="20"/>
                <w:szCs w:val="20"/>
                <w:lang w:val="es-AR"/>
              </w:rPr>
              <w:instrText xml:space="preserve">tory drugs such as NS-398 and aspirin inhibited the LB biogenesis and also induced the down modulation of the eicosanoid production and the parasite replication. These findings show that LBs are organelles up modulated during the course of infection. Furthermore, the biogenesis of the LB is involved in the lipid mediator generation by both the macrophages and the parasite triggering escape mechanisms.","container-title":"Frontiers in Microbiology","DOI":"10.3389/fmicb.2018.00499","ISSN":"1664-302X","journalAbbreviation":"Front Microbiol","language":"eng","note":"PMID: 29616011\nPMCID: PMC5869919","page":"499","source":"PubMed","title":"Lipid Bodies as Sites of Prostaglandin E2 Synthesis During Chagas Disease: Impact in the Parasite Escape Mechanism","title-short":"Lipid Bodies as Sites of Prostaglandin E2 Synthesis During Chagas Disease","volume":"9","author":[{"family":"Almeida","given":"Patrícia E.","non-dropping-particle":"de"},{"family":"Toledo","given":"Daniel A. M."},{"family":"Rodrigues","given":"Gabriel S. C."},{"family":"D'Avila","given":"Heloisa"}],"issued":{"date-parts":[["2018"]]}}}],"schema":"https://github.com/citation-style-language/schema/raw/master/csl-citation.json"} </w:instrText>
            </w:r>
            <w:r>
              <w:rPr>
                <w:rFonts w:ascii="Arial Narrow" w:hAnsi="Arial Narrow" w:cs="Arial"/>
                <w:sz w:val="20"/>
                <w:szCs w:val="20"/>
              </w:rPr>
              <w:fldChar w:fldCharType="separate"/>
            </w:r>
            <w:r w:rsidRPr="00A242B7">
              <w:rPr>
                <w:rFonts w:ascii="Arial Narrow" w:hAnsi="Arial Narrow"/>
                <w:sz w:val="20"/>
                <w:lang w:val="es-AR"/>
              </w:rPr>
              <w:t>(de Almeida et al., 2018)</w:t>
            </w:r>
            <w:r>
              <w:rPr>
                <w:rFonts w:ascii="Arial Narrow" w:hAnsi="Arial Narrow" w:cs="Arial"/>
                <w:sz w:val="20"/>
                <w:szCs w:val="20"/>
              </w:rPr>
              <w:fldChar w:fldCharType="end"/>
            </w:r>
          </w:p>
        </w:tc>
        <w:tc>
          <w:tcPr>
            <w:tcW w:w="888" w:type="dxa"/>
          </w:tcPr>
          <w:p w14:paraId="41BFAB3A" w14:textId="782C499F" w:rsidR="00FE0F8E" w:rsidRDefault="0046748F" w:rsidP="00693D38">
            <w:pPr>
              <w:rPr>
                <w:rFonts w:ascii="Arial Narrow" w:hAnsi="Arial Narrow" w:cs="Arial"/>
                <w:sz w:val="20"/>
                <w:szCs w:val="20"/>
              </w:rPr>
            </w:pPr>
            <w:r>
              <w:rPr>
                <w:rFonts w:ascii="Arial Narrow" w:hAnsi="Arial Narrow" w:cs="Arial"/>
                <w:sz w:val="20"/>
                <w:szCs w:val="20"/>
              </w:rPr>
              <w:t>No.</w:t>
            </w:r>
          </w:p>
        </w:tc>
      </w:tr>
      <w:tr w:rsidR="0028752F" w14:paraId="07ABE07E" w14:textId="7118B525" w:rsidTr="00854B99">
        <w:tc>
          <w:tcPr>
            <w:tcW w:w="1383" w:type="dxa"/>
            <w:shd w:val="clear" w:color="auto" w:fill="BFBFBF" w:themeFill="background1" w:themeFillShade="BF"/>
            <w:hideMark/>
          </w:tcPr>
          <w:p w14:paraId="36B5E323"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AgC10</w:t>
            </w:r>
          </w:p>
        </w:tc>
        <w:tc>
          <w:tcPr>
            <w:tcW w:w="1462" w:type="dxa"/>
          </w:tcPr>
          <w:p w14:paraId="7AD7807D" w14:textId="77777777" w:rsidR="00FE0F8E" w:rsidRPr="009926D1" w:rsidRDefault="00FE0F8E" w:rsidP="00693D38">
            <w:pPr>
              <w:rPr>
                <w:rFonts w:ascii="Arial Narrow" w:hAnsi="Arial Narrow"/>
                <w:sz w:val="20"/>
                <w:szCs w:val="20"/>
              </w:rPr>
            </w:pPr>
          </w:p>
        </w:tc>
        <w:tc>
          <w:tcPr>
            <w:tcW w:w="3542" w:type="dxa"/>
            <w:hideMark/>
          </w:tcPr>
          <w:p w14:paraId="38694641" w14:textId="77777777" w:rsidR="00FE0F8E" w:rsidRPr="009926D1" w:rsidRDefault="00FE0F8E" w:rsidP="00693D38">
            <w:pPr>
              <w:autoSpaceDE w:val="0"/>
              <w:autoSpaceDN w:val="0"/>
              <w:adjustRightInd w:val="0"/>
              <w:jc w:val="both"/>
              <w:rPr>
                <w:rFonts w:ascii="Arial Narrow" w:hAnsi="Arial Narrow" w:cs="Arial"/>
                <w:sz w:val="20"/>
                <w:szCs w:val="20"/>
              </w:rPr>
            </w:pPr>
            <w:r w:rsidRPr="009926D1">
              <w:rPr>
                <w:rFonts w:ascii="Arial Narrow" w:hAnsi="Arial Narrow" w:cs="Arial"/>
                <w:sz w:val="20"/>
                <w:szCs w:val="20"/>
              </w:rPr>
              <w:t xml:space="preserve">AgC10 is a </w:t>
            </w:r>
            <w:r w:rsidRPr="009926D1">
              <w:rPr>
                <w:rFonts w:ascii="Arial Narrow" w:hAnsi="Arial Narrow" w:cs="Arial"/>
                <w:i/>
                <w:iCs/>
                <w:sz w:val="20"/>
                <w:szCs w:val="20"/>
              </w:rPr>
              <w:t>T. cruzi</w:t>
            </w:r>
            <w:r w:rsidRPr="009926D1">
              <w:rPr>
                <w:rFonts w:ascii="Arial Narrow" w:hAnsi="Arial Narrow" w:cs="Arial"/>
                <w:sz w:val="20"/>
                <w:szCs w:val="20"/>
              </w:rPr>
              <w:t xml:space="preserve"> mucin expressed in </w:t>
            </w:r>
            <w:proofErr w:type="spellStart"/>
            <w:r w:rsidRPr="009926D1">
              <w:rPr>
                <w:rFonts w:ascii="Arial Narrow" w:hAnsi="Arial Narrow" w:cs="Arial"/>
                <w:sz w:val="20"/>
                <w:szCs w:val="20"/>
              </w:rPr>
              <w:t>epimastigotes</w:t>
            </w:r>
            <w:proofErr w:type="spellEnd"/>
            <w:r w:rsidRPr="009926D1">
              <w:rPr>
                <w:rFonts w:ascii="Arial Narrow" w:hAnsi="Arial Narrow" w:cs="Arial"/>
                <w:sz w:val="20"/>
                <w:szCs w:val="20"/>
              </w:rPr>
              <w:t xml:space="preserve"> and amastigotes and has been reported to block IL-2 synthesis, playing a role in T-cell immunosuppression.</w:t>
            </w:r>
          </w:p>
        </w:tc>
        <w:tc>
          <w:tcPr>
            <w:tcW w:w="1219" w:type="dxa"/>
            <w:hideMark/>
          </w:tcPr>
          <w:p w14:paraId="39B8F56B" w14:textId="77777777" w:rsidR="00FE0F8E" w:rsidRPr="009926D1" w:rsidRDefault="00FE0F8E" w:rsidP="00693D38">
            <w:pPr>
              <w:rPr>
                <w:rFonts w:ascii="Arial Narrow" w:hAnsi="Arial Narrow"/>
                <w:sz w:val="20"/>
                <w:szCs w:val="20"/>
              </w:rPr>
            </w:pPr>
            <w:r>
              <w:rPr>
                <w:rFonts w:ascii="Arial Narrow" w:hAnsi="Arial Narrow" w:cs="Arial"/>
                <w:sz w:val="20"/>
                <w:szCs w:val="20"/>
              </w:rPr>
              <w:fldChar w:fldCharType="begin"/>
            </w:r>
            <w:r>
              <w:rPr>
                <w:rFonts w:ascii="Arial Narrow" w:hAnsi="Arial Narrow" w:cs="Arial"/>
                <w:sz w:val="20"/>
                <w:szCs w:val="20"/>
              </w:rPr>
              <w:instrText xml:space="preserve"> ADDIN ZOTERO_ITEM CSL_CITATION {"citationID":"cRmcVOpn","properties":{"formattedCitation":"(Alcaide and Fresno, 2004)","plainCitation":"(Alcaide and Fresno, 2004)","noteIndex":0},"citationItems":[{"id":4066,"uris":["http://zotero.org/groups/5023533/items/HN9VGH5S"],"itemData":{"id":4066,"type":"article-journal","abstract":"Trypanosoma cruzi infection is associated with a severe T cell unresponsiveness to antigens and mitogens characterized by a decreased IL-2 synthesis and by nitric oxide (NO) production. Although spleen cell unresponsiveness to ConA was less severe in infected IFN-gammaR-/- or inducible nitric oxide synthase (iNOS)-/- mice than in control littermates, IL-2 inhibition was as severely impaired. Ag C10, a T. cruzi mucin, inhibited T cell proliferation as well as IL-2 secretion and IL-2 mRNA induction in response to mitogens and to anti-CD3. This effect took place at the transcriptional level since Ag C10 was able to inhibit IL-2 promoter-driven transcription. Moreover, the transcription of reporter genes controlled by CD28RE, NFAT or AP-1, but not by NF-kappaB sites, were inhibited by AgC10 to different degrees, although the greatest effect was observed for NFAT. In agreement with that, overexpression of NFAT significantly reverted Ag C10 inhibition of IL-2 transcription. AgC10 also inhibited early steps of T cell activation as tyrosine phosphorylation of the tyrosine kinase ZAP-70 and the adapter protein SLP-76. AgC10 binds to T cell surface through CD62L, and antibodies to CD62L inhibited T cell proliferation and IL-2 secretion and transcription as efficiently as AgC10. Indeed, AgC10 did not inhibit activation by T cells from CD62L-deficient mice (Sell-/-). Our results suggest that Ag C10, through binding to L-selectin, was able to inhibit different activation pathways that lead to inhibition of IL-2 secretion and T cell proliferation. This was independent of NO and IFN-gamma.","container-title":"International Immunology","DOI":"10.1093/intimm/dxh138","ISSN":"0953-8178","issue":"10","journalAbbreviation":"Int Immunol","language":"eng","note":"PMID: 15314038","page":"1365-1375","source":"PubMed","title":"The Trypanosoma cruzi membrane mucin AgC10 inhibits T cell activation and IL-2 transcription through L-selectin","volume":"16","author":[{"family":"Alcaide","given":"Pilar"},{"family":"Fresno","given":"Manuel"}],"issued":{"date-parts":[["2004",10]]}}}],"schema":"https://github.com/citation-style-language/schema/raw/master/csl-citation.json"} </w:instrText>
            </w:r>
            <w:r>
              <w:rPr>
                <w:rFonts w:ascii="Arial Narrow" w:hAnsi="Arial Narrow" w:cs="Arial"/>
                <w:sz w:val="20"/>
                <w:szCs w:val="20"/>
              </w:rPr>
              <w:fldChar w:fldCharType="separate"/>
            </w:r>
            <w:r w:rsidRPr="00051315">
              <w:rPr>
                <w:rFonts w:ascii="Arial Narrow" w:hAnsi="Arial Narrow"/>
                <w:sz w:val="20"/>
              </w:rPr>
              <w:t>(Alcaide and Fresno, 2004)</w:t>
            </w:r>
            <w:r>
              <w:rPr>
                <w:rFonts w:ascii="Arial Narrow" w:hAnsi="Arial Narrow" w:cs="Arial"/>
                <w:sz w:val="20"/>
                <w:szCs w:val="20"/>
              </w:rPr>
              <w:fldChar w:fldCharType="end"/>
            </w:r>
          </w:p>
        </w:tc>
        <w:tc>
          <w:tcPr>
            <w:tcW w:w="888" w:type="dxa"/>
          </w:tcPr>
          <w:p w14:paraId="5BEA4DEB" w14:textId="5FFC290D" w:rsidR="00FE0F8E" w:rsidRPr="00854B99" w:rsidRDefault="00CD31A3" w:rsidP="00693D38">
            <w:pPr>
              <w:rPr>
                <w:rFonts w:ascii="Arial Narrow" w:hAnsi="Arial Narrow" w:cs="Arial"/>
                <w:b/>
                <w:bCs/>
                <w:sz w:val="20"/>
                <w:szCs w:val="20"/>
              </w:rPr>
            </w:pPr>
            <w:r w:rsidRPr="00854B99">
              <w:rPr>
                <w:rFonts w:ascii="Arial Narrow" w:hAnsi="Arial Narrow" w:cs="Arial"/>
                <w:b/>
                <w:bCs/>
                <w:sz w:val="20"/>
                <w:szCs w:val="20"/>
              </w:rPr>
              <w:t>No.</w:t>
            </w:r>
          </w:p>
        </w:tc>
      </w:tr>
      <w:tr w:rsidR="0028752F" w:rsidRPr="00854B99" w14:paraId="053E2F86" w14:textId="46BC056A" w:rsidTr="00854B99">
        <w:tc>
          <w:tcPr>
            <w:tcW w:w="1383" w:type="dxa"/>
            <w:shd w:val="clear" w:color="auto" w:fill="BFBFBF" w:themeFill="background1" w:themeFillShade="BF"/>
          </w:tcPr>
          <w:p w14:paraId="67CFF459" w14:textId="77777777" w:rsidR="00FE0F8E" w:rsidRPr="00854B99" w:rsidRDefault="00FE0F8E" w:rsidP="00693D38">
            <w:pPr>
              <w:rPr>
                <w:rFonts w:ascii="Arial Narrow" w:hAnsi="Arial Narrow"/>
                <w:b/>
                <w:bCs/>
                <w:sz w:val="20"/>
                <w:szCs w:val="20"/>
              </w:rPr>
            </w:pPr>
            <w:r w:rsidRPr="00854B99">
              <w:rPr>
                <w:rFonts w:ascii="Arial" w:hAnsi="Arial" w:cs="Arial"/>
                <w:b/>
                <w:bCs/>
                <w:color w:val="000000"/>
                <w:sz w:val="20"/>
                <w:szCs w:val="20"/>
              </w:rPr>
              <w:t>TcRpL7</w:t>
            </w:r>
          </w:p>
        </w:tc>
        <w:tc>
          <w:tcPr>
            <w:tcW w:w="1462" w:type="dxa"/>
          </w:tcPr>
          <w:p w14:paraId="2FDDEB7A" w14:textId="77777777" w:rsidR="00FE0F8E" w:rsidRPr="009926D1" w:rsidRDefault="00FE0F8E" w:rsidP="00693D38">
            <w:pPr>
              <w:rPr>
                <w:rFonts w:ascii="Arial Narrow" w:hAnsi="Arial Narrow"/>
                <w:sz w:val="20"/>
                <w:szCs w:val="20"/>
              </w:rPr>
            </w:pPr>
          </w:p>
        </w:tc>
        <w:tc>
          <w:tcPr>
            <w:tcW w:w="3542" w:type="dxa"/>
          </w:tcPr>
          <w:p w14:paraId="6F9F656F" w14:textId="77777777" w:rsidR="00FE0F8E" w:rsidRPr="009926D1" w:rsidRDefault="00FE0F8E" w:rsidP="00693D38">
            <w:pPr>
              <w:autoSpaceDE w:val="0"/>
              <w:autoSpaceDN w:val="0"/>
              <w:adjustRightInd w:val="0"/>
              <w:jc w:val="both"/>
              <w:rPr>
                <w:rFonts w:ascii="Arial Narrow" w:hAnsi="Arial Narrow" w:cs="Arial"/>
                <w:sz w:val="20"/>
                <w:szCs w:val="20"/>
              </w:rPr>
            </w:pPr>
            <w:bookmarkStart w:id="0" w:name="_Hlk208326877"/>
            <w:r>
              <w:rPr>
                <w:rFonts w:ascii="Arial Narrow" w:hAnsi="Arial Narrow" w:cs="Arial"/>
                <w:sz w:val="20"/>
                <w:szCs w:val="20"/>
              </w:rPr>
              <w:t xml:space="preserve">It is a </w:t>
            </w:r>
            <w:r w:rsidRPr="003274DC">
              <w:rPr>
                <w:rFonts w:ascii="Arial Narrow" w:hAnsi="Arial Narrow" w:cs="Arial"/>
                <w:sz w:val="20"/>
                <w:szCs w:val="20"/>
              </w:rPr>
              <w:t>repetitive fragment of the ribosomal protein L7a</w:t>
            </w:r>
            <w:r>
              <w:rPr>
                <w:rFonts w:ascii="Arial Narrow" w:hAnsi="Arial Narrow" w:cs="Arial"/>
                <w:sz w:val="20"/>
                <w:szCs w:val="20"/>
              </w:rPr>
              <w:t xml:space="preserve"> that may suppress B-cell proliferation.</w:t>
            </w:r>
            <w:bookmarkEnd w:id="0"/>
          </w:p>
        </w:tc>
        <w:tc>
          <w:tcPr>
            <w:tcW w:w="1219" w:type="dxa"/>
          </w:tcPr>
          <w:p w14:paraId="5103436B" w14:textId="77777777" w:rsidR="00FE0F8E" w:rsidRDefault="00FE0F8E" w:rsidP="00693D38">
            <w:pPr>
              <w:rPr>
                <w:rFonts w:ascii="Arial Narrow" w:hAnsi="Arial Narrow" w:cs="Arial"/>
                <w:sz w:val="20"/>
                <w:szCs w:val="20"/>
              </w:rPr>
            </w:pPr>
            <w:r>
              <w:rPr>
                <w:rFonts w:ascii="Arial Narrow" w:hAnsi="Arial Narrow" w:cs="Arial"/>
                <w:sz w:val="20"/>
                <w:szCs w:val="20"/>
              </w:rPr>
              <w:fldChar w:fldCharType="begin"/>
            </w:r>
            <w:r>
              <w:rPr>
                <w:rFonts w:ascii="Arial Narrow" w:hAnsi="Arial Narrow" w:cs="Arial"/>
                <w:sz w:val="20"/>
                <w:szCs w:val="20"/>
              </w:rPr>
              <w:instrText xml:space="preserve"> ADDIN ZOTERO_ITEM CSL_CITATION {"citationID":"nGQV0iPa","properties":{"formattedCitation":"(Toro Acevedo et al., 2017)","plainCitation":"(Toro Acevedo et al., 2017)","noteIndex":0},"citationItems":[{"id":4198,"uris":["http://zotero.org/groups/5023533/items/GXGTK8T6"],"itemData":{"id":4198,"type":"article-journal","abstract":"Several antigens from Trypanosoma cruzi, the causative agent of Chagas disease (CD), contain amino acid repeats identified as targets of the host immune response. Ribosomal proteins containing an Ala, Lys, Pro-rich repeat domain are among the T. cruzi antigens that are strongly recognized by antibodies from CD patients. Here we investigated the role of amino acid repeats present in the T. cruzi ribosomal protein L7a, by immunizing mice with recombinant versions of the full-length protein (TcRpL7a), as well as with truncated versions containing only the repetitive (TcRpL7aRep) or the non-repetitive domains (TcRpL7aΔRep). Mice immunized with full-length TcRpL7a produced high levels of IgG antibodies against the complete protein as well as against the repeat domain, whereas mice immunized with TcRpL7aΔRep or TcRpL7aRep produced very low levels or did not produce IgG antibodies against this antigen. Also in contrast to mice immunized with the full-length TcRpL7a, which produced high levels of IFN-γ, only low levels of IFN-γ or no IFN-γ were detected in cultures of splenocytes derived from mice immunized with truncated versions of the protein. After challenging with trypomastigotes, mice immunized with the TcRpL7a were partially protected against the infection whereas immunization with TcRpL7aΔRep did not alter parasitemia levels compared to controls. Strikingly, mice immunized with TcRpL7aRep displayed an exacerbated parasitemia compared to the other groups and 100% mortality after infection. Analyses of antibody production in mice that were immunized with TcRpL7aRep prior to infection showed a reduced humoral response to parasite antigens as well as against an heterologous antigen. In vitro proliferation assays with mice splenocytes incubated with different mitogens in the presence of TcRpL7aRep resulted in a drastic inhibition of B-cell proliferation and antibody production. Taken together, these results indicate that the repeat domain of TcRpL7a acts as an immunosuppressive factor that down regulates the host B-cell response against parasite antigens favoring parasite multiplication in the mammalian host.","container-title":"Frontiers in Microbiology","DOI":"10.3389/fmicb.2017.02188","ISSN":"1664-302X","journalAbbreviation":"Front Microbiol","language":"eng","note":"PMID: 29176965\nPMCID: PMC5686100","page":"2188","source":"PubMed","title":"Down Modulation of Host Immune Response by Amino Acid Repeats Present in a Trypanosoma cruzi Ribosomal Antigen","volume":"8","author":[{"family":"Toro Acevedo","given":"Carlos A."},{"family":"Valente","given":"Bruna M."},{"family":"Burle-Caldas","given":"Gabriela A."},{"family":"Galvão-Filho","given":"Bruno"},{"family":"Santiago","given":"Helton da C."},{"family":"Esteves Arantes","given":"Rosa M."},{"family":"Junqueira","given":"Caroline"},{"family":"Gazzinelli","given":"Ricardo T."},{"family":"Roffê","given":"Ester"},{"family":"Teixeira","given":"Santuza M. R."}],"issued":{"date-parts":[["2017"]]}}}],"schema":"https://github.com/citation-style-language/schema/raw/master/csl-citation.json"} </w:instrText>
            </w:r>
            <w:r>
              <w:rPr>
                <w:rFonts w:ascii="Arial Narrow" w:hAnsi="Arial Narrow" w:cs="Arial"/>
                <w:sz w:val="20"/>
                <w:szCs w:val="20"/>
              </w:rPr>
              <w:fldChar w:fldCharType="separate"/>
            </w:r>
            <w:r w:rsidRPr="003B424A">
              <w:rPr>
                <w:rFonts w:ascii="Arial Narrow" w:hAnsi="Arial Narrow"/>
                <w:sz w:val="20"/>
              </w:rPr>
              <w:t>(Toro Acevedo et al., 2017)</w:t>
            </w:r>
            <w:r>
              <w:rPr>
                <w:rFonts w:ascii="Arial Narrow" w:hAnsi="Arial Narrow" w:cs="Arial"/>
                <w:sz w:val="20"/>
                <w:szCs w:val="20"/>
              </w:rPr>
              <w:fldChar w:fldCharType="end"/>
            </w:r>
          </w:p>
        </w:tc>
        <w:tc>
          <w:tcPr>
            <w:tcW w:w="888" w:type="dxa"/>
          </w:tcPr>
          <w:p w14:paraId="36289391" w14:textId="51AAD4A6" w:rsidR="00FE0F8E" w:rsidRPr="00854B99" w:rsidRDefault="00CD31A3" w:rsidP="00693D38">
            <w:pPr>
              <w:rPr>
                <w:rFonts w:ascii="Arial Narrow" w:hAnsi="Arial Narrow" w:cs="Arial"/>
                <w:b/>
                <w:bCs/>
                <w:sz w:val="20"/>
                <w:szCs w:val="20"/>
              </w:rPr>
            </w:pPr>
            <w:r w:rsidRPr="00854B99">
              <w:rPr>
                <w:rFonts w:ascii="Arial Narrow" w:hAnsi="Arial Narrow" w:cs="Arial"/>
                <w:b/>
                <w:bCs/>
                <w:sz w:val="20"/>
                <w:szCs w:val="20"/>
              </w:rPr>
              <w:t>No.</w:t>
            </w:r>
          </w:p>
        </w:tc>
      </w:tr>
      <w:tr w:rsidR="0028752F" w:rsidRPr="00FE0F8E" w14:paraId="63B97F38" w14:textId="4DB1F645" w:rsidTr="00854B99">
        <w:tc>
          <w:tcPr>
            <w:tcW w:w="1383" w:type="dxa"/>
            <w:shd w:val="clear" w:color="auto" w:fill="BFBFBF" w:themeFill="background1" w:themeFillShade="BF"/>
            <w:hideMark/>
          </w:tcPr>
          <w:p w14:paraId="3DB1DE61" w14:textId="77777777" w:rsidR="00FE0F8E" w:rsidRPr="00854B99" w:rsidRDefault="00FE0F8E" w:rsidP="00693D38">
            <w:pPr>
              <w:rPr>
                <w:rFonts w:ascii="Arial Narrow" w:hAnsi="Arial Narrow"/>
                <w:b/>
                <w:bCs/>
                <w:sz w:val="20"/>
                <w:szCs w:val="20"/>
              </w:rPr>
            </w:pPr>
            <w:r w:rsidRPr="00854B99">
              <w:rPr>
                <w:rFonts w:ascii="Arial Narrow" w:hAnsi="Arial Narrow"/>
                <w:b/>
                <w:bCs/>
                <w:sz w:val="20"/>
                <w:szCs w:val="20"/>
              </w:rPr>
              <w:t>P21</w:t>
            </w:r>
          </w:p>
        </w:tc>
        <w:tc>
          <w:tcPr>
            <w:tcW w:w="1462" w:type="dxa"/>
          </w:tcPr>
          <w:p w14:paraId="6BACF9A4" w14:textId="77777777" w:rsidR="00FE0F8E" w:rsidRPr="009926D1" w:rsidRDefault="00FE0F8E" w:rsidP="00693D38">
            <w:pPr>
              <w:rPr>
                <w:rFonts w:ascii="Arial Narrow" w:hAnsi="Arial Narrow"/>
                <w:sz w:val="20"/>
                <w:szCs w:val="20"/>
              </w:rPr>
            </w:pPr>
          </w:p>
        </w:tc>
        <w:tc>
          <w:tcPr>
            <w:tcW w:w="3542" w:type="dxa"/>
            <w:hideMark/>
          </w:tcPr>
          <w:p w14:paraId="65F1F094" w14:textId="77777777" w:rsidR="00FE0F8E" w:rsidRPr="009926D1" w:rsidRDefault="00FE0F8E" w:rsidP="00693D38">
            <w:pPr>
              <w:rPr>
                <w:rFonts w:ascii="Arial Narrow" w:hAnsi="Arial Narrow"/>
                <w:sz w:val="20"/>
                <w:szCs w:val="20"/>
              </w:rPr>
            </w:pPr>
            <w:r w:rsidRPr="009926D1">
              <w:rPr>
                <w:rFonts w:ascii="Arial Narrow" w:hAnsi="Arial Narrow" w:cs="Arial"/>
                <w:color w:val="000000"/>
                <w:sz w:val="20"/>
                <w:szCs w:val="20"/>
                <w:shd w:val="clear" w:color="auto" w:fill="FFFFFF"/>
              </w:rPr>
              <w:t xml:space="preserve">It is a protein that has been related to </w:t>
            </w:r>
            <w:r>
              <w:rPr>
                <w:rFonts w:ascii="Arial Narrow" w:hAnsi="Arial Narrow" w:cs="Arial"/>
                <w:color w:val="000000"/>
                <w:sz w:val="20"/>
                <w:szCs w:val="20"/>
                <w:shd w:val="clear" w:color="auto" w:fill="FFFFFF"/>
              </w:rPr>
              <w:t>the</w:t>
            </w:r>
            <w:r w:rsidRPr="00941EF1">
              <w:rPr>
                <w:rFonts w:ascii="Arial Narrow" w:hAnsi="Arial Narrow" w:cs="Arial"/>
                <w:color w:val="000000"/>
                <w:sz w:val="20"/>
                <w:szCs w:val="20"/>
                <w:shd w:val="clear" w:color="auto" w:fill="FFFFFF"/>
              </w:rPr>
              <w:t xml:space="preserve"> evasion mechanisms that enable parasite persistence with low or undetectable parasitemia</w:t>
            </w:r>
            <w:r>
              <w:rPr>
                <w:rFonts w:ascii="Arial Narrow" w:hAnsi="Arial Narrow" w:cs="Arial"/>
                <w:color w:val="000000"/>
                <w:sz w:val="20"/>
                <w:szCs w:val="20"/>
                <w:shd w:val="clear" w:color="auto" w:fill="FFFFFF"/>
              </w:rPr>
              <w:t>.</w:t>
            </w:r>
          </w:p>
        </w:tc>
        <w:tc>
          <w:tcPr>
            <w:tcW w:w="1219" w:type="dxa"/>
            <w:hideMark/>
          </w:tcPr>
          <w:p w14:paraId="0DA73C1B" w14:textId="77777777" w:rsidR="00FE0F8E" w:rsidRPr="003D2835" w:rsidRDefault="00FE0F8E" w:rsidP="00693D38">
            <w:pPr>
              <w:rPr>
                <w:rFonts w:ascii="Arial Narrow" w:hAnsi="Arial Narrow"/>
                <w:sz w:val="20"/>
                <w:szCs w:val="20"/>
              </w:rPr>
            </w:pPr>
            <w:r>
              <w:rPr>
                <w:rFonts w:ascii="Arial Narrow" w:hAnsi="Arial Narrow" w:cs="Arial"/>
                <w:color w:val="000000"/>
                <w:sz w:val="20"/>
                <w:szCs w:val="20"/>
                <w:shd w:val="clear" w:color="auto" w:fill="FFFFFF"/>
              </w:rPr>
              <w:fldChar w:fldCharType="begin"/>
            </w:r>
            <w:r w:rsidRPr="003B424A">
              <w:rPr>
                <w:rFonts w:ascii="Arial Narrow" w:hAnsi="Arial Narrow" w:cs="Arial"/>
                <w:color w:val="000000"/>
                <w:sz w:val="20"/>
                <w:szCs w:val="20"/>
                <w:shd w:val="clear" w:color="auto" w:fill="FFFFFF"/>
              </w:rPr>
              <w:instrText xml:space="preserve"> ADDIN ZOTERO_ITEM CSL_CITATION {"citationID":"MFbzggZv","properties":{"formattedCitation":"(da Silva et al., 2009; Teixeira et al., 2019)","plainCitation":"(da Silva et al., 2009; Teixeira et al., 2019)","noteIndex":0},"citationItems":[{"id":4065,"uris":["http://zotero.org/groups/5023533/items/57BW3YLG"],"itemData":{"id":4065,"type":"article-journal","abstract":"Trypanosoma cruzi genomic database was screened for hypothetical proteins that showed high probability of being secreted or membrane anchored and thus, likely involved in host-cell invasion. A sequence that codes for a 21kDa protein that showed high probability of being secreted was selected. After cloning this protein sequence, the results showed that it was a ubiquitous protein and secreted by extracellular amastigotes. The recombinant form (P21-His(6)) adhered to HeLa cells in a dose-dependent manner. Pretreatment of host cells with P21-His(6) inhibited cell invasion by extracellular amastigotes from G and CL strains. On the other hand, when the protein was added to host cells at the same time as amastigotes, an increase in cell invasion was observed. Host-cell pretreatment with P21-His(6) augmented invasion by metacyclic trypomastigotes. Moreover, polyclonal antibody anti-P21 inhibited invasion only by extracellular amastigotes and metacyclic tr</w:instrText>
            </w:r>
            <w:r>
              <w:rPr>
                <w:rFonts w:ascii="Arial Narrow" w:hAnsi="Arial Narrow" w:cs="Arial"/>
                <w:color w:val="000000"/>
                <w:sz w:val="20"/>
                <w:szCs w:val="20"/>
                <w:shd w:val="clear" w:color="auto" w:fill="FFFFFF"/>
                <w:lang w:val="es-AR"/>
              </w:rPr>
              <w:instrText>ypomastigotes from G strain. These results suggested that P21 might be involved in T. cruzi cell invasion. We hypothesize that P21 could be secreted in the juxtaposition parasite-host cell and triggers signaling events yet unknown that lead to parasite internalization.","container-title":"Microbes and Infection","DOI":"10.1016/j.micinf.2009.03.007","ISSN":"1769-714X","issue":"5","journalAbbreviation":"Microbes Infect","language":"eng","note":"PMID: 19344784","page":"563-570","source":"PubMed","title":"Characterization of a 21kDa protein from Trypanosoma cruzi associated with mammalian cell invasion","volume":"11","author":[{"family":"Silva","given":"Claudio V.","non-dropping-particle":"da"},{"family":"Kawashita","given":"Silvia Y."},{"family":"Probst","given":"Christian M."},{"family":"Dallagiovanna","given":"Bruno"},{"family":"Cruz","given":"Mário C."},{"family":"Silva","given":"Erika A.","non-dropping-particle":"da"},{"family":"Souto-Padrón","given":"Thaís C. B. S."},{"family":"Krieger","given":"Marco A."},{"family":"Goldenberg","given":"Samuel"},{"family":"Briones","given":"Marcelo R. S."},{"family":"Andrews","given":"Norma W."},{"family":"Mortara","given":"Renato A."}],"issued":{"date-parts":[["2009",4]]}}},{"id":4952,"uris":["http://zotero.org/groups/5023533/items/ZR7H6L3C"],"itemData":{"id":4952,"type":"article-journal","abstract":"P21 is a protein secreted by Trypanosoma cruzi (T. cruzi). Previous studies have shown a spectrum of biological activities performed by P21 such as induction of phagocytosis, leukocyte chemotaxis and inhibition of angiogenesis. However, the activity of P21 in T. cruzi infection remains unknown. Here, we reported the role of P21 in mice harboring late T. cruzi infection. Treatment with recombinant P21 protein (rP21) reduced parasite load and angiogenesis, and induced fibrosis in the card</w:instrText>
            </w:r>
            <w:r w:rsidRPr="003D2835">
              <w:rPr>
                <w:rFonts w:ascii="Arial Narrow" w:hAnsi="Arial Narrow" w:cs="Arial"/>
                <w:color w:val="000000"/>
                <w:sz w:val="20"/>
                <w:szCs w:val="20"/>
                <w:shd w:val="clear" w:color="auto" w:fill="FFFFFF"/>
              </w:rPr>
              <w:instrText xml:space="preserve">iac tissue of infected mice. In addition, rP21 reduced the growth of epimastigotes, inhibited intracellular replication of amastigotes and modulated the parasite cell cycle. Our data suggest that P21 controls parasite replication in the host, supporting the survival of both parasite and host.","container-title":"Microbial Pathogenesis","DOI":"10.1016/j.micpath.2019.103618","ISSN":"1096-1208","journalAbbreviation":"Microb Pathog","language":"eng","note":"PMID: 31310832","page":"103618","source":"PubMed","title":"Experimental evidences that P21 protein controls Trypanosoma cruzi replication and modulates the pathogenesis of infection","volume":"135","author":[{"family":"Teixeira","given":"Thaise L."},{"family":"Castilhos","given":"Patrícia"},{"family":"Rodrigues","given":"Cassiano C."},{"family":"Silva","given":"Aline A.","non-dropping-particle":"da"},{"family":"Brígido","given":"Rebecca Ts"},{"family":"Teixeira","given":"Samuel C."},{"family":"Borges","given":"Bruna C."},{"family":"Dos Santos","given":"Marlus A."},{"family":"Martins","given":"Flávia A."},{"family":"Santos","given":"Paulo César F."},{"family":"Servato","given":"João Paulo S."},{"family":"Silva","given":"M. S."},{"family":"Silva","given":"M. J. B.","non-dropping-particle":"da"},{"family":"Elias","given":"M. C."},{"family":"Silva","given":"Claudio V.","non-dropping-particle":"da"}],"issued":{"date-parts":[["2019",10]]}}}],"schema":"https://github.com/citation-style-language/schema/raw/master/csl-citation.json"} </w:instrText>
            </w:r>
            <w:r>
              <w:rPr>
                <w:rFonts w:ascii="Arial Narrow" w:hAnsi="Arial Narrow" w:cs="Arial"/>
                <w:color w:val="000000"/>
                <w:sz w:val="20"/>
                <w:szCs w:val="20"/>
                <w:shd w:val="clear" w:color="auto" w:fill="FFFFFF"/>
              </w:rPr>
              <w:fldChar w:fldCharType="separate"/>
            </w:r>
            <w:r w:rsidRPr="003D2835">
              <w:rPr>
                <w:rFonts w:ascii="Arial Narrow" w:hAnsi="Arial Narrow"/>
                <w:sz w:val="20"/>
              </w:rPr>
              <w:t>(da Silva et al., 2009; Teixeira et al., 2019)</w:t>
            </w:r>
            <w:r>
              <w:rPr>
                <w:rFonts w:ascii="Arial Narrow" w:hAnsi="Arial Narrow" w:cs="Arial"/>
                <w:color w:val="000000"/>
                <w:sz w:val="20"/>
                <w:szCs w:val="20"/>
                <w:shd w:val="clear" w:color="auto" w:fill="FFFFFF"/>
              </w:rPr>
              <w:fldChar w:fldCharType="end"/>
            </w:r>
          </w:p>
        </w:tc>
        <w:tc>
          <w:tcPr>
            <w:tcW w:w="888" w:type="dxa"/>
          </w:tcPr>
          <w:p w14:paraId="3F4191AE" w14:textId="66B9E8A6" w:rsidR="00FE0F8E" w:rsidRDefault="00CD31A3" w:rsidP="00693D38">
            <w:pPr>
              <w:rPr>
                <w:rFonts w:ascii="Arial Narrow" w:hAnsi="Arial Narrow" w:cs="Arial"/>
                <w:color w:val="000000"/>
                <w:sz w:val="20"/>
                <w:szCs w:val="20"/>
                <w:shd w:val="clear" w:color="auto" w:fill="FFFFFF"/>
              </w:rPr>
            </w:pPr>
            <w:r w:rsidRPr="00854B99">
              <w:rPr>
                <w:rFonts w:ascii="Arial Narrow" w:hAnsi="Arial Narrow" w:cs="Arial"/>
                <w:b/>
                <w:bCs/>
                <w:color w:val="000000"/>
                <w:sz w:val="20"/>
                <w:szCs w:val="20"/>
                <w:shd w:val="clear" w:color="auto" w:fill="FFFFFF"/>
              </w:rPr>
              <w:t>Yes.</w:t>
            </w:r>
            <w:r>
              <w:rPr>
                <w:rFonts w:ascii="Arial Narrow" w:hAnsi="Arial Narrow" w:cs="Arial"/>
                <w:color w:val="000000"/>
                <w:sz w:val="20"/>
                <w:szCs w:val="20"/>
                <w:shd w:val="clear" w:color="auto" w:fill="FFFFFF"/>
              </w:rPr>
              <w:t xml:space="preserve"> </w:t>
            </w:r>
            <w:r>
              <w:rPr>
                <w:rFonts w:ascii="Arial Narrow" w:hAnsi="Arial Narrow" w:cs="Arial"/>
                <w:color w:val="000000"/>
                <w:sz w:val="20"/>
                <w:szCs w:val="20"/>
                <w:shd w:val="clear" w:color="auto" w:fill="FFFFFF"/>
              </w:rPr>
              <w:fldChar w:fldCharType="begin"/>
            </w:r>
            <w:r>
              <w:rPr>
                <w:rFonts w:ascii="Arial Narrow" w:hAnsi="Arial Narrow" w:cs="Arial"/>
                <w:color w:val="000000"/>
                <w:sz w:val="20"/>
                <w:szCs w:val="20"/>
                <w:shd w:val="clear" w:color="auto" w:fill="FFFFFF"/>
              </w:rPr>
              <w:instrText xml:space="preserve"> ADDIN ZOTERO_ITEM CSL_CITATION {"citationID":"QIVppomg","properties":{"formattedCitation":"(P\\uc0\\u233{}rez Brand\\uc0\\u225{}n et al., 2019)","plainCitation":"(Pérez Brandán et al., 2019)","noteIndex":0},"citationItems":[{"id":5102,"uris":["http://zotero.org/groups/5023533/items/8WCAX3AI"],"itemData":{"id":5102,"type":"article-journal","abstract":"BACKGROUND: TcP21 is a ubiquitous secreted protein of Trypanosoma cruzi and its recombinant form (rP21) promotes parasite cell invasion and acts as a phagocytosis inducer by activating actin polymerisation in the host cell.\nOBJECTIVE: Our goal was to evaluate if the additional supplementation of rP21 during a prime/boost/challenge scheme with T. cruzi TCC attenuated parasites could modify the well-known protective behavior conferred by these parasites.\nMETHODS: The humoral immune response was evaluated through the assessment of total anti-T. cruzi antibodies as well as IgG subtypes. IFN-γ, TNF-α and IL-10 were measured in supernatants of splenic cells stimulated with total parasite homogenate or rP21.\nFINDINGS: Our results demonstrated that, when comparing TCC+rP21 vs. TCC vaccinated animals, the levels of IFN-γ were significantly higher in the former group, while the levels of IL-10 and TNF-α were significantly lower. Further, the measurement of parasite load after lethal challenge showed an exacerbated infection and parasite load in heart and skeletal muscle after pre-treatment with rP21, suggesting the important role of this protein during parasite natural invasion process.\nMAIN CONCLUSION: Our results demonstrated that rP21 may have adjuvant capacity able to modify the cytokine immune profile elicited by attenuated parasites.","container-title":"Memorias Do Instituto Oswaldo Cruz","DOI":"10.1590/0074-02760180571","ISSN":"1678-8060","journalAbbreviation":"Mem Inst Oswaldo Cruz","language":"eng","note":"PMID: 31116244\nPMCID: PMC6528380","page":"e180571","source":"PubMed","title":"Evaluation of pathogen P21 protein as a potential modulator of the protective immunity induced by Trypanosoma cruzi attenuated parasites","volume":"114","author":[{"family":"Pérez Brandán","given":"Cecilia"},{"family":"Mesias","given":"Andrea C."},{"family":"Acuña","given":"Leonardo"},{"family":"Teixeira","given":"Thaise Lara"},{"family":"Silva","given":"Claudio Vieira","non-dropping-particle":"da"}],"issued":{"date-parts":[["2019"]]}}}],"schema":"https://github.com/citation-style-language/schema/raw/master/csl-citation.json"} </w:instrText>
            </w:r>
            <w:r>
              <w:rPr>
                <w:rFonts w:ascii="Arial Narrow" w:hAnsi="Arial Narrow" w:cs="Arial"/>
                <w:color w:val="000000"/>
                <w:sz w:val="20"/>
                <w:szCs w:val="20"/>
                <w:shd w:val="clear" w:color="auto" w:fill="FFFFFF"/>
              </w:rPr>
              <w:fldChar w:fldCharType="separate"/>
            </w:r>
            <w:r w:rsidRPr="00CD31A3">
              <w:rPr>
                <w:rFonts w:ascii="Arial Narrow" w:hAnsi="Arial Narrow" w:cs="Times New Roman"/>
                <w:sz w:val="20"/>
              </w:rPr>
              <w:t>(Pérez Brandán et al., 2019)</w:t>
            </w:r>
            <w:r>
              <w:rPr>
                <w:rFonts w:ascii="Arial Narrow" w:hAnsi="Arial Narrow" w:cs="Arial"/>
                <w:color w:val="000000"/>
                <w:sz w:val="20"/>
                <w:szCs w:val="20"/>
                <w:shd w:val="clear" w:color="auto" w:fill="FFFFFF"/>
              </w:rPr>
              <w:fldChar w:fldCharType="end"/>
            </w:r>
          </w:p>
        </w:tc>
      </w:tr>
      <w:tr w:rsidR="0028752F" w:rsidRPr="00854B99" w14:paraId="1EB96FA7" w14:textId="517E872B" w:rsidTr="00854B99">
        <w:tc>
          <w:tcPr>
            <w:tcW w:w="1383" w:type="dxa"/>
            <w:shd w:val="clear" w:color="auto" w:fill="BFBFBF" w:themeFill="background1" w:themeFillShade="BF"/>
          </w:tcPr>
          <w:p w14:paraId="5E527603" w14:textId="7024AE88" w:rsidR="00FE0F8E" w:rsidRPr="00854B99" w:rsidRDefault="00FE0F8E" w:rsidP="00693D38">
            <w:pPr>
              <w:rPr>
                <w:rFonts w:ascii="Arial Narrow" w:hAnsi="Arial Narrow"/>
                <w:b/>
                <w:bCs/>
                <w:sz w:val="20"/>
                <w:szCs w:val="20"/>
              </w:rPr>
            </w:pPr>
            <w:r w:rsidRPr="00854B99">
              <w:rPr>
                <w:rFonts w:ascii="Arial Narrow" w:hAnsi="Arial Narrow"/>
                <w:b/>
                <w:bCs/>
                <w:color w:val="000000" w:themeColor="text1"/>
                <w:sz w:val="20"/>
                <w:szCs w:val="20"/>
              </w:rPr>
              <w:t>MASP (Mucin Associated S</w:t>
            </w:r>
            <w:r w:rsidRPr="00854B99">
              <w:rPr>
                <w:rFonts w:ascii="Arial Narrow" w:hAnsi="Arial Narrow"/>
                <w:b/>
                <w:bCs/>
                <w:sz w:val="20"/>
                <w:szCs w:val="20"/>
              </w:rPr>
              <w:t>urface Proteins)</w:t>
            </w:r>
          </w:p>
        </w:tc>
        <w:tc>
          <w:tcPr>
            <w:tcW w:w="1462" w:type="dxa"/>
          </w:tcPr>
          <w:p w14:paraId="1C8635CC" w14:textId="77777777" w:rsidR="00FE0F8E" w:rsidRPr="003D2835" w:rsidRDefault="00FE0F8E" w:rsidP="00693D38">
            <w:pPr>
              <w:rPr>
                <w:rFonts w:ascii="Arial Narrow" w:hAnsi="Arial Narrow"/>
                <w:sz w:val="20"/>
                <w:szCs w:val="20"/>
              </w:rPr>
            </w:pPr>
          </w:p>
        </w:tc>
        <w:tc>
          <w:tcPr>
            <w:tcW w:w="3542" w:type="dxa"/>
          </w:tcPr>
          <w:p w14:paraId="63CA8B61" w14:textId="77777777" w:rsidR="00FE0F8E" w:rsidRPr="002028CD" w:rsidRDefault="00FE0F8E" w:rsidP="00693D38">
            <w:pPr>
              <w:rPr>
                <w:rFonts w:ascii="Arial Narrow" w:hAnsi="Arial Narrow" w:cs="Arial"/>
                <w:color w:val="000000"/>
                <w:sz w:val="20"/>
                <w:szCs w:val="20"/>
                <w:shd w:val="clear" w:color="auto" w:fill="FFFFFF"/>
              </w:rPr>
            </w:pPr>
            <w:r w:rsidRPr="002728B1">
              <w:rPr>
                <w:rFonts w:ascii="Arial Narrow" w:hAnsi="Arial Narrow" w:cs="Arial"/>
                <w:color w:val="000000"/>
                <w:sz w:val="20"/>
                <w:szCs w:val="20"/>
                <w:shd w:val="clear" w:color="auto" w:fill="FFFFFF"/>
              </w:rPr>
              <w:t>The large repertoire of antigen</w:t>
            </w:r>
            <w:r w:rsidRPr="002028CD">
              <w:rPr>
                <w:rFonts w:ascii="Arial Narrow" w:hAnsi="Arial Narrow" w:cs="Arial"/>
                <w:color w:val="000000"/>
                <w:sz w:val="20"/>
                <w:szCs w:val="20"/>
                <w:shd w:val="clear" w:color="auto" w:fill="FFFFFF"/>
              </w:rPr>
              <w:t>ic peptides included in the family may be used by the parasite to distract and evade the host immune response.</w:t>
            </w:r>
          </w:p>
        </w:tc>
        <w:tc>
          <w:tcPr>
            <w:tcW w:w="1219" w:type="dxa"/>
          </w:tcPr>
          <w:p w14:paraId="6C51F1E3" w14:textId="77777777" w:rsidR="00FE0F8E" w:rsidRPr="003D2835" w:rsidRDefault="00FE0F8E" w:rsidP="00693D38">
            <w:pPr>
              <w:rPr>
                <w:rFonts w:ascii="Arial Narrow" w:hAnsi="Arial Narrow" w:cs="Arial"/>
                <w:color w:val="000000"/>
                <w:sz w:val="20"/>
                <w:szCs w:val="20"/>
                <w:shd w:val="clear" w:color="auto" w:fill="FFFFFF"/>
              </w:rPr>
            </w:pPr>
            <w:r w:rsidRPr="002028CD">
              <w:rPr>
                <w:rFonts w:ascii="Arial Narrow" w:hAnsi="Arial Narrow" w:cs="Arial"/>
                <w:color w:val="000000"/>
                <w:sz w:val="20"/>
                <w:szCs w:val="20"/>
                <w:shd w:val="clear" w:color="auto" w:fill="FFFFFF"/>
              </w:rPr>
              <w:fldChar w:fldCharType="begin"/>
            </w:r>
            <w:r w:rsidRPr="002028CD">
              <w:rPr>
                <w:rFonts w:ascii="Arial Narrow" w:hAnsi="Arial Narrow" w:cs="Arial"/>
                <w:color w:val="000000"/>
                <w:sz w:val="20"/>
                <w:szCs w:val="20"/>
                <w:shd w:val="clear" w:color="auto" w:fill="FFFFFF"/>
              </w:rPr>
              <w:instrText xml:space="preserve"> ADDIN ZOTERO_ITEM CSL_CITATION {"citationID":"vdhAOJAj","properties":{"formattedCitation":"(dos Santos et al., 2012)","plainCitation":"(dos Santos et al., 2012)","noteIndex":0},"citationItems":[{"id":4881,"uris":["http://zotero.org/groups/5023533/items/69G3W97T"],"itemData":{"id":4881,"type":"article-journal","abstract":"BACKGROUND: Trypanosoma cruzi is the etiological agent of Chagas disease, a debilitating illness that affects millions of people in the Americas. A major finding of the T. cruzi genome project was the discovery of a novel multigene family composed of approximately 1,300 genes that encode mucin-associated surface proteins (MASPs). The high level of polymorphism of the MASP family associated with its localization at the surface of infective forms of the parasite suggests that MASP participates in host-parasite interactions. We speculate that the large repertoire of MASP sequences may contribute to the ability of T. cruzi to infect several host cell types and/or participate in host immune evasion mechanisms.\nMETHODS: By sequencing seven cDNA libraries, we analyzed the MASP expression profile in trypomastigotes derived from distinct host cells and after sequential passages in acutely infected mice. Additionally, to investigate the MASP antigenic profile, we performed B-cell epitope prediction on MASP proteins and designed a MASP-specific peptide array with 110 putative epitopes, which was screened with sera from acutely infected mice.\nFINDINGS AND CONCLUSIONS: We observed differential expression of a few MASP genes between trypomastigotes derived from epithelial and myoblast cell lines. The more pronounced MASP expression changes were observed between bloodstream and tissue-culture trypomastigotes and between bloodstream forms from sequential passages in acutely infected mice. Moreover, we demonstrated that different MASP members were expressed during the acute T. cruzi infection and constitute parasite antigens that are recognized by IgG and IgM antibodies. We also found that distinct MASP peptides could trigger different antibody responses and that the antib</w:instrText>
            </w:r>
            <w:r w:rsidRPr="003D2835">
              <w:rPr>
                <w:rFonts w:ascii="Arial Narrow" w:hAnsi="Arial Narrow" w:cs="Arial"/>
                <w:color w:val="000000"/>
                <w:sz w:val="20"/>
                <w:szCs w:val="20"/>
                <w:shd w:val="clear" w:color="auto" w:fill="FFFFFF"/>
              </w:rPr>
              <w:instrText xml:space="preserve">ody level against a given peptide may vary after sequential passages in mice. We speculate that changes in the large repertoire of MASP antigenic peptides during an infection may contribute to the evasion of host immune responses during the acute phase of Chagas disease.","container-title":"PLoS neglected tropical diseases","DOI":"10.1371/journal.pntd.0001779","ISSN":"1935-2735","issue":"8","journalAbbreviation":"PLoS Negl Trop Dis","language":"eng","note":"PMID: 22905275\nPMCID: PMC3419193","page":"e1779","source":"PubMed","title":"The MASP family of Trypanosoma cruzi: changes in gene expression and antigenic profile during the acute phase of experimental infection","title-short":"The MASP family of Trypanosoma cruzi","volume":"6","author":[{"family":"Santos","given":"Sara Lopes","non-dropping-particle":"dos"},{"family":"Freitas","given":"Leandro Martins"},{"family":"Lobo","given":"Francisco Pereira"},{"family":"Rodrigues-Luiz","given":"Gabriela Flávia"},{"family":"Mendes","given":"Tiago Antônio de Oliveira"},{"family":"Oliveira","given":"Anny Carolline Silva"},{"family":"Andrade","given":"Luciana Oliveira"},{"family":"Chiari","given":"Egler"},{"family":"Gazzinelli","given":"Ricardo Tostes"},{"family":"Teixeira","given":"Santuza Maria Ribeiro"},{"family":"Fujiwara","given":"Ricardo Toshio"},{"family":"Bartholomeu","given":"Daniella Castanheira"}],"issued":{"date-parts":[["2012"]]}}}],"schema":"https://github.com/citation-style-language/schema/raw/master/csl-citation.json"} </w:instrText>
            </w:r>
            <w:r w:rsidRPr="002028CD">
              <w:rPr>
                <w:rFonts w:ascii="Arial Narrow" w:hAnsi="Arial Narrow" w:cs="Arial"/>
                <w:color w:val="000000"/>
                <w:sz w:val="20"/>
                <w:szCs w:val="20"/>
                <w:shd w:val="clear" w:color="auto" w:fill="FFFFFF"/>
              </w:rPr>
              <w:fldChar w:fldCharType="separate"/>
            </w:r>
            <w:r w:rsidRPr="003D2835">
              <w:rPr>
                <w:rFonts w:ascii="Arial Narrow" w:hAnsi="Arial Narrow"/>
                <w:sz w:val="20"/>
              </w:rPr>
              <w:t>(dos Santos et al., 2012)</w:t>
            </w:r>
            <w:r w:rsidRPr="002028CD">
              <w:rPr>
                <w:rFonts w:ascii="Arial Narrow" w:hAnsi="Arial Narrow" w:cs="Arial"/>
                <w:color w:val="000000"/>
                <w:sz w:val="20"/>
                <w:szCs w:val="20"/>
                <w:shd w:val="clear" w:color="auto" w:fill="FFFFFF"/>
              </w:rPr>
              <w:fldChar w:fldCharType="end"/>
            </w:r>
          </w:p>
        </w:tc>
        <w:tc>
          <w:tcPr>
            <w:tcW w:w="888" w:type="dxa"/>
          </w:tcPr>
          <w:p w14:paraId="7E1456FB" w14:textId="2FDBF273" w:rsidR="00FE0F8E" w:rsidRPr="002028CD" w:rsidRDefault="00CD31A3" w:rsidP="00693D38">
            <w:pPr>
              <w:rPr>
                <w:rFonts w:ascii="Arial Narrow" w:hAnsi="Arial Narrow" w:cs="Arial"/>
                <w:color w:val="000000"/>
                <w:sz w:val="20"/>
                <w:szCs w:val="20"/>
                <w:shd w:val="clear" w:color="auto" w:fill="FFFFFF"/>
              </w:rPr>
            </w:pPr>
            <w:r w:rsidRPr="00854B99">
              <w:rPr>
                <w:rFonts w:ascii="Arial Narrow" w:hAnsi="Arial Narrow" w:cs="Arial"/>
                <w:b/>
                <w:bCs/>
                <w:color w:val="000000"/>
                <w:sz w:val="20"/>
                <w:szCs w:val="20"/>
                <w:shd w:val="clear" w:color="auto" w:fill="FFFFFF"/>
              </w:rPr>
              <w:t xml:space="preserve">Yes. </w:t>
            </w:r>
            <w:r>
              <w:rPr>
                <w:rFonts w:ascii="Arial Narrow" w:hAnsi="Arial Narrow" w:cs="Arial"/>
                <w:color w:val="000000"/>
                <w:sz w:val="20"/>
                <w:szCs w:val="20"/>
                <w:shd w:val="clear" w:color="auto" w:fill="FFFFFF"/>
              </w:rPr>
              <w:fldChar w:fldCharType="begin"/>
            </w:r>
            <w:r>
              <w:rPr>
                <w:rFonts w:ascii="Arial Narrow" w:hAnsi="Arial Narrow" w:cs="Arial"/>
                <w:color w:val="000000"/>
                <w:sz w:val="20"/>
                <w:szCs w:val="20"/>
                <w:shd w:val="clear" w:color="auto" w:fill="FFFFFF"/>
              </w:rPr>
              <w:instrText xml:space="preserve"> ADDIN ZOTERO_ITEM CSL_CITATION {"citationID":"9ELkJ1SW","properties":{"formattedCitation":"(Serna et al., 2014)","plainCitation":"(Serna et al., 2014)","noteIndex":0},"citationItems":[{"id":5105,"uris":["http://zotero.org/groups/5023533/items/2Z8I3NHE"],"itemData":{"id":5105,"type":"article-journal","abstract":"Chagas disease, caused by Trypanosoma cruzi, is responsible for producing significant morbidity and mortality throughout Latin America. The disease has recently become a public health concern to nonendemic regions like the U.S. and Europe. Currently there are no fully effective drugs or vaccine available to treat the disease. The mucin-associated surface proteins (MASPs) are glycosylphosphatidylinositol (GPI)-anchored glycoproteins encoded by a multigene family with hundreds of members. MASPs are among the most abundant antigens found on the surface of the infective trypomastigote stage of T. cruzi, thus representing an attractive target for vaccine development. Here we used immunoinformatics to select a 20-mer peptide with several predicted overlapping B-cell, MHC-I, and MHC-II epitopes, from a MASP family member expressed on mammal-dwelling stages of T. cruzi. The synthetic MASP peptide conjugated to keyhole limpet hemocyanin (MASPpep-KLH) was tested in presence or not of an adjuvant (alum, Al) as a vaccine candidate in the C3H/HeNsd murine model of T. cruzi infection. In considerable contrast to the control groups receiving placebo, Al, or KLH alone or the group immunized with MASPpep-KLH/Al, the group immunized with MASPpep-KLH showed 86% survival rate after challenge with a highly lethal dose of trypomastigotes. As evaluated by quantitative real-time polymerase chain reaction, MASPpep-KLH-immunized animals had much lower parasite load in the heart, liver, and spleen than control animals. Moreover, protected animals produced trypanolytic, protective antibodies, and a cytokine profile conducive to resistance against parasite infection. Finally, in vivo depletion of either CD4(+) or CD8(+) T cells indicated that the latter are critical for protection in mice immunized with MASPpep-KLH. In summary, this new peptide-based vaccine with overlapping B- and T-cell epitopes is able to control T. cruzi infection in mice by priming both humoral and cellular immunity.","container-title":"Vaccine","DOI":"10.1016/j.vaccine.2014.04.026","ISSN":"1873-2518","issue":"28","journalAbbreviation":"Vaccine","language":"eng","note":"PMID: 24793944\nPMCID: PMC4058865","page":"3525-3532","source":"PubMed","title":"A synthetic peptide from Trypanosoma cruzi mucin-like associated surface protein as candidate for a vaccine against Chagas disease","volume":"32","author":[{"family":"Serna","given":"Carylinda"},{"family":"Lara","given":"Joshua A."},{"family":"Rodrigues","given":"Silas P."},{"family":"Marques","given":"Alexandre F."},{"family":"Almeida","given":"Igor C."},{"family":"Maldonado","given":"Rosa A."}],"issued":{"date-parts":[["2014",6,12]]}}}],"schema":"https://github.com/citation-style-language/schema/raw/master/csl-citation.json"} </w:instrText>
            </w:r>
            <w:r>
              <w:rPr>
                <w:rFonts w:ascii="Arial Narrow" w:hAnsi="Arial Narrow" w:cs="Arial"/>
                <w:color w:val="000000"/>
                <w:sz w:val="20"/>
                <w:szCs w:val="20"/>
                <w:shd w:val="clear" w:color="auto" w:fill="FFFFFF"/>
              </w:rPr>
              <w:fldChar w:fldCharType="separate"/>
            </w:r>
            <w:r w:rsidRPr="00CD31A3">
              <w:rPr>
                <w:rFonts w:ascii="Arial Narrow" w:hAnsi="Arial Narrow"/>
                <w:sz w:val="20"/>
              </w:rPr>
              <w:t>(Serna et al., 2014)</w:t>
            </w:r>
            <w:r>
              <w:rPr>
                <w:rFonts w:ascii="Arial Narrow" w:hAnsi="Arial Narrow" w:cs="Arial"/>
                <w:color w:val="000000"/>
                <w:sz w:val="20"/>
                <w:szCs w:val="20"/>
                <w:shd w:val="clear" w:color="auto" w:fill="FFFFFF"/>
              </w:rPr>
              <w:fldChar w:fldCharType="end"/>
            </w:r>
          </w:p>
        </w:tc>
      </w:tr>
    </w:tbl>
    <w:p w14:paraId="102C6450" w14:textId="77777777" w:rsidR="003D769B" w:rsidRPr="00FE0F8E" w:rsidRDefault="003D769B">
      <w:pPr>
        <w:rPr>
          <w:lang w:val="en-US"/>
        </w:rPr>
      </w:pPr>
    </w:p>
    <w:p w14:paraId="5404189E" w14:textId="77777777" w:rsidR="00ED00C8" w:rsidRPr="00FE0F8E" w:rsidRDefault="00ED00C8">
      <w:pPr>
        <w:rPr>
          <w:lang w:val="en-US"/>
        </w:rPr>
      </w:pPr>
    </w:p>
    <w:p w14:paraId="46AF5142" w14:textId="77777777" w:rsidR="00D51316" w:rsidRPr="00D51316" w:rsidRDefault="00ED00C8" w:rsidP="00D51316">
      <w:pPr>
        <w:pStyle w:val="Bibliografa"/>
        <w:rPr>
          <w:lang w:val="en-US"/>
        </w:rPr>
      </w:pPr>
      <w:r>
        <w:fldChar w:fldCharType="begin"/>
      </w:r>
      <w:r w:rsidR="00D51316" w:rsidRPr="00854B99">
        <w:rPr>
          <w:lang w:val="en-US"/>
        </w:rPr>
        <w:instrText xml:space="preserve"> ADDIN ZOTERO_BIBL {"uncited":[],"omitted":[],"custom":[]} CSL_BIBLIOGRAPHY </w:instrText>
      </w:r>
      <w:r>
        <w:fldChar w:fldCharType="separate"/>
      </w:r>
      <w:r w:rsidR="00D51316" w:rsidRPr="00854B99">
        <w:rPr>
          <w:lang w:val="en-US"/>
        </w:rPr>
        <w:t xml:space="preserve">Aggio, J. B., Vedam, V. V., Nisimura, L. M., da Silva, R. V., Lovo-Martins, M. I., Borges, B. S., et al. </w:t>
      </w:r>
      <w:r w:rsidR="00D51316" w:rsidRPr="00D51316">
        <w:rPr>
          <w:lang w:val="en-US"/>
        </w:rPr>
        <w:t xml:space="preserve">(2025). Trypanosomatid Extracellular Vesicles as Potential Immunogens for Chagas Disease. </w:t>
      </w:r>
      <w:r w:rsidR="00D51316" w:rsidRPr="00D51316">
        <w:rPr>
          <w:i/>
          <w:iCs/>
          <w:lang w:val="en-US"/>
        </w:rPr>
        <w:t>Int. J. Mol. Sci.</w:t>
      </w:r>
      <w:r w:rsidR="00D51316" w:rsidRPr="00D51316">
        <w:rPr>
          <w:lang w:val="en-US"/>
        </w:rPr>
        <w:t xml:space="preserve"> 26, 1544. doi: 10.3390/ijms26041544</w:t>
      </w:r>
    </w:p>
    <w:p w14:paraId="4ECD19A8" w14:textId="77777777" w:rsidR="00D51316" w:rsidRPr="00854B99" w:rsidRDefault="00D51316" w:rsidP="00D51316">
      <w:pPr>
        <w:pStyle w:val="Bibliografa"/>
        <w:rPr>
          <w:lang w:val="en-US"/>
        </w:rPr>
      </w:pPr>
      <w:r w:rsidRPr="00D51316">
        <w:rPr>
          <w:lang w:val="en-US"/>
        </w:rPr>
        <w:t xml:space="preserve">Alcaide, P., and Fresno, M. (2004). The Trypanosoma cruzi membrane mucin AgC10 inhibits T cell activation and IL-2 transcription through L-selectin. </w:t>
      </w:r>
      <w:r w:rsidRPr="00854B99">
        <w:rPr>
          <w:i/>
          <w:iCs/>
          <w:lang w:val="en-US"/>
        </w:rPr>
        <w:t>Int. Immunol.</w:t>
      </w:r>
      <w:r w:rsidRPr="00854B99">
        <w:rPr>
          <w:lang w:val="en-US"/>
        </w:rPr>
        <w:t xml:space="preserve"> 16, 1365–1375. doi: 10.1093/intimm/dxh138</w:t>
      </w:r>
    </w:p>
    <w:p w14:paraId="2D5E2337" w14:textId="77777777" w:rsidR="00D51316" w:rsidRPr="00854B99" w:rsidRDefault="00D51316" w:rsidP="00D51316">
      <w:pPr>
        <w:pStyle w:val="Bibliografa"/>
        <w:rPr>
          <w:lang w:val="en-US"/>
        </w:rPr>
      </w:pPr>
      <w:r w:rsidRPr="00854B99">
        <w:rPr>
          <w:lang w:val="en-US"/>
        </w:rPr>
        <w:t xml:space="preserve">Arce-Fonseca, M., Ramos-Ligonio, A., López-Monteón, A., Salgado-Jiménez, B., Talamás-Rohana, P., and Rosales-Encina, J. L. (2011). </w:t>
      </w:r>
      <w:r w:rsidRPr="00D51316">
        <w:rPr>
          <w:lang w:val="en-US"/>
        </w:rPr>
        <w:t xml:space="preserve">A DNA vaccine encoding for TcSSP4 induces protection against acute and chronic infection in experimental Chagas disease. </w:t>
      </w:r>
      <w:r w:rsidRPr="00854B99">
        <w:rPr>
          <w:i/>
          <w:iCs/>
          <w:lang w:val="en-US"/>
        </w:rPr>
        <w:t>Int. J. Biol. Sci.</w:t>
      </w:r>
      <w:r w:rsidRPr="00854B99">
        <w:rPr>
          <w:lang w:val="en-US"/>
        </w:rPr>
        <w:t xml:space="preserve"> 7, 1230–1238. doi: 10.7150/ijbs.7.1230</w:t>
      </w:r>
    </w:p>
    <w:p w14:paraId="0F79BF03" w14:textId="77777777" w:rsidR="00D51316" w:rsidRPr="00D51316" w:rsidRDefault="00D51316" w:rsidP="00D51316">
      <w:pPr>
        <w:pStyle w:val="Bibliografa"/>
        <w:rPr>
          <w:lang w:val="en-US"/>
        </w:rPr>
      </w:pPr>
      <w:r w:rsidRPr="00854B99">
        <w:rPr>
          <w:lang w:val="en-US"/>
        </w:rPr>
        <w:t xml:space="preserve">Arce-Fonseca, M., Rios-Castro, M., Carrillo-Sánchez, S. del C., Martínez-Cruz, M., and Rodríguez-Morales, O. (2015). </w:t>
      </w:r>
      <w:r w:rsidRPr="00D51316">
        <w:rPr>
          <w:lang w:val="en-US"/>
        </w:rPr>
        <w:t xml:space="preserve">Prophylactic and therapeutic DNA vaccines against Chagas disease. </w:t>
      </w:r>
      <w:r w:rsidRPr="00D51316">
        <w:rPr>
          <w:i/>
          <w:iCs/>
          <w:lang w:val="en-US"/>
        </w:rPr>
        <w:t>Parasit. Vectors</w:t>
      </w:r>
      <w:r w:rsidRPr="00D51316">
        <w:rPr>
          <w:lang w:val="en-US"/>
        </w:rPr>
        <w:t xml:space="preserve"> 8, 121. doi: 10.1186/s13071-015-0738-0</w:t>
      </w:r>
    </w:p>
    <w:p w14:paraId="4CA19B40" w14:textId="77777777" w:rsidR="00D51316" w:rsidRPr="00854B99" w:rsidRDefault="00D51316" w:rsidP="00D51316">
      <w:pPr>
        <w:pStyle w:val="Bibliografa"/>
        <w:rPr>
          <w:lang w:val="en-US"/>
        </w:rPr>
      </w:pPr>
      <w:r w:rsidRPr="00D51316">
        <w:rPr>
          <w:lang w:val="en-US"/>
        </w:rPr>
        <w:lastRenderedPageBreak/>
        <w:t xml:space="preserve">Ashton, A. W., Mukherjee, S., Nagajyothi, F. N. U., Huang, H., Braunstein, V. L., Desruisseaux, M. S., et al. (2007). Thromboxane A2 is a key regulator of pathogenesis during Trypanosoma cruzi infection. </w:t>
      </w:r>
      <w:r w:rsidRPr="00854B99">
        <w:rPr>
          <w:i/>
          <w:iCs/>
          <w:lang w:val="en-US"/>
        </w:rPr>
        <w:t>J. Exp. Med.</w:t>
      </w:r>
      <w:r w:rsidRPr="00854B99">
        <w:rPr>
          <w:lang w:val="en-US"/>
        </w:rPr>
        <w:t xml:space="preserve"> 204, 929–940. doi: 10.1084/jem.20062432</w:t>
      </w:r>
    </w:p>
    <w:p w14:paraId="6ECDB2D3" w14:textId="77777777" w:rsidR="00D51316" w:rsidRDefault="00D51316" w:rsidP="00D51316">
      <w:pPr>
        <w:pStyle w:val="Bibliografa"/>
      </w:pPr>
      <w:r w:rsidRPr="00854B99">
        <w:rPr>
          <w:lang w:val="en-US"/>
        </w:rPr>
        <w:t xml:space="preserve">Bayer-Santos, E., Aguilar-Bonavides, C., Rodrigues, S. P., Cordero, E. M., Marques, A. F., Varela-Ramirez, A., et al. </w:t>
      </w:r>
      <w:r w:rsidRPr="00D51316">
        <w:rPr>
          <w:lang w:val="en-US"/>
        </w:rPr>
        <w:t xml:space="preserve">(2013). Proteomic analysis of Trypanosoma cruzi secretome: characterization of two populations of extracellular vesicles and soluble proteins. </w:t>
      </w:r>
      <w:r>
        <w:rPr>
          <w:i/>
          <w:iCs/>
        </w:rPr>
        <w:t>J. Proteome Res.</w:t>
      </w:r>
      <w:r>
        <w:t xml:space="preserve"> 12, 883–897. doi: 10.1021/pr300947g</w:t>
      </w:r>
    </w:p>
    <w:p w14:paraId="64523AEB" w14:textId="77777777" w:rsidR="00D51316" w:rsidRDefault="00D51316" w:rsidP="00D51316">
      <w:pPr>
        <w:pStyle w:val="Bibliografa"/>
      </w:pPr>
      <w:r>
        <w:t xml:space="preserve">Bontempi, I. A., Vicco, M. H., Cabrera, G., Villar, S. R., González, F. B., Roggero, E. A., et al. </w:t>
      </w:r>
      <w:r w:rsidRPr="00D51316">
        <w:rPr>
          <w:lang w:val="en-US"/>
        </w:rPr>
        <w:t xml:space="preserve">(2015). Efficacy of a trans-sialidase-ISCOMATRIX subunit vaccine candidate to protect against experimental Chagas disease. </w:t>
      </w:r>
      <w:r>
        <w:rPr>
          <w:i/>
          <w:iCs/>
        </w:rPr>
        <w:t>Vaccine</w:t>
      </w:r>
      <w:r>
        <w:t xml:space="preserve"> 33, 1274–1283. doi: 10.1016/j.vaccine.2015.01.044</w:t>
      </w:r>
    </w:p>
    <w:p w14:paraId="41AB235C" w14:textId="77777777" w:rsidR="00D51316" w:rsidRPr="00D51316" w:rsidRDefault="00D51316" w:rsidP="00D51316">
      <w:pPr>
        <w:pStyle w:val="Bibliografa"/>
        <w:rPr>
          <w:lang w:val="en-US"/>
        </w:rPr>
      </w:pPr>
      <w:r>
        <w:t xml:space="preserve">Bontempi, I., Fleitas, P., Poato, A., Vicco, M., Rodeles, L., Prochetto, E., et al. </w:t>
      </w:r>
      <w:r w:rsidRPr="00D51316">
        <w:rPr>
          <w:lang w:val="en-US"/>
        </w:rPr>
        <w:t xml:space="preserve">(2017). Trans-sialidase overcomes many antigens to be used as a vaccine candidate against Trypanosoma cruzi. </w:t>
      </w:r>
      <w:r w:rsidRPr="00D51316">
        <w:rPr>
          <w:i/>
          <w:iCs/>
          <w:lang w:val="en-US"/>
        </w:rPr>
        <w:t>Immunotherapy</w:t>
      </w:r>
      <w:r w:rsidRPr="00D51316">
        <w:rPr>
          <w:lang w:val="en-US"/>
        </w:rPr>
        <w:t xml:space="preserve"> 9, 555–565. doi: 10.2217/imt-2017-0009</w:t>
      </w:r>
    </w:p>
    <w:p w14:paraId="5D786007" w14:textId="77777777" w:rsidR="00D51316" w:rsidRPr="00D51316" w:rsidRDefault="00D51316" w:rsidP="00D51316">
      <w:pPr>
        <w:pStyle w:val="Bibliografa"/>
        <w:rPr>
          <w:lang w:val="en-US"/>
        </w:rPr>
      </w:pPr>
      <w:r w:rsidRPr="00D51316">
        <w:rPr>
          <w:lang w:val="en-US"/>
        </w:rPr>
        <w:t xml:space="preserve">Borgna, E., Prochetto, E., Gamba, J. C., Vermeulen, E. M., Poncini, C. V., Cribb, P., et al. (2024). Control of myeloid-derived suppressor cell dynamics potentiates vaccine protection in multiple mouse models of Trypanosoma cruzi infection. </w:t>
      </w:r>
      <w:r w:rsidRPr="00D51316">
        <w:rPr>
          <w:i/>
          <w:iCs/>
          <w:lang w:val="en-US"/>
        </w:rPr>
        <w:t>Front. Immunol.</w:t>
      </w:r>
      <w:r w:rsidRPr="00D51316">
        <w:rPr>
          <w:lang w:val="en-US"/>
        </w:rPr>
        <w:t xml:space="preserve"> 15, 1484290. doi: 10.3389/fimmu.2024.1484290</w:t>
      </w:r>
    </w:p>
    <w:p w14:paraId="6E08E40D" w14:textId="77777777" w:rsidR="00D51316" w:rsidRPr="00D51316" w:rsidRDefault="00D51316" w:rsidP="00D51316">
      <w:pPr>
        <w:pStyle w:val="Bibliografa"/>
        <w:rPr>
          <w:lang w:val="en-US"/>
        </w:rPr>
      </w:pPr>
      <w:r w:rsidRPr="00D51316">
        <w:rPr>
          <w:lang w:val="en-US"/>
        </w:rPr>
        <w:t xml:space="preserve">Brodskyn, C., Patricio, J., Oliveira, R., Lobo, L., Arnholdt, A., Mendonça-Previato, L., et al. (2002). Glycoinositolphospholipids from Trypanosoma cruzi interfere with macrophages and dendritic cell responses. </w:t>
      </w:r>
      <w:r w:rsidRPr="00D51316">
        <w:rPr>
          <w:i/>
          <w:iCs/>
          <w:lang w:val="en-US"/>
        </w:rPr>
        <w:t>Infect. Immun.</w:t>
      </w:r>
      <w:r w:rsidRPr="00D51316">
        <w:rPr>
          <w:lang w:val="en-US"/>
        </w:rPr>
        <w:t xml:space="preserve"> 70, 3736–3743. doi: 10.1128/IAI.70.7.3736-3743.2002</w:t>
      </w:r>
    </w:p>
    <w:p w14:paraId="6621BC0F" w14:textId="77777777" w:rsidR="00D51316" w:rsidRDefault="00D51316" w:rsidP="00D51316">
      <w:pPr>
        <w:pStyle w:val="Bibliografa"/>
      </w:pPr>
      <w:r w:rsidRPr="00D51316">
        <w:rPr>
          <w:lang w:val="en-US"/>
        </w:rPr>
        <w:t xml:space="preserve">Bryan, M. A., and Norris, K. A. (2010). Genetic immunization converts the trypanosoma cruzi B-Cell mitogen proline racemase to an effective immunogen. </w:t>
      </w:r>
      <w:r>
        <w:rPr>
          <w:i/>
          <w:iCs/>
        </w:rPr>
        <w:t>Infect. Immun.</w:t>
      </w:r>
      <w:r>
        <w:t xml:space="preserve"> 78, 810–822. doi: 10.1128/IAI.00926-09</w:t>
      </w:r>
    </w:p>
    <w:p w14:paraId="373876AC" w14:textId="77777777" w:rsidR="00D51316" w:rsidRPr="00D51316" w:rsidRDefault="00D51316" w:rsidP="00D51316">
      <w:pPr>
        <w:pStyle w:val="Bibliografa"/>
        <w:rPr>
          <w:lang w:val="en-US"/>
        </w:rPr>
      </w:pPr>
      <w:r>
        <w:t xml:space="preserve">Castro, J. T., Brito, R., Hojo-Souza, N. S., Azevedo, B., Salazar, N., Ferreira, C. P., et al. </w:t>
      </w:r>
      <w:r w:rsidRPr="00D51316">
        <w:rPr>
          <w:lang w:val="en-US"/>
        </w:rPr>
        <w:t xml:space="preserve">(2023). ASP-2/Trans-sialidase chimeric protein induces robust protective immunity in experimental models of Chagas’ disease. </w:t>
      </w:r>
      <w:r w:rsidRPr="00D51316">
        <w:rPr>
          <w:i/>
          <w:iCs/>
          <w:lang w:val="en-US"/>
        </w:rPr>
        <w:t>NPJ Vaccines</w:t>
      </w:r>
      <w:r w:rsidRPr="00D51316">
        <w:rPr>
          <w:lang w:val="en-US"/>
        </w:rPr>
        <w:t xml:space="preserve"> 8, 81. doi: 10.1038/s41541-023-00676-0</w:t>
      </w:r>
    </w:p>
    <w:p w14:paraId="0C2D7B8E" w14:textId="77777777" w:rsidR="00D51316" w:rsidRDefault="00D51316" w:rsidP="00D51316">
      <w:pPr>
        <w:pStyle w:val="Bibliografa"/>
      </w:pPr>
      <w:r w:rsidRPr="00D51316">
        <w:rPr>
          <w:lang w:val="en-US"/>
        </w:rPr>
        <w:t xml:space="preserve">Cazorla, S. I., Becker, P. D., Frank, F. M., Ebensen, T., Sartori, M. J., Corral, R. S., et al. (2008). Oral vaccination with Salmonella enterica as a cruzipain-DNA delivery system confers protective immunity against Trypanosoma cruzi. </w:t>
      </w:r>
      <w:r>
        <w:rPr>
          <w:i/>
          <w:iCs/>
        </w:rPr>
        <w:t>Infect. Immun.</w:t>
      </w:r>
      <w:r>
        <w:t xml:space="preserve"> 76, 324–333. doi: 10.1128/IAI.01163-07</w:t>
      </w:r>
    </w:p>
    <w:p w14:paraId="47E9AC9C" w14:textId="77777777" w:rsidR="00D51316" w:rsidRPr="00D51316" w:rsidRDefault="00D51316" w:rsidP="00D51316">
      <w:pPr>
        <w:pStyle w:val="Bibliografa"/>
        <w:rPr>
          <w:lang w:val="en-US"/>
        </w:rPr>
      </w:pPr>
      <w:r>
        <w:t xml:space="preserve">Cerny, N., Bivona, A. E., Sanchez Alberti, A., Trinitario, S. N., Morales, C., Cardoso Landaburu, A., et al. </w:t>
      </w:r>
      <w:r w:rsidRPr="00D51316">
        <w:rPr>
          <w:lang w:val="en-US"/>
        </w:rPr>
        <w:t xml:space="preserve">(2020). Cruzipain and Its Physiological Inhibitor, Chagasin, as a DNA-Based Therapeutic Vaccine Against Trypanosoma cruzi. </w:t>
      </w:r>
      <w:r w:rsidRPr="00D51316">
        <w:rPr>
          <w:i/>
          <w:iCs/>
          <w:lang w:val="en-US"/>
        </w:rPr>
        <w:t>Front. Immunol.</w:t>
      </w:r>
      <w:r w:rsidRPr="00D51316">
        <w:rPr>
          <w:lang w:val="en-US"/>
        </w:rPr>
        <w:t xml:space="preserve"> 11, 565142. doi: 10.3389/fimmu.2020.565142</w:t>
      </w:r>
    </w:p>
    <w:p w14:paraId="6A8FB516" w14:textId="77777777" w:rsidR="00D51316" w:rsidRPr="00D51316" w:rsidRDefault="00D51316" w:rsidP="00D51316">
      <w:pPr>
        <w:pStyle w:val="Bibliografa"/>
        <w:rPr>
          <w:lang w:val="en-US"/>
        </w:rPr>
      </w:pPr>
      <w:r w:rsidRPr="00D51316">
        <w:rPr>
          <w:lang w:val="en-US"/>
        </w:rPr>
        <w:t xml:space="preserve">Chiurillo, M. A., Cortez, D. R., Lima, F. M., Cortez, C., Ramírez, J. L., Martins, A. G., et al. (2016). The diversity and expansion of the trans-sialidase gene family is a common feature in Trypanosoma cruzi clade members. </w:t>
      </w:r>
      <w:r w:rsidRPr="00D51316">
        <w:rPr>
          <w:i/>
          <w:iCs/>
          <w:lang w:val="en-US"/>
        </w:rPr>
        <w:t xml:space="preserve">Infect. Genet. Evol. J. Mol. </w:t>
      </w:r>
      <w:r w:rsidRPr="00D51316">
        <w:rPr>
          <w:i/>
          <w:iCs/>
          <w:lang w:val="en-US"/>
        </w:rPr>
        <w:lastRenderedPageBreak/>
        <w:t>Epidemiol. Evol. Genet. Infect. Dis.</w:t>
      </w:r>
      <w:r w:rsidRPr="00D51316">
        <w:rPr>
          <w:lang w:val="en-US"/>
        </w:rPr>
        <w:t xml:space="preserve"> 37, 266–274. doi: 10.1016/j.meegid.2015.11.024</w:t>
      </w:r>
    </w:p>
    <w:p w14:paraId="2622F3B9" w14:textId="77777777" w:rsidR="00D51316" w:rsidRDefault="00D51316" w:rsidP="00D51316">
      <w:pPr>
        <w:pStyle w:val="Bibliografa"/>
      </w:pPr>
      <w:r w:rsidRPr="00D51316">
        <w:rPr>
          <w:lang w:val="en-US"/>
        </w:rPr>
        <w:t xml:space="preserve">Da Silva, A. C., Espinoza, A. G., Taibi, A., Ouaissi, A., and Minoprio, P. (1998). </w:t>
      </w:r>
      <w:r>
        <w:t xml:space="preserve">A 24,000 MW Trypanosoma cruzi antigen is a B-cell activator. </w:t>
      </w:r>
      <w:r>
        <w:rPr>
          <w:i/>
          <w:iCs/>
        </w:rPr>
        <w:t>Immunology</w:t>
      </w:r>
      <w:r>
        <w:t xml:space="preserve"> 94, 189–196. doi: 10.1046/j.1365-2567.1998.00498.x</w:t>
      </w:r>
    </w:p>
    <w:p w14:paraId="25ECB4CF" w14:textId="77777777" w:rsidR="00D51316" w:rsidRDefault="00D51316" w:rsidP="00D51316">
      <w:pPr>
        <w:pStyle w:val="Bibliografa"/>
      </w:pPr>
      <w:r>
        <w:t xml:space="preserve">da Silva, C. V., Kawashita, S. Y., Probst, C. M., Dallagiovanna, B., Cruz, M. C., da Silva, E. A., et al. </w:t>
      </w:r>
      <w:r w:rsidRPr="00D51316">
        <w:rPr>
          <w:lang w:val="en-US"/>
        </w:rPr>
        <w:t xml:space="preserve">(2009). Characterization of a 21kDa protein from Trypanosoma cruzi associated with mammalian cell invasion. </w:t>
      </w:r>
      <w:r>
        <w:rPr>
          <w:i/>
          <w:iCs/>
        </w:rPr>
        <w:t>Microbes Infect.</w:t>
      </w:r>
      <w:r>
        <w:t xml:space="preserve"> 11, 563–570. doi: 10.1016/j.micinf.2009.03.007</w:t>
      </w:r>
    </w:p>
    <w:p w14:paraId="04E1304F" w14:textId="77777777" w:rsidR="00D51316" w:rsidRDefault="00D51316" w:rsidP="00D51316">
      <w:pPr>
        <w:pStyle w:val="Bibliografa"/>
      </w:pPr>
      <w:r>
        <w:t xml:space="preserve">de Almeida, P. E., Toledo, D. A. M., Rodrigues, G. S. C., and D’Avila, H. (2018). </w:t>
      </w:r>
      <w:r w:rsidRPr="00D51316">
        <w:rPr>
          <w:lang w:val="en-US"/>
        </w:rPr>
        <w:t xml:space="preserve">Lipid Bodies as Sites of Prostaglandin E2 Synthesis During Chagas Disease: Impact in the Parasite Escape Mechanism. </w:t>
      </w:r>
      <w:r>
        <w:rPr>
          <w:i/>
          <w:iCs/>
        </w:rPr>
        <w:t>Front. Microbiol.</w:t>
      </w:r>
      <w:r>
        <w:t xml:space="preserve"> 9, 499. doi: 10.3389/fmicb.2018.00499</w:t>
      </w:r>
    </w:p>
    <w:p w14:paraId="4E0708A3" w14:textId="77777777" w:rsidR="00D51316" w:rsidRDefault="00D51316" w:rsidP="00D51316">
      <w:pPr>
        <w:pStyle w:val="Bibliografa"/>
      </w:pPr>
      <w:r>
        <w:t xml:space="preserve">Dos Santos, N. S. A., de Almeida-Júnior, C. R., Ricci, M. F., Sanches, R. C. O., Fernandes, R. S., Burle-Caldas, G. de A., et al. </w:t>
      </w:r>
      <w:r w:rsidRPr="00D51316">
        <w:rPr>
          <w:lang w:val="en-US"/>
        </w:rPr>
        <w:t xml:space="preserve">(2025). RNA and protein immunization with Trypanosoma cruzi trans-sialidase containing SAPA repeats protects mice against infection and promotes a balanced inflammatory response. </w:t>
      </w:r>
      <w:r>
        <w:rPr>
          <w:i/>
          <w:iCs/>
        </w:rPr>
        <w:t>Front. Cell. Infect. Microbiol.</w:t>
      </w:r>
      <w:r>
        <w:t xml:space="preserve"> 15, 1681807. doi: 10.3389/fcimb.2025.1681807</w:t>
      </w:r>
    </w:p>
    <w:p w14:paraId="7EE3290E" w14:textId="77777777" w:rsidR="00D51316" w:rsidRPr="00D51316" w:rsidRDefault="00D51316" w:rsidP="00D51316">
      <w:pPr>
        <w:pStyle w:val="Bibliografa"/>
        <w:rPr>
          <w:lang w:val="en-US"/>
        </w:rPr>
      </w:pPr>
      <w:r>
        <w:t xml:space="preserve">dos Santos, S. L., Freitas, L. M., Lobo, F. P., Rodrigues-Luiz, G. F., Mendes, T. A. de O., Oliveira, A. C. S., et al. </w:t>
      </w:r>
      <w:r w:rsidRPr="00D51316">
        <w:rPr>
          <w:lang w:val="en-US"/>
        </w:rPr>
        <w:t xml:space="preserve">(2012). The MASP family of Trypanosoma cruzi: changes in gene expression and antigenic profile during the acute phase of experimental infection. </w:t>
      </w:r>
      <w:r w:rsidRPr="00D51316">
        <w:rPr>
          <w:i/>
          <w:iCs/>
          <w:lang w:val="en-US"/>
        </w:rPr>
        <w:t>PLoS Negl. Trop. Dis.</w:t>
      </w:r>
      <w:r w:rsidRPr="00D51316">
        <w:rPr>
          <w:lang w:val="en-US"/>
        </w:rPr>
        <w:t xml:space="preserve"> 6, e1779. doi: 10.1371/journal.pntd.0001779</w:t>
      </w:r>
    </w:p>
    <w:p w14:paraId="6BAB081A" w14:textId="77777777" w:rsidR="00D51316" w:rsidRPr="00D51316" w:rsidRDefault="00D51316" w:rsidP="00D51316">
      <w:pPr>
        <w:pStyle w:val="Bibliografa"/>
        <w:rPr>
          <w:lang w:val="en-US"/>
        </w:rPr>
      </w:pPr>
      <w:r w:rsidRPr="00D51316">
        <w:rPr>
          <w:lang w:val="en-US"/>
        </w:rPr>
        <w:t xml:space="preserve">DosReis, G. A., Peçanha, L. M. T., Bellio, M., Previato, J. O., and Mendonça-Previato, L. (2002). Glycoinositol phospholipids from Trypanosoma cruzi transmit signals to the cells of the host immune system through both ceramide and glycan chains. </w:t>
      </w:r>
      <w:r w:rsidRPr="00D51316">
        <w:rPr>
          <w:i/>
          <w:iCs/>
          <w:lang w:val="en-US"/>
        </w:rPr>
        <w:t>Microbes Infect.</w:t>
      </w:r>
      <w:r w:rsidRPr="00D51316">
        <w:rPr>
          <w:lang w:val="en-US"/>
        </w:rPr>
        <w:t xml:space="preserve"> 4, 1007–1013. doi: 10.1016/s1286-4579(02)01616-7</w:t>
      </w:r>
    </w:p>
    <w:p w14:paraId="1B62BDC4" w14:textId="77777777" w:rsidR="00D51316" w:rsidRPr="00D51316" w:rsidRDefault="00D51316" w:rsidP="00D51316">
      <w:pPr>
        <w:pStyle w:val="Bibliografa"/>
        <w:rPr>
          <w:lang w:val="en-US"/>
        </w:rPr>
      </w:pPr>
      <w:r w:rsidRPr="00D51316">
        <w:rPr>
          <w:lang w:val="en-US"/>
        </w:rPr>
        <w:t xml:space="preserve">Doyle, P. S., Zhou, Y. M., Hsieh, I., Greenbaum, D. C., McKerrow, J. H., and Engel, J. C. (2011). The Trypanosoma cruzi protease cruzain mediates immune evasion. </w:t>
      </w:r>
      <w:r w:rsidRPr="00D51316">
        <w:rPr>
          <w:i/>
          <w:iCs/>
          <w:lang w:val="en-US"/>
        </w:rPr>
        <w:t>PLoS Pathog.</w:t>
      </w:r>
      <w:r w:rsidRPr="00D51316">
        <w:rPr>
          <w:lang w:val="en-US"/>
        </w:rPr>
        <w:t xml:space="preserve"> 7, e1002139. doi: 10.1371/journal.ppat.1002139</w:t>
      </w:r>
    </w:p>
    <w:p w14:paraId="3616C678" w14:textId="77777777" w:rsidR="00D51316" w:rsidRPr="00D51316" w:rsidRDefault="00D51316" w:rsidP="00D51316">
      <w:pPr>
        <w:pStyle w:val="Bibliografa"/>
        <w:rPr>
          <w:lang w:val="en-US"/>
        </w:rPr>
      </w:pPr>
      <w:r w:rsidRPr="00D51316">
        <w:rPr>
          <w:lang w:val="en-US"/>
        </w:rPr>
        <w:t xml:space="preserve">Dumonteil, E., and Herrera, C. (2021). The Case for the Development of a Chagas Disease Vaccine: Why? How? When? </w:t>
      </w:r>
      <w:r w:rsidRPr="00D51316">
        <w:rPr>
          <w:i/>
          <w:iCs/>
          <w:lang w:val="en-US"/>
        </w:rPr>
        <w:t>Trop. Med. Infect. Dis.</w:t>
      </w:r>
      <w:r w:rsidRPr="00D51316">
        <w:rPr>
          <w:lang w:val="en-US"/>
        </w:rPr>
        <w:t xml:space="preserve"> 6, 16. doi: 10.3390/tropicalmed6010016</w:t>
      </w:r>
    </w:p>
    <w:p w14:paraId="22C8C143" w14:textId="77777777" w:rsidR="00D51316" w:rsidRPr="00D51316" w:rsidRDefault="00D51316" w:rsidP="00D51316">
      <w:pPr>
        <w:pStyle w:val="Bibliografa"/>
        <w:rPr>
          <w:lang w:val="en-US"/>
        </w:rPr>
      </w:pPr>
      <w:r w:rsidRPr="00D51316">
        <w:rPr>
          <w:lang w:val="en-US"/>
        </w:rPr>
        <w:t>Flores-García, Y., Rosales-Encina, J. L., Satoskar, A. R., and Talamás-Rohana, P. (2011). IL-10-IFN-</w:t>
      </w:r>
      <w:r>
        <w:t>γ</w:t>
      </w:r>
      <w:r w:rsidRPr="00D51316">
        <w:rPr>
          <w:lang w:val="en-US"/>
        </w:rPr>
        <w:t xml:space="preserve"> double producers CD4+ T cells are induced by immunization with an amastigote stage specific derived recombinant protein of Trypanosoma cruzi. </w:t>
      </w:r>
      <w:r w:rsidRPr="00D51316">
        <w:rPr>
          <w:i/>
          <w:iCs/>
          <w:lang w:val="en-US"/>
        </w:rPr>
        <w:t>Int. J. Biol. Sci.</w:t>
      </w:r>
      <w:r w:rsidRPr="00D51316">
        <w:rPr>
          <w:lang w:val="en-US"/>
        </w:rPr>
        <w:t xml:space="preserve"> 7, 1093–1100. doi: 10.7150/ijbs.7.1093</w:t>
      </w:r>
    </w:p>
    <w:p w14:paraId="0AAAEEC0" w14:textId="77777777" w:rsidR="00D51316" w:rsidRDefault="00D51316" w:rsidP="00D51316">
      <w:pPr>
        <w:pStyle w:val="Bibliografa"/>
      </w:pPr>
      <w:r w:rsidRPr="00D51316">
        <w:rPr>
          <w:lang w:val="en-US"/>
        </w:rPr>
        <w:t xml:space="preserve">Freire-de-Lima, L., Fonseca, L. M., Oeltmann, T., Mendonça-Previato, L., and Previato, J. O. (2015). The trans-sialidase, the major Trypanosoma cruzi virulence factor: Three decades of studies. </w:t>
      </w:r>
      <w:r>
        <w:rPr>
          <w:i/>
          <w:iCs/>
        </w:rPr>
        <w:t>Glycobiology</w:t>
      </w:r>
      <w:r>
        <w:t xml:space="preserve"> 25, 1142–1149. doi: 10.1093/glycob/cwv057</w:t>
      </w:r>
    </w:p>
    <w:p w14:paraId="5A95F332" w14:textId="77777777" w:rsidR="00D51316" w:rsidRDefault="00D51316" w:rsidP="00D51316">
      <w:pPr>
        <w:pStyle w:val="Bibliografa"/>
      </w:pPr>
      <w:r>
        <w:t xml:space="preserve">Freitas, L. M., dos Santos, S. L., Rodrigues-Luiz, G. F., Mendes, T. A. O., Rodrigues, T. S., Gazzinelli, R. T., et al. </w:t>
      </w:r>
      <w:r w:rsidRPr="00D51316">
        <w:rPr>
          <w:lang w:val="en-US"/>
        </w:rPr>
        <w:t xml:space="preserve">(2011). Genomic analyses, gene expression and antigenic </w:t>
      </w:r>
      <w:r w:rsidRPr="00D51316">
        <w:rPr>
          <w:lang w:val="en-US"/>
        </w:rPr>
        <w:lastRenderedPageBreak/>
        <w:t xml:space="preserve">profile of the trans-sialidase superfamily of Trypanosoma cruzi reveal an undetected level of complexity. </w:t>
      </w:r>
      <w:r>
        <w:rPr>
          <w:i/>
          <w:iCs/>
        </w:rPr>
        <w:t>PloS One</w:t>
      </w:r>
      <w:r>
        <w:t xml:space="preserve"> 6, e25914. doi: 10.1371/journal.pone.0025914</w:t>
      </w:r>
    </w:p>
    <w:p w14:paraId="459FAEE3" w14:textId="77777777" w:rsidR="00D51316" w:rsidRDefault="00D51316" w:rsidP="00D51316">
      <w:pPr>
        <w:pStyle w:val="Bibliografa"/>
      </w:pPr>
      <w:r>
        <w:t xml:space="preserve">Gamba, J. C., Borgna, E., Prochetto, E., Pérez, A. R., Batista-Duharte, A., Marcipar, I., et al. </w:t>
      </w:r>
      <w:r w:rsidRPr="00D51316">
        <w:rPr>
          <w:lang w:val="en-US"/>
        </w:rPr>
        <w:t xml:space="preserve">(2025). Integrating Cellular Immune Biomarkers with Machine Learning to Identify Potential Correlates of Protection for a Trypanosoma cruzi Vaccine. </w:t>
      </w:r>
      <w:r>
        <w:rPr>
          <w:i/>
          <w:iCs/>
        </w:rPr>
        <w:t>Vaccines</w:t>
      </w:r>
      <w:r>
        <w:t xml:space="preserve"> 13, 915. doi: 10.3390/vaccines13090915</w:t>
      </w:r>
    </w:p>
    <w:p w14:paraId="1A051F9F" w14:textId="77777777" w:rsidR="00D51316" w:rsidRPr="00D51316" w:rsidRDefault="00D51316" w:rsidP="00D51316">
      <w:pPr>
        <w:pStyle w:val="Bibliografa"/>
        <w:rPr>
          <w:lang w:val="en-US"/>
        </w:rPr>
      </w:pPr>
      <w:r>
        <w:t xml:space="preserve">Gamba, J. C., Roldán, C., Prochetto, E., Lupi, G., Bontempi, I., Poncini, C. V., et al. </w:t>
      </w:r>
      <w:r w:rsidRPr="00D51316">
        <w:rPr>
          <w:lang w:val="en-US"/>
        </w:rPr>
        <w:t xml:space="preserve">(2021). Targeting Myeloid-Derived Suppressor Cells to Enhance a Trans-Sialidase-Based Vaccine Against Trypanosoma cruzi. </w:t>
      </w:r>
      <w:r w:rsidRPr="00D51316">
        <w:rPr>
          <w:i/>
          <w:iCs/>
          <w:lang w:val="en-US"/>
        </w:rPr>
        <w:t>Front. Cell. Infect. Microbiol.</w:t>
      </w:r>
      <w:r w:rsidRPr="00D51316">
        <w:rPr>
          <w:lang w:val="en-US"/>
        </w:rPr>
        <w:t xml:space="preserve"> 11, 671104. doi: 10.3389/fcimb.2021.671104</w:t>
      </w:r>
    </w:p>
    <w:p w14:paraId="519AD27B" w14:textId="77777777" w:rsidR="00D51316" w:rsidRPr="00D51316" w:rsidRDefault="00D51316" w:rsidP="00D51316">
      <w:pPr>
        <w:pStyle w:val="Bibliografa"/>
        <w:rPr>
          <w:lang w:val="en-US"/>
        </w:rPr>
      </w:pPr>
      <w:r w:rsidRPr="00D51316">
        <w:rPr>
          <w:lang w:val="en-US"/>
        </w:rPr>
        <w:t xml:space="preserve">Gao, W., Wortis, H. H., and Pereira, M. A. (2002). The Trypanosoma cruzi trans-sialidase is a T cell-independent B cell mitogen and an inducer of non-specific Ig secretion. </w:t>
      </w:r>
      <w:r w:rsidRPr="00D51316">
        <w:rPr>
          <w:i/>
          <w:iCs/>
          <w:lang w:val="en-US"/>
        </w:rPr>
        <w:t>Int. Immunol.</w:t>
      </w:r>
      <w:r w:rsidRPr="00D51316">
        <w:rPr>
          <w:lang w:val="en-US"/>
        </w:rPr>
        <w:t xml:space="preserve"> 14, 299–308. doi: 10.1093/intimm/14.3.299</w:t>
      </w:r>
    </w:p>
    <w:p w14:paraId="3B89899B" w14:textId="77777777" w:rsidR="00D51316" w:rsidRPr="00D51316" w:rsidRDefault="00D51316" w:rsidP="00D51316">
      <w:pPr>
        <w:pStyle w:val="Bibliografa"/>
        <w:rPr>
          <w:lang w:val="en-US"/>
        </w:rPr>
      </w:pPr>
      <w:r w:rsidRPr="00D51316">
        <w:rPr>
          <w:lang w:val="en-US"/>
        </w:rPr>
        <w:t xml:space="preserve">Giddings, O. K., Eickhoff, C. S., Sullivan, N. L., and Hoft, D. F. (2010). Intranasal vaccinations with the trans-sialidase antigen plus CpG Adjuvant induce mucosal immunity protective against conjunctival Trypanosoma cruzi challenges. </w:t>
      </w:r>
      <w:r w:rsidRPr="00D51316">
        <w:rPr>
          <w:i/>
          <w:iCs/>
          <w:lang w:val="en-US"/>
        </w:rPr>
        <w:t>Infect. Immun.</w:t>
      </w:r>
      <w:r w:rsidRPr="00D51316">
        <w:rPr>
          <w:lang w:val="en-US"/>
        </w:rPr>
        <w:t xml:space="preserve"> 78, 1333–1338. doi: 10.1128/IAI.00278-09</w:t>
      </w:r>
    </w:p>
    <w:p w14:paraId="2670DFBE" w14:textId="77777777" w:rsidR="00D51316" w:rsidRPr="00D51316" w:rsidRDefault="00D51316" w:rsidP="00D51316">
      <w:pPr>
        <w:pStyle w:val="Bibliografa"/>
        <w:rPr>
          <w:lang w:val="en-US"/>
        </w:rPr>
      </w:pPr>
      <w:r w:rsidRPr="00D51316">
        <w:rPr>
          <w:lang w:val="en-US"/>
        </w:rPr>
        <w:t xml:space="preserve">Giordanengo, L., Guiñazú, N., Stempin, C., Fretes, R., Cerbán, F., and Gea, S. (2002). Cruzipain, a major Trypanosoma cruzi antigen, conditions the host immune response in favor of parasite. </w:t>
      </w:r>
      <w:r w:rsidRPr="00D51316">
        <w:rPr>
          <w:i/>
          <w:iCs/>
          <w:lang w:val="en-US"/>
        </w:rPr>
        <w:t>Eur. J. Immunol.</w:t>
      </w:r>
      <w:r w:rsidRPr="00D51316">
        <w:rPr>
          <w:lang w:val="en-US"/>
        </w:rPr>
        <w:t xml:space="preserve"> 32, 1003–1011. doi: 10.1002/1521-4141(200204)32:4&lt;1003::AID-IMMU1003&gt;3.0.CO;2-P</w:t>
      </w:r>
    </w:p>
    <w:p w14:paraId="53444D18" w14:textId="77777777" w:rsidR="00D51316" w:rsidRPr="00D51316" w:rsidRDefault="00D51316" w:rsidP="00D51316">
      <w:pPr>
        <w:pStyle w:val="Bibliografa"/>
        <w:rPr>
          <w:lang w:val="en-US"/>
        </w:rPr>
      </w:pPr>
      <w:r w:rsidRPr="00D51316">
        <w:rPr>
          <w:lang w:val="en-US"/>
        </w:rPr>
        <w:t xml:space="preserve">Lidani, K. C. F., Bavia, L., Ambrosio, A. R., and de Messias-Reason, I. J. (2017). The Complement System: A Prey of Trypanosoma cruzi. </w:t>
      </w:r>
      <w:r w:rsidRPr="00D51316">
        <w:rPr>
          <w:i/>
          <w:iCs/>
          <w:lang w:val="en-US"/>
        </w:rPr>
        <w:t>Front. Microbiol.</w:t>
      </w:r>
      <w:r w:rsidRPr="00D51316">
        <w:rPr>
          <w:lang w:val="en-US"/>
        </w:rPr>
        <w:t xml:space="preserve"> 8, 607. doi: 10.3389/fmicb.2017.00607</w:t>
      </w:r>
    </w:p>
    <w:p w14:paraId="7E4E8016" w14:textId="77777777" w:rsidR="00D51316" w:rsidRDefault="00D51316" w:rsidP="00D51316">
      <w:pPr>
        <w:pStyle w:val="Bibliografa"/>
      </w:pPr>
      <w:r w:rsidRPr="00D51316">
        <w:rPr>
          <w:lang w:val="en-US"/>
        </w:rPr>
        <w:t xml:space="preserve">Lovo-Martins, M. I., Malvezi, A. D., Zanluqui, N. G., Lucchetti, B. F. C., Tatakihara, V. L. H., Mörking, P. A., et al. (2018). Extracellular Vesicles Shed By Trypanosoma cruzi Potentiate Infection and Elicit Lipid Body Formation and PGE2 Production in Murine Macrophages. </w:t>
      </w:r>
      <w:r>
        <w:rPr>
          <w:i/>
          <w:iCs/>
        </w:rPr>
        <w:t>Front. Immunol.</w:t>
      </w:r>
      <w:r>
        <w:t xml:space="preserve"> 9, 896. doi: 10.3389/fimmu.2018.00896</w:t>
      </w:r>
    </w:p>
    <w:p w14:paraId="2494BB30" w14:textId="77777777" w:rsidR="00D51316" w:rsidRPr="00D51316" w:rsidRDefault="00D51316" w:rsidP="00D51316">
      <w:pPr>
        <w:pStyle w:val="Bibliografa"/>
        <w:rPr>
          <w:lang w:val="en-US"/>
        </w:rPr>
      </w:pPr>
      <w:r>
        <w:t xml:space="preserve">Martinez-Campos, V., Martinez-Vega, P., Ramirez-Sierra, M. J., Rosado-Vallado, M., Seid, C. A., Hudspeth, E. M., et al. </w:t>
      </w:r>
      <w:r w:rsidRPr="00D51316">
        <w:rPr>
          <w:lang w:val="en-US"/>
        </w:rPr>
        <w:t xml:space="preserve">(2015). Expression, purification, immunogenicity, and protective efficacy of a recombinant Tc24 antigen as a vaccine against Trypanosoma cruzi infection in mice. </w:t>
      </w:r>
      <w:r w:rsidRPr="00D51316">
        <w:rPr>
          <w:i/>
          <w:iCs/>
          <w:lang w:val="en-US"/>
        </w:rPr>
        <w:t>Vaccine</w:t>
      </w:r>
      <w:r w:rsidRPr="00D51316">
        <w:rPr>
          <w:lang w:val="en-US"/>
        </w:rPr>
        <w:t xml:space="preserve"> 33, 4505–4512. doi: 10.1016/j.vaccine.2015.07.017</w:t>
      </w:r>
    </w:p>
    <w:p w14:paraId="78DDE931" w14:textId="77777777" w:rsidR="00D51316" w:rsidRDefault="00D51316" w:rsidP="00D51316">
      <w:pPr>
        <w:pStyle w:val="Bibliografa"/>
      </w:pPr>
      <w:r w:rsidRPr="00D51316">
        <w:rPr>
          <w:lang w:val="en-US"/>
        </w:rPr>
        <w:t xml:space="preserve">Matos, M. N., Cazorla, S. I., Schulze, K., Ebensen, T., Guzmán, C. A., and Malchiodi, E. L. (2017). Immunization with Tc52 or its amino terminal domain adjuvanted with c-di-AMP induces Th17+Th1 specific immune responses and confers protection against Trypanosoma cruzi. </w:t>
      </w:r>
      <w:r>
        <w:rPr>
          <w:i/>
          <w:iCs/>
        </w:rPr>
        <w:t>PLoS Negl. Trop. Dis.</w:t>
      </w:r>
      <w:r>
        <w:t xml:space="preserve"> 11, e0005300. doi: 10.1371/journal.pntd.0005300</w:t>
      </w:r>
    </w:p>
    <w:p w14:paraId="7447E4F3" w14:textId="77777777" w:rsidR="00D51316" w:rsidRPr="00D51316" w:rsidRDefault="00D51316" w:rsidP="00D51316">
      <w:pPr>
        <w:pStyle w:val="Bibliografa"/>
        <w:rPr>
          <w:lang w:val="en-US"/>
        </w:rPr>
      </w:pPr>
      <w:r>
        <w:t xml:space="preserve">Morán-Utrera, Y., López-Monteon, A., Rosales-Encina, J. L., Méndez-Bolaina, E., and Ramos-Ligonio, A. (2012). </w:t>
      </w:r>
      <w:r w:rsidRPr="00D51316">
        <w:rPr>
          <w:lang w:val="en-US"/>
        </w:rPr>
        <w:t xml:space="preserve">Trypanosoma cruzi SSP4 Amastigote Protein Induces Expression of Immunoregulatory and Immunosuppressive Molecules in Peripheral Blood Mononuclear Cells. </w:t>
      </w:r>
      <w:r w:rsidRPr="00D51316">
        <w:rPr>
          <w:i/>
          <w:iCs/>
          <w:lang w:val="en-US"/>
        </w:rPr>
        <w:t>J. Trop. Med.</w:t>
      </w:r>
      <w:r w:rsidRPr="00D51316">
        <w:rPr>
          <w:lang w:val="en-US"/>
        </w:rPr>
        <w:t xml:space="preserve"> 2012, 829139. doi: 10.1155/2012/829139</w:t>
      </w:r>
    </w:p>
    <w:p w14:paraId="05272AB4" w14:textId="77777777" w:rsidR="00D51316" w:rsidRPr="00D51316" w:rsidRDefault="00D51316" w:rsidP="00D51316">
      <w:pPr>
        <w:pStyle w:val="Bibliografa"/>
        <w:rPr>
          <w:lang w:val="en-US"/>
        </w:rPr>
      </w:pPr>
      <w:r w:rsidRPr="00D51316">
        <w:rPr>
          <w:lang w:val="en-US"/>
        </w:rPr>
        <w:lastRenderedPageBreak/>
        <w:t xml:space="preserve">Moutiez, M., Quéméneur, E., Sergheraert, C., Lucas, V., Tartar, A., and Davioud-Charvet, E. (1997). Glutathione-dependent activities of Trypanosoma cruzi p52 makes it a new member of the thiol:disulphide oxidoreductase family. </w:t>
      </w:r>
      <w:r w:rsidRPr="00D51316">
        <w:rPr>
          <w:i/>
          <w:iCs/>
          <w:lang w:val="en-US"/>
        </w:rPr>
        <w:t>Biochem. J.</w:t>
      </w:r>
      <w:r w:rsidRPr="00D51316">
        <w:rPr>
          <w:lang w:val="en-US"/>
        </w:rPr>
        <w:t xml:space="preserve"> 322 ( Pt 1), 43–48. doi: 10.1042/bj3220043</w:t>
      </w:r>
    </w:p>
    <w:p w14:paraId="4A9DE892" w14:textId="77777777" w:rsidR="00D51316" w:rsidRPr="00D51316" w:rsidRDefault="00D51316" w:rsidP="00D51316">
      <w:pPr>
        <w:pStyle w:val="Bibliografa"/>
        <w:rPr>
          <w:lang w:val="en-US"/>
        </w:rPr>
      </w:pPr>
      <w:r w:rsidRPr="00D51316">
        <w:rPr>
          <w:lang w:val="en-US"/>
        </w:rPr>
        <w:t xml:space="preserve">Nardy, A. F. F. R., Freire-de-Lima, C. G., Pérez, A. R., and Morrot, A. (2016). Role of Trypanosoma cruzi Trans-sialidase on the Escape from Host Immune Surveillance. </w:t>
      </w:r>
      <w:r w:rsidRPr="00D51316">
        <w:rPr>
          <w:i/>
          <w:iCs/>
          <w:lang w:val="en-US"/>
        </w:rPr>
        <w:t>Front. Microbiol.</w:t>
      </w:r>
      <w:r w:rsidRPr="00D51316">
        <w:rPr>
          <w:lang w:val="en-US"/>
        </w:rPr>
        <w:t xml:space="preserve"> 7, 348. doi: 10.3389/fmicb.2016.00348</w:t>
      </w:r>
    </w:p>
    <w:p w14:paraId="26F0172F" w14:textId="77777777" w:rsidR="00D51316" w:rsidRPr="00D51316" w:rsidRDefault="00D51316" w:rsidP="00D51316">
      <w:pPr>
        <w:pStyle w:val="Bibliografa"/>
        <w:rPr>
          <w:lang w:val="en-US"/>
        </w:rPr>
      </w:pPr>
      <w:r w:rsidRPr="00D51316">
        <w:rPr>
          <w:lang w:val="en-US"/>
        </w:rPr>
        <w:t xml:space="preserve">Ouaissi, A., Guilvard, E., Delneste, Y., Caron, G., Magistrelli, G., Herbault, N., et al. (2002). The Trypanosoma cruzi Tc52-released protein induces human dendritic cell maturation, signals via Toll-like receptor 2, and confers protection against lethal infection. </w:t>
      </w:r>
      <w:r w:rsidRPr="00D51316">
        <w:rPr>
          <w:i/>
          <w:iCs/>
          <w:lang w:val="en-US"/>
        </w:rPr>
        <w:t>J. Immunol. Baltim. Md 1950</w:t>
      </w:r>
      <w:r w:rsidRPr="00D51316">
        <w:rPr>
          <w:lang w:val="en-US"/>
        </w:rPr>
        <w:t xml:space="preserve"> 168, 6366–6374. doi: 10.4049/jimmunol.168.12.6366</w:t>
      </w:r>
    </w:p>
    <w:p w14:paraId="63B6405C" w14:textId="77777777" w:rsidR="00D51316" w:rsidRPr="00D51316" w:rsidRDefault="00D51316" w:rsidP="00D51316">
      <w:pPr>
        <w:pStyle w:val="Bibliografa"/>
        <w:rPr>
          <w:lang w:val="en-US"/>
        </w:rPr>
      </w:pPr>
      <w:r w:rsidRPr="00D51316">
        <w:rPr>
          <w:lang w:val="en-US"/>
        </w:rPr>
        <w:t xml:space="preserve">Pérez Brandán, C., Mesias, A. C., Acuña, L., Teixeira, T. L., and da Silva, C. V. (2019). Evaluation of pathogen P21 protein as a potential modulator of the protective immunity induced by Trypanosoma cruzi attenuated parasites. </w:t>
      </w:r>
      <w:r w:rsidRPr="00D51316">
        <w:rPr>
          <w:i/>
          <w:iCs/>
          <w:lang w:val="en-US"/>
        </w:rPr>
        <w:t>Mem. Inst. Oswaldo Cruz</w:t>
      </w:r>
      <w:r w:rsidRPr="00D51316">
        <w:rPr>
          <w:lang w:val="en-US"/>
        </w:rPr>
        <w:t xml:space="preserve"> 114, e180571. doi: 10.1590/0074-02760180571</w:t>
      </w:r>
    </w:p>
    <w:p w14:paraId="61D004E7" w14:textId="77777777" w:rsidR="00D51316" w:rsidRPr="00D51316" w:rsidRDefault="00D51316" w:rsidP="00D51316">
      <w:pPr>
        <w:pStyle w:val="Bibliografa"/>
        <w:rPr>
          <w:lang w:val="en-US"/>
        </w:rPr>
      </w:pPr>
      <w:r w:rsidRPr="00D51316">
        <w:rPr>
          <w:lang w:val="en-US"/>
        </w:rPr>
        <w:t xml:space="preserve">Pinazo, M. J., Malchiodi, E., Ioset, J.-R., Bivona, A., Gollob, K. J., and Dutra, W. O. (2024). Challenges and advancements in the development of vaccines and therapies against Chagas disease. </w:t>
      </w:r>
      <w:r w:rsidRPr="00D51316">
        <w:rPr>
          <w:i/>
          <w:iCs/>
          <w:lang w:val="en-US"/>
        </w:rPr>
        <w:t>Lancet Microbe</w:t>
      </w:r>
      <w:r w:rsidRPr="00D51316">
        <w:rPr>
          <w:lang w:val="en-US"/>
        </w:rPr>
        <w:t xml:space="preserve"> 5, 100972. doi: 10.1016/j.lanmic.2024.100972</w:t>
      </w:r>
    </w:p>
    <w:p w14:paraId="0458F8F3" w14:textId="77777777" w:rsidR="00D51316" w:rsidRPr="00D51316" w:rsidRDefault="00D51316" w:rsidP="00D51316">
      <w:pPr>
        <w:pStyle w:val="Bibliografa"/>
        <w:rPr>
          <w:lang w:val="en-US"/>
        </w:rPr>
      </w:pPr>
      <w:r w:rsidRPr="00D51316">
        <w:rPr>
          <w:lang w:val="en-US"/>
        </w:rPr>
        <w:t xml:space="preserve">Prochetto, E., Roldán, C., Bontempi, I. A., Bertona, D., Peverengo, L., Vicco, M. H., et al. (2017). Trans-sialidase-based vaccine candidate protects against Trypanosoma cruzi infection, not only inducing an effector immune response but also affecting cells with regulatory/suppressor phenotype. </w:t>
      </w:r>
      <w:r w:rsidRPr="00D51316">
        <w:rPr>
          <w:i/>
          <w:iCs/>
          <w:lang w:val="en-US"/>
        </w:rPr>
        <w:t>Oncotarget</w:t>
      </w:r>
      <w:r w:rsidRPr="00D51316">
        <w:rPr>
          <w:lang w:val="en-US"/>
        </w:rPr>
        <w:t xml:space="preserve"> 8, 58003–58020. doi: 10.18632/oncotarget.18217</w:t>
      </w:r>
    </w:p>
    <w:p w14:paraId="64532C63" w14:textId="77777777" w:rsidR="00D51316" w:rsidRPr="00D51316" w:rsidRDefault="00D51316" w:rsidP="00D51316">
      <w:pPr>
        <w:pStyle w:val="Bibliografa"/>
        <w:rPr>
          <w:lang w:val="en-US"/>
        </w:rPr>
      </w:pPr>
      <w:r w:rsidRPr="00D51316">
        <w:rPr>
          <w:lang w:val="en-US"/>
        </w:rPr>
        <w:t xml:space="preserve">Ramírez, G., Valck, C., Molina, M. C., Ribeiro, C. H., López, N., Sánchez, G., et al. (2011). Trypanosoma cruzi calreticulin: a novel virulence factor that binds complement C1 on the parasite surface and promotes infectivity. </w:t>
      </w:r>
      <w:r w:rsidRPr="00D51316">
        <w:rPr>
          <w:i/>
          <w:iCs/>
          <w:lang w:val="en-US"/>
        </w:rPr>
        <w:t>Immunobiology</w:t>
      </w:r>
      <w:r w:rsidRPr="00D51316">
        <w:rPr>
          <w:lang w:val="en-US"/>
        </w:rPr>
        <w:t xml:space="preserve"> 216, 265–273. doi: 10.1016/j.imbio.2010.04.001</w:t>
      </w:r>
    </w:p>
    <w:p w14:paraId="65DAAEF3" w14:textId="77777777" w:rsidR="00D51316" w:rsidRPr="00D51316" w:rsidRDefault="00D51316" w:rsidP="00D51316">
      <w:pPr>
        <w:pStyle w:val="Bibliografa"/>
        <w:rPr>
          <w:lang w:val="en-US"/>
        </w:rPr>
      </w:pPr>
      <w:r w:rsidRPr="00D51316">
        <w:rPr>
          <w:lang w:val="en-US"/>
        </w:rPr>
        <w:t xml:space="preserve">Ramírez-Toloza, G., and Ferreira, A. (2017). Trypanosoma cruzi Evades the Complement System as an Efficient Strategy to Survive in the Mammalian Host: The Specific Roles of Host/Parasite Molecules and Trypanosoma cruzi Calreticulin. </w:t>
      </w:r>
      <w:r w:rsidRPr="00D51316">
        <w:rPr>
          <w:i/>
          <w:iCs/>
          <w:lang w:val="en-US"/>
        </w:rPr>
        <w:t>Front. Microbiol.</w:t>
      </w:r>
      <w:r w:rsidRPr="00D51316">
        <w:rPr>
          <w:lang w:val="en-US"/>
        </w:rPr>
        <w:t xml:space="preserve"> 8, 1667. doi: 10.3389/fmicb.2017.01667</w:t>
      </w:r>
    </w:p>
    <w:p w14:paraId="11768A14" w14:textId="77777777" w:rsidR="00D51316" w:rsidRDefault="00D51316" w:rsidP="00D51316">
      <w:pPr>
        <w:pStyle w:val="Bibliografa"/>
      </w:pPr>
      <w:r w:rsidRPr="00D51316">
        <w:rPr>
          <w:lang w:val="en-US"/>
        </w:rPr>
        <w:t xml:space="preserve">Reina-San-Martín, B., Degrave, W., Rougeot, C., Cosson, A., Chamond, N., Cordeiro-Da-Silva, A., et al. (2000). A B-cell mitogen from a pathogenic trypanosome is a eukaryotic proline racemase. </w:t>
      </w:r>
      <w:r>
        <w:rPr>
          <w:i/>
          <w:iCs/>
        </w:rPr>
        <w:t>Nat. Med.</w:t>
      </w:r>
      <w:r>
        <w:t xml:space="preserve"> 6, 890–897. doi: 10.1038/78651</w:t>
      </w:r>
    </w:p>
    <w:p w14:paraId="0B9BE707" w14:textId="77777777" w:rsidR="00D51316" w:rsidRPr="00D51316" w:rsidRDefault="00D51316" w:rsidP="00D51316">
      <w:pPr>
        <w:pStyle w:val="Bibliografa"/>
        <w:rPr>
          <w:lang w:val="en-US"/>
        </w:rPr>
      </w:pPr>
      <w:r>
        <w:t xml:space="preserve">Rodríguez-Morales, O., Pérez-Leyva, M. M., Ballinas-Verdugo, M. A., Carrillo-Sánchez, S. C., Rosales-Encina, J. L., Alejandre-Aguilar, R., et al. </w:t>
      </w:r>
      <w:r w:rsidRPr="00D51316">
        <w:rPr>
          <w:lang w:val="en-US"/>
        </w:rPr>
        <w:t xml:space="preserve">(2012). Plasmid DNA immunization with Trypanosoma cruzi genes induces cardiac and clinical protection against Chagas disease in the canine model. </w:t>
      </w:r>
      <w:r w:rsidRPr="00D51316">
        <w:rPr>
          <w:i/>
          <w:iCs/>
          <w:lang w:val="en-US"/>
        </w:rPr>
        <w:t>Vet. Res.</w:t>
      </w:r>
      <w:r w:rsidRPr="00D51316">
        <w:rPr>
          <w:lang w:val="en-US"/>
        </w:rPr>
        <w:t xml:space="preserve"> 43, 79. doi: 10.1186/1297-9716-43-79</w:t>
      </w:r>
    </w:p>
    <w:p w14:paraId="76FAAF23" w14:textId="77777777" w:rsidR="00D51316" w:rsidRPr="00D51316" w:rsidRDefault="00D51316" w:rsidP="00D51316">
      <w:pPr>
        <w:pStyle w:val="Bibliografa"/>
        <w:rPr>
          <w:lang w:val="en-US"/>
        </w:rPr>
      </w:pPr>
      <w:r w:rsidRPr="00D51316">
        <w:rPr>
          <w:lang w:val="en-US"/>
        </w:rPr>
        <w:t xml:space="preserve">Sánchez-Valdéz, F. J., Pérez Brandán, C., Ferreira, A., and Basombrío, M. Á. (2015). Gene-deleted live-attenuated Trypanosoma cruzi parasites as vaccines to protect </w:t>
      </w:r>
      <w:r w:rsidRPr="00D51316">
        <w:rPr>
          <w:lang w:val="en-US"/>
        </w:rPr>
        <w:lastRenderedPageBreak/>
        <w:t xml:space="preserve">against Chagas disease. </w:t>
      </w:r>
      <w:r w:rsidRPr="00D51316">
        <w:rPr>
          <w:i/>
          <w:iCs/>
          <w:lang w:val="en-US"/>
        </w:rPr>
        <w:t>Expert Rev. Vaccines</w:t>
      </w:r>
      <w:r w:rsidRPr="00D51316">
        <w:rPr>
          <w:lang w:val="en-US"/>
        </w:rPr>
        <w:t xml:space="preserve"> 14, 681–697. doi: 10.1586/14760584.2015.989989</w:t>
      </w:r>
    </w:p>
    <w:p w14:paraId="0A1DC961" w14:textId="77777777" w:rsidR="00D51316" w:rsidRDefault="00D51316" w:rsidP="00D51316">
      <w:pPr>
        <w:pStyle w:val="Bibliografa"/>
      </w:pPr>
      <w:r w:rsidRPr="00D51316">
        <w:rPr>
          <w:lang w:val="en-US"/>
        </w:rPr>
        <w:t xml:space="preserve">Sepulveda, P., Hontebeyrie, M., Liegeard, P., Mascilli, A., and Norris, K. A. (2000). DNA-Based immunization with Trypanosoma cruzi complement regulatory protein elicits complement lytic antibodies and confers protection against Trypanosoma cruzi infection. </w:t>
      </w:r>
      <w:r>
        <w:rPr>
          <w:i/>
          <w:iCs/>
        </w:rPr>
        <w:t>Infect. Immun.</w:t>
      </w:r>
      <w:r>
        <w:t xml:space="preserve"> 68, 4986–4991. doi: 10.1128/IAI.68.9.4986-4991.2000</w:t>
      </w:r>
    </w:p>
    <w:p w14:paraId="33C344DD" w14:textId="77777777" w:rsidR="00D51316" w:rsidRDefault="00D51316" w:rsidP="00D51316">
      <w:pPr>
        <w:pStyle w:val="Bibliografa"/>
      </w:pPr>
      <w:r>
        <w:t xml:space="preserve">Serna, C., Lara, J. A., Rodrigues, S. P., Marques, A. F., Almeida, I. C., and Maldonado, R. A. (2014). </w:t>
      </w:r>
      <w:r w:rsidRPr="00D51316">
        <w:rPr>
          <w:lang w:val="en-US"/>
        </w:rPr>
        <w:t xml:space="preserve">A synthetic peptide from Trypanosoma cruzi mucin-like associated surface protein as candidate for a vaccine against Chagas disease. </w:t>
      </w:r>
      <w:r>
        <w:rPr>
          <w:i/>
          <w:iCs/>
        </w:rPr>
        <w:t>Vaccine</w:t>
      </w:r>
      <w:r>
        <w:t xml:space="preserve"> 32, 3525–3532. doi: 10.1016/j.vaccine.2014.04.026</w:t>
      </w:r>
    </w:p>
    <w:p w14:paraId="653595B8" w14:textId="77777777" w:rsidR="00D51316" w:rsidRDefault="00D51316" w:rsidP="00D51316">
      <w:pPr>
        <w:pStyle w:val="Bibliografa"/>
      </w:pPr>
      <w:r>
        <w:t xml:space="preserve">Teixeira, T. L., Castilhos, P., Rodrigues, C. C., da Silva, A. A., Brígido, R. T., Teixeira, S. C., et al. </w:t>
      </w:r>
      <w:r w:rsidRPr="00D51316">
        <w:rPr>
          <w:lang w:val="en-US"/>
        </w:rPr>
        <w:t xml:space="preserve">(2019). Experimental evidences that P21 protein controls Trypanosoma cruzi replication and modulates the pathogenesis of infection. </w:t>
      </w:r>
      <w:r>
        <w:rPr>
          <w:i/>
          <w:iCs/>
        </w:rPr>
        <w:t>Microb. Pathog.</w:t>
      </w:r>
      <w:r>
        <w:t xml:space="preserve"> 135, 103618. doi: 10.1016/j.micpath.2019.103618</w:t>
      </w:r>
    </w:p>
    <w:p w14:paraId="53BD9FF7" w14:textId="77777777" w:rsidR="00D51316" w:rsidRPr="00D51316" w:rsidRDefault="00D51316" w:rsidP="00D51316">
      <w:pPr>
        <w:pStyle w:val="Bibliografa"/>
        <w:rPr>
          <w:lang w:val="en-US"/>
        </w:rPr>
      </w:pPr>
      <w:r>
        <w:t xml:space="preserve">Toro Acevedo, C. A., Valente, B. M., Burle-Caldas, G. A., Galvão-Filho, B., Santiago, H. da C., Esteves Arantes, R. M., et al. </w:t>
      </w:r>
      <w:r w:rsidRPr="00D51316">
        <w:rPr>
          <w:lang w:val="en-US"/>
        </w:rPr>
        <w:t xml:space="preserve">(2017). Down Modulation of Host Immune Response by Amino Acid Repeats Present in a Trypanosoma cruzi Ribosomal Antigen. </w:t>
      </w:r>
      <w:r w:rsidRPr="00D51316">
        <w:rPr>
          <w:i/>
          <w:iCs/>
          <w:lang w:val="en-US"/>
        </w:rPr>
        <w:t>Front. Microbiol.</w:t>
      </w:r>
      <w:r w:rsidRPr="00D51316">
        <w:rPr>
          <w:lang w:val="en-US"/>
        </w:rPr>
        <w:t xml:space="preserve"> 8, 2188. doi: 10.3389/fmicb.2017.02188</w:t>
      </w:r>
    </w:p>
    <w:p w14:paraId="2CAEA4B1" w14:textId="77777777" w:rsidR="00D51316" w:rsidRDefault="00D51316" w:rsidP="00D51316">
      <w:pPr>
        <w:pStyle w:val="Bibliografa"/>
      </w:pPr>
      <w:r w:rsidRPr="00D51316">
        <w:rPr>
          <w:lang w:val="en-US"/>
        </w:rPr>
        <w:t>Vázquez, M. E., Zabala, B. A., Mesías, A. C., Biscari, L., Kaufman, C. D., Alloatti, A., et al. (2024). Protective Efficacy of the Epitope-Conjugated Antigen N-Tc52/TSkb20 in Mitigating Trypanosoma cruzi Infection through CD8+ T-Cells and IFN</w:t>
      </w:r>
      <w:r>
        <w:t>γ</w:t>
      </w:r>
      <w:r w:rsidRPr="00D51316">
        <w:rPr>
          <w:lang w:val="en-US"/>
        </w:rPr>
        <w:t xml:space="preserve"> Responses. </w:t>
      </w:r>
      <w:r>
        <w:rPr>
          <w:i/>
          <w:iCs/>
        </w:rPr>
        <w:t>Vaccines</w:t>
      </w:r>
      <w:r>
        <w:t xml:space="preserve"> 12, 621. doi: 10.3390/vaccines12060621</w:t>
      </w:r>
    </w:p>
    <w:p w14:paraId="4A0BA50B" w14:textId="2F8B297F" w:rsidR="00ED00C8" w:rsidRDefault="00ED00C8">
      <w:r>
        <w:fldChar w:fldCharType="end"/>
      </w:r>
    </w:p>
    <w:sectPr w:rsidR="00ED00C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inionPro-Regular">
    <w:altName w:val="Calibri"/>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0C8"/>
    <w:rsid w:val="0028752F"/>
    <w:rsid w:val="002C49E3"/>
    <w:rsid w:val="0037384A"/>
    <w:rsid w:val="003D769B"/>
    <w:rsid w:val="0046748F"/>
    <w:rsid w:val="004D616F"/>
    <w:rsid w:val="0058640F"/>
    <w:rsid w:val="005B510A"/>
    <w:rsid w:val="006764C9"/>
    <w:rsid w:val="006D1173"/>
    <w:rsid w:val="00783CA2"/>
    <w:rsid w:val="007F0C66"/>
    <w:rsid w:val="008136ED"/>
    <w:rsid w:val="0083169E"/>
    <w:rsid w:val="00854B99"/>
    <w:rsid w:val="00936096"/>
    <w:rsid w:val="009575DC"/>
    <w:rsid w:val="009922B8"/>
    <w:rsid w:val="00BB565F"/>
    <w:rsid w:val="00CD31A3"/>
    <w:rsid w:val="00D178F3"/>
    <w:rsid w:val="00D273EA"/>
    <w:rsid w:val="00D51316"/>
    <w:rsid w:val="00D951B4"/>
    <w:rsid w:val="00EB7E81"/>
    <w:rsid w:val="00ED00C8"/>
    <w:rsid w:val="00F259AF"/>
    <w:rsid w:val="00F57F61"/>
    <w:rsid w:val="00FC1E00"/>
    <w:rsid w:val="00FE0F8E"/>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8F8F4"/>
  <w15:chartTrackingRefBased/>
  <w15:docId w15:val="{E77D3092-141A-4DA6-9593-38B6BAB3F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0C8"/>
    <w:rPr>
      <w:kern w:val="0"/>
      <w14:ligatures w14:val="none"/>
    </w:rPr>
  </w:style>
  <w:style w:type="paragraph" w:styleId="Ttulo1">
    <w:name w:val="heading 1"/>
    <w:basedOn w:val="Normal"/>
    <w:next w:val="Normal"/>
    <w:link w:val="Ttulo1Car"/>
    <w:uiPriority w:val="9"/>
    <w:qFormat/>
    <w:rsid w:val="00ED00C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ED00C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ED00C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ED00C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ED00C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ED00C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ED00C8"/>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ED00C8"/>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ED00C8"/>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00C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D00C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D00C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D00C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D00C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D00C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D00C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D00C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D00C8"/>
    <w:rPr>
      <w:rFonts w:eastAsiaTheme="majorEastAsia" w:cstheme="majorBidi"/>
      <w:color w:val="272727" w:themeColor="text1" w:themeTint="D8"/>
    </w:rPr>
  </w:style>
  <w:style w:type="paragraph" w:styleId="Ttulo">
    <w:name w:val="Title"/>
    <w:basedOn w:val="Normal"/>
    <w:next w:val="Normal"/>
    <w:link w:val="TtuloCar"/>
    <w:uiPriority w:val="10"/>
    <w:qFormat/>
    <w:rsid w:val="00ED00C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ED00C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D00C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ED00C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D00C8"/>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ED00C8"/>
    <w:rPr>
      <w:i/>
      <w:iCs/>
      <w:color w:val="404040" w:themeColor="text1" w:themeTint="BF"/>
    </w:rPr>
  </w:style>
  <w:style w:type="paragraph" w:styleId="Prrafodelista">
    <w:name w:val="List Paragraph"/>
    <w:basedOn w:val="Normal"/>
    <w:uiPriority w:val="34"/>
    <w:qFormat/>
    <w:rsid w:val="00ED00C8"/>
    <w:pPr>
      <w:ind w:left="720"/>
      <w:contextualSpacing/>
    </w:pPr>
    <w:rPr>
      <w:kern w:val="2"/>
      <w14:ligatures w14:val="standardContextual"/>
    </w:rPr>
  </w:style>
  <w:style w:type="character" w:styleId="nfasisintenso">
    <w:name w:val="Intense Emphasis"/>
    <w:basedOn w:val="Fuentedeprrafopredeter"/>
    <w:uiPriority w:val="21"/>
    <w:qFormat/>
    <w:rsid w:val="00ED00C8"/>
    <w:rPr>
      <w:i/>
      <w:iCs/>
      <w:color w:val="0F4761" w:themeColor="accent1" w:themeShade="BF"/>
    </w:rPr>
  </w:style>
  <w:style w:type="paragraph" w:styleId="Citadestacada">
    <w:name w:val="Intense Quote"/>
    <w:basedOn w:val="Normal"/>
    <w:next w:val="Normal"/>
    <w:link w:val="CitadestacadaCar"/>
    <w:uiPriority w:val="30"/>
    <w:qFormat/>
    <w:rsid w:val="00ED00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ED00C8"/>
    <w:rPr>
      <w:i/>
      <w:iCs/>
      <w:color w:val="0F4761" w:themeColor="accent1" w:themeShade="BF"/>
    </w:rPr>
  </w:style>
  <w:style w:type="character" w:styleId="Referenciaintensa">
    <w:name w:val="Intense Reference"/>
    <w:basedOn w:val="Fuentedeprrafopredeter"/>
    <w:uiPriority w:val="32"/>
    <w:qFormat/>
    <w:rsid w:val="00ED00C8"/>
    <w:rPr>
      <w:b/>
      <w:bCs/>
      <w:smallCaps/>
      <w:color w:val="0F4761" w:themeColor="accent1" w:themeShade="BF"/>
      <w:spacing w:val="5"/>
    </w:rPr>
  </w:style>
  <w:style w:type="character" w:styleId="nfasis">
    <w:name w:val="Emphasis"/>
    <w:basedOn w:val="Fuentedeprrafopredeter"/>
    <w:uiPriority w:val="20"/>
    <w:qFormat/>
    <w:rsid w:val="00ED00C8"/>
    <w:rPr>
      <w:i/>
      <w:iCs/>
    </w:rPr>
  </w:style>
  <w:style w:type="table" w:styleId="Tablaconcuadrcula">
    <w:name w:val="Table Grid"/>
    <w:basedOn w:val="Tablanormal"/>
    <w:uiPriority w:val="39"/>
    <w:rsid w:val="00ED00C8"/>
    <w:pPr>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ED00C8"/>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516</Words>
  <Characters>156839</Characters>
  <Application>Microsoft Office Word</Application>
  <DocSecurity>0</DocSecurity>
  <Lines>1306</Lines>
  <Paragraphs>3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Cabrera</dc:creator>
  <cp:keywords/>
  <dc:description/>
  <cp:lastModifiedBy>Gustavo Cabrera</cp:lastModifiedBy>
  <cp:revision>2</cp:revision>
  <dcterms:created xsi:type="dcterms:W3CDTF">2025-11-28T13:02:00Z</dcterms:created>
  <dcterms:modified xsi:type="dcterms:W3CDTF">2025-11-28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lEtALpK"/&gt;&lt;style id="http://www.zotero.org/styles/frontiers-in-cellular-and-infection-microbiology"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